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4959F5" w14:textId="77777777" w:rsidR="00031122" w:rsidRPr="00D60B1C" w:rsidRDefault="00031122" w:rsidP="00921CAF">
      <w:pPr>
        <w:spacing w:line="480" w:lineRule="auto"/>
        <w:jc w:val="left"/>
        <w:rPr>
          <w:rFonts w:ascii="Arial" w:hAnsi="Arial" w:cs="Arial"/>
          <w:b/>
          <w:bCs/>
          <w:sz w:val="22"/>
        </w:rPr>
      </w:pPr>
      <w:bookmarkStart w:id="0" w:name="_Hlk187156246"/>
      <w:r w:rsidRPr="00D60B1C">
        <w:rPr>
          <w:rFonts w:ascii="Arial" w:hAnsi="Arial" w:cs="Arial"/>
          <w:b/>
          <w:bCs/>
          <w:sz w:val="22"/>
        </w:rPr>
        <w:t>Supporting information</w:t>
      </w:r>
    </w:p>
    <w:p w14:paraId="01831F96" w14:textId="5F754420" w:rsidR="00F041CC" w:rsidRPr="00726B51" w:rsidRDefault="00F041CC" w:rsidP="00921CAF">
      <w:pPr>
        <w:spacing w:line="480" w:lineRule="auto"/>
        <w:jc w:val="left"/>
        <w:rPr>
          <w:rFonts w:ascii="Arial" w:hAnsi="Arial" w:cs="Arial"/>
          <w:sz w:val="22"/>
        </w:rPr>
      </w:pPr>
      <w:r w:rsidRPr="00726B51">
        <w:rPr>
          <w:rFonts w:ascii="Arial" w:hAnsi="Arial" w:cs="Arial"/>
          <w:b/>
          <w:bCs/>
          <w:sz w:val="22"/>
        </w:rPr>
        <w:t xml:space="preserve">Text S1. </w:t>
      </w:r>
      <w:r w:rsidRPr="00726B51">
        <w:rPr>
          <w:rFonts w:ascii="Arial" w:hAnsi="Arial" w:cs="Arial"/>
          <w:sz w:val="22"/>
        </w:rPr>
        <w:t>Indirect cost calculation</w:t>
      </w:r>
    </w:p>
    <w:p w14:paraId="69110354" w14:textId="0001913B" w:rsidR="00F041CC" w:rsidRPr="00726B51" w:rsidRDefault="00F041CC" w:rsidP="00921CAF">
      <w:pPr>
        <w:spacing w:line="480" w:lineRule="auto"/>
        <w:jc w:val="left"/>
        <w:rPr>
          <w:rFonts w:ascii="Arial" w:hAnsi="Arial" w:cs="Arial"/>
          <w:sz w:val="22"/>
        </w:rPr>
      </w:pPr>
      <w:r w:rsidRPr="00726B51">
        <w:rPr>
          <w:rFonts w:ascii="Arial" w:hAnsi="Arial" w:cs="Arial"/>
          <w:sz w:val="22"/>
        </w:rPr>
        <w:t>Indirect cost was calculated using the Basic Survey on Wage Structure</w:t>
      </w:r>
      <w:r w:rsidR="00854DA7" w:rsidRPr="00726B51">
        <w:rPr>
          <w:rFonts w:ascii="Arial" w:hAnsi="Arial" w:cs="Arial"/>
          <w:sz w:val="22"/>
          <w:vertAlign w:val="superscript"/>
        </w:rPr>
        <w:t>1</w:t>
      </w:r>
      <w:r w:rsidRPr="00726B51">
        <w:rPr>
          <w:rFonts w:ascii="Arial" w:hAnsi="Arial" w:cs="Arial"/>
          <w:sz w:val="22"/>
        </w:rPr>
        <w:t xml:space="preserve"> and the following formula: absenteeism cost = applicable monthly wage by sex and age × absenteeism ratio; presenteeism cost = applicable monthly wage by sex and age × presenteeism ratio; indirect cost = applicable monthly wage by sex, age × overall work impairment ratio (%) (for annual salary × 12 months) (as previously described in </w:t>
      </w:r>
      <w:proofErr w:type="spellStart"/>
      <w:r w:rsidR="00824214" w:rsidRPr="00726B51">
        <w:rPr>
          <w:rFonts w:ascii="Arial" w:hAnsi="Arial" w:cs="Arial"/>
          <w:sz w:val="22"/>
        </w:rPr>
        <w:t>Takaesu</w:t>
      </w:r>
      <w:proofErr w:type="spellEnd"/>
      <w:r w:rsidRPr="00726B51">
        <w:rPr>
          <w:rFonts w:ascii="Arial" w:hAnsi="Arial" w:cs="Arial"/>
          <w:sz w:val="22"/>
        </w:rPr>
        <w:t xml:space="preserve"> et al.</w:t>
      </w:r>
      <w:r w:rsidR="00854DA7" w:rsidRPr="00726B51">
        <w:rPr>
          <w:rFonts w:ascii="Arial" w:hAnsi="Arial" w:cs="Arial"/>
          <w:sz w:val="22"/>
          <w:vertAlign w:val="superscript"/>
        </w:rPr>
        <w:t>2</w:t>
      </w:r>
      <w:r w:rsidRPr="00726B51">
        <w:rPr>
          <w:rFonts w:ascii="Arial" w:hAnsi="Arial" w:cs="Arial"/>
          <w:sz w:val="22"/>
        </w:rPr>
        <w:t>).</w:t>
      </w:r>
    </w:p>
    <w:p w14:paraId="602FD727" w14:textId="77777777" w:rsidR="00854DA7" w:rsidRPr="00726B51" w:rsidRDefault="00854DA7" w:rsidP="00921CAF">
      <w:pPr>
        <w:spacing w:line="480" w:lineRule="auto"/>
        <w:jc w:val="left"/>
        <w:rPr>
          <w:rFonts w:ascii="Arial" w:hAnsi="Arial" w:cs="Arial"/>
          <w:b/>
          <w:bCs/>
          <w:sz w:val="22"/>
        </w:rPr>
      </w:pPr>
    </w:p>
    <w:p w14:paraId="1F9A9B45" w14:textId="3B845EA6" w:rsidR="00824214" w:rsidRPr="00726B51" w:rsidRDefault="00854DA7" w:rsidP="00921CAF">
      <w:pPr>
        <w:spacing w:line="480" w:lineRule="auto"/>
        <w:jc w:val="left"/>
        <w:rPr>
          <w:rFonts w:ascii="Arial" w:hAnsi="Arial" w:cs="Arial"/>
          <w:b/>
          <w:bCs/>
          <w:sz w:val="22"/>
        </w:rPr>
      </w:pPr>
      <w:r w:rsidRPr="00726B51">
        <w:rPr>
          <w:rFonts w:ascii="Arial" w:hAnsi="Arial" w:cs="Arial"/>
          <w:b/>
          <w:bCs/>
          <w:sz w:val="22"/>
        </w:rPr>
        <w:t>References</w:t>
      </w:r>
    </w:p>
    <w:p w14:paraId="48BACC20" w14:textId="2375CF27" w:rsidR="00854DA7" w:rsidRPr="00726B51" w:rsidRDefault="00854DA7" w:rsidP="00726B51">
      <w:pPr>
        <w:pStyle w:val="ListParagraph"/>
        <w:numPr>
          <w:ilvl w:val="0"/>
          <w:numId w:val="36"/>
        </w:numPr>
        <w:spacing w:line="480" w:lineRule="auto"/>
        <w:ind w:left="360"/>
        <w:rPr>
          <w:rFonts w:ascii="Arial" w:hAnsi="Arial" w:cs="Arial"/>
        </w:rPr>
      </w:pPr>
      <w:r w:rsidRPr="00726B51">
        <w:rPr>
          <w:rFonts w:ascii="Arial" w:hAnsi="Arial" w:cs="Arial"/>
        </w:rPr>
        <w:t xml:space="preserve">Ministry of Health, </w:t>
      </w:r>
      <w:proofErr w:type="spellStart"/>
      <w:r w:rsidRPr="00726B51">
        <w:rPr>
          <w:rFonts w:ascii="Arial" w:hAnsi="Arial" w:cs="Arial"/>
        </w:rPr>
        <w:t>Labour</w:t>
      </w:r>
      <w:proofErr w:type="spellEnd"/>
      <w:r w:rsidRPr="00726B51">
        <w:rPr>
          <w:rFonts w:ascii="Arial" w:hAnsi="Arial" w:cs="Arial"/>
        </w:rPr>
        <w:t xml:space="preserve"> and Welfare. Wage Structure in the Basic Survey on Wage Structure, 2022 Edition. March 17, 2023. [Cited 24 January 2025.] Available from</w:t>
      </w:r>
      <w:r w:rsidR="00EC5BB5" w:rsidRPr="00726B51">
        <w:rPr>
          <w:rFonts w:ascii="Arial" w:hAnsi="Arial" w:cs="Arial"/>
        </w:rPr>
        <w:t>:</w:t>
      </w:r>
      <w:r w:rsidRPr="00726B51">
        <w:rPr>
          <w:rFonts w:ascii="Arial" w:hAnsi="Arial" w:cs="Arial"/>
        </w:rPr>
        <w:t xml:space="preserve"> </w:t>
      </w:r>
      <w:r w:rsidRPr="00486EC9">
        <w:rPr>
          <w:rFonts w:ascii="Arial" w:hAnsi="Arial" w:cs="Arial"/>
        </w:rPr>
        <w:t>https://www.mhlw.go.jp/toukei/itiran/roudou/chingin/kouzou/z2022/dl/13.pdf</w:t>
      </w:r>
      <w:r w:rsidRPr="00726B51">
        <w:rPr>
          <w:rFonts w:ascii="Arial" w:hAnsi="Arial" w:cs="Arial"/>
        </w:rPr>
        <w:t>.</w:t>
      </w:r>
    </w:p>
    <w:p w14:paraId="2161652D" w14:textId="7BB2263A" w:rsidR="00854DA7" w:rsidRPr="00726B51" w:rsidRDefault="00854DA7" w:rsidP="00726B51">
      <w:pPr>
        <w:pStyle w:val="ListParagraph"/>
        <w:numPr>
          <w:ilvl w:val="0"/>
          <w:numId w:val="36"/>
        </w:numPr>
        <w:spacing w:line="480" w:lineRule="auto"/>
        <w:ind w:left="360"/>
        <w:rPr>
          <w:rFonts w:ascii="Arial" w:hAnsi="Arial" w:cs="Arial"/>
        </w:rPr>
      </w:pPr>
      <w:proofErr w:type="spellStart"/>
      <w:r w:rsidRPr="00726B51">
        <w:rPr>
          <w:rFonts w:ascii="Arial" w:hAnsi="Arial" w:cs="Arial"/>
        </w:rPr>
        <w:t>Takaesu</w:t>
      </w:r>
      <w:proofErr w:type="spellEnd"/>
      <w:r w:rsidRPr="00726B51">
        <w:rPr>
          <w:rFonts w:ascii="Arial" w:hAnsi="Arial" w:cs="Arial"/>
        </w:rPr>
        <w:t xml:space="preserve"> Y, Shiroma A, </w:t>
      </w:r>
      <w:proofErr w:type="spellStart"/>
      <w:r w:rsidRPr="00726B51">
        <w:rPr>
          <w:rFonts w:ascii="Arial" w:hAnsi="Arial" w:cs="Arial"/>
        </w:rPr>
        <w:t>Nosaka</w:t>
      </w:r>
      <w:proofErr w:type="spellEnd"/>
      <w:r w:rsidRPr="00726B51">
        <w:rPr>
          <w:rFonts w:ascii="Arial" w:hAnsi="Arial" w:cs="Arial"/>
        </w:rPr>
        <w:t xml:space="preserve"> T, Maruyama H. Associations between cognitive impairment, depressive symptoms, and work productivity loss in patients with bipolar disorder: </w:t>
      </w:r>
      <w:r w:rsidR="00EC5BB5" w:rsidRPr="00726B51">
        <w:rPr>
          <w:rFonts w:ascii="Arial" w:hAnsi="Arial" w:cs="Arial"/>
        </w:rPr>
        <w:t>a</w:t>
      </w:r>
      <w:r w:rsidRPr="00726B51">
        <w:rPr>
          <w:rFonts w:ascii="Arial" w:hAnsi="Arial" w:cs="Arial"/>
        </w:rPr>
        <w:t xml:space="preserve"> cross-sectional analysis.</w:t>
      </w:r>
      <w:bookmarkStart w:id="1" w:name="_Hlk191459219"/>
      <w:r w:rsidRPr="00726B51">
        <w:rPr>
          <w:rFonts w:ascii="Arial" w:hAnsi="Arial" w:cs="Arial"/>
        </w:rPr>
        <w:t xml:space="preserve"> </w:t>
      </w:r>
      <w:bookmarkEnd w:id="1"/>
      <w:proofErr w:type="spellStart"/>
      <w:r w:rsidR="005C1075" w:rsidRPr="00253E68">
        <w:rPr>
          <w:rFonts w:ascii="Arial" w:hAnsi="Arial" w:cs="Arial"/>
        </w:rPr>
        <w:t>Neuropsychopharmacol</w:t>
      </w:r>
      <w:proofErr w:type="spellEnd"/>
      <w:r w:rsidR="005C1075" w:rsidRPr="00253E68">
        <w:rPr>
          <w:rFonts w:ascii="Arial" w:hAnsi="Arial" w:cs="Arial"/>
        </w:rPr>
        <w:t xml:space="preserve"> Rep</w:t>
      </w:r>
      <w:r w:rsidR="00C244B5" w:rsidRPr="00253E68">
        <w:rPr>
          <w:rFonts w:ascii="Arial" w:hAnsi="Arial" w:cs="Arial"/>
        </w:rPr>
        <w:t>.</w:t>
      </w:r>
      <w:r w:rsidR="00C244B5">
        <w:rPr>
          <w:rFonts w:ascii="Arial" w:hAnsi="Arial" w:cs="Arial"/>
        </w:rPr>
        <w:t xml:space="preserve"> 2025</w:t>
      </w:r>
      <w:r w:rsidR="008B6FFC">
        <w:rPr>
          <w:rFonts w:ascii="Arial" w:hAnsi="Arial" w:cs="Arial"/>
        </w:rPr>
        <w:t xml:space="preserve"> Mar</w:t>
      </w:r>
      <w:r w:rsidR="00C244B5">
        <w:rPr>
          <w:rFonts w:ascii="Arial" w:hAnsi="Arial" w:cs="Arial"/>
        </w:rPr>
        <w:t>;</w:t>
      </w:r>
      <w:r w:rsidR="00A84C01">
        <w:rPr>
          <w:rFonts w:ascii="Arial" w:hAnsi="Arial" w:cs="Arial"/>
        </w:rPr>
        <w:t xml:space="preserve"> </w:t>
      </w:r>
      <w:r w:rsidR="00A84C01" w:rsidRPr="00253E68">
        <w:rPr>
          <w:rFonts w:ascii="Arial" w:hAnsi="Arial" w:cs="Arial"/>
        </w:rPr>
        <w:t>45</w:t>
      </w:r>
      <w:r w:rsidR="008B6FFC">
        <w:rPr>
          <w:rFonts w:ascii="Arial" w:hAnsi="Arial" w:cs="Arial"/>
        </w:rPr>
        <w:t>(1)</w:t>
      </w:r>
      <w:r w:rsidR="00A84C01" w:rsidRPr="00A84C01">
        <w:rPr>
          <w:rFonts w:ascii="Arial" w:hAnsi="Arial" w:cs="Arial"/>
        </w:rPr>
        <w:t>:</w:t>
      </w:r>
      <w:r w:rsidR="00E027A0">
        <w:rPr>
          <w:rFonts w:ascii="Arial" w:hAnsi="Arial" w:cs="Arial"/>
        </w:rPr>
        <w:t xml:space="preserve"> </w:t>
      </w:r>
      <w:r w:rsidR="00A84C01" w:rsidRPr="00A84C01">
        <w:rPr>
          <w:rFonts w:ascii="Arial" w:hAnsi="Arial" w:cs="Arial"/>
        </w:rPr>
        <w:t>e70012</w:t>
      </w:r>
      <w:r w:rsidR="00C244B5">
        <w:rPr>
          <w:rFonts w:ascii="Arial" w:hAnsi="Arial" w:cs="Arial"/>
        </w:rPr>
        <w:t>.</w:t>
      </w:r>
    </w:p>
    <w:p w14:paraId="2E5EB539" w14:textId="77777777" w:rsidR="00854DA7" w:rsidRPr="00D60B1C" w:rsidRDefault="00854DA7" w:rsidP="00031122">
      <w:pPr>
        <w:spacing w:line="480" w:lineRule="auto"/>
        <w:rPr>
          <w:rFonts w:ascii="Arial" w:hAnsi="Arial" w:cs="Arial"/>
          <w:b/>
          <w:bCs/>
          <w:sz w:val="22"/>
        </w:rPr>
      </w:pPr>
    </w:p>
    <w:p w14:paraId="428C8804" w14:textId="77777777" w:rsidR="00854DA7" w:rsidRPr="00D60B1C" w:rsidRDefault="00854DA7" w:rsidP="00031122">
      <w:pPr>
        <w:spacing w:line="480" w:lineRule="auto"/>
        <w:rPr>
          <w:rFonts w:ascii="Arial" w:hAnsi="Arial" w:cs="Arial"/>
          <w:b/>
          <w:bCs/>
          <w:sz w:val="22"/>
        </w:rPr>
        <w:sectPr w:rsidR="00854DA7" w:rsidRPr="00D60B1C" w:rsidSect="0082421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159E691" w14:textId="2E30CD21" w:rsidR="00A75081" w:rsidRPr="00D60B1C" w:rsidRDefault="00D512EE">
      <w:pPr>
        <w:widowControl/>
        <w:jc w:val="left"/>
        <w:rPr>
          <w:rFonts w:ascii="Arial" w:hAnsi="Arial" w:cs="Arial"/>
          <w:b/>
          <w:bCs/>
          <w:sz w:val="22"/>
        </w:rPr>
      </w:pPr>
      <w:r w:rsidRPr="00D60B1C">
        <w:rPr>
          <w:rFonts w:ascii="Arial" w:hAnsi="Arial" w:cs="Arial"/>
          <w:b/>
          <w:bCs/>
          <w:sz w:val="22"/>
        </w:rPr>
        <w:lastRenderedPageBreak/>
        <w:t>Table S1</w:t>
      </w:r>
      <w:r w:rsidR="001F75DE" w:rsidRPr="00D60B1C">
        <w:rPr>
          <w:rFonts w:ascii="Arial" w:hAnsi="Arial" w:cs="Arial"/>
          <w:b/>
          <w:bCs/>
          <w:sz w:val="22"/>
        </w:rPr>
        <w:t xml:space="preserve"> </w:t>
      </w:r>
      <w:r w:rsidR="00654DFC" w:rsidRPr="00D60B1C">
        <w:rPr>
          <w:rFonts w:ascii="Arial" w:hAnsi="Arial" w:cs="Arial"/>
          <w:sz w:val="22"/>
        </w:rPr>
        <w:t>P</w:t>
      </w:r>
      <w:r w:rsidR="00FB4FAD" w:rsidRPr="00D60B1C">
        <w:rPr>
          <w:rFonts w:ascii="Arial" w:hAnsi="Arial" w:cs="Arial"/>
          <w:sz w:val="22"/>
        </w:rPr>
        <w:t>articipant characteristics</w:t>
      </w:r>
      <w:r w:rsidR="001F75DE" w:rsidRPr="00D60B1C">
        <w:rPr>
          <w:rFonts w:ascii="Arial" w:hAnsi="Arial" w:cs="Arial"/>
          <w:sz w:val="22"/>
        </w:rPr>
        <w:t xml:space="preserve"> </w:t>
      </w:r>
      <w:r w:rsidR="00167642" w:rsidRPr="00D60B1C">
        <w:rPr>
          <w:rFonts w:ascii="Arial" w:hAnsi="Arial" w:cs="Arial"/>
          <w:sz w:val="22"/>
        </w:rPr>
        <w:t xml:space="preserve">at </w:t>
      </w:r>
      <w:r w:rsidR="001F75DE" w:rsidRPr="00D60B1C">
        <w:rPr>
          <w:rFonts w:ascii="Arial" w:hAnsi="Arial" w:cs="Arial"/>
          <w:sz w:val="22"/>
        </w:rPr>
        <w:t>baseline through Week 48</w:t>
      </w:r>
      <w:r w:rsidR="00167642" w:rsidRPr="00D60B1C">
        <w:rPr>
          <w:rFonts w:ascii="Arial" w:hAnsi="Arial" w:cs="Arial"/>
          <w:sz w:val="22"/>
        </w:rPr>
        <w:t xml:space="preserve"> and change from baseline at each timepoint</w:t>
      </w:r>
    </w:p>
    <w:tbl>
      <w:tblPr>
        <w:tblW w:w="496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8"/>
        <w:gridCol w:w="1985"/>
        <w:gridCol w:w="1985"/>
        <w:gridCol w:w="1985"/>
        <w:gridCol w:w="1985"/>
        <w:gridCol w:w="1984"/>
      </w:tblGrid>
      <w:tr w:rsidR="005C3CB7" w:rsidRPr="00A21586" w14:paraId="4085E8E6" w14:textId="77777777" w:rsidTr="00A21586">
        <w:trPr>
          <w:trHeight w:val="20"/>
        </w:trPr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124DF" w14:textId="77777777" w:rsidR="005C3CB7" w:rsidRPr="00921CAF" w:rsidRDefault="005C3CB7" w:rsidP="00A75081">
            <w:pPr>
              <w:widowControl/>
              <w:jc w:val="left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A18AC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Baseline</w:t>
            </w:r>
          </w:p>
          <w:p w14:paraId="40610D44" w14:textId="64BC32FD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(N =</w:t>
            </w:r>
            <w:r w:rsidR="0091684D"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178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5C70" w14:textId="2C537AD0" w:rsidR="005C3CB7" w:rsidRPr="00921CAF" w:rsidRDefault="00EA4F8A" w:rsidP="005C3CB7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 xml:space="preserve">Week </w:t>
            </w:r>
            <w:r w:rsidR="005C3CB7"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12</w:t>
            </w:r>
          </w:p>
          <w:p w14:paraId="6646CEDB" w14:textId="2B0BB25C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(N =</w:t>
            </w:r>
            <w:r w:rsidR="0091684D"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178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A8531" w14:textId="199B5605" w:rsidR="005C3CB7" w:rsidRPr="00921CAF" w:rsidRDefault="00EA4F8A" w:rsidP="005C3CB7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 xml:space="preserve">Week </w:t>
            </w:r>
            <w:r w:rsidR="005C3CB7"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24</w:t>
            </w:r>
          </w:p>
          <w:p w14:paraId="457A89A4" w14:textId="15BE48F4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(N =</w:t>
            </w:r>
            <w:r w:rsidR="0091684D"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178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4902" w14:textId="773FAE7B" w:rsidR="005C3CB7" w:rsidRPr="00921CAF" w:rsidRDefault="00EA4F8A" w:rsidP="005C3CB7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 xml:space="preserve">Week </w:t>
            </w:r>
            <w:r w:rsidR="005C3CB7"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36</w:t>
            </w:r>
          </w:p>
          <w:p w14:paraId="08FF2981" w14:textId="313B76DE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(N =</w:t>
            </w:r>
            <w:r w:rsidR="0091684D"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178)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2A1B" w14:textId="611590C4" w:rsidR="005C3CB7" w:rsidRPr="00921CAF" w:rsidRDefault="00EA4F8A" w:rsidP="005C3CB7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 xml:space="preserve">Week </w:t>
            </w:r>
            <w:r w:rsidR="005C3CB7"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48</w:t>
            </w:r>
          </w:p>
          <w:p w14:paraId="3FE7F3EF" w14:textId="4E2C6F00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(N =</w:t>
            </w:r>
            <w:r w:rsidR="0091684D"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21CAF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178)</w:t>
            </w:r>
          </w:p>
        </w:tc>
      </w:tr>
      <w:tr w:rsidR="005C3CB7" w:rsidRPr="00A21586" w14:paraId="3E6E9636" w14:textId="77777777" w:rsidTr="00A21586">
        <w:trPr>
          <w:trHeight w:val="20"/>
        </w:trPr>
        <w:tc>
          <w:tcPr>
            <w:tcW w:w="11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93E635" w14:textId="370F4525" w:rsidR="005C3CB7" w:rsidRPr="00921CAF" w:rsidRDefault="005C3CB7" w:rsidP="00A75081">
            <w:pPr>
              <w:widowControl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Employment status</w:t>
            </w: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6F1BB9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873D07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3D37EB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70E50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0CC1AC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</w:tr>
      <w:tr w:rsidR="00A21586" w:rsidRPr="00A21586" w14:paraId="6BDC1DBC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107019EC" w14:textId="248ABE2C" w:rsidR="00A21586" w:rsidRPr="00921CAF" w:rsidRDefault="00A21586" w:rsidP="00A21586">
            <w:pPr>
              <w:widowControl/>
              <w:ind w:left="144"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Working: full tim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45F402C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1 (39.9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452DA1F0" w14:textId="3E49F388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02AA58BF" w14:textId="5A3D080F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5C1B41B8" w14:textId="1C417F11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CB521BD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66 (37.1)</w:t>
            </w:r>
          </w:p>
        </w:tc>
      </w:tr>
      <w:tr w:rsidR="00A21586" w:rsidRPr="00A21586" w14:paraId="421A9E9D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</w:tcPr>
          <w:p w14:paraId="766D9979" w14:textId="3077C208" w:rsidR="00A21586" w:rsidRPr="00921CAF" w:rsidRDefault="00A21586" w:rsidP="00A21586">
            <w:pPr>
              <w:widowControl/>
              <w:ind w:left="144"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Working: part tim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169E508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6 (25.8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2684124A" w14:textId="36107536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33BE6512" w14:textId="726B0F86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2A382241" w14:textId="17B46FEB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686F2BA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3 (24.2)</w:t>
            </w:r>
          </w:p>
        </w:tc>
      </w:tr>
      <w:tr w:rsidR="00A21586" w:rsidRPr="00A21586" w14:paraId="44765885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</w:tcPr>
          <w:p w14:paraId="1243CD19" w14:textId="3805C4D3" w:rsidR="00A21586" w:rsidRPr="00921CAF" w:rsidRDefault="00A21586" w:rsidP="00A21586">
            <w:pPr>
              <w:widowControl/>
              <w:ind w:left="144"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Working: self-employed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13D1ECF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 (5.6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40D39F33" w14:textId="306D6A11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118F439E" w14:textId="103F6CFC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4021C0F1" w14:textId="00363B74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9F3AE65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9 (5.1)</w:t>
            </w:r>
          </w:p>
        </w:tc>
      </w:tr>
      <w:tr w:rsidR="00A21586" w:rsidRPr="00A21586" w14:paraId="27FBB61E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</w:tcPr>
          <w:p w14:paraId="0B2EBB83" w14:textId="0AA359DE" w:rsidR="00A21586" w:rsidRPr="00921CAF" w:rsidRDefault="00A21586" w:rsidP="00A21586">
            <w:pPr>
              <w:widowControl/>
              <w:ind w:left="144"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Working: continuous employment support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8B2CFD0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4 (7.9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4EDB1E7A" w14:textId="708AD2A8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472D05D6" w14:textId="6C44C933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2545C294" w14:textId="3B9383A5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0466775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2 (6.7)</w:t>
            </w:r>
          </w:p>
        </w:tc>
      </w:tr>
      <w:tr w:rsidR="00A21586" w:rsidRPr="00A21586" w14:paraId="7D72AEA7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7E8662BB" w14:textId="28D2478E" w:rsidR="00A21586" w:rsidRPr="00921CAF" w:rsidRDefault="00A21586" w:rsidP="00A21586">
            <w:pPr>
              <w:widowControl/>
              <w:ind w:left="144"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Transition support for employment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992DA08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8 (4.5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71C33B4C" w14:textId="18C077FC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69C6BD01" w14:textId="25E79893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084DCCDF" w14:textId="252E14C1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BB94401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3 (1.7)</w:t>
            </w:r>
          </w:p>
        </w:tc>
      </w:tr>
      <w:tr w:rsidR="00A21586" w:rsidRPr="00A21586" w14:paraId="141880C8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3A34A22" w14:textId="23E60DE4" w:rsidR="00A21586" w:rsidRPr="00921CAF" w:rsidRDefault="00A21586" w:rsidP="00A21586">
            <w:pPr>
              <w:widowControl/>
              <w:ind w:left="144"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On sick leav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77C17D8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29 (16.3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7EABA211" w14:textId="2AC7C941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197555E6" w14:textId="40D4FA5F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456D0570" w14:textId="73DF00BC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2766BF6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31 (17.4)</w:t>
            </w:r>
          </w:p>
        </w:tc>
      </w:tr>
      <w:tr w:rsidR="00A21586" w:rsidRPr="00A21586" w14:paraId="749413FA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0B1125EB" w14:textId="62BCCB06" w:rsidR="00A21586" w:rsidRPr="00921CAF" w:rsidRDefault="00A21586" w:rsidP="00A21586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Living alone (single) 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CB6A3DF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9 (27.5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25B95F15" w14:textId="4D8079C3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53815D87" w14:textId="4595E67A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24EDE706" w14:textId="4D2C1738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5C4A8FF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5 (30.9)</w:t>
            </w:r>
          </w:p>
        </w:tc>
      </w:tr>
      <w:tr w:rsidR="00A21586" w:rsidRPr="00A21586" w14:paraId="4572C4C0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6FCF59C0" w14:textId="5615DA44" w:rsidR="00A21586" w:rsidRPr="00921CAF" w:rsidRDefault="00EA4F8A" w:rsidP="00A21586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Not l</w:t>
            </w:r>
            <w:r w:rsidR="00A21586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iving 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alone</w:t>
            </w:r>
            <w:r w:rsidR="00A21586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(</w:t>
            </w:r>
            <w:proofErr w:type="spellStart"/>
            <w:r w:rsidR="00A21586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not</w:t>
            </w:r>
            <w:proofErr w:type="spellEnd"/>
            <w:r w:rsidR="00A21586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single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E3299CF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29 (72.5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26439D67" w14:textId="54CBFBB0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0AFA2DFF" w14:textId="22B7B99A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3AC33E3E" w14:textId="2F83A0FA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F37A99C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23 (69.1)</w:t>
            </w:r>
          </w:p>
        </w:tc>
      </w:tr>
      <w:tr w:rsidR="00A21586" w:rsidRPr="00A21586" w14:paraId="6B64F7EB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5EF2D5FC" w14:textId="62D31940" w:rsidR="00A21586" w:rsidRPr="00921CAF" w:rsidRDefault="00A21586" w:rsidP="00A21586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Non-national health insuranc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9385C0A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17 (65.7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122FB9C9" w14:textId="30838494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4BF718CE" w14:textId="7D581645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617F66EF" w14:textId="67C3644B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F9CBF54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20 (67.4)</w:t>
            </w:r>
          </w:p>
        </w:tc>
      </w:tr>
      <w:tr w:rsidR="00A21586" w:rsidRPr="00A21586" w14:paraId="166AEAD5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1B87DCB2" w14:textId="461268AA" w:rsidR="00A21586" w:rsidRPr="00921CAF" w:rsidRDefault="00A21586" w:rsidP="00A21586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National health insuranc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3BBBF28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61 (34.3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24A1262B" w14:textId="4081DBFC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554201C8" w14:textId="375B404A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604B3E68" w14:textId="4DEB8A68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1A5F313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8 (32.6)</w:t>
            </w:r>
          </w:p>
        </w:tc>
      </w:tr>
      <w:tr w:rsidR="00A21586" w:rsidRPr="00A21586" w14:paraId="1C7123D8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1EBFB96F" w14:textId="0909B7E2" w:rsidR="00A21586" w:rsidRPr="00921CAF" w:rsidRDefault="00A21586" w:rsidP="00A21586">
            <w:pPr>
              <w:widowControl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Sleep duration (weekdays), hours/day 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7DE3A63" w14:textId="5089AC0E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.4 ± 1.</w:t>
            </w:r>
            <w:r w:rsidR="009E4641">
              <w:rPr>
                <w:rFonts w:ascii="Arial" w:eastAsia="Meiryo" w:hAnsi="Arial" w:cs="Arial"/>
                <w:kern w:val="0"/>
                <w:sz w:val="18"/>
                <w:szCs w:val="18"/>
              </w:rPr>
              <w:t>6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6372AF85" w14:textId="50E1318E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41C46D10" w14:textId="42BE2E06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2798E04C" w14:textId="6029869B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EE18326" w14:textId="68FEBE93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.5 ± 1.8</w:t>
            </w:r>
          </w:p>
        </w:tc>
      </w:tr>
      <w:tr w:rsidR="00A21586" w:rsidRPr="00A21586" w14:paraId="4FFE5571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9E41257" w14:textId="7FC586BC" w:rsidR="00A21586" w:rsidRPr="00921CAF" w:rsidRDefault="00A21586" w:rsidP="00A21586">
            <w:pPr>
              <w:widowControl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Sleep duration (weekend), hours/day 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42676D2" w14:textId="69AA5919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8.2 ± 2.</w:t>
            </w:r>
            <w:r w:rsidR="009E4641"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02A93AFF" w14:textId="6A36FAB6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314900E9" w14:textId="14F87F8A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58B4ADEE" w14:textId="341DC572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68178A7" w14:textId="09D755EB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8.2 ± </w:t>
            </w:r>
            <w:r w:rsidR="009E4641">
              <w:rPr>
                <w:rFonts w:ascii="Arial" w:eastAsia="Meiryo" w:hAnsi="Arial" w:cs="Arial"/>
                <w:kern w:val="0"/>
                <w:sz w:val="18"/>
                <w:szCs w:val="18"/>
              </w:rPr>
              <w:t>2.0</w:t>
            </w:r>
          </w:p>
        </w:tc>
      </w:tr>
      <w:tr w:rsidR="005C3CB7" w:rsidRPr="00A21586" w14:paraId="2106B6BD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</w:tcPr>
          <w:p w14:paraId="5B39AD24" w14:textId="2E211382" w:rsidR="005C3CB7" w:rsidRPr="00921CAF" w:rsidRDefault="005C3CB7" w:rsidP="00A75081">
            <w:pPr>
              <w:widowControl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Eating habits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0650A17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F40D29F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4DCF56E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BC052C2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C338F21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</w:tr>
      <w:tr w:rsidR="00A21586" w:rsidRPr="00A21586" w14:paraId="71DBC718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47A63F7" w14:textId="1F634C6E" w:rsidR="00A21586" w:rsidRPr="00921CAF" w:rsidRDefault="00EA4F8A" w:rsidP="00A21586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="00A21586" w:rsidRPr="00921CAF">
              <w:rPr>
                <w:rFonts w:ascii="Arial" w:hAnsi="Arial" w:cs="Arial"/>
                <w:sz w:val="18"/>
                <w:szCs w:val="18"/>
              </w:rPr>
              <w:t>egular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D0E06CD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34 (19.1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4E27EB2C" w14:textId="1D796890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6C75C4D5" w14:textId="3742136F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7D0D1503" w14:textId="3AACF20C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9EC1B2F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36 (20.2)</w:t>
            </w:r>
          </w:p>
        </w:tc>
      </w:tr>
      <w:tr w:rsidR="00A21586" w:rsidRPr="00A21586" w14:paraId="332DC0EC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1771C8A6" w14:textId="3F77D6C0" w:rsidR="00A21586" w:rsidRPr="00921CAF" w:rsidRDefault="00EA4F8A" w:rsidP="00A21586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 little</w:t>
            </w:r>
            <w:r w:rsidR="00A21586" w:rsidRPr="00921CAF">
              <w:rPr>
                <w:rFonts w:ascii="Arial" w:hAnsi="Arial" w:cs="Arial"/>
                <w:sz w:val="18"/>
                <w:szCs w:val="18"/>
              </w:rPr>
              <w:t xml:space="preserve"> regular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EBF6F4B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8 (32.6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411D8343" w14:textId="55AD1063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2441744A" w14:textId="7CF06C2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7E16F147" w14:textId="17CE9812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1332C0D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63 (35.4)</w:t>
            </w:r>
          </w:p>
        </w:tc>
      </w:tr>
      <w:tr w:rsidR="00A21586" w:rsidRPr="00A21586" w14:paraId="26400AA7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7D4EDB2C" w14:textId="737665D4" w:rsidR="00A21586" w:rsidRPr="00921CAF" w:rsidRDefault="00EA4F8A" w:rsidP="00A21586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 little</w:t>
            </w:r>
            <w:r w:rsidR="00A21586" w:rsidRPr="00921CAF">
              <w:rPr>
                <w:rFonts w:ascii="Arial" w:hAnsi="Arial" w:cs="Arial"/>
                <w:sz w:val="18"/>
                <w:szCs w:val="18"/>
              </w:rPr>
              <w:t xml:space="preserve"> irregular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A540C7F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6 (31.5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557023C0" w14:textId="6B5A8905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4A185EC2" w14:textId="2E720469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23F8026F" w14:textId="6BAC989E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C821A83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2 (29.2)</w:t>
            </w:r>
          </w:p>
        </w:tc>
      </w:tr>
      <w:tr w:rsidR="00A21586" w:rsidRPr="00A21586" w14:paraId="206136E0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01E57446" w14:textId="202D6D4E" w:rsidR="00A21586" w:rsidRPr="00921CAF" w:rsidRDefault="00EA4F8A" w:rsidP="00A21586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I</w:t>
            </w:r>
            <w:r w:rsidR="00A21586" w:rsidRPr="00921CAF">
              <w:rPr>
                <w:rFonts w:ascii="Arial" w:hAnsi="Arial" w:cs="Arial"/>
                <w:sz w:val="18"/>
                <w:szCs w:val="18"/>
              </w:rPr>
              <w:t>rregular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420E89D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30 (16.9)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5D88C904" w14:textId="0B47639B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63949390" w14:textId="67200DE1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55EDF7D8" w14:textId="5767DA6F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549EEF7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27 (15.2)</w:t>
            </w:r>
          </w:p>
        </w:tc>
      </w:tr>
      <w:tr w:rsidR="00A21586" w:rsidRPr="00A21586" w14:paraId="7C2EA320" w14:textId="77777777" w:rsidTr="001B1D3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5DBFFE5E" w14:textId="474F7661" w:rsidR="00A21586" w:rsidRPr="00921CAF" w:rsidRDefault="00A21586" w:rsidP="00A21586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xercise habits, steps/day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D94E70C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636.8 ± 5949.3</w:t>
            </w:r>
          </w:p>
          <w:p w14:paraId="2541EF0D" w14:textId="5425A57A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77)</w:t>
            </w:r>
            <w:r w:rsidR="00726B51"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6D7C8EB3" w14:textId="4CC4DC3E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5E7B6615" w14:textId="53C1537E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hideMark/>
          </w:tcPr>
          <w:p w14:paraId="3F08139D" w14:textId="4633CA09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808B4F1" w14:textId="77777777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6076.7 ± 12132.3</w:t>
            </w:r>
          </w:p>
          <w:p w14:paraId="33E53BA9" w14:textId="32BB939D" w:rsidR="00A21586" w:rsidRPr="00921CAF" w:rsidRDefault="00A21586" w:rsidP="00A2158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78)</w:t>
            </w:r>
          </w:p>
        </w:tc>
      </w:tr>
      <w:tr w:rsidR="005C3CB7" w:rsidRPr="00A21586" w14:paraId="28FCF4C9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2036FDF" w14:textId="54C2871A" w:rsidR="005C3CB7" w:rsidRPr="00921CAF" w:rsidRDefault="005C3CB7" w:rsidP="00A75081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ognitive impairment (COBRA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11FC259" w14:textId="2A9FBB45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A6FC07F" w14:textId="21F0B6C0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C38C531" w14:textId="3857F8CE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8F1C8B6" w14:textId="7DB8DF35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EADB4C6" w14:textId="651F52D0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</w:tr>
      <w:tr w:rsidR="005C3CB7" w:rsidRPr="00A21586" w14:paraId="5836B2BD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</w:tcPr>
          <w:p w14:paraId="114E6784" w14:textId="32DA7DDB" w:rsidR="005C3CB7" w:rsidRPr="00921CAF" w:rsidRDefault="00EA4F8A" w:rsidP="00691F98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Absence </w:t>
            </w:r>
            <w:r w:rsidR="00ED09CC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≤14</w:t>
            </w:r>
            <w:r w:rsidR="005C3CB7" w:rsidRPr="00921CAF">
              <w:rPr>
                <w:rFonts w:ascii="Arial" w:eastAsia="Meiryo" w:hAnsi="Arial" w:cs="Arial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0568E9F" w14:textId="0826632E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5 (42.1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3AA4A92" w14:textId="43B794A8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64 (36.0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6FB9097" w14:textId="74CECCAA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3 (41.0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BE6CAA0" w14:textId="3C8E9B95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0 (39.3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FF80077" w14:textId="45F3667D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61 (34.3)</w:t>
            </w:r>
          </w:p>
        </w:tc>
      </w:tr>
      <w:tr w:rsidR="005C3CB7" w:rsidRPr="00A21586" w14:paraId="2FD6DBC1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0B47893B" w14:textId="74CA6CFB" w:rsidR="005C3CB7" w:rsidRPr="00921CAF" w:rsidRDefault="00EA4F8A" w:rsidP="00691F98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Presence</w:t>
            </w:r>
            <w:r w:rsidR="00ED09CC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(</w:t>
            </w:r>
            <w:r w:rsidR="006049C5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&gt;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  <w:r w:rsidR="006049C5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</w:t>
            </w:r>
            <w:r w:rsidR="005C3CB7" w:rsidRPr="00921CAF">
              <w:rPr>
                <w:rFonts w:ascii="Arial" w:eastAsia="Meiryo" w:hAnsi="Arial" w:cs="Arial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A5916C6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3 (57.9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6CB77A2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14 (64.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6B94330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5 (59.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C537143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8 (60.7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82CF59A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17 (65.7)</w:t>
            </w:r>
          </w:p>
        </w:tc>
      </w:tr>
      <w:tr w:rsidR="005C3CB7" w:rsidRPr="00A21586" w14:paraId="4202B8F7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152606EC" w14:textId="1348B2F4" w:rsidR="005C3CB7" w:rsidRPr="00921CAF" w:rsidRDefault="005C3CB7" w:rsidP="00691F98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Mean</w:t>
            </w:r>
            <w:r w:rsidR="00ED09CC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±</w:t>
            </w:r>
            <w:r w:rsidR="00ED09CC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SD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403F510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7.3 ± 9.0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6DD3065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7.7 ± 8.9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E965467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7.2 ± 8.9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830D8B9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7.6 ± 9.5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4F6FADC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7.7 ± 8.8</w:t>
            </w:r>
          </w:p>
        </w:tc>
      </w:tr>
      <w:tr w:rsidR="005C3CB7" w:rsidRPr="00A21586" w14:paraId="14A94884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2134F157" w14:textId="558D12DC" w:rsidR="005C3CB7" w:rsidRPr="00921CAF" w:rsidRDefault="005C3CB7" w:rsidP="00691F98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21F956D" w14:textId="4BDAA2D2" w:rsidR="005C3CB7" w:rsidRPr="00921CAF" w:rsidRDefault="00A21586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E9C65D0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 ± 5.5</w:t>
            </w:r>
          </w:p>
          <w:p w14:paraId="20B46A4A" w14:textId="6080E81C" w:rsidR="005C3CB7" w:rsidRPr="00921CAF" w:rsidRDefault="009E77F8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35</w:t>
            </w:r>
            <w:r w:rsidR="009E4641"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  <w:r w:rsidR="00726B51"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9FF233B" w14:textId="22E3A704" w:rsidR="005C3CB7" w:rsidRPr="00921CAF" w:rsidRDefault="000D2D83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−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 ± 6.4</w:t>
            </w:r>
          </w:p>
          <w:p w14:paraId="445E5DBE" w14:textId="4CCBD43D" w:rsidR="005C3CB7" w:rsidRPr="00921CAF" w:rsidRDefault="009E77F8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825</w:t>
            </w:r>
            <w:r w:rsidR="00EA4F8A"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45CCEA3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2 ± 6.9</w:t>
            </w:r>
          </w:p>
          <w:p w14:paraId="733F1916" w14:textId="7C29015C" w:rsidR="005C3CB7" w:rsidRPr="00921CAF" w:rsidRDefault="009E77F8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63</w:t>
            </w:r>
            <w:r w:rsidR="009E4641"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  <w:r w:rsidR="00EA4F8A"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848D065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bookmarkStart w:id="2" w:name="_Hlk188555779"/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3 ± 6.9</w:t>
            </w:r>
          </w:p>
          <w:bookmarkEnd w:id="2"/>
          <w:p w14:paraId="56B263BE" w14:textId="232512A1" w:rsidR="005C3CB7" w:rsidRPr="00921CAF" w:rsidRDefault="009E77F8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504</w:t>
            </w:r>
            <w:r w:rsidR="00EA4F8A"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5C3CB7" w:rsidRPr="00A21586" w14:paraId="54E8B93A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62B65F6E" w14:textId="21CA52F0" w:rsidR="005C3CB7" w:rsidRPr="00921CAF" w:rsidRDefault="005C3CB7" w:rsidP="00A75081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Depressive symptom</w:t>
            </w:r>
            <w:r w:rsidR="000D2D83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s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(PHQ-9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B262817" w14:textId="051CA0E6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1DCC9C8" w14:textId="0DC97866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E35C5D0" w14:textId="2B1633AF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FF29354" w14:textId="06D4C1A9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80AE464" w14:textId="2F8E72BE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</w:tr>
      <w:tr w:rsidR="005C3CB7" w:rsidRPr="00A21586" w14:paraId="6998FF89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7F16CB4B" w14:textId="14C3D857" w:rsidR="005C3CB7" w:rsidRPr="00921CAF" w:rsidRDefault="00EA4F8A" w:rsidP="00691F98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Absence</w:t>
            </w:r>
            <w:r w:rsidR="00ED09CC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(</w:t>
            </w:r>
            <w:r w:rsidR="006049C5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&lt;10</w:t>
            </w:r>
            <w:r w:rsidR="005C3CB7" w:rsidRPr="00921CAF">
              <w:rPr>
                <w:rFonts w:ascii="Arial" w:eastAsia="Meiryo" w:hAnsi="Arial" w:cs="Arial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5ED61B7" w14:textId="3E466CC9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9 (33.1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ECA6ECB" w14:textId="2EC83948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60 (33.7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70915E5" w14:textId="524A45F6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8 (32.6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299DC38" w14:textId="066AE129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67 (37.6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3A204A5" w14:textId="4D4C9FDC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68 (38.2)</w:t>
            </w:r>
          </w:p>
        </w:tc>
      </w:tr>
      <w:tr w:rsidR="005C3CB7" w:rsidRPr="00A21586" w14:paraId="53E26EED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2D90238E" w14:textId="5088D996" w:rsidR="005C3CB7" w:rsidRPr="00921CAF" w:rsidRDefault="00EA4F8A" w:rsidP="00691F98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Presence</w:t>
            </w:r>
            <w:r w:rsidR="00ED09CC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(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≥10</w:t>
            </w:r>
            <w:r w:rsidR="005C3CB7" w:rsidRPr="00921CAF">
              <w:rPr>
                <w:rFonts w:ascii="Arial" w:eastAsia="Meiryo" w:hAnsi="Arial" w:cs="Arial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C489664" w14:textId="2C9FE028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19 (66.9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7BE4973" w14:textId="6F4941EA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18 (66.3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A14B9C9" w14:textId="0F5EE44D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20 (67.4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8283B58" w14:textId="479E5CA6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11 (62.4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A798B50" w14:textId="59941766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10 (61.8)</w:t>
            </w:r>
          </w:p>
        </w:tc>
      </w:tr>
      <w:tr w:rsidR="005C3CB7" w:rsidRPr="00A21586" w14:paraId="5C953554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0C66565" w14:textId="5E9DE17A" w:rsidR="005C3CB7" w:rsidRPr="00921CAF" w:rsidRDefault="005C3CB7" w:rsidP="00691F98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Mean</w:t>
            </w:r>
            <w:r w:rsidR="00ED09CC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±</w:t>
            </w:r>
            <w:r w:rsidR="00ED09CC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SD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AE55E89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2.7 ± 6.5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C686A9D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2.9 ± 6.4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CCECF65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2.9 ± 6.8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4F71EAB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2.8 ± 7.1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760832D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2.6 ± 7.0</w:t>
            </w:r>
          </w:p>
        </w:tc>
      </w:tr>
      <w:tr w:rsidR="005C3CB7" w:rsidRPr="00A21586" w14:paraId="2A336232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0D8C9ABC" w14:textId="2B146005" w:rsidR="005C3CB7" w:rsidRPr="00921CAF" w:rsidRDefault="005C3CB7" w:rsidP="00691F98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E8115AD" w14:textId="1DA52D2E" w:rsidR="005C3CB7" w:rsidRPr="00921CAF" w:rsidRDefault="00A21586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29C5088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3 ± 4.8</w:t>
            </w:r>
          </w:p>
          <w:p w14:paraId="292947C5" w14:textId="1AC46305" w:rsidR="005C3CB7" w:rsidRPr="00921CAF" w:rsidRDefault="009E77F8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81</w:t>
            </w:r>
            <w:r w:rsidR="00726B51"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8B5231E" w14:textId="7777777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2 ± 5.3</w:t>
            </w:r>
          </w:p>
          <w:p w14:paraId="2FB313B4" w14:textId="1052E7CA" w:rsidR="005C3CB7" w:rsidRPr="00921CAF" w:rsidRDefault="009E77F8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54</w:t>
            </w:r>
            <w:r w:rsidR="009E4641">
              <w:rPr>
                <w:rFonts w:ascii="Arial" w:eastAsia="Meiryo" w:hAnsi="Arial" w:cs="Arial"/>
                <w:kern w:val="0"/>
                <w:sz w:val="18"/>
                <w:szCs w:val="18"/>
              </w:rPr>
              <w:t>7</w:t>
            </w:r>
            <w:r w:rsidR="00EA4F8A"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87BDA65" w14:textId="77777777" w:rsidR="00311CC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0.1 ± 5.8 </w:t>
            </w:r>
          </w:p>
          <w:p w14:paraId="0407B0A5" w14:textId="42F4F0A3" w:rsidR="005C3CB7" w:rsidRPr="00921CAF" w:rsidRDefault="009E77F8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846</w:t>
            </w:r>
            <w:r w:rsidR="00EA4F8A"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57FFC6D" w14:textId="7E965C46" w:rsidR="005C3CB7" w:rsidRPr="00921CAF" w:rsidRDefault="000D2D83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bookmarkStart w:id="3" w:name="_Hlk188555844"/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−</w:t>
            </w:r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 ± 6.1</w:t>
            </w:r>
          </w:p>
          <w:bookmarkEnd w:id="3"/>
          <w:p w14:paraId="36104BA9" w14:textId="09B6AE7F" w:rsidR="005C3CB7" w:rsidRPr="00921CAF" w:rsidRDefault="009E77F8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bookmarkStart w:id="4" w:name="_Hlk188555923"/>
            <w:r w:rsidR="005C3CB7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86</w:t>
            </w:r>
            <w:r w:rsidR="009E4641"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bookmarkEnd w:id="4"/>
            <w:r w:rsidR="00EA4F8A"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5C3CB7" w:rsidRPr="00A21586" w14:paraId="7E406DF0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0DEBA67C" w14:textId="2ECBFCD5" w:rsidR="005C3CB7" w:rsidRPr="00921CAF" w:rsidRDefault="005C3CB7" w:rsidP="00A75081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Sleep disturbance (somnolence) (ESS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4102EB0" w14:textId="5A9108FF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BDBE79D" w14:textId="6243B559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E512511" w14:textId="3D362C06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A07A509" w14:textId="15140CA7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2533C62" w14:textId="5961B971" w:rsidR="005C3CB7" w:rsidRPr="00921CAF" w:rsidRDefault="005C3CB7" w:rsidP="005C3CB7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</w:tr>
      <w:tr w:rsidR="00EA4F8A" w:rsidRPr="00A21586" w14:paraId="6E3937D6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08C69796" w14:textId="2D10268F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Absence (≤10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02CAAEA" w14:textId="5FA41856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6 (59.6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CA57FF7" w14:textId="354673A9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93 (52.2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42AFFFA" w14:textId="6ACFDAC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94 (52.8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0AAC223" w14:textId="43081F7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0 (56.2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1E6618D" w14:textId="29AAF94F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95 (53.4)</w:t>
            </w:r>
          </w:p>
        </w:tc>
      </w:tr>
      <w:tr w:rsidR="00EA4F8A" w:rsidRPr="00A21586" w14:paraId="646BAC85" w14:textId="77777777" w:rsidTr="00D53139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241FFB60" w14:textId="1F2B1B93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Presence (&gt;1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862B3C3" w14:textId="53CDA20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2 (40.4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7D972E48" w14:textId="12CCE4C5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85 (47.8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BD77678" w14:textId="59711C5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84 (47.2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3E8AC3E" w14:textId="63589649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8 (43.8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024876A" w14:textId="4C73FE2E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83 (46.6)</w:t>
            </w:r>
          </w:p>
        </w:tc>
      </w:tr>
      <w:tr w:rsidR="00EA4F8A" w:rsidRPr="00A21586" w14:paraId="6733B716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11C6614E" w14:textId="6E2D422F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439AF43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9.8 ± 5.6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40564E5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.4 ± 5.9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DFC90F0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.4 ± 5.9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D5128AC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.2 ± 5.8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D920E18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.6 ± 5.8</w:t>
            </w:r>
          </w:p>
        </w:tc>
      </w:tr>
      <w:tr w:rsidR="00EA4F8A" w:rsidRPr="00A21586" w14:paraId="5D8FF5A7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554F6D73" w14:textId="3F359C82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A16AD73" w14:textId="64C2FDD9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FE7A078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6 ± 3.9</w:t>
            </w:r>
          </w:p>
          <w:p w14:paraId="530913EE" w14:textId="1EAC8F8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030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F5D8A15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6 ± 4.2</w:t>
            </w:r>
          </w:p>
          <w:p w14:paraId="1E4E74BE" w14:textId="566BADD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04</w:t>
            </w:r>
            <w:r>
              <w:rPr>
                <w:rFonts w:ascii="Arial" w:eastAsia="Meiryo" w:hAnsi="Arial" w:cs="Arial" w:hint="eastAsia"/>
                <w:kern w:val="0"/>
                <w:sz w:val="18"/>
                <w:szCs w:val="18"/>
              </w:rPr>
              <w:t>2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2514502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5 ± 4.3</w:t>
            </w:r>
          </w:p>
          <w:p w14:paraId="42E16A59" w14:textId="51CF1190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5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3107CB1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8 ± 4.5</w:t>
            </w:r>
          </w:p>
          <w:p w14:paraId="5CB9C38E" w14:textId="564E04E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01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EA4F8A" w:rsidRPr="00A21586" w14:paraId="6E8E737C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39FF1AF" w14:textId="657AB3E8" w:rsidR="00EA4F8A" w:rsidRPr="00921CAF" w:rsidRDefault="00EA4F8A" w:rsidP="00EA4F8A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Sleep disturbance (insomnia) (AIS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A891139" w14:textId="37208E4C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766AF4B" w14:textId="049A8658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95FA631" w14:textId="22FAA50C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55776663" w14:textId="38940E70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609FD3D5" w14:textId="6F5F5D88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</w:tr>
      <w:tr w:rsidR="00EA4F8A" w:rsidRPr="00A21586" w14:paraId="63AA930E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69F14578" w14:textId="18EB00F5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lastRenderedPageBreak/>
              <w:t>Absence (&lt;10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45D351B" w14:textId="2C4DC35E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8 (60.7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6CAEEFB" w14:textId="3E4CA618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8 (60.7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23EC011" w14:textId="1D8CC25C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13 (63.5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2C5B1E73" w14:textId="3C08FC85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4 (58.4)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3EABE630" w14:textId="3FCC3D8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6 (59.6)</w:t>
            </w:r>
          </w:p>
        </w:tc>
      </w:tr>
      <w:tr w:rsidR="00EA4F8A" w:rsidRPr="00A21586" w14:paraId="60C35916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21D87533" w14:textId="0A906D1B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Presence (≥1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0812F09" w14:textId="1B5A6EFE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0 (39.3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6F64E81" w14:textId="57D3891D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0 (39.3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22E636F" w14:textId="59D3439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65 (36.5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8A9787B" w14:textId="232A956B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4 (41.6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87FFABF" w14:textId="724F551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2 (40.4)</w:t>
            </w:r>
          </w:p>
        </w:tc>
      </w:tr>
      <w:tr w:rsidR="00EA4F8A" w:rsidRPr="00A21586" w14:paraId="25654699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13D89D1" w14:textId="74957F02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Mean ± SD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184B263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8.2 ± 4.5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ABC6B44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8.7 ± 4.4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96BC75F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8.3 ± 4.5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6CC8624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8.7 ± 5.1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F42EC04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8.5 ± 4.5</w:t>
            </w:r>
          </w:p>
        </w:tc>
      </w:tr>
      <w:tr w:rsidR="00EA4F8A" w:rsidRPr="00A21586" w14:paraId="74D0C29F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95219B3" w14:textId="73664BBE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023CBBB1" w14:textId="27915A4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E3696B8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5 ± 3.8</w:t>
            </w:r>
          </w:p>
          <w:p w14:paraId="6EF91957" w14:textId="3813C4E0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096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1504A85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 ± 3.7</w:t>
            </w:r>
          </w:p>
          <w:p w14:paraId="654E069B" w14:textId="2897BC3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655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1B4741F2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5 ± 4.2</w:t>
            </w:r>
          </w:p>
          <w:p w14:paraId="7D605DB8" w14:textId="583BF6DE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09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</w:tcPr>
          <w:p w14:paraId="40166769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3 ± 4.0</w:t>
            </w:r>
          </w:p>
          <w:p w14:paraId="74F84DE2" w14:textId="2374821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259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EA4F8A" w:rsidRPr="00A21586" w14:paraId="27CD0E25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23999354" w14:textId="6CBC83AA" w:rsidR="00EA4F8A" w:rsidRPr="00921CAF" w:rsidRDefault="00EA4F8A" w:rsidP="00EA4F8A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WPAI-GH (Presenteeism), %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4CCD590" w14:textId="5129E9AD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3.9 ± 29.6</w:t>
            </w:r>
          </w:p>
          <w:p w14:paraId="2E3CDDFA" w14:textId="1B475720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2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61BE4FE" w14:textId="772CA9BB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5.4 ± 29.4</w:t>
            </w:r>
          </w:p>
          <w:p w14:paraId="701C9A2E" w14:textId="1AE633BB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7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7831A0C" w14:textId="6C699BC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5.8 ± 27.7</w:t>
            </w:r>
          </w:p>
          <w:p w14:paraId="1453D92A" w14:textId="0C5B3CE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10FA48A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43.9 ± 29.8 </w:t>
            </w:r>
          </w:p>
          <w:p w14:paraId="6FBEDCDF" w14:textId="233BB3E6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3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C971F6F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43.7 ± 29.9 </w:t>
            </w:r>
          </w:p>
          <w:p w14:paraId="082C5532" w14:textId="4471337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6)</w:t>
            </w:r>
          </w:p>
        </w:tc>
      </w:tr>
      <w:tr w:rsidR="00EA4F8A" w:rsidRPr="00A21586" w14:paraId="1A94B857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8C59ECC" w14:textId="7E46DEC5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DC413D2" w14:textId="0E404316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626B676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2.3 ± 26.7</w:t>
            </w:r>
          </w:p>
          <w:p w14:paraId="0E782BCC" w14:textId="45CFCC1F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6)</w:t>
            </w:r>
          </w:p>
          <w:p w14:paraId="463945A4" w14:textId="234C0FBB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350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AFEFC0A" w14:textId="1496E74E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.3 ± 27.9</w:t>
            </w:r>
          </w:p>
          <w:p w14:paraId="239664CC" w14:textId="76BB699B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0)</w:t>
            </w:r>
          </w:p>
          <w:p w14:paraId="1E318311" w14:textId="328A16B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1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6D2A8F7" w14:textId="7C344FB5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7 ± 29.2</w:t>
            </w:r>
          </w:p>
          <w:p w14:paraId="4F540771" w14:textId="43EC1DC8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0)</w:t>
            </w:r>
          </w:p>
          <w:p w14:paraId="6C7DD886" w14:textId="1C7D656D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794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0859924" w14:textId="7DE2D1AE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2.0 ± 29.7</w:t>
            </w:r>
          </w:p>
          <w:p w14:paraId="429C4E57" w14:textId="20606962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07)</w:t>
            </w:r>
          </w:p>
          <w:p w14:paraId="32E8731C" w14:textId="038FCD0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95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EA4F8A" w:rsidRPr="00A21586" w14:paraId="2A9D88FE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84D5227" w14:textId="648E58E7" w:rsidR="00EA4F8A" w:rsidRPr="00921CAF" w:rsidRDefault="00EA4F8A" w:rsidP="00EA4F8A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WPAI-GH (Absenteeism), %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ECAA387" w14:textId="5ADFE00B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2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5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24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</w:p>
          <w:p w14:paraId="4B96AEF1" w14:textId="7A025E5A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6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5512758" w14:textId="70F6A988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4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0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25.2</w:t>
            </w:r>
          </w:p>
          <w:p w14:paraId="6EC2242C" w14:textId="47EA890C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1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6DD3A0C" w14:textId="6D7176A8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4.6 ± 2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6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0</w:t>
            </w:r>
          </w:p>
          <w:p w14:paraId="28F296E9" w14:textId="0B986FFF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6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43CC180" w14:textId="5CF8A40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6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29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</w:p>
          <w:p w14:paraId="7D9423E9" w14:textId="720D4CEB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C3E9D11" w14:textId="0C0474F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4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8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28.5</w:t>
            </w:r>
          </w:p>
          <w:p w14:paraId="3732957C" w14:textId="034CD7EC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4)</w:t>
            </w:r>
          </w:p>
        </w:tc>
      </w:tr>
      <w:tr w:rsidR="00EA4F8A" w:rsidRPr="00A21586" w14:paraId="362352B6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3EB82E43" w14:textId="2E736CDA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CF3FE72" w14:textId="525A63CE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34D48B9" w14:textId="4410303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8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26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</w:p>
          <w:p w14:paraId="7CDA2C41" w14:textId="360438A6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0)</w:t>
            </w:r>
          </w:p>
          <w:p w14:paraId="17755074" w14:textId="104EB09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6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4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7A484AF" w14:textId="4C672B66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2.5 ± 30.1</w:t>
            </w:r>
          </w:p>
          <w:p w14:paraId="1CA56F4D" w14:textId="5FB1E220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6)</w:t>
            </w:r>
          </w:p>
          <w:p w14:paraId="0A9C4158" w14:textId="50E59A2C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380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97553FE" w14:textId="59BD80FD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32.9</w:t>
            </w:r>
          </w:p>
          <w:p w14:paraId="79A811F0" w14:textId="2402C479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8)</w:t>
            </w:r>
          </w:p>
          <w:p w14:paraId="27838039" w14:textId="7404F0E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7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D68BFA7" w14:textId="2C3A709F" w:rsidR="00EA4F8A" w:rsidRPr="00921CAF" w:rsidRDefault="0054422E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.9</w:t>
            </w:r>
            <w:r w:rsidR="00EA4F8A"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33.</w:t>
            </w:r>
            <w:r w:rsidR="00EA4F8A"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</w:p>
          <w:p w14:paraId="40CCEA0C" w14:textId="188C197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7)</w:t>
            </w:r>
          </w:p>
          <w:p w14:paraId="7ADAC778" w14:textId="2C38395F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211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EA4F8A" w:rsidRPr="00A21586" w14:paraId="0576BCB3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456E925" w14:textId="76F7EB66" w:rsidR="00EA4F8A" w:rsidRPr="00921CAF" w:rsidRDefault="00EA4F8A" w:rsidP="00D53139">
            <w:pPr>
              <w:widowControl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WPAI-GH (Overall work impairment), %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7913FED" w14:textId="6FEE5C5F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7.6 ± 31.2</w:t>
            </w:r>
          </w:p>
          <w:p w14:paraId="5DD133A3" w14:textId="3ADD943E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2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8AE2634" w14:textId="14DF1A5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9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0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30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5</w:t>
            </w:r>
          </w:p>
          <w:p w14:paraId="3DB6D373" w14:textId="618CF15A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7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2F87554" w14:textId="3CBEA1A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9.7 ± 2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9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0</w:t>
            </w:r>
          </w:p>
          <w:p w14:paraId="29DAB773" w14:textId="7713F9EF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3D6968F" w14:textId="211CDEE6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8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8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31.9</w:t>
            </w:r>
          </w:p>
          <w:p w14:paraId="46BC73FE" w14:textId="546849C6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3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9EE162D" w14:textId="6D622EBB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6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9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31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7</w:t>
            </w:r>
          </w:p>
          <w:p w14:paraId="46BAC079" w14:textId="3FE305D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6)</w:t>
            </w:r>
          </w:p>
        </w:tc>
      </w:tr>
      <w:tr w:rsidR="00EA4F8A" w:rsidRPr="00A21586" w14:paraId="3BED30B2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0CF0CCF3" w14:textId="2B8903C4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72E6E10" w14:textId="70B3B43E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C70FB72" w14:textId="3DC1754B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2.1 ± 27.1</w:t>
            </w:r>
          </w:p>
          <w:p w14:paraId="42F1C604" w14:textId="036341C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6)</w:t>
            </w:r>
          </w:p>
          <w:p w14:paraId="5B41362D" w14:textId="031EC255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0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8D60679" w14:textId="1881C5A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29.2</w:t>
            </w:r>
          </w:p>
          <w:p w14:paraId="37256118" w14:textId="38B8AC1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0)</w:t>
            </w:r>
          </w:p>
          <w:p w14:paraId="6FC8386F" w14:textId="5E23E355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29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E4BE116" w14:textId="38947832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2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32.2</w:t>
            </w:r>
          </w:p>
          <w:p w14:paraId="7740D23C" w14:textId="6AFE598E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0)</w:t>
            </w:r>
          </w:p>
          <w:p w14:paraId="6F29DD3A" w14:textId="72C114F2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80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9121500" w14:textId="386C236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.0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32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8</w:t>
            </w:r>
          </w:p>
          <w:p w14:paraId="03D83A40" w14:textId="3D5845B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07)</w:t>
            </w:r>
          </w:p>
          <w:p w14:paraId="3418F148" w14:textId="765B2182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53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EA4F8A" w:rsidRPr="00A21586" w14:paraId="36AB6C52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0ADB9107" w14:textId="54425788" w:rsidR="00EA4F8A" w:rsidRPr="00921CAF" w:rsidRDefault="00EA4F8A" w:rsidP="00EA4F8A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WPAI-GH (Activity impairment), %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473B5D8" w14:textId="6D21DFC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6.4 ± 28.8</w:t>
            </w:r>
          </w:p>
          <w:p w14:paraId="1AE2830C" w14:textId="45324161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7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9C90784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3.8 ± 28.9</w:t>
            </w:r>
          </w:p>
          <w:p w14:paraId="7ECA2DFC" w14:textId="3403128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78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F465FE4" w14:textId="47925AB0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2.4 ± 29.5</w:t>
            </w:r>
          </w:p>
          <w:p w14:paraId="2D531974" w14:textId="74E9F11F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78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B28F483" w14:textId="54ADEEC6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1.8 ± 29.6</w:t>
            </w:r>
          </w:p>
          <w:p w14:paraId="6804492F" w14:textId="4DD421AE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78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BB87AA3" w14:textId="2FADFDCB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2.5 ± 29.9</w:t>
            </w:r>
          </w:p>
          <w:p w14:paraId="07788C4F" w14:textId="5E1CEDF2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78)</w:t>
            </w:r>
          </w:p>
        </w:tc>
      </w:tr>
      <w:tr w:rsidR="00EA4F8A" w:rsidRPr="00A21586" w14:paraId="7B97DE01" w14:textId="77777777" w:rsidTr="00A21586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146691B4" w14:textId="63E50393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7D03D74" w14:textId="3916A9A2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69EB4D9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.7 ± 29.2</w:t>
            </w:r>
          </w:p>
          <w:p w14:paraId="0CEFC1C4" w14:textId="16E13FAC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lastRenderedPageBreak/>
              <w:t>(n = 137)</w:t>
            </w:r>
          </w:p>
          <w:p w14:paraId="6AD275E9" w14:textId="25A687F6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059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2C677AF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lastRenderedPageBreak/>
              <w:t>3.9 ± 29.6</w:t>
            </w:r>
          </w:p>
          <w:p w14:paraId="41C20FD4" w14:textId="73CF4065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lastRenderedPageBreak/>
              <w:t>(n = 137)</w:t>
            </w:r>
          </w:p>
          <w:p w14:paraId="270265A1" w14:textId="0135243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21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EA24D51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lastRenderedPageBreak/>
              <w:t>3.1 ± 31.3</w:t>
            </w:r>
          </w:p>
          <w:p w14:paraId="000B1EF0" w14:textId="509DC640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lastRenderedPageBreak/>
              <w:t>(n = 137)</w:t>
            </w:r>
          </w:p>
          <w:p w14:paraId="2201A03D" w14:textId="46BD533D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24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AE93268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lastRenderedPageBreak/>
              <w:t>4.3 ± 30.8</w:t>
            </w:r>
          </w:p>
          <w:p w14:paraId="060AC260" w14:textId="4781CD3C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lastRenderedPageBreak/>
              <w:t>(n = 137)</w:t>
            </w:r>
          </w:p>
          <w:p w14:paraId="336D1A54" w14:textId="03CB6EC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04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EA4F8A" w:rsidRPr="00A21586" w14:paraId="321D506F" w14:textId="77777777" w:rsidTr="00A21586">
        <w:trPr>
          <w:trHeight w:val="1090"/>
        </w:trPr>
        <w:tc>
          <w:tcPr>
            <w:tcW w:w="1198" w:type="pct"/>
            <w:shd w:val="clear" w:color="auto" w:fill="auto"/>
            <w:noWrap/>
            <w:vAlign w:val="center"/>
          </w:tcPr>
          <w:p w14:paraId="147D38A0" w14:textId="121051C8" w:rsidR="00EA4F8A" w:rsidRPr="00921CAF" w:rsidRDefault="00EA4F8A" w:rsidP="00EA4F8A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Indirect cost (Presenteeism), 1000 yen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28670D0" w14:textId="01EE7D52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532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1095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8</w:t>
            </w:r>
          </w:p>
          <w:p w14:paraId="7BE801CC" w14:textId="0FC83A1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2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EFBBD90" w14:textId="03366563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602.4 ± 1138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8</w:t>
            </w:r>
          </w:p>
          <w:p w14:paraId="0E99E87F" w14:textId="3AA3F8E2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7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A6671E9" w14:textId="165B7477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589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1013.2</w:t>
            </w:r>
          </w:p>
          <w:p w14:paraId="41790D81" w14:textId="172CBCA8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F0A5859" w14:textId="1E796F8E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543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1125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5</w:t>
            </w:r>
          </w:p>
          <w:p w14:paraId="5C07DEA2" w14:textId="564B926A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3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0079331" w14:textId="67F461F9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511.5 ± 1050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8</w:t>
            </w:r>
          </w:p>
          <w:p w14:paraId="34F4E5B6" w14:textId="1DA69772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6)</w:t>
            </w:r>
          </w:p>
        </w:tc>
      </w:tr>
      <w:tr w:rsidR="00EA4F8A" w:rsidRPr="00A21586" w14:paraId="4D922459" w14:textId="77777777" w:rsidTr="00A21586">
        <w:trPr>
          <w:trHeight w:val="145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097EEE11" w14:textId="55880377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A913DC9" w14:textId="3576701D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FA87E27" w14:textId="5A8023F5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6.5 ± 1003.8</w:t>
            </w:r>
          </w:p>
          <w:p w14:paraId="393372AF" w14:textId="4AA73FBA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25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6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  <w:p w14:paraId="50FBFA4C" w14:textId="39052DCA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6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647BF06" w14:textId="77ADAE5F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4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0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994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</w:p>
          <w:p w14:paraId="63677525" w14:textId="0E2BC411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37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  <w:p w14:paraId="6DBE0AE0" w14:textId="6887B9FA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BD63794" w14:textId="506C1C25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39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998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</w:p>
          <w:p w14:paraId="2EB42857" w14:textId="58FF5F19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68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87718F2" w14:textId="6C0DBD1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0.4 ± 1088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</w:p>
          <w:p w14:paraId="1E9BBAA4" w14:textId="07B969A1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50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5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  <w:p w14:paraId="507C59E9" w14:textId="4BD984C9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07)</w:t>
            </w:r>
          </w:p>
        </w:tc>
      </w:tr>
      <w:tr w:rsidR="00EA4F8A" w:rsidRPr="00A21586" w14:paraId="62C3FD4D" w14:textId="77777777" w:rsidTr="00A21586">
        <w:trPr>
          <w:trHeight w:val="109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424D1DA" w14:textId="6021E8AD" w:rsidR="00EA4F8A" w:rsidRPr="00921CAF" w:rsidRDefault="00EA4F8A" w:rsidP="00EA4F8A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Indirect cost (Absenteeism), 1000 yen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F5CC563" w14:textId="7BCCBA21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0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0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769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</w:p>
          <w:p w14:paraId="1B224C5E" w14:textId="7C9DC0FD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6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080C09D" w14:textId="35DDA848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92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886.5</w:t>
            </w:r>
          </w:p>
          <w:p w14:paraId="0DD88519" w14:textId="4E9ED88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1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BD4846D" w14:textId="3A714550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22.4 ± 947.6</w:t>
            </w:r>
          </w:p>
          <w:p w14:paraId="4676C67B" w14:textId="23B181FD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6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2C2FC1E" w14:textId="2055208B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603.8 ± 1156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</w:p>
          <w:p w14:paraId="55A93194" w14:textId="3D4F009C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6B5B4B75" w14:textId="0B78D1CA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518.</w:t>
            </w:r>
            <w:r w:rsidRPr="00921CAF" w:rsidDel="00A52906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4 ± 1029.2</w:t>
            </w:r>
          </w:p>
          <w:p w14:paraId="56DFCCE3" w14:textId="286AB101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4)</w:t>
            </w:r>
          </w:p>
        </w:tc>
      </w:tr>
      <w:tr w:rsidR="00EA4F8A" w:rsidRPr="00A21586" w14:paraId="27A9E1BC" w14:textId="77777777" w:rsidTr="00A21586">
        <w:trPr>
          <w:trHeight w:val="146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D6F3C2C" w14:textId="15584163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DF9D8BF" w14:textId="1BB7CE39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E9EEF09" w14:textId="7CF403E7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89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5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927.2</w:t>
            </w:r>
          </w:p>
          <w:p w14:paraId="71EB7D4D" w14:textId="5BB5EE6C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29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  <w:p w14:paraId="44FCC984" w14:textId="7232D50D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C950B3B" w14:textId="4B25C89C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31.6 ± 1085.9</w:t>
            </w:r>
          </w:p>
          <w:p w14:paraId="18E47932" w14:textId="21DF15B7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94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  <w:p w14:paraId="30CBAB4A" w14:textId="7333B3D2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6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D8665B7" w14:textId="3BCE215C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206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1277.9</w:t>
            </w:r>
          </w:p>
          <w:p w14:paraId="107703A9" w14:textId="57F02C08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08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8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2F3E538C" w14:textId="69EA7471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54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1171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7</w:t>
            </w:r>
          </w:p>
          <w:p w14:paraId="3BB3AA47" w14:textId="670329D9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57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  <w:p w14:paraId="40D432B3" w14:textId="4BBF5389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7)</w:t>
            </w:r>
          </w:p>
        </w:tc>
      </w:tr>
      <w:tr w:rsidR="00EA4F8A" w:rsidRPr="00A21586" w14:paraId="75D264EC" w14:textId="77777777" w:rsidTr="00A21586">
        <w:trPr>
          <w:trHeight w:val="109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57001216" w14:textId="15699A88" w:rsidR="00EA4F8A" w:rsidRPr="00921CAF" w:rsidRDefault="00EA4F8A" w:rsidP="00EA4F8A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Indirect cost (Overall work impairment), 1000 yen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22EE3D8" w14:textId="2C135EB1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652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7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1135.1</w:t>
            </w:r>
          </w:p>
          <w:p w14:paraId="1EDF0855" w14:textId="1BE7BF32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32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695916D" w14:textId="5A8B6121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729.3 ± 1176.8</w:t>
            </w:r>
          </w:p>
          <w:p w14:paraId="6D4F725A" w14:textId="191D77B5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7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E72C983" w14:textId="1AC2B034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730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9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1067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8</w:t>
            </w:r>
          </w:p>
          <w:p w14:paraId="1BE2DFDB" w14:textId="52DC6E39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FCE6985" w14:textId="0E9EF4B3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727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4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1242.0</w:t>
            </w:r>
          </w:p>
          <w:p w14:paraId="69B2A375" w14:textId="7175ABEF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3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0E43E1E" w14:textId="365473EB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bookmarkStart w:id="5" w:name="_Hlk188556238"/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620.6 ± 1120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6</w:t>
            </w:r>
            <w:bookmarkEnd w:id="5"/>
          </w:p>
          <w:p w14:paraId="0535A39D" w14:textId="74BA455D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26)</w:t>
            </w:r>
          </w:p>
        </w:tc>
      </w:tr>
      <w:tr w:rsidR="00EA4F8A" w:rsidRPr="00A21586" w14:paraId="3AB6FA94" w14:textId="77777777" w:rsidTr="00A21586">
        <w:trPr>
          <w:trHeight w:val="1450"/>
        </w:trPr>
        <w:tc>
          <w:tcPr>
            <w:tcW w:w="1198" w:type="pct"/>
            <w:shd w:val="clear" w:color="auto" w:fill="auto"/>
            <w:noWrap/>
            <w:vAlign w:val="center"/>
          </w:tcPr>
          <w:p w14:paraId="18A6E5BA" w14:textId="19125A65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934D9BA" w14:textId="31479F86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66485FD" w14:textId="33D758D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0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9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.0 ± 1020.9</w:t>
            </w:r>
          </w:p>
          <w:p w14:paraId="6C6DF9FA" w14:textId="55E45DF3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25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  <w:p w14:paraId="5B91911B" w14:textId="521BD3D2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6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3B1EEE7F" w14:textId="79864E09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55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6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1015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</w:p>
          <w:p w14:paraId="6A87ECD5" w14:textId="41864B5E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1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  <w:p w14:paraId="7A789F28" w14:textId="7B9A53A5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066CE428" w14:textId="478E4BC4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114.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1146.4</w:t>
            </w:r>
          </w:p>
          <w:p w14:paraId="014E4E6B" w14:textId="3F55B726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29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9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  <w:p w14:paraId="007EC662" w14:textId="3DE31045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10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F1B0326" w14:textId="67C836F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77.9 ± 1178.6</w:t>
            </w:r>
          </w:p>
          <w:p w14:paraId="38B7715D" w14:textId="5410A511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9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6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  <w:p w14:paraId="1A8D5307" w14:textId="7084CA09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(n = 107)</w:t>
            </w:r>
          </w:p>
        </w:tc>
      </w:tr>
      <w:tr w:rsidR="00EA4F8A" w:rsidRPr="00A21586" w14:paraId="0C4A1E7E" w14:textId="77777777" w:rsidTr="00634091">
        <w:trPr>
          <w:trHeight w:val="20"/>
        </w:trPr>
        <w:tc>
          <w:tcPr>
            <w:tcW w:w="1198" w:type="pct"/>
            <w:shd w:val="clear" w:color="auto" w:fill="auto"/>
            <w:noWrap/>
            <w:vAlign w:val="center"/>
            <w:hideMark/>
          </w:tcPr>
          <w:p w14:paraId="400401C9" w14:textId="3B4D9AFF" w:rsidR="00EA4F8A" w:rsidRPr="00921CAF" w:rsidRDefault="00EA4F8A" w:rsidP="00EA4F8A">
            <w:pPr>
              <w:widowControl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lastRenderedPageBreak/>
              <w:t>QOL (HUI3)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1BD4D82D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67 ± 0.251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4F75F763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46 ± 0.239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BA05DEA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59 ± 0.270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523FC8C0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55 ± 0.273</w:t>
            </w:r>
          </w:p>
        </w:tc>
        <w:tc>
          <w:tcPr>
            <w:tcW w:w="760" w:type="pct"/>
            <w:shd w:val="clear" w:color="auto" w:fill="auto"/>
            <w:noWrap/>
            <w:vAlign w:val="center"/>
            <w:hideMark/>
          </w:tcPr>
          <w:p w14:paraId="74055992" w14:textId="77777777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bookmarkStart w:id="6" w:name="_Hlk188556313"/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66</w:t>
            </w:r>
            <w:bookmarkEnd w:id="6"/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 xml:space="preserve"> ± 0.260</w:t>
            </w:r>
          </w:p>
        </w:tc>
      </w:tr>
      <w:tr w:rsidR="00EA4F8A" w:rsidRPr="00A21586" w14:paraId="66588ED1" w14:textId="77777777" w:rsidTr="00634091">
        <w:trPr>
          <w:trHeight w:val="720"/>
        </w:trPr>
        <w:tc>
          <w:tcPr>
            <w:tcW w:w="11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4B4D" w14:textId="684A304E" w:rsidR="00EA4F8A" w:rsidRPr="00921CAF" w:rsidRDefault="00EA4F8A" w:rsidP="00EA4F8A">
            <w:pPr>
              <w:widowControl/>
              <w:ind w:left="144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Change from baseline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CCEF" w14:textId="3D7F7153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E445" w14:textId="74956AFC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−0.021 ± 0.196</w:t>
            </w:r>
          </w:p>
          <w:p w14:paraId="7727F364" w14:textId="7BB66376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151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7687" w14:textId="0CA0CCE9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−0.008 ± 0.204</w:t>
            </w:r>
          </w:p>
          <w:p w14:paraId="52B14C39" w14:textId="0DCE8BC1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591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7C51" w14:textId="470147B8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−0.012 ± 0.207</w:t>
            </w:r>
          </w:p>
          <w:p w14:paraId="76C5FB26" w14:textId="0818C9DF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437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4D987" w14:textId="5C6F1EB9" w:rsidR="00EA4F8A" w:rsidRPr="00921CAF" w:rsidRDefault="00EA4F8A" w:rsidP="00EA4F8A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−0.001 ± 0.216</w:t>
            </w:r>
          </w:p>
          <w:p w14:paraId="2440D5D8" w14:textId="56BA6221" w:rsidR="00EA4F8A" w:rsidRPr="00921CAF" w:rsidRDefault="00EA4F8A" w:rsidP="00EA4F8A">
            <w:pPr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i/>
                <w:iCs/>
                <w:kern w:val="0"/>
                <w:sz w:val="18"/>
                <w:szCs w:val="18"/>
              </w:rPr>
              <w:t xml:space="preserve">P = 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</w:rPr>
              <w:t>0.96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  <w:r w:rsidRPr="00921CAF">
              <w:rPr>
                <w:rFonts w:ascii="Arial" w:eastAsia="Meiryo" w:hAnsi="Arial" w:cs="Arial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</w:tbl>
    <w:p w14:paraId="2947FB6E" w14:textId="51C1432B" w:rsidR="001F75DE" w:rsidRPr="00726B51" w:rsidRDefault="001F75DE">
      <w:pPr>
        <w:widowControl/>
        <w:jc w:val="left"/>
        <w:rPr>
          <w:rFonts w:ascii="Arial" w:eastAsia="Meiryo" w:hAnsi="Arial" w:cs="Arial"/>
          <w:kern w:val="0"/>
          <w:sz w:val="22"/>
        </w:rPr>
      </w:pPr>
      <w:r w:rsidRPr="00726B51">
        <w:rPr>
          <w:rFonts w:ascii="Arial" w:eastAsia="Meiryo" w:hAnsi="Arial" w:cs="Arial"/>
          <w:kern w:val="0"/>
          <w:sz w:val="22"/>
        </w:rPr>
        <w:t xml:space="preserve">Data are presented as n (%) </w:t>
      </w:r>
      <w:r w:rsidR="00041D2A" w:rsidRPr="00726B51">
        <w:rPr>
          <w:rFonts w:ascii="Arial" w:eastAsia="Meiryo" w:hAnsi="Arial" w:cs="Arial"/>
          <w:kern w:val="0"/>
          <w:sz w:val="22"/>
        </w:rPr>
        <w:t>or mean ± SD</w:t>
      </w:r>
    </w:p>
    <w:p w14:paraId="62949714" w14:textId="33D6029A" w:rsidR="00726B51" w:rsidRPr="00921CAF" w:rsidRDefault="00311CC7">
      <w:pPr>
        <w:widowControl/>
        <w:jc w:val="left"/>
        <w:rPr>
          <w:rFonts w:ascii="Arial" w:eastAsia="Meiryo" w:hAnsi="Arial" w:cs="Arial"/>
          <w:kern w:val="0"/>
          <w:sz w:val="22"/>
        </w:rPr>
      </w:pPr>
      <w:r w:rsidRPr="00726B51">
        <w:rPr>
          <w:rFonts w:ascii="Arial" w:eastAsia="Meiryo" w:hAnsi="Arial" w:cs="Arial"/>
          <w:kern w:val="0"/>
          <w:sz w:val="22"/>
          <w:vertAlign w:val="superscript"/>
        </w:rPr>
        <w:t>†</w:t>
      </w:r>
      <w:r w:rsidR="00EA4F8A">
        <w:rPr>
          <w:rFonts w:ascii="Arial" w:eastAsia="Meiryo" w:hAnsi="Arial" w:cs="Arial" w:hint="eastAsia"/>
          <w:kern w:val="0"/>
          <w:sz w:val="22"/>
        </w:rPr>
        <w:t>n</w:t>
      </w:r>
      <w:r w:rsidR="00726B51" w:rsidRPr="00921CAF">
        <w:rPr>
          <w:rFonts w:ascii="Arial" w:eastAsia="Meiryo" w:hAnsi="Arial" w:cs="Arial"/>
          <w:kern w:val="0"/>
          <w:sz w:val="22"/>
        </w:rPr>
        <w:t xml:space="preserve"> = 177 </w:t>
      </w:r>
      <w:r w:rsidR="00726B51" w:rsidRPr="00726B51">
        <w:rPr>
          <w:rFonts w:ascii="Arial" w:eastAsia="Meiryo" w:hAnsi="Arial" w:cs="Arial"/>
          <w:kern w:val="0"/>
          <w:sz w:val="22"/>
        </w:rPr>
        <w:t>instead</w:t>
      </w:r>
      <w:r w:rsidR="00726B51" w:rsidRPr="00921CAF">
        <w:rPr>
          <w:rFonts w:ascii="Arial" w:eastAsia="Meiryo" w:hAnsi="Arial" w:cs="Arial"/>
          <w:kern w:val="0"/>
          <w:sz w:val="22"/>
        </w:rPr>
        <w:t xml:space="preserve"> of 178 due to the exclusion of an outlier</w:t>
      </w:r>
      <w:r w:rsidR="00726B51">
        <w:rPr>
          <w:rFonts w:ascii="Arial" w:eastAsia="Meiryo" w:hAnsi="Arial" w:cs="Arial"/>
          <w:kern w:val="0"/>
          <w:sz w:val="22"/>
        </w:rPr>
        <w:t xml:space="preserve"> in exercise habits </w:t>
      </w:r>
      <w:r w:rsidR="00486EC9">
        <w:rPr>
          <w:rFonts w:ascii="Arial" w:eastAsia="Meiryo" w:hAnsi="Arial" w:cs="Arial"/>
          <w:kern w:val="0"/>
          <w:sz w:val="22"/>
        </w:rPr>
        <w:t>(</w:t>
      </w:r>
      <w:r w:rsidR="00726B51">
        <w:rPr>
          <w:rFonts w:ascii="Arial" w:eastAsia="Meiryo" w:hAnsi="Arial" w:cs="Arial"/>
          <w:kern w:val="0"/>
          <w:sz w:val="22"/>
        </w:rPr>
        <w:t>step count per day</w:t>
      </w:r>
      <w:r w:rsidR="00486EC9">
        <w:rPr>
          <w:rFonts w:ascii="Arial" w:eastAsia="Meiryo" w:hAnsi="Arial" w:cs="Arial"/>
          <w:kern w:val="0"/>
          <w:sz w:val="22"/>
        </w:rPr>
        <w:t>)</w:t>
      </w:r>
      <w:r w:rsidR="00726B51">
        <w:rPr>
          <w:rFonts w:ascii="Arial" w:eastAsia="Meiryo" w:hAnsi="Arial" w:cs="Arial"/>
          <w:kern w:val="0"/>
          <w:sz w:val="22"/>
        </w:rPr>
        <w:t>.</w:t>
      </w:r>
    </w:p>
    <w:p w14:paraId="76FA59A9" w14:textId="7E702505" w:rsidR="00311CC7" w:rsidRPr="00726B51" w:rsidRDefault="00726B51">
      <w:pPr>
        <w:widowControl/>
        <w:jc w:val="left"/>
        <w:rPr>
          <w:rFonts w:ascii="Arial" w:hAnsi="Arial" w:cs="Arial"/>
          <w:sz w:val="22"/>
        </w:rPr>
      </w:pPr>
      <w:r w:rsidRPr="00921CAF">
        <w:rPr>
          <w:rFonts w:ascii="Arial" w:eastAsia="Meiryo" w:hAnsi="Arial" w:cs="Arial"/>
          <w:kern w:val="0"/>
          <w:sz w:val="22"/>
          <w:vertAlign w:val="superscript"/>
        </w:rPr>
        <w:t>‡</w:t>
      </w:r>
      <w:r w:rsidR="00311CC7" w:rsidRPr="00726B51">
        <w:rPr>
          <w:rFonts w:ascii="Arial" w:eastAsia="Meiryo" w:hAnsi="Arial" w:cs="Arial"/>
          <w:kern w:val="0"/>
          <w:sz w:val="22"/>
        </w:rPr>
        <w:t>Significance versus baseline, paired Student’s t-test</w:t>
      </w:r>
      <w:r w:rsidR="00486EC9">
        <w:rPr>
          <w:rFonts w:ascii="Arial" w:eastAsia="Meiryo" w:hAnsi="Arial" w:cs="Arial"/>
          <w:kern w:val="0"/>
          <w:sz w:val="22"/>
        </w:rPr>
        <w:t>.</w:t>
      </w:r>
    </w:p>
    <w:p w14:paraId="0DAC3286" w14:textId="77777777" w:rsidR="00852206" w:rsidRDefault="00311CC7" w:rsidP="00ED5EF1">
      <w:pPr>
        <w:widowControl/>
        <w:jc w:val="left"/>
        <w:rPr>
          <w:rFonts w:ascii="Arial" w:hAnsi="Arial" w:cs="Arial"/>
          <w:sz w:val="22"/>
        </w:rPr>
      </w:pPr>
      <w:r w:rsidRPr="00D60B1C">
        <w:rPr>
          <w:rFonts w:ascii="Arial" w:hAnsi="Arial" w:cs="Arial"/>
          <w:sz w:val="22"/>
        </w:rPr>
        <w:t>AIS, Athens Insomnia Scale; COBRA, Cognitive Complaints in Bipolar Disorder Rating Assessment; ESS, Epworth Sleepiness Scale; HUI3, Health Utilities Index Mark 3; PHQ-9, Patient Health Questionnaire-9; QOL, quality of life; SD, standard deviation; WPAI-GH, Work Productivity and Activity Impairment: General Health</w:t>
      </w:r>
    </w:p>
    <w:p w14:paraId="7F33156A" w14:textId="77777777" w:rsidR="00852206" w:rsidRDefault="00852206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1EAA6B13" w14:textId="221AF4EE" w:rsidR="00701340" w:rsidRPr="0093611D" w:rsidRDefault="00701340" w:rsidP="00ED5EF1">
      <w:pPr>
        <w:widowControl/>
        <w:jc w:val="left"/>
        <w:rPr>
          <w:rFonts w:ascii="Arial" w:hAnsi="Arial" w:cs="Arial"/>
          <w:sz w:val="22"/>
        </w:rPr>
      </w:pPr>
      <w:r w:rsidRPr="00921CAF">
        <w:rPr>
          <w:rFonts w:ascii="Arial" w:hAnsi="Arial" w:cs="Arial"/>
          <w:b/>
          <w:bCs/>
          <w:sz w:val="22"/>
        </w:rPr>
        <w:lastRenderedPageBreak/>
        <w:t>Table S2</w:t>
      </w:r>
      <w:r w:rsidR="00ED5EF1">
        <w:rPr>
          <w:rFonts w:ascii="Arial" w:hAnsi="Arial" w:cs="Arial"/>
          <w:b/>
          <w:bCs/>
          <w:sz w:val="22"/>
        </w:rPr>
        <w:t>.</w:t>
      </w:r>
      <w:r w:rsidR="0008122D" w:rsidRPr="00921CAF">
        <w:rPr>
          <w:rFonts w:ascii="Arial" w:hAnsi="Arial" w:cs="Arial"/>
          <w:sz w:val="22"/>
        </w:rPr>
        <w:t xml:space="preserve"> </w:t>
      </w:r>
      <w:r w:rsidR="0008122D" w:rsidRPr="0093611D">
        <w:rPr>
          <w:rFonts w:ascii="Arial" w:hAnsi="Arial" w:cs="Arial"/>
          <w:sz w:val="22"/>
        </w:rPr>
        <w:t>Percent transition of depressive symptoms from baseline to each visit</w:t>
      </w:r>
      <w:r w:rsidR="008D0D69" w:rsidRPr="0093611D">
        <w:rPr>
          <w:rFonts w:ascii="Arial" w:hAnsi="Arial" w:cs="Arial"/>
          <w:sz w:val="22"/>
        </w:rPr>
        <w:t xml:space="preserve"> (N</w:t>
      </w:r>
      <w:r w:rsidR="00ED5EF1">
        <w:rPr>
          <w:rFonts w:ascii="Arial" w:hAnsi="Arial" w:cs="Arial"/>
          <w:sz w:val="22"/>
        </w:rPr>
        <w:t xml:space="preserve"> </w:t>
      </w:r>
      <w:r w:rsidR="008D0D69" w:rsidRPr="0093611D">
        <w:rPr>
          <w:rFonts w:ascii="Arial" w:hAnsi="Arial" w:cs="Arial"/>
          <w:sz w:val="22"/>
        </w:rPr>
        <w:t>=</w:t>
      </w:r>
      <w:r w:rsidR="00ED5EF1">
        <w:rPr>
          <w:rFonts w:ascii="Arial" w:hAnsi="Arial" w:cs="Arial"/>
          <w:sz w:val="22"/>
        </w:rPr>
        <w:t xml:space="preserve"> </w:t>
      </w:r>
      <w:r w:rsidR="008D0D69" w:rsidRPr="0093611D">
        <w:rPr>
          <w:rFonts w:ascii="Arial" w:hAnsi="Arial" w:cs="Arial"/>
          <w:sz w:val="22"/>
        </w:rPr>
        <w:t>17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5"/>
        <w:gridCol w:w="1412"/>
        <w:gridCol w:w="1412"/>
        <w:gridCol w:w="1412"/>
        <w:gridCol w:w="1412"/>
        <w:gridCol w:w="1412"/>
        <w:gridCol w:w="1412"/>
        <w:gridCol w:w="1412"/>
        <w:gridCol w:w="1413"/>
      </w:tblGrid>
      <w:tr w:rsidR="00237510" w:rsidRPr="00237510" w14:paraId="66FF3065" w14:textId="77777777" w:rsidTr="00842EAE">
        <w:trPr>
          <w:trHeight w:val="227"/>
        </w:trPr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A0F2AE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0675D4" w14:textId="6A11AB12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Week 12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F5054" w14:textId="5C99D7A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Week 24</w:t>
            </w:r>
          </w:p>
        </w:tc>
        <w:tc>
          <w:tcPr>
            <w:tcW w:w="28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D15DE" w14:textId="3CA8F5D5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Week 36</w:t>
            </w:r>
          </w:p>
        </w:tc>
        <w:tc>
          <w:tcPr>
            <w:tcW w:w="28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0969E" w14:textId="4D4A67AA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Week 48</w:t>
            </w:r>
          </w:p>
        </w:tc>
      </w:tr>
      <w:tr w:rsidR="00ED5EF1" w:rsidRPr="00ED5EF1" w14:paraId="77F39203" w14:textId="77777777" w:rsidTr="00842EAE">
        <w:trPr>
          <w:trHeight w:val="227"/>
        </w:trPr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C6FC1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Depression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B8083D" w14:textId="4C491A23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Presenc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211728" w14:textId="47E7D196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Absenc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E95B06" w14:textId="58B0B6AA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Presenc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5B40C" w14:textId="20235F32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Absenc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C0E029" w14:textId="267FB58C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Presenc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6465B4" w14:textId="42693FD0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Absenc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C3251" w14:textId="5BE3AA41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Presence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D31821" w14:textId="5CBD6BC9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21CAF">
              <w:rPr>
                <w:rFonts w:ascii="Arial" w:hAnsi="Arial" w:cs="Arial"/>
                <w:b/>
                <w:bCs/>
                <w:sz w:val="22"/>
                <w:szCs w:val="22"/>
              </w:rPr>
              <w:t>Absence</w:t>
            </w:r>
          </w:p>
        </w:tc>
      </w:tr>
      <w:tr w:rsidR="00ED5EF1" w:rsidRPr="00ED5EF1" w14:paraId="06B4CDEF" w14:textId="77777777" w:rsidTr="00842EAE">
        <w:trPr>
          <w:trHeight w:val="227"/>
        </w:trPr>
        <w:tc>
          <w:tcPr>
            <w:tcW w:w="18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9A55A3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Baseline</w:t>
            </w:r>
            <w:r w:rsidRPr="00921CAF">
              <w:rPr>
                <w:rFonts w:ascii="Arial" w:hAnsi="Arial" w:cs="Arial"/>
                <w:sz w:val="22"/>
                <w:szCs w:val="22"/>
              </w:rPr>
              <w:br/>
              <w:t>presence</w:t>
            </w:r>
          </w:p>
          <w:p w14:paraId="3EC8075A" w14:textId="3567EC01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n = 120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D6F9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103 (57.5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C8AE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17 (9.5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D7EAF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104 (58.1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EF84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16 (8.9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B4896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99 (55.3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8A45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21 (11.7)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BC25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93 (52.0)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5C0DD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27 (15.1)</w:t>
            </w:r>
          </w:p>
        </w:tc>
      </w:tr>
      <w:tr w:rsidR="00ED5EF1" w:rsidRPr="00ED5EF1" w14:paraId="7476AA12" w14:textId="77777777" w:rsidTr="00842EAE">
        <w:trPr>
          <w:trHeight w:val="227"/>
        </w:trPr>
        <w:tc>
          <w:tcPr>
            <w:tcW w:w="18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88C9B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Baseline</w:t>
            </w:r>
            <w:r w:rsidRPr="00921CAF">
              <w:rPr>
                <w:rFonts w:ascii="Arial" w:hAnsi="Arial" w:cs="Arial"/>
                <w:sz w:val="22"/>
                <w:szCs w:val="22"/>
              </w:rPr>
              <w:br/>
              <w:t>absence</w:t>
            </w:r>
          </w:p>
          <w:p w14:paraId="614CEFD0" w14:textId="45B5BE2E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n = 59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8DBEC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16 (8.9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D304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43 (24.0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A724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17 (9.5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5F634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42 (23.5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8B74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13 (7.3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EC671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46 (25.7)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F439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18 (10.1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E986" w14:textId="77777777" w:rsidR="0093611D" w:rsidRPr="00921CAF" w:rsidRDefault="0093611D" w:rsidP="00ED5EF1">
            <w:pPr>
              <w:widowControl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21CAF">
              <w:rPr>
                <w:rFonts w:ascii="Arial" w:hAnsi="Arial" w:cs="Arial"/>
                <w:sz w:val="22"/>
                <w:szCs w:val="22"/>
              </w:rPr>
              <w:t>41 (22.9)</w:t>
            </w:r>
          </w:p>
        </w:tc>
      </w:tr>
    </w:tbl>
    <w:p w14:paraId="479A1B1F" w14:textId="69DCE977" w:rsidR="009A2679" w:rsidRPr="0093611D" w:rsidRDefault="009A2679" w:rsidP="00ED5EF1">
      <w:pPr>
        <w:widowControl/>
        <w:jc w:val="left"/>
        <w:rPr>
          <w:rFonts w:ascii="Arial" w:eastAsia="Meiryo" w:hAnsi="Arial" w:cs="Arial"/>
          <w:kern w:val="0"/>
          <w:sz w:val="22"/>
        </w:rPr>
      </w:pPr>
      <w:r w:rsidRPr="0093611D">
        <w:rPr>
          <w:rFonts w:ascii="Arial" w:eastAsia="Meiryo" w:hAnsi="Arial" w:cs="Arial"/>
          <w:kern w:val="0"/>
          <w:sz w:val="22"/>
        </w:rPr>
        <w:t>Data are presented as n (%)</w:t>
      </w:r>
      <w:r w:rsidR="00CD0550">
        <w:rPr>
          <w:rFonts w:ascii="Arial" w:eastAsia="Meiryo" w:hAnsi="Arial" w:cs="Arial"/>
          <w:kern w:val="0"/>
          <w:sz w:val="22"/>
        </w:rPr>
        <w:t>. The percentages were calculated using 179 as the denominator.</w:t>
      </w:r>
    </w:p>
    <w:p w14:paraId="247ACCEB" w14:textId="4F714F86" w:rsidR="00A47776" w:rsidRDefault="00EA4F8A" w:rsidP="00ED5EF1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PHQ-9 </w:t>
      </w:r>
      <w:r w:rsidR="009A2679" w:rsidRPr="0093611D">
        <w:rPr>
          <w:rFonts w:ascii="Arial" w:hAnsi="Arial" w:cs="Arial"/>
          <w:sz w:val="22"/>
        </w:rPr>
        <w:t>score</w:t>
      </w:r>
      <w:r w:rsidR="00A47776" w:rsidRPr="0093611D">
        <w:rPr>
          <w:rFonts w:ascii="Arial" w:hAnsi="Arial" w:cs="Arial"/>
          <w:sz w:val="22"/>
        </w:rPr>
        <w:t xml:space="preserve"> </w:t>
      </w:r>
      <w:r w:rsidRPr="0093611D">
        <w:rPr>
          <w:rFonts w:ascii="Arial" w:hAnsi="Arial" w:cs="Arial"/>
          <w:sz w:val="22"/>
        </w:rPr>
        <w:t>≥10 (presence)</w:t>
      </w:r>
      <w:r>
        <w:rPr>
          <w:rFonts w:ascii="Arial" w:hAnsi="Arial" w:cs="Arial"/>
          <w:sz w:val="22"/>
        </w:rPr>
        <w:t xml:space="preserve"> / </w:t>
      </w:r>
      <w:r w:rsidR="006049C5" w:rsidRPr="0093611D">
        <w:rPr>
          <w:rFonts w:ascii="Arial" w:hAnsi="Arial" w:cs="Arial"/>
          <w:sz w:val="22"/>
        </w:rPr>
        <w:t>&lt;10</w:t>
      </w:r>
      <w:r w:rsidR="0093611D" w:rsidRPr="0093611D">
        <w:rPr>
          <w:rFonts w:ascii="Arial" w:hAnsi="Arial" w:cs="Arial"/>
          <w:sz w:val="22"/>
        </w:rPr>
        <w:t xml:space="preserve"> </w:t>
      </w:r>
      <w:r w:rsidR="00A47776" w:rsidRPr="0093611D">
        <w:rPr>
          <w:rFonts w:ascii="Arial" w:hAnsi="Arial" w:cs="Arial"/>
          <w:sz w:val="22"/>
        </w:rPr>
        <w:t>(absence)</w:t>
      </w:r>
      <w:r w:rsidR="0093611D" w:rsidRPr="0093611D">
        <w:rPr>
          <w:rFonts w:ascii="Arial" w:hAnsi="Arial" w:cs="Arial"/>
          <w:sz w:val="22"/>
        </w:rPr>
        <w:t>.</w:t>
      </w:r>
    </w:p>
    <w:p w14:paraId="07414FEC" w14:textId="5F4805FE" w:rsidR="00EA4F8A" w:rsidRDefault="00EA4F8A" w:rsidP="00ED5EF1">
      <w:pPr>
        <w:widowControl/>
        <w:jc w:val="left"/>
        <w:rPr>
          <w:rFonts w:ascii="Arial" w:hAnsi="Arial" w:cs="Arial"/>
          <w:sz w:val="22"/>
        </w:rPr>
      </w:pPr>
      <w:r w:rsidRPr="00D60B1C">
        <w:rPr>
          <w:rFonts w:ascii="Arial" w:hAnsi="Arial" w:cs="Arial"/>
          <w:sz w:val="22"/>
        </w:rPr>
        <w:t xml:space="preserve">PHQ-9, </w:t>
      </w:r>
      <w:r w:rsidRPr="0093611D">
        <w:rPr>
          <w:rFonts w:ascii="Arial" w:hAnsi="Arial" w:cs="Arial"/>
          <w:sz w:val="22"/>
        </w:rPr>
        <w:t>Patient Health Questionnaire-9</w:t>
      </w:r>
    </w:p>
    <w:p w14:paraId="107D2F72" w14:textId="5C96E923" w:rsidR="00701340" w:rsidRDefault="00701340" w:rsidP="00921CAF">
      <w:pPr>
        <w:widowControl/>
        <w:spacing w:line="480" w:lineRule="auto"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1E306F66" w14:textId="7EE2CE08" w:rsidR="005C0DCF" w:rsidRPr="00D60B1C" w:rsidRDefault="00031122" w:rsidP="00921CAF">
      <w:pPr>
        <w:spacing w:line="480" w:lineRule="auto"/>
        <w:jc w:val="left"/>
        <w:rPr>
          <w:rFonts w:ascii="Arial" w:hAnsi="Arial" w:cs="Arial"/>
          <w:sz w:val="22"/>
        </w:rPr>
      </w:pPr>
      <w:r w:rsidRPr="00D60B1C">
        <w:rPr>
          <w:rFonts w:ascii="Arial" w:hAnsi="Arial" w:cs="Arial"/>
          <w:b/>
          <w:bCs/>
          <w:sz w:val="22"/>
        </w:rPr>
        <w:lastRenderedPageBreak/>
        <w:t>Table S</w:t>
      </w:r>
      <w:r w:rsidR="00D633FB">
        <w:rPr>
          <w:rFonts w:ascii="Arial" w:hAnsi="Arial" w:cs="Arial" w:hint="eastAsia"/>
          <w:b/>
          <w:bCs/>
          <w:sz w:val="22"/>
        </w:rPr>
        <w:t>3</w:t>
      </w:r>
      <w:r w:rsidRPr="00D60B1C">
        <w:rPr>
          <w:rFonts w:ascii="Arial" w:hAnsi="Arial" w:cs="Arial"/>
          <w:b/>
          <w:bCs/>
          <w:sz w:val="22"/>
        </w:rPr>
        <w:t>.</w:t>
      </w:r>
      <w:r w:rsidRPr="00D60B1C">
        <w:rPr>
          <w:rFonts w:ascii="Arial" w:hAnsi="Arial" w:cs="Arial"/>
          <w:sz w:val="22"/>
        </w:rPr>
        <w:t xml:space="preserve"> Correlation</w:t>
      </w:r>
      <w:r w:rsidR="00BB3FAE" w:rsidRPr="00D60B1C">
        <w:rPr>
          <w:rFonts w:ascii="Arial" w:hAnsi="Arial" w:cs="Arial"/>
          <w:sz w:val="22"/>
        </w:rPr>
        <w:t>s</w:t>
      </w:r>
      <w:r w:rsidRPr="00D60B1C">
        <w:rPr>
          <w:rFonts w:ascii="Arial" w:hAnsi="Arial" w:cs="Arial"/>
          <w:sz w:val="22"/>
        </w:rPr>
        <w:t xml:space="preserve"> between </w:t>
      </w:r>
      <w:r w:rsidR="00824214" w:rsidRPr="00D60B1C">
        <w:rPr>
          <w:rFonts w:ascii="Arial" w:hAnsi="Arial" w:cs="Arial"/>
          <w:sz w:val="22"/>
        </w:rPr>
        <w:t>symptom scores</w:t>
      </w:r>
    </w:p>
    <w:tbl>
      <w:tblPr>
        <w:tblW w:w="501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329"/>
        <w:gridCol w:w="1329"/>
        <w:gridCol w:w="1329"/>
        <w:gridCol w:w="1329"/>
        <w:gridCol w:w="1329"/>
        <w:gridCol w:w="1329"/>
        <w:gridCol w:w="1329"/>
        <w:gridCol w:w="1329"/>
      </w:tblGrid>
      <w:tr w:rsidR="00F05193" w:rsidRPr="00237510" w14:paraId="3E9C10FB" w14:textId="77777777" w:rsidTr="00F05193">
        <w:trPr>
          <w:trHeight w:val="348"/>
        </w:trPr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43A253" w14:textId="0F821C64" w:rsidR="005C0DCF" w:rsidRPr="00237510" w:rsidRDefault="005C0DCF" w:rsidP="005C0DCF">
            <w:pPr>
              <w:widowControl/>
              <w:jc w:val="left"/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B06AEB" w14:textId="77777777" w:rsidR="005C0DCF" w:rsidRPr="00237510" w:rsidRDefault="005C0DCF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22"/>
              </w:rPr>
              <w:t>Week 12</w:t>
            </w:r>
          </w:p>
          <w:p w14:paraId="13B72CC3" w14:textId="76DCFA4E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22"/>
              </w:rPr>
            </w:pPr>
            <w:r w:rsidRPr="00237510">
              <w:rPr>
                <w:rFonts w:ascii="Arial" w:eastAsia="Meiryo" w:hAnsi="Arial" w:cs="Arial" w:hint="eastAsia"/>
                <w:b/>
                <w:bCs/>
                <w:kern w:val="0"/>
                <w:sz w:val="22"/>
              </w:rPr>
              <w:t>(</w:t>
            </w:r>
            <w:r w:rsidRPr="00237510">
              <w:rPr>
                <w:rFonts w:ascii="Arial" w:eastAsia="Meiryo" w:hAnsi="Arial" w:cs="Arial"/>
                <w:b/>
                <w:bCs/>
                <w:kern w:val="0"/>
                <w:sz w:val="22"/>
              </w:rPr>
              <w:t>N = 179)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7220E8" w14:textId="77777777" w:rsidR="005C0DCF" w:rsidRPr="00237510" w:rsidRDefault="005C0DCF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22"/>
              </w:rPr>
              <w:t>Week 24</w:t>
            </w:r>
          </w:p>
          <w:p w14:paraId="753CE9D0" w14:textId="5E652C49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22"/>
              </w:rPr>
            </w:pPr>
            <w:r w:rsidRPr="00237510">
              <w:rPr>
                <w:rFonts w:ascii="Arial" w:eastAsia="Meiryo" w:hAnsi="Arial" w:cs="Arial" w:hint="eastAsia"/>
                <w:b/>
                <w:bCs/>
                <w:kern w:val="0"/>
                <w:sz w:val="22"/>
              </w:rPr>
              <w:t>(</w:t>
            </w:r>
            <w:r w:rsidRPr="00237510">
              <w:rPr>
                <w:rFonts w:ascii="Arial" w:eastAsia="Meiryo" w:hAnsi="Arial" w:cs="Arial"/>
                <w:b/>
                <w:bCs/>
                <w:kern w:val="0"/>
                <w:sz w:val="22"/>
              </w:rPr>
              <w:t>N = 179)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9C43D" w14:textId="77777777" w:rsidR="005C0DCF" w:rsidRPr="00237510" w:rsidRDefault="005C0DCF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22"/>
              </w:rPr>
              <w:t>Week 36</w:t>
            </w:r>
          </w:p>
          <w:p w14:paraId="3CE2BA83" w14:textId="5D4A19F2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22"/>
              </w:rPr>
            </w:pPr>
            <w:r w:rsidRPr="00237510">
              <w:rPr>
                <w:rFonts w:ascii="Arial" w:eastAsia="Meiryo" w:hAnsi="Arial" w:cs="Arial" w:hint="eastAsia"/>
                <w:b/>
                <w:bCs/>
                <w:kern w:val="0"/>
                <w:sz w:val="22"/>
              </w:rPr>
              <w:t>(</w:t>
            </w:r>
            <w:r w:rsidRPr="00237510">
              <w:rPr>
                <w:rFonts w:ascii="Arial" w:eastAsia="Meiryo" w:hAnsi="Arial" w:cs="Arial"/>
                <w:b/>
                <w:bCs/>
                <w:kern w:val="0"/>
                <w:sz w:val="22"/>
              </w:rPr>
              <w:t>N = 179)</w:t>
            </w:r>
          </w:p>
        </w:tc>
        <w:tc>
          <w:tcPr>
            <w:tcW w:w="10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B507F8" w14:textId="77777777" w:rsidR="005C0DCF" w:rsidRPr="00237510" w:rsidRDefault="005C0DCF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22"/>
              </w:rPr>
              <w:t>Week 48</w:t>
            </w:r>
          </w:p>
          <w:p w14:paraId="611A076F" w14:textId="32FFA483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22"/>
              </w:rPr>
            </w:pPr>
            <w:r w:rsidRPr="00237510">
              <w:rPr>
                <w:rFonts w:ascii="Arial" w:eastAsia="Meiryo" w:hAnsi="Arial" w:cs="Arial" w:hint="eastAsia"/>
                <w:b/>
                <w:bCs/>
                <w:kern w:val="0"/>
                <w:sz w:val="22"/>
              </w:rPr>
              <w:t>(</w:t>
            </w:r>
            <w:r w:rsidRPr="00237510">
              <w:rPr>
                <w:rFonts w:ascii="Arial" w:eastAsia="Meiryo" w:hAnsi="Arial" w:cs="Arial"/>
                <w:b/>
                <w:bCs/>
                <w:kern w:val="0"/>
                <w:sz w:val="22"/>
              </w:rPr>
              <w:t>N = 179)</w:t>
            </w:r>
          </w:p>
        </w:tc>
      </w:tr>
      <w:tr w:rsidR="00F05193" w:rsidRPr="00237510" w14:paraId="46A703BA" w14:textId="77777777" w:rsidTr="00F05193">
        <w:trPr>
          <w:trHeight w:val="348"/>
        </w:trPr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4436FE" w14:textId="0DE31BA1" w:rsidR="00F05193" w:rsidRPr="00237510" w:rsidRDefault="00F05193" w:rsidP="005C0DCF">
            <w:pPr>
              <w:widowControl/>
              <w:jc w:val="left"/>
              <w:rPr>
                <w:rFonts w:ascii="Arial" w:eastAsia="Meiryo" w:hAnsi="Arial" w:cs="Arial"/>
                <w:kern w:val="0"/>
                <w:sz w:val="22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D39FD" w14:textId="5CA7AA88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64353" w14:textId="27460258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22F95" w14:textId="43D4A2C4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F836C7" w14:textId="4F7506E7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566676" w14:textId="5796B39E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5A4F0" w14:textId="4B759D39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  <w:t>P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91936" w14:textId="7A1D71F7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  <w:t>R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91BA9" w14:textId="56A9FDE6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22"/>
              </w:rPr>
              <w:t>P</w:t>
            </w:r>
          </w:p>
        </w:tc>
      </w:tr>
      <w:tr w:rsidR="00F05193" w:rsidRPr="00237510" w14:paraId="4B66F92E" w14:textId="77777777" w:rsidTr="00F05193">
        <w:trPr>
          <w:trHeight w:val="348"/>
        </w:trPr>
        <w:tc>
          <w:tcPr>
            <w:tcW w:w="9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CE8A" w14:textId="150EC689" w:rsidR="00F05193" w:rsidRPr="00237510" w:rsidRDefault="00F05193" w:rsidP="005C0DCF">
            <w:pPr>
              <w:widowControl/>
              <w:jc w:val="left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ΔCOBRA vs ΔPHQ-9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C25D0D" w14:textId="76ECDB14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348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8095" w14:textId="5E06F9BF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59798D" w14:textId="77777777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423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EEA4" w14:textId="4CA80381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DAFD84" w14:textId="77777777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443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780F" w14:textId="649B5403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86FC98" w14:textId="77777777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364</w:t>
            </w:r>
          </w:p>
        </w:tc>
        <w:tc>
          <w:tcPr>
            <w:tcW w:w="5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36DF" w14:textId="35F2E35D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</w:tr>
      <w:tr w:rsidR="00F05193" w:rsidRPr="00237510" w14:paraId="79C409F4" w14:textId="77777777" w:rsidTr="00F05193">
        <w:trPr>
          <w:trHeight w:val="348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48723054" w14:textId="0EBAFE2F" w:rsidR="00F05193" w:rsidRPr="00237510" w:rsidRDefault="00F05193" w:rsidP="005C0DCF">
            <w:pPr>
              <w:widowControl/>
              <w:jc w:val="left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ΔCOBRA vs ΔAIS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8ED5648" w14:textId="77777777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062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413ECA4" w14:textId="42092C52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409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7A99FD8F" w14:textId="3FB28F18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269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00A15A61" w14:textId="74F60ED7" w:rsidR="00F05193" w:rsidRPr="00237510" w:rsidRDefault="00AA6142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>
              <w:rPr>
                <w:rFonts w:ascii="Arial" w:eastAsia="Meiryo" w:hAnsi="Arial" w:cs="Arial"/>
                <w:kern w:val="0"/>
                <w:sz w:val="22"/>
              </w:rPr>
              <w:t>&lt;</w:t>
            </w:r>
            <w:r w:rsidR="00F05193" w:rsidRPr="00237510">
              <w:rPr>
                <w:rFonts w:ascii="Arial" w:eastAsia="Meiryo" w:hAnsi="Arial" w:cs="Arial"/>
                <w:kern w:val="0"/>
                <w:sz w:val="22"/>
              </w:rPr>
              <w:t>0.00</w:t>
            </w:r>
            <w:r>
              <w:rPr>
                <w:rFonts w:ascii="Arial" w:eastAsia="Meiryo" w:hAnsi="Arial" w:cs="Arial"/>
                <w:kern w:val="0"/>
                <w:sz w:val="22"/>
              </w:rPr>
              <w:t>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40CC4E89" w14:textId="44277C85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33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78EDBF53" w14:textId="1EA45222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30C07D2C" w14:textId="39E0C95E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337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38ED667" w14:textId="20EF97ED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</w:tr>
      <w:tr w:rsidR="00F05193" w:rsidRPr="00237510" w14:paraId="653AB4C2" w14:textId="77777777" w:rsidTr="00F05193">
        <w:trPr>
          <w:trHeight w:val="348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14:paraId="70BEBBFD" w14:textId="035A3E8D" w:rsidR="00F05193" w:rsidRPr="00237510" w:rsidRDefault="00F05193" w:rsidP="005C0DCF">
            <w:pPr>
              <w:widowControl/>
              <w:jc w:val="left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ΔPHQ-9 vs ΔAIS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66D3F701" w14:textId="779D97FB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418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CB7C684" w14:textId="22A43412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2A06245" w14:textId="40287511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47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2DE6B21B" w14:textId="106E4945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19E43B39" w14:textId="77777777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573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63C0BF04" w14:textId="71FD8E6A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  <w:tc>
          <w:tcPr>
            <w:tcW w:w="504" w:type="pct"/>
            <w:shd w:val="clear" w:color="auto" w:fill="auto"/>
            <w:noWrap/>
            <w:vAlign w:val="center"/>
          </w:tcPr>
          <w:p w14:paraId="0E7FABC2" w14:textId="7F99E6D3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506</w:t>
            </w:r>
          </w:p>
        </w:tc>
        <w:tc>
          <w:tcPr>
            <w:tcW w:w="504" w:type="pct"/>
            <w:shd w:val="clear" w:color="auto" w:fill="auto"/>
            <w:noWrap/>
            <w:vAlign w:val="center"/>
            <w:hideMark/>
          </w:tcPr>
          <w:p w14:paraId="52ECE5DA" w14:textId="274D7B1C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</w:tr>
      <w:tr w:rsidR="00F05193" w:rsidRPr="00237510" w14:paraId="38479C20" w14:textId="77777777" w:rsidTr="00F05193">
        <w:trPr>
          <w:trHeight w:val="348"/>
        </w:trPr>
        <w:tc>
          <w:tcPr>
            <w:tcW w:w="9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6B25" w14:textId="7C82399D" w:rsidR="00F05193" w:rsidRPr="00237510" w:rsidRDefault="00F05193" w:rsidP="005C0DCF">
            <w:pPr>
              <w:widowControl/>
              <w:jc w:val="left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ΔCOBRA vs ΔESS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37E54" w14:textId="77777777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284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23DC7" w14:textId="6278ABB9" w:rsidR="00F05193" w:rsidRPr="00237510" w:rsidRDefault="00AA6142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>
              <w:rPr>
                <w:rFonts w:ascii="Arial" w:eastAsia="Meiryo" w:hAnsi="Arial" w:cs="Arial"/>
                <w:kern w:val="0"/>
                <w:sz w:val="22"/>
              </w:rPr>
              <w:t>&lt;</w:t>
            </w:r>
            <w:r w:rsidR="00F05193" w:rsidRPr="00237510">
              <w:rPr>
                <w:rFonts w:ascii="Arial" w:eastAsia="Meiryo" w:hAnsi="Arial" w:cs="Arial"/>
                <w:kern w:val="0"/>
                <w:sz w:val="22"/>
              </w:rPr>
              <w:t>0.001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C81C3D" w14:textId="6B1FF5D9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315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3B3C" w14:textId="4A60CE25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AA9B9" w14:textId="4E391806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277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1C3D" w14:textId="7ED13788" w:rsidR="00F05193" w:rsidRPr="00237510" w:rsidRDefault="00AA6142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>
              <w:rPr>
                <w:rFonts w:ascii="Arial" w:eastAsia="Meiryo" w:hAnsi="Arial" w:cs="Arial"/>
                <w:kern w:val="0"/>
                <w:sz w:val="22"/>
              </w:rPr>
              <w:t>&lt;</w:t>
            </w:r>
            <w:r w:rsidR="00F05193" w:rsidRPr="00237510">
              <w:rPr>
                <w:rFonts w:ascii="Arial" w:eastAsia="Meiryo" w:hAnsi="Arial" w:cs="Arial"/>
                <w:kern w:val="0"/>
                <w:sz w:val="22"/>
              </w:rPr>
              <w:t>0.00</w:t>
            </w:r>
            <w:r>
              <w:rPr>
                <w:rFonts w:ascii="Arial" w:eastAsia="Meiryo" w:hAnsi="Arial" w:cs="Arial"/>
                <w:kern w:val="0"/>
                <w:sz w:val="22"/>
              </w:rPr>
              <w:t>1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0B33B" w14:textId="7F5B8341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0.419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998D" w14:textId="3B4C514C" w:rsidR="00F05193" w:rsidRPr="00237510" w:rsidRDefault="00F05193" w:rsidP="005C0DCF">
            <w:pPr>
              <w:widowControl/>
              <w:jc w:val="center"/>
              <w:rPr>
                <w:rFonts w:ascii="Arial" w:eastAsia="Meiryo" w:hAnsi="Arial" w:cs="Arial"/>
                <w:kern w:val="0"/>
                <w:sz w:val="22"/>
              </w:rPr>
            </w:pPr>
            <w:r w:rsidRPr="00237510">
              <w:rPr>
                <w:rFonts w:ascii="Arial" w:eastAsia="Meiryo" w:hAnsi="Arial" w:cs="Arial"/>
                <w:kern w:val="0"/>
                <w:sz w:val="22"/>
              </w:rPr>
              <w:t>&lt;0.001</w:t>
            </w:r>
          </w:p>
        </w:tc>
      </w:tr>
    </w:tbl>
    <w:p w14:paraId="61C52CE6" w14:textId="6721FE94" w:rsidR="00824214" w:rsidRPr="00D60B1C" w:rsidRDefault="00824214" w:rsidP="00921CAF">
      <w:pPr>
        <w:jc w:val="left"/>
        <w:rPr>
          <w:rFonts w:ascii="Arial" w:hAnsi="Arial" w:cs="Arial"/>
          <w:sz w:val="22"/>
        </w:rPr>
      </w:pPr>
      <w:r w:rsidRPr="00D60B1C">
        <w:rPr>
          <w:rFonts w:ascii="Arial" w:eastAsia="Meiryo" w:hAnsi="Arial" w:cs="Arial"/>
          <w:kern w:val="0"/>
          <w:sz w:val="22"/>
        </w:rPr>
        <w:t>Δ indicates change from baseline.</w:t>
      </w:r>
    </w:p>
    <w:p w14:paraId="4979B484" w14:textId="527E536B" w:rsidR="00EB07D8" w:rsidRPr="00D60B1C" w:rsidRDefault="00031122" w:rsidP="00921CAF">
      <w:pPr>
        <w:jc w:val="left"/>
        <w:rPr>
          <w:rFonts w:ascii="Arial" w:hAnsi="Arial" w:cs="Arial"/>
          <w:sz w:val="22"/>
        </w:rPr>
      </w:pPr>
      <w:r w:rsidRPr="00D60B1C">
        <w:rPr>
          <w:rFonts w:ascii="Arial" w:hAnsi="Arial" w:cs="Arial"/>
          <w:sz w:val="22"/>
        </w:rPr>
        <w:t xml:space="preserve">AIS, </w:t>
      </w:r>
      <w:bookmarkStart w:id="7" w:name="_Hlk188553985"/>
      <w:r w:rsidRPr="00D60B1C">
        <w:rPr>
          <w:rFonts w:ascii="Arial" w:hAnsi="Arial" w:cs="Arial"/>
          <w:sz w:val="22"/>
        </w:rPr>
        <w:t xml:space="preserve">Athens Insomnia Scale; </w:t>
      </w:r>
      <w:bookmarkEnd w:id="7"/>
      <w:r w:rsidRPr="00D60B1C">
        <w:rPr>
          <w:rFonts w:ascii="Arial" w:hAnsi="Arial" w:cs="Arial"/>
          <w:sz w:val="22"/>
        </w:rPr>
        <w:t>COBRA</w:t>
      </w:r>
      <w:bookmarkStart w:id="8" w:name="_Hlk188554007"/>
      <w:r w:rsidRPr="00D60B1C">
        <w:rPr>
          <w:rFonts w:ascii="Arial" w:hAnsi="Arial" w:cs="Arial"/>
          <w:sz w:val="22"/>
        </w:rPr>
        <w:t xml:space="preserve">, Cognitive Complaints in Bipolar Disorder Rating Assessment; </w:t>
      </w:r>
      <w:bookmarkEnd w:id="8"/>
      <w:r w:rsidRPr="00D60B1C">
        <w:rPr>
          <w:rFonts w:ascii="Arial" w:hAnsi="Arial" w:cs="Arial"/>
          <w:sz w:val="22"/>
        </w:rPr>
        <w:t>ESS</w:t>
      </w:r>
      <w:bookmarkStart w:id="9" w:name="_Hlk188554023"/>
      <w:r w:rsidRPr="00D60B1C">
        <w:rPr>
          <w:rFonts w:ascii="Arial" w:hAnsi="Arial" w:cs="Arial"/>
          <w:sz w:val="22"/>
        </w:rPr>
        <w:t xml:space="preserve">, Epworth Sleepiness Scale; </w:t>
      </w:r>
      <w:bookmarkEnd w:id="9"/>
      <w:r w:rsidRPr="00D60B1C">
        <w:rPr>
          <w:rFonts w:ascii="Arial" w:hAnsi="Arial" w:cs="Arial"/>
          <w:sz w:val="22"/>
        </w:rPr>
        <w:t>PHQ-9</w:t>
      </w:r>
      <w:bookmarkStart w:id="10" w:name="_Hlk188553995"/>
      <w:r w:rsidRPr="00D60B1C">
        <w:rPr>
          <w:rFonts w:ascii="Arial" w:hAnsi="Arial" w:cs="Arial"/>
          <w:sz w:val="22"/>
        </w:rPr>
        <w:t>, Patient Health Questionnaire-9</w:t>
      </w:r>
      <w:r w:rsidR="005C0DCF" w:rsidRPr="00D60B1C">
        <w:rPr>
          <w:rFonts w:ascii="Arial" w:hAnsi="Arial" w:cs="Arial"/>
          <w:sz w:val="22"/>
        </w:rPr>
        <w:t xml:space="preserve">; </w:t>
      </w:r>
      <w:bookmarkEnd w:id="10"/>
      <w:r w:rsidR="0014706A" w:rsidRPr="008732E7">
        <w:rPr>
          <w:rFonts w:ascii="Arial" w:hAnsi="Arial" w:cs="Arial"/>
          <w:i/>
          <w:iCs/>
          <w:sz w:val="22"/>
        </w:rPr>
        <w:t>R</w:t>
      </w:r>
      <w:r w:rsidR="005C0DCF" w:rsidRPr="00D60B1C">
        <w:rPr>
          <w:rFonts w:ascii="Arial" w:hAnsi="Arial" w:cs="Arial"/>
          <w:sz w:val="22"/>
        </w:rPr>
        <w:t>, Pearson correlation coefficient</w:t>
      </w:r>
    </w:p>
    <w:p w14:paraId="5C841DF4" w14:textId="537DEF5C" w:rsidR="00031122" w:rsidRPr="00D60B1C" w:rsidRDefault="00031122">
      <w:pPr>
        <w:widowControl/>
        <w:jc w:val="left"/>
        <w:rPr>
          <w:rFonts w:ascii="Arial" w:hAnsi="Arial" w:cs="Arial"/>
          <w:sz w:val="22"/>
        </w:rPr>
      </w:pPr>
      <w:r w:rsidRPr="00D60B1C">
        <w:rPr>
          <w:rFonts w:ascii="Arial" w:hAnsi="Arial" w:cs="Arial"/>
          <w:sz w:val="22"/>
        </w:rPr>
        <w:br w:type="page"/>
      </w:r>
    </w:p>
    <w:p w14:paraId="21546E78" w14:textId="79D791DE" w:rsidR="00031122" w:rsidRPr="00D60B1C" w:rsidRDefault="00031122" w:rsidP="00921CAF">
      <w:pPr>
        <w:jc w:val="left"/>
        <w:rPr>
          <w:rFonts w:ascii="Arial" w:hAnsi="Arial" w:cs="Arial"/>
          <w:sz w:val="22"/>
        </w:rPr>
      </w:pPr>
      <w:r w:rsidRPr="00D60B1C">
        <w:rPr>
          <w:rFonts w:ascii="Arial" w:hAnsi="Arial" w:cs="Arial"/>
          <w:b/>
          <w:bCs/>
          <w:sz w:val="22"/>
        </w:rPr>
        <w:lastRenderedPageBreak/>
        <w:t xml:space="preserve">Table </w:t>
      </w:r>
      <w:r w:rsidR="00580103" w:rsidRPr="00D60B1C">
        <w:rPr>
          <w:rFonts w:ascii="Arial" w:hAnsi="Arial" w:cs="Arial"/>
          <w:b/>
          <w:bCs/>
          <w:sz w:val="22"/>
        </w:rPr>
        <w:t>S</w:t>
      </w:r>
      <w:r w:rsidR="00D633FB">
        <w:rPr>
          <w:rFonts w:ascii="Arial" w:hAnsi="Arial" w:cs="Arial"/>
          <w:b/>
          <w:bCs/>
          <w:sz w:val="22"/>
        </w:rPr>
        <w:t>4</w:t>
      </w:r>
      <w:r w:rsidR="005F54F7" w:rsidRPr="00D60B1C">
        <w:rPr>
          <w:rFonts w:ascii="Arial" w:hAnsi="Arial" w:cs="Arial"/>
          <w:b/>
          <w:bCs/>
          <w:sz w:val="22"/>
        </w:rPr>
        <w:t>.</w:t>
      </w:r>
      <w:r w:rsidRPr="00D60B1C">
        <w:rPr>
          <w:rFonts w:ascii="Arial" w:hAnsi="Arial" w:cs="Arial"/>
          <w:sz w:val="22"/>
        </w:rPr>
        <w:t xml:space="preserve"> Correlation of work productivity loss with COBRA, PHQ-9, and AIS</w:t>
      </w:r>
    </w:p>
    <w:tbl>
      <w:tblPr>
        <w:tblW w:w="497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9"/>
        <w:gridCol w:w="567"/>
        <w:gridCol w:w="1021"/>
        <w:gridCol w:w="1021"/>
        <w:gridCol w:w="568"/>
        <w:gridCol w:w="1021"/>
        <w:gridCol w:w="1021"/>
        <w:gridCol w:w="568"/>
        <w:gridCol w:w="1021"/>
        <w:gridCol w:w="1021"/>
        <w:gridCol w:w="566"/>
        <w:gridCol w:w="1021"/>
        <w:gridCol w:w="1019"/>
      </w:tblGrid>
      <w:tr w:rsidR="00F05193" w:rsidRPr="00237510" w14:paraId="3AFF599F" w14:textId="404DC3E6" w:rsidTr="00F05193">
        <w:trPr>
          <w:trHeight w:val="170"/>
        </w:trPr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F1DB4" w14:textId="77777777" w:rsidR="00AF4CA0" w:rsidRPr="00237510" w:rsidRDefault="00AF4CA0" w:rsidP="005A0893">
            <w:pPr>
              <w:widowControl/>
              <w:jc w:val="left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9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B22278" w14:textId="4280CB8E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Week 12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B51356" w14:textId="7B1C7F7C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Week 24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F841B51" w14:textId="0BB5F8F5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Week 36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61331D" w14:textId="28B98086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Week 48</w:t>
            </w:r>
          </w:p>
        </w:tc>
      </w:tr>
      <w:tr w:rsidR="00F05193" w:rsidRPr="00237510" w14:paraId="16D6A3C1" w14:textId="65F289DE" w:rsidTr="00F05193">
        <w:trPr>
          <w:trHeight w:val="170"/>
        </w:trPr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441AE" w14:textId="77777777" w:rsidR="00AF4CA0" w:rsidRPr="00237510" w:rsidRDefault="00AF4CA0" w:rsidP="00AF4CA0">
            <w:pPr>
              <w:widowControl/>
              <w:jc w:val="left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41085D51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0D39A" w14:textId="3B12EB4C" w:rsidR="00AF4CA0" w:rsidRPr="00237510" w:rsidRDefault="0014706A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0DAB8735" w14:textId="62A4D2D8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7E64852C" w14:textId="65E141F0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7155DB53" w14:textId="3A2B7B43" w:rsidR="00AF4CA0" w:rsidRPr="00237510" w:rsidRDefault="0014706A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72F8D5D9" w14:textId="2BD82C34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</w:tcPr>
          <w:p w14:paraId="79644D9A" w14:textId="30B38B6E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180207AE" w14:textId="6043BF01" w:rsidR="00AF4CA0" w:rsidRPr="00237510" w:rsidRDefault="0014706A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42E5AF72" w14:textId="6C2B6D32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</w:tcPr>
          <w:p w14:paraId="4E717B6F" w14:textId="1A18C260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72992252" w14:textId="7C4896C7" w:rsidR="00AF4CA0" w:rsidRPr="00237510" w:rsidRDefault="0014706A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  <w:t>R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14:paraId="249FFB8B" w14:textId="4E64622C" w:rsidR="00AF4CA0" w:rsidRPr="00237510" w:rsidDel="005B089A" w:rsidRDefault="00AF4CA0" w:rsidP="00AF4CA0">
            <w:pPr>
              <w:widowControl/>
              <w:jc w:val="center"/>
              <w:rPr>
                <w:rFonts w:ascii="Arial" w:eastAsia="Meiryo" w:hAnsi="Arial" w:cs="Arial"/>
                <w:b/>
                <w:bCs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F05193" w:rsidRPr="00237510" w14:paraId="04675B7F" w14:textId="2881D193" w:rsidTr="00F05193">
        <w:trPr>
          <w:trHeight w:val="170"/>
        </w:trPr>
        <w:tc>
          <w:tcPr>
            <w:tcW w:w="10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23C6DD" w14:textId="26230E49" w:rsidR="00AF4CA0" w:rsidRPr="00237510" w:rsidRDefault="00AF4CA0" w:rsidP="005A0893">
            <w:pPr>
              <w:widowControl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Correlation with Δ</w:t>
            </w:r>
            <w:r w:rsidRPr="00237510">
              <w:rPr>
                <w:rFonts w:ascii="Arial" w:hAnsi="Arial" w:cs="Arial"/>
                <w:sz w:val="18"/>
                <w:szCs w:val="18"/>
              </w:rPr>
              <w:t>COBRA</w:t>
            </w:r>
          </w:p>
        </w:tc>
        <w:tc>
          <w:tcPr>
            <w:tcW w:w="216" w:type="pct"/>
            <w:tcBorders>
              <w:top w:val="single" w:sz="4" w:space="0" w:color="auto"/>
            </w:tcBorders>
          </w:tcPr>
          <w:p w14:paraId="0A90D126" w14:textId="7777777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  <w:shd w:val="clear" w:color="auto" w:fill="auto"/>
          </w:tcPr>
          <w:p w14:paraId="70B44F81" w14:textId="7777777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184D16A3" w14:textId="7777777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</w:tcPr>
          <w:p w14:paraId="4FB30186" w14:textId="086EA8C4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214E5F60" w14:textId="7777777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1E1BC54D" w14:textId="7777777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217" w:type="pct"/>
            <w:tcBorders>
              <w:top w:val="single" w:sz="4" w:space="0" w:color="auto"/>
            </w:tcBorders>
          </w:tcPr>
          <w:p w14:paraId="622DA653" w14:textId="4F30CC55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0C52A2EF" w14:textId="7777777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10F0FE2B" w14:textId="7777777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216" w:type="pct"/>
            <w:tcBorders>
              <w:top w:val="single" w:sz="4" w:space="0" w:color="auto"/>
            </w:tcBorders>
          </w:tcPr>
          <w:p w14:paraId="3D8ECD57" w14:textId="008888B3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2A68612B" w14:textId="7777777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1751B239" w14:textId="7777777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</w:tr>
      <w:tr w:rsidR="00F05193" w:rsidRPr="00237510" w14:paraId="2FD9C098" w14:textId="342EE290" w:rsidTr="00F05193">
        <w:trPr>
          <w:trHeight w:val="170"/>
        </w:trPr>
        <w:tc>
          <w:tcPr>
            <w:tcW w:w="1015" w:type="pct"/>
            <w:shd w:val="clear" w:color="auto" w:fill="auto"/>
            <w:noWrap/>
            <w:hideMark/>
          </w:tcPr>
          <w:p w14:paraId="4354EB92" w14:textId="1FB29800" w:rsidR="00AF4CA0" w:rsidRPr="00237510" w:rsidRDefault="00AF4CA0" w:rsidP="00580103">
            <w:pPr>
              <w:widowControl/>
              <w:ind w:left="144"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Presenteeism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6" w:type="pct"/>
            <w:vAlign w:val="center"/>
          </w:tcPr>
          <w:p w14:paraId="2BDE0C51" w14:textId="1471D779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7C681D52" w14:textId="342B111F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71</w:t>
            </w:r>
          </w:p>
        </w:tc>
        <w:tc>
          <w:tcPr>
            <w:tcW w:w="390" w:type="pct"/>
            <w:vAlign w:val="center"/>
          </w:tcPr>
          <w:p w14:paraId="62089F65" w14:textId="5E03F9DE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44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vAlign w:val="center"/>
          </w:tcPr>
          <w:p w14:paraId="1E596432" w14:textId="606A1DDD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6665A050" w14:textId="74C75616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29</w:t>
            </w:r>
          </w:p>
        </w:tc>
        <w:tc>
          <w:tcPr>
            <w:tcW w:w="390" w:type="pct"/>
            <w:vAlign w:val="center"/>
          </w:tcPr>
          <w:p w14:paraId="30044C3A" w14:textId="59959C2E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76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vAlign w:val="center"/>
          </w:tcPr>
          <w:p w14:paraId="727BCFB6" w14:textId="2A6CEE72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12DC7FFE" w14:textId="1E3E856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85</w:t>
            </w:r>
          </w:p>
        </w:tc>
        <w:tc>
          <w:tcPr>
            <w:tcW w:w="390" w:type="pct"/>
            <w:vAlign w:val="center"/>
          </w:tcPr>
          <w:p w14:paraId="01D08BD0" w14:textId="5B956514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2</w:t>
            </w:r>
          </w:p>
        </w:tc>
        <w:tc>
          <w:tcPr>
            <w:tcW w:w="216" w:type="pct"/>
            <w:vAlign w:val="center"/>
          </w:tcPr>
          <w:p w14:paraId="5F2A2886" w14:textId="08536183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90" w:type="pct"/>
            <w:vAlign w:val="center"/>
          </w:tcPr>
          <w:p w14:paraId="6F618C3F" w14:textId="3C8F0B9A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304</w:t>
            </w:r>
          </w:p>
        </w:tc>
        <w:tc>
          <w:tcPr>
            <w:tcW w:w="390" w:type="pct"/>
            <w:vAlign w:val="center"/>
          </w:tcPr>
          <w:p w14:paraId="05B68E73" w14:textId="0D539E5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05193" w:rsidRPr="00237510" w14:paraId="5E5C08BA" w14:textId="478386FA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4FBE4F00" w14:textId="16B2BC0B" w:rsidR="00AF4CA0" w:rsidRPr="00237510" w:rsidRDefault="00AF4CA0" w:rsidP="00580103">
            <w:pPr>
              <w:widowControl/>
              <w:ind w:left="144"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Absenteeism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6" w:type="pct"/>
            <w:vAlign w:val="center"/>
          </w:tcPr>
          <w:p w14:paraId="52E98D4A" w14:textId="05190E11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393E5807" w14:textId="5F907A30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15</w:t>
            </w:r>
          </w:p>
        </w:tc>
        <w:tc>
          <w:tcPr>
            <w:tcW w:w="390" w:type="pct"/>
            <w:vAlign w:val="center"/>
          </w:tcPr>
          <w:p w14:paraId="13D5AAD4" w14:textId="5BEE1C90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86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9</w:t>
            </w:r>
          </w:p>
        </w:tc>
        <w:tc>
          <w:tcPr>
            <w:tcW w:w="217" w:type="pct"/>
            <w:vAlign w:val="center"/>
          </w:tcPr>
          <w:p w14:paraId="2688CD7D" w14:textId="7FD7C60C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vAlign w:val="center"/>
          </w:tcPr>
          <w:p w14:paraId="693FFA2B" w14:textId="44AC5F00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−0.079</w:t>
            </w:r>
          </w:p>
        </w:tc>
        <w:tc>
          <w:tcPr>
            <w:tcW w:w="390" w:type="pct"/>
            <w:vAlign w:val="center"/>
          </w:tcPr>
          <w:p w14:paraId="38A9E26E" w14:textId="58CA998D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400</w:t>
            </w:r>
          </w:p>
        </w:tc>
        <w:tc>
          <w:tcPr>
            <w:tcW w:w="217" w:type="pct"/>
            <w:vAlign w:val="center"/>
          </w:tcPr>
          <w:p w14:paraId="33AE226D" w14:textId="2FED2B7B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90" w:type="pct"/>
            <w:vAlign w:val="center"/>
          </w:tcPr>
          <w:p w14:paraId="3A6B8C82" w14:textId="23C55B7E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88</w:t>
            </w:r>
          </w:p>
        </w:tc>
        <w:tc>
          <w:tcPr>
            <w:tcW w:w="390" w:type="pct"/>
            <w:vAlign w:val="center"/>
          </w:tcPr>
          <w:p w14:paraId="16253F5B" w14:textId="6F719CDF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34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3</w:t>
            </w:r>
          </w:p>
        </w:tc>
        <w:tc>
          <w:tcPr>
            <w:tcW w:w="216" w:type="pct"/>
            <w:vAlign w:val="center"/>
          </w:tcPr>
          <w:p w14:paraId="7C921B53" w14:textId="389062A6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vAlign w:val="center"/>
          </w:tcPr>
          <w:p w14:paraId="0C2F431B" w14:textId="6553B81A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95</w:t>
            </w:r>
          </w:p>
        </w:tc>
        <w:tc>
          <w:tcPr>
            <w:tcW w:w="390" w:type="pct"/>
            <w:vAlign w:val="center"/>
          </w:tcPr>
          <w:p w14:paraId="1BDDFD50" w14:textId="749C115E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310</w:t>
            </w:r>
          </w:p>
        </w:tc>
      </w:tr>
      <w:tr w:rsidR="00F05193" w:rsidRPr="00237510" w14:paraId="36C43CE4" w14:textId="2E4BAD65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0BC7A469" w14:textId="1D28538F" w:rsidR="00AF4CA0" w:rsidRPr="00237510" w:rsidRDefault="00AF4CA0" w:rsidP="00580103">
            <w:pPr>
              <w:widowControl/>
              <w:ind w:left="144"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Overall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work impairment </w:t>
            </w:r>
          </w:p>
        </w:tc>
        <w:tc>
          <w:tcPr>
            <w:tcW w:w="216" w:type="pct"/>
            <w:vAlign w:val="center"/>
          </w:tcPr>
          <w:p w14:paraId="04FB05A6" w14:textId="169F5480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00A4F2C4" w14:textId="57CABAA6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69</w:t>
            </w:r>
          </w:p>
        </w:tc>
        <w:tc>
          <w:tcPr>
            <w:tcW w:w="390" w:type="pct"/>
            <w:vAlign w:val="center"/>
          </w:tcPr>
          <w:p w14:paraId="3F105AC5" w14:textId="225334D1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458</w:t>
            </w:r>
          </w:p>
        </w:tc>
        <w:tc>
          <w:tcPr>
            <w:tcW w:w="217" w:type="pct"/>
            <w:vAlign w:val="center"/>
          </w:tcPr>
          <w:p w14:paraId="48422D24" w14:textId="07075339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2DCAA328" w14:textId="0CB6676E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27</w:t>
            </w:r>
          </w:p>
        </w:tc>
        <w:tc>
          <w:tcPr>
            <w:tcW w:w="390" w:type="pct"/>
            <w:vAlign w:val="center"/>
          </w:tcPr>
          <w:p w14:paraId="536F2285" w14:textId="6D1DFE8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777</w:t>
            </w:r>
          </w:p>
        </w:tc>
        <w:tc>
          <w:tcPr>
            <w:tcW w:w="217" w:type="pct"/>
            <w:vAlign w:val="center"/>
          </w:tcPr>
          <w:p w14:paraId="68A55EFC" w14:textId="68605A25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2B39C99B" w14:textId="5D390134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50</w:t>
            </w:r>
          </w:p>
        </w:tc>
        <w:tc>
          <w:tcPr>
            <w:tcW w:w="390" w:type="pct"/>
            <w:vAlign w:val="center"/>
          </w:tcPr>
          <w:p w14:paraId="42FB2EA1" w14:textId="32BA819F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8</w:t>
            </w:r>
          </w:p>
        </w:tc>
        <w:tc>
          <w:tcPr>
            <w:tcW w:w="216" w:type="pct"/>
            <w:vAlign w:val="center"/>
          </w:tcPr>
          <w:p w14:paraId="62206187" w14:textId="2DFC4BF8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90" w:type="pct"/>
            <w:vAlign w:val="center"/>
          </w:tcPr>
          <w:p w14:paraId="0F4A655E" w14:textId="46FCC48C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64</w:t>
            </w:r>
          </w:p>
        </w:tc>
        <w:tc>
          <w:tcPr>
            <w:tcW w:w="390" w:type="pct"/>
            <w:vAlign w:val="center"/>
          </w:tcPr>
          <w:p w14:paraId="2847D289" w14:textId="380B7EEA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6</w:t>
            </w:r>
          </w:p>
        </w:tc>
      </w:tr>
      <w:tr w:rsidR="00F05193" w:rsidRPr="00237510" w14:paraId="18A8116C" w14:textId="66649940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2160D9BC" w14:textId="3E3337B0" w:rsidR="00AF4CA0" w:rsidRPr="00237510" w:rsidRDefault="00AF4CA0" w:rsidP="00580103">
            <w:pPr>
              <w:widowControl/>
              <w:ind w:left="144"/>
              <w:jc w:val="left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Activity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impairment </w:t>
            </w:r>
          </w:p>
        </w:tc>
        <w:tc>
          <w:tcPr>
            <w:tcW w:w="216" w:type="pct"/>
            <w:vAlign w:val="center"/>
          </w:tcPr>
          <w:p w14:paraId="1B8DD226" w14:textId="755541B0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3019CF7A" w14:textId="7231AAE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20</w:t>
            </w:r>
          </w:p>
        </w:tc>
        <w:tc>
          <w:tcPr>
            <w:tcW w:w="390" w:type="pct"/>
            <w:vAlign w:val="center"/>
          </w:tcPr>
          <w:p w14:paraId="7D3D32F8" w14:textId="2C109BCB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vAlign w:val="center"/>
          </w:tcPr>
          <w:p w14:paraId="71782BA2" w14:textId="7176FFB8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vAlign w:val="center"/>
          </w:tcPr>
          <w:p w14:paraId="2A2ECC21" w14:textId="4CAAB0D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06</w:t>
            </w:r>
          </w:p>
        </w:tc>
        <w:tc>
          <w:tcPr>
            <w:tcW w:w="390" w:type="pct"/>
            <w:vAlign w:val="center"/>
          </w:tcPr>
          <w:p w14:paraId="40380801" w14:textId="14358AD9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15</w:t>
            </w:r>
          </w:p>
        </w:tc>
        <w:tc>
          <w:tcPr>
            <w:tcW w:w="217" w:type="pct"/>
            <w:vAlign w:val="center"/>
          </w:tcPr>
          <w:p w14:paraId="73C94590" w14:textId="698C236D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vAlign w:val="center"/>
          </w:tcPr>
          <w:p w14:paraId="0B7EAD9C" w14:textId="2854BF9E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303</w:t>
            </w:r>
          </w:p>
        </w:tc>
        <w:tc>
          <w:tcPr>
            <w:tcW w:w="390" w:type="pct"/>
            <w:vAlign w:val="center"/>
          </w:tcPr>
          <w:p w14:paraId="4C4D7528" w14:textId="651C60F9" w:rsidR="00AF4CA0" w:rsidRPr="00237510" w:rsidRDefault="00AA6142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&lt;</w:t>
            </w:r>
            <w:r w:rsidR="00AF4CA0"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216" w:type="pct"/>
            <w:vAlign w:val="center"/>
          </w:tcPr>
          <w:p w14:paraId="73AA8193" w14:textId="39389F8B" w:rsidR="00AF4CA0" w:rsidRPr="00237510" w:rsidRDefault="00AF4CA0" w:rsidP="004D1EC6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vAlign w:val="center"/>
          </w:tcPr>
          <w:p w14:paraId="6F39D6F7" w14:textId="4B4F05B1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195</w:t>
            </w:r>
          </w:p>
        </w:tc>
        <w:tc>
          <w:tcPr>
            <w:tcW w:w="390" w:type="pct"/>
            <w:vAlign w:val="center"/>
          </w:tcPr>
          <w:p w14:paraId="3C581107" w14:textId="0CC12EDD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2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F05193" w:rsidRPr="00237510" w14:paraId="6D673AAB" w14:textId="19921F26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253F0470" w14:textId="20078A1F" w:rsidR="00AF4CA0" w:rsidRPr="00237510" w:rsidRDefault="00AF4CA0" w:rsidP="00031122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Correlation with ΔPHQ-9</w:t>
            </w:r>
          </w:p>
        </w:tc>
        <w:tc>
          <w:tcPr>
            <w:tcW w:w="216" w:type="pct"/>
          </w:tcPr>
          <w:p w14:paraId="7D9A0584" w14:textId="7777777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18D28813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417DA298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217" w:type="pct"/>
          </w:tcPr>
          <w:p w14:paraId="2465E615" w14:textId="2FD9617C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7438750A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1FA279D5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217" w:type="pct"/>
          </w:tcPr>
          <w:p w14:paraId="4D8A5FBC" w14:textId="4097EE6C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50879CD7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20801FD3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216" w:type="pct"/>
          </w:tcPr>
          <w:p w14:paraId="6AF1D999" w14:textId="52945B51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5B35A69C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15C1B3F9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</w:tr>
      <w:tr w:rsidR="00F05193" w:rsidRPr="00237510" w14:paraId="04B4260C" w14:textId="43220FA7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253CDE3B" w14:textId="27225C3A" w:rsidR="00AF4CA0" w:rsidRPr="00237510" w:rsidRDefault="00AF4CA0" w:rsidP="00580103">
            <w:pPr>
              <w:widowControl/>
              <w:ind w:left="14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Presenteeism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6" w:type="pct"/>
            <w:vAlign w:val="center"/>
          </w:tcPr>
          <w:p w14:paraId="2B264F8E" w14:textId="439A3AEF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77C6D76B" w14:textId="319A2C1F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198</w:t>
            </w:r>
          </w:p>
        </w:tc>
        <w:tc>
          <w:tcPr>
            <w:tcW w:w="390" w:type="pct"/>
            <w:vAlign w:val="center"/>
          </w:tcPr>
          <w:p w14:paraId="4CA8CEA9" w14:textId="6A2F982B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32</w:t>
            </w:r>
          </w:p>
        </w:tc>
        <w:tc>
          <w:tcPr>
            <w:tcW w:w="217" w:type="pct"/>
            <w:vAlign w:val="center"/>
          </w:tcPr>
          <w:p w14:paraId="05195B3C" w14:textId="0BD3852D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38CDD195" w14:textId="029B6C6B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67</w:t>
            </w:r>
          </w:p>
        </w:tc>
        <w:tc>
          <w:tcPr>
            <w:tcW w:w="390" w:type="pct"/>
            <w:vAlign w:val="center"/>
          </w:tcPr>
          <w:p w14:paraId="2B276572" w14:textId="3EED9931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48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vAlign w:val="center"/>
          </w:tcPr>
          <w:p w14:paraId="2A17BE94" w14:textId="372896A1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6BF70BCE" w14:textId="1F9AFF78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95</w:t>
            </w:r>
          </w:p>
        </w:tc>
        <w:tc>
          <w:tcPr>
            <w:tcW w:w="390" w:type="pct"/>
            <w:vAlign w:val="center"/>
          </w:tcPr>
          <w:p w14:paraId="4BF257BA" w14:textId="3C1AB209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216" w:type="pct"/>
            <w:vAlign w:val="center"/>
          </w:tcPr>
          <w:p w14:paraId="56E4BD59" w14:textId="6E519C9E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90" w:type="pct"/>
            <w:vAlign w:val="center"/>
          </w:tcPr>
          <w:p w14:paraId="2040D294" w14:textId="441C8F44" w:rsidR="00AF4CA0" w:rsidRPr="00237510" w:rsidRDefault="00F05193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 w:hint="eastAsia"/>
                <w:kern w:val="0"/>
                <w:sz w:val="18"/>
                <w:szCs w:val="18"/>
              </w:rPr>
              <w:t>0</w:t>
            </w: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.492</w:t>
            </w:r>
          </w:p>
        </w:tc>
        <w:tc>
          <w:tcPr>
            <w:tcW w:w="390" w:type="pct"/>
            <w:vAlign w:val="center"/>
          </w:tcPr>
          <w:p w14:paraId="0CBF5C5A" w14:textId="672CD6D0" w:rsidR="00AF4CA0" w:rsidRPr="00237510" w:rsidRDefault="00AA6142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&lt;</w:t>
            </w:r>
            <w:r w:rsidR="00AF4CA0"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05193" w:rsidRPr="00237510" w14:paraId="62D6FEF9" w14:textId="2446A4A4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053A2EA4" w14:textId="5D5CFD3C" w:rsidR="00AF4CA0" w:rsidRPr="00237510" w:rsidRDefault="00AF4CA0" w:rsidP="00580103">
            <w:pPr>
              <w:widowControl/>
              <w:ind w:left="14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Absenteeism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6" w:type="pct"/>
            <w:vAlign w:val="center"/>
          </w:tcPr>
          <w:p w14:paraId="241BF62A" w14:textId="0ED3C283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5FBF5FA7" w14:textId="0C2012BD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34</w:t>
            </w:r>
          </w:p>
        </w:tc>
        <w:tc>
          <w:tcPr>
            <w:tcW w:w="390" w:type="pct"/>
            <w:vAlign w:val="center"/>
          </w:tcPr>
          <w:p w14:paraId="280DA645" w14:textId="3E39D7B5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217" w:type="pct"/>
            <w:vAlign w:val="center"/>
          </w:tcPr>
          <w:p w14:paraId="73894A37" w14:textId="030D15E5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vAlign w:val="center"/>
          </w:tcPr>
          <w:p w14:paraId="74F1232D" w14:textId="184753B9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169</w:t>
            </w:r>
          </w:p>
        </w:tc>
        <w:tc>
          <w:tcPr>
            <w:tcW w:w="390" w:type="pct"/>
            <w:vAlign w:val="center"/>
          </w:tcPr>
          <w:p w14:paraId="3903CE61" w14:textId="4C15150B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68</w:t>
            </w:r>
          </w:p>
        </w:tc>
        <w:tc>
          <w:tcPr>
            <w:tcW w:w="217" w:type="pct"/>
            <w:vAlign w:val="center"/>
          </w:tcPr>
          <w:p w14:paraId="54FDF059" w14:textId="216BA0C8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90" w:type="pct"/>
            <w:vAlign w:val="center"/>
          </w:tcPr>
          <w:p w14:paraId="2CFA6664" w14:textId="0363A25F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196</w:t>
            </w:r>
          </w:p>
        </w:tc>
        <w:tc>
          <w:tcPr>
            <w:tcW w:w="390" w:type="pct"/>
            <w:vAlign w:val="center"/>
          </w:tcPr>
          <w:p w14:paraId="7A4F0142" w14:textId="5FD51C1D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33</w:t>
            </w:r>
          </w:p>
        </w:tc>
        <w:tc>
          <w:tcPr>
            <w:tcW w:w="216" w:type="pct"/>
            <w:vAlign w:val="center"/>
          </w:tcPr>
          <w:p w14:paraId="5D12E058" w14:textId="2B1C5E00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vAlign w:val="center"/>
          </w:tcPr>
          <w:p w14:paraId="38357D4A" w14:textId="2058D8E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339</w:t>
            </w:r>
          </w:p>
        </w:tc>
        <w:tc>
          <w:tcPr>
            <w:tcW w:w="390" w:type="pct"/>
            <w:vAlign w:val="center"/>
          </w:tcPr>
          <w:p w14:paraId="4526E70B" w14:textId="0DA46B91" w:rsidR="00AF4CA0" w:rsidRPr="00237510" w:rsidRDefault="00AA6142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&lt;</w:t>
            </w:r>
            <w:r w:rsidR="00AF4CA0"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</w:p>
        </w:tc>
      </w:tr>
      <w:tr w:rsidR="00F05193" w:rsidRPr="00237510" w14:paraId="4F7DC7A0" w14:textId="007A6512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66E3D9BC" w14:textId="67BE7F67" w:rsidR="00AF4CA0" w:rsidRPr="00237510" w:rsidRDefault="00AF4CA0" w:rsidP="00580103">
            <w:pPr>
              <w:widowControl/>
              <w:ind w:left="14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Overall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work impairment </w:t>
            </w:r>
          </w:p>
        </w:tc>
        <w:tc>
          <w:tcPr>
            <w:tcW w:w="216" w:type="pct"/>
            <w:vAlign w:val="center"/>
          </w:tcPr>
          <w:p w14:paraId="4E24F1EA" w14:textId="6CD9CD57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7A617812" w14:textId="01E05A60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80</w:t>
            </w:r>
          </w:p>
        </w:tc>
        <w:tc>
          <w:tcPr>
            <w:tcW w:w="390" w:type="pct"/>
            <w:vAlign w:val="center"/>
          </w:tcPr>
          <w:p w14:paraId="3FA34544" w14:textId="77BF43C8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2</w:t>
            </w:r>
          </w:p>
        </w:tc>
        <w:tc>
          <w:tcPr>
            <w:tcW w:w="217" w:type="pct"/>
            <w:vAlign w:val="center"/>
          </w:tcPr>
          <w:p w14:paraId="54911900" w14:textId="2EB061C3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5D78EB51" w14:textId="0B85C6DA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118</w:t>
            </w:r>
          </w:p>
        </w:tc>
        <w:tc>
          <w:tcPr>
            <w:tcW w:w="390" w:type="pct"/>
            <w:vAlign w:val="center"/>
          </w:tcPr>
          <w:p w14:paraId="4B23564A" w14:textId="7F985301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19</w:t>
            </w:r>
          </w:p>
        </w:tc>
        <w:tc>
          <w:tcPr>
            <w:tcW w:w="217" w:type="pct"/>
            <w:vAlign w:val="center"/>
          </w:tcPr>
          <w:p w14:paraId="28985DD3" w14:textId="62114224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78542445" w14:textId="262A3DC3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355</w:t>
            </w:r>
          </w:p>
        </w:tc>
        <w:tc>
          <w:tcPr>
            <w:tcW w:w="390" w:type="pct"/>
            <w:vAlign w:val="center"/>
          </w:tcPr>
          <w:p w14:paraId="746003AD" w14:textId="11B5373D" w:rsidR="00AF4CA0" w:rsidRPr="00237510" w:rsidRDefault="00AA6142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&lt;</w:t>
            </w:r>
            <w:r w:rsidR="00AF4CA0"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216" w:type="pct"/>
            <w:vAlign w:val="center"/>
          </w:tcPr>
          <w:p w14:paraId="5B8525D1" w14:textId="43F04A52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90" w:type="pct"/>
            <w:vAlign w:val="center"/>
          </w:tcPr>
          <w:p w14:paraId="1E08A04A" w14:textId="3D902DE4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507</w:t>
            </w:r>
          </w:p>
        </w:tc>
        <w:tc>
          <w:tcPr>
            <w:tcW w:w="390" w:type="pct"/>
            <w:vAlign w:val="center"/>
          </w:tcPr>
          <w:p w14:paraId="72840F5F" w14:textId="7014EBF6" w:rsidR="00AF4CA0" w:rsidRPr="00237510" w:rsidRDefault="00AA6142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&lt;</w:t>
            </w:r>
            <w:r w:rsidR="00AF4CA0"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05193" w:rsidRPr="00237510" w14:paraId="062BEC34" w14:textId="4F4E9351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538181B1" w14:textId="1423116D" w:rsidR="00AF4CA0" w:rsidRPr="00237510" w:rsidRDefault="00AF4CA0" w:rsidP="00580103">
            <w:pPr>
              <w:widowControl/>
              <w:ind w:left="14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Activity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impairment </w:t>
            </w:r>
          </w:p>
        </w:tc>
        <w:tc>
          <w:tcPr>
            <w:tcW w:w="216" w:type="pct"/>
            <w:vAlign w:val="center"/>
          </w:tcPr>
          <w:p w14:paraId="2A594AC7" w14:textId="7AA773D2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3E968837" w14:textId="5F3D6BAD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28</w:t>
            </w:r>
          </w:p>
        </w:tc>
        <w:tc>
          <w:tcPr>
            <w:tcW w:w="390" w:type="pct"/>
            <w:vAlign w:val="center"/>
          </w:tcPr>
          <w:p w14:paraId="577813B0" w14:textId="6DAD1D2C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7</w:t>
            </w:r>
          </w:p>
        </w:tc>
        <w:tc>
          <w:tcPr>
            <w:tcW w:w="217" w:type="pct"/>
            <w:vAlign w:val="center"/>
          </w:tcPr>
          <w:p w14:paraId="4E9C9235" w14:textId="75A509DB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vAlign w:val="center"/>
          </w:tcPr>
          <w:p w14:paraId="67A1D23E" w14:textId="5258C29C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66</w:t>
            </w:r>
          </w:p>
        </w:tc>
        <w:tc>
          <w:tcPr>
            <w:tcW w:w="390" w:type="pct"/>
            <w:vAlign w:val="center"/>
          </w:tcPr>
          <w:p w14:paraId="3FA8E187" w14:textId="254514E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vAlign w:val="center"/>
          </w:tcPr>
          <w:p w14:paraId="44ABDCDF" w14:textId="25B22E59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vAlign w:val="center"/>
          </w:tcPr>
          <w:p w14:paraId="10453D5E" w14:textId="3CBFB153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421</w:t>
            </w:r>
          </w:p>
        </w:tc>
        <w:tc>
          <w:tcPr>
            <w:tcW w:w="390" w:type="pct"/>
            <w:vAlign w:val="center"/>
          </w:tcPr>
          <w:p w14:paraId="3E591421" w14:textId="663F9564" w:rsidR="00AF4CA0" w:rsidRPr="00237510" w:rsidRDefault="00AA6142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&lt;</w:t>
            </w:r>
            <w:r w:rsidR="00AF4CA0"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216" w:type="pct"/>
            <w:vAlign w:val="center"/>
          </w:tcPr>
          <w:p w14:paraId="55CDEDC7" w14:textId="227A0686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vAlign w:val="center"/>
          </w:tcPr>
          <w:p w14:paraId="5827D1B8" w14:textId="322EB0B1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398</w:t>
            </w:r>
          </w:p>
        </w:tc>
        <w:tc>
          <w:tcPr>
            <w:tcW w:w="390" w:type="pct"/>
            <w:vAlign w:val="center"/>
          </w:tcPr>
          <w:p w14:paraId="14766DB5" w14:textId="3053155D" w:rsidR="00AF4CA0" w:rsidRPr="00237510" w:rsidRDefault="00AA6142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&lt;</w:t>
            </w:r>
            <w:r w:rsidR="00AF4CA0"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05193" w:rsidRPr="00237510" w14:paraId="431188F2" w14:textId="1E5B8615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0FC43E6C" w14:textId="650D551D" w:rsidR="00AF4CA0" w:rsidRPr="00237510" w:rsidRDefault="00AF4CA0" w:rsidP="00031122">
            <w:pPr>
              <w:widowControl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Correlation with ΔAIS</w:t>
            </w:r>
          </w:p>
        </w:tc>
        <w:tc>
          <w:tcPr>
            <w:tcW w:w="216" w:type="pct"/>
          </w:tcPr>
          <w:p w14:paraId="769B7A51" w14:textId="7777777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45B06166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4D282D34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217" w:type="pct"/>
          </w:tcPr>
          <w:p w14:paraId="6E16F6AC" w14:textId="34982DF7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020222E4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65261C33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217" w:type="pct"/>
          </w:tcPr>
          <w:p w14:paraId="77523D8E" w14:textId="4CE0BFAD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29106F11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3546CE8C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216" w:type="pct"/>
          </w:tcPr>
          <w:p w14:paraId="6764B9FD" w14:textId="7A65FA78" w:rsidR="00AF4CA0" w:rsidRPr="00237510" w:rsidRDefault="00AF4CA0" w:rsidP="00031122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1E400B09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vAlign w:val="center"/>
          </w:tcPr>
          <w:p w14:paraId="3833987D" w14:textId="7777777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</w:p>
        </w:tc>
      </w:tr>
      <w:tr w:rsidR="00F05193" w:rsidRPr="00237510" w14:paraId="26713D25" w14:textId="2E6DCA7A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38978A96" w14:textId="40F5319C" w:rsidR="00AF4CA0" w:rsidRPr="00237510" w:rsidRDefault="00AF4CA0" w:rsidP="00580103">
            <w:pPr>
              <w:widowControl/>
              <w:ind w:left="14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Presenteeism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6" w:type="pct"/>
            <w:vAlign w:val="center"/>
          </w:tcPr>
          <w:p w14:paraId="28AC6434" w14:textId="286EF34F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788CDA3B" w14:textId="443D3DDB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195</w:t>
            </w:r>
          </w:p>
        </w:tc>
        <w:tc>
          <w:tcPr>
            <w:tcW w:w="390" w:type="pct"/>
            <w:vAlign w:val="center"/>
          </w:tcPr>
          <w:p w14:paraId="533D7B2C" w14:textId="7E676A2C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3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5</w:t>
            </w:r>
          </w:p>
        </w:tc>
        <w:tc>
          <w:tcPr>
            <w:tcW w:w="217" w:type="pct"/>
            <w:vAlign w:val="center"/>
          </w:tcPr>
          <w:p w14:paraId="78B88D45" w14:textId="195B00E1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5B108C99" w14:textId="701B5853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174</w:t>
            </w:r>
          </w:p>
        </w:tc>
        <w:tc>
          <w:tcPr>
            <w:tcW w:w="390" w:type="pct"/>
            <w:vAlign w:val="center"/>
          </w:tcPr>
          <w:p w14:paraId="6E5FC3BD" w14:textId="60610E92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68</w:t>
            </w:r>
          </w:p>
        </w:tc>
        <w:tc>
          <w:tcPr>
            <w:tcW w:w="217" w:type="pct"/>
            <w:vAlign w:val="center"/>
          </w:tcPr>
          <w:p w14:paraId="715F3F25" w14:textId="0214ADE4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6E066ECB" w14:textId="7C7AE64D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16</w:t>
            </w:r>
          </w:p>
        </w:tc>
        <w:tc>
          <w:tcPr>
            <w:tcW w:w="390" w:type="pct"/>
            <w:vAlign w:val="center"/>
          </w:tcPr>
          <w:p w14:paraId="4652C0D3" w14:textId="0678E929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23</w:t>
            </w:r>
          </w:p>
        </w:tc>
        <w:tc>
          <w:tcPr>
            <w:tcW w:w="216" w:type="pct"/>
            <w:vAlign w:val="center"/>
          </w:tcPr>
          <w:p w14:paraId="1B3BF127" w14:textId="786E9B8F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90" w:type="pct"/>
            <w:vAlign w:val="center"/>
          </w:tcPr>
          <w:p w14:paraId="659F36FD" w14:textId="11E21FD2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98</w:t>
            </w:r>
          </w:p>
        </w:tc>
        <w:tc>
          <w:tcPr>
            <w:tcW w:w="390" w:type="pct"/>
            <w:vAlign w:val="center"/>
          </w:tcPr>
          <w:p w14:paraId="44FD86B5" w14:textId="67956F82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</w:p>
        </w:tc>
      </w:tr>
      <w:tr w:rsidR="00F05193" w:rsidRPr="00237510" w14:paraId="310045AD" w14:textId="4D25A62B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622CE759" w14:textId="197CFD40" w:rsidR="00AF4CA0" w:rsidRPr="00237510" w:rsidRDefault="00AF4CA0" w:rsidP="00580103">
            <w:pPr>
              <w:widowControl/>
              <w:ind w:left="14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Absenteeism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6" w:type="pct"/>
            <w:vAlign w:val="center"/>
          </w:tcPr>
          <w:p w14:paraId="6FB42B47" w14:textId="4378F36B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6DED3CD9" w14:textId="5B23014A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313</w:t>
            </w:r>
          </w:p>
        </w:tc>
        <w:tc>
          <w:tcPr>
            <w:tcW w:w="390" w:type="pct"/>
            <w:vAlign w:val="center"/>
          </w:tcPr>
          <w:p w14:paraId="5AD470C4" w14:textId="6AE3AF1B" w:rsidR="00AF4CA0" w:rsidRPr="00237510" w:rsidRDefault="00AA6142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&lt;</w:t>
            </w:r>
            <w:r w:rsidR="00AF4CA0"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</w:t>
            </w: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vAlign w:val="center"/>
          </w:tcPr>
          <w:p w14:paraId="744A5EFF" w14:textId="78AB331A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vAlign w:val="center"/>
          </w:tcPr>
          <w:p w14:paraId="642B5BB7" w14:textId="3E9E8832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190</w:t>
            </w:r>
          </w:p>
        </w:tc>
        <w:tc>
          <w:tcPr>
            <w:tcW w:w="390" w:type="pct"/>
            <w:vAlign w:val="center"/>
          </w:tcPr>
          <w:p w14:paraId="742AD00B" w14:textId="3BC199B1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4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1</w:t>
            </w:r>
          </w:p>
        </w:tc>
        <w:tc>
          <w:tcPr>
            <w:tcW w:w="217" w:type="pct"/>
            <w:vAlign w:val="center"/>
          </w:tcPr>
          <w:p w14:paraId="00B3F854" w14:textId="6AE5278A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390" w:type="pct"/>
            <w:vAlign w:val="center"/>
          </w:tcPr>
          <w:p w14:paraId="134A50E9" w14:textId="2AEB7AE8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68</w:t>
            </w:r>
          </w:p>
        </w:tc>
        <w:tc>
          <w:tcPr>
            <w:tcW w:w="390" w:type="pct"/>
            <w:vAlign w:val="center"/>
          </w:tcPr>
          <w:p w14:paraId="21042024" w14:textId="0D31F0F2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3</w:t>
            </w:r>
          </w:p>
        </w:tc>
        <w:tc>
          <w:tcPr>
            <w:tcW w:w="216" w:type="pct"/>
            <w:vAlign w:val="center"/>
          </w:tcPr>
          <w:p w14:paraId="415FBFBC" w14:textId="6FBC2C80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vAlign w:val="center"/>
          </w:tcPr>
          <w:p w14:paraId="114B637B" w14:textId="76D6776D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34</w:t>
            </w:r>
          </w:p>
        </w:tc>
        <w:tc>
          <w:tcPr>
            <w:tcW w:w="390" w:type="pct"/>
            <w:vAlign w:val="center"/>
          </w:tcPr>
          <w:p w14:paraId="3864A659" w14:textId="4FF53EFE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11</w:t>
            </w:r>
          </w:p>
        </w:tc>
      </w:tr>
      <w:tr w:rsidR="00F05193" w:rsidRPr="00237510" w14:paraId="20E2F981" w14:textId="084E7F4C" w:rsidTr="00F05193">
        <w:trPr>
          <w:trHeight w:val="170"/>
        </w:trPr>
        <w:tc>
          <w:tcPr>
            <w:tcW w:w="1015" w:type="pct"/>
            <w:shd w:val="clear" w:color="auto" w:fill="auto"/>
            <w:noWrap/>
          </w:tcPr>
          <w:p w14:paraId="73E3F59C" w14:textId="6B0C2FFA" w:rsidR="00AF4CA0" w:rsidRPr="00237510" w:rsidRDefault="00AF4CA0" w:rsidP="00580103">
            <w:pPr>
              <w:widowControl/>
              <w:ind w:left="14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Overall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work impairment </w:t>
            </w:r>
          </w:p>
        </w:tc>
        <w:tc>
          <w:tcPr>
            <w:tcW w:w="216" w:type="pct"/>
            <w:vAlign w:val="center"/>
          </w:tcPr>
          <w:p w14:paraId="0B5269F8" w14:textId="121F21EC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73B81227" w14:textId="26D6D1ED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45</w:t>
            </w:r>
          </w:p>
        </w:tc>
        <w:tc>
          <w:tcPr>
            <w:tcW w:w="390" w:type="pct"/>
            <w:vAlign w:val="center"/>
          </w:tcPr>
          <w:p w14:paraId="79D4E8EF" w14:textId="0E7E7044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8</w:t>
            </w:r>
          </w:p>
        </w:tc>
        <w:tc>
          <w:tcPr>
            <w:tcW w:w="217" w:type="pct"/>
            <w:vAlign w:val="center"/>
          </w:tcPr>
          <w:p w14:paraId="695864EA" w14:textId="22F70704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7F244271" w14:textId="1A403B0E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18</w:t>
            </w:r>
          </w:p>
        </w:tc>
        <w:tc>
          <w:tcPr>
            <w:tcW w:w="390" w:type="pct"/>
            <w:vAlign w:val="center"/>
          </w:tcPr>
          <w:p w14:paraId="18FF44E7" w14:textId="23A599F3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2</w:t>
            </w:r>
            <w:r w:rsidR="00AA6142">
              <w:rPr>
                <w:rFonts w:ascii="Arial" w:eastAsia="Meiryo" w:hAnsi="Arial" w:cs="Arial"/>
                <w:kern w:val="0"/>
                <w:sz w:val="18"/>
                <w:szCs w:val="18"/>
              </w:rPr>
              <w:t>2</w:t>
            </w:r>
          </w:p>
        </w:tc>
        <w:tc>
          <w:tcPr>
            <w:tcW w:w="217" w:type="pct"/>
            <w:vAlign w:val="center"/>
          </w:tcPr>
          <w:p w14:paraId="39CAF528" w14:textId="297C1A07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390" w:type="pct"/>
            <w:vAlign w:val="center"/>
          </w:tcPr>
          <w:p w14:paraId="3A2BC750" w14:textId="4B128A9E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70</w:t>
            </w:r>
          </w:p>
        </w:tc>
        <w:tc>
          <w:tcPr>
            <w:tcW w:w="390" w:type="pct"/>
            <w:vAlign w:val="center"/>
          </w:tcPr>
          <w:p w14:paraId="792A655B" w14:textId="230FD06D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4</w:t>
            </w:r>
          </w:p>
        </w:tc>
        <w:tc>
          <w:tcPr>
            <w:tcW w:w="216" w:type="pct"/>
            <w:vAlign w:val="center"/>
          </w:tcPr>
          <w:p w14:paraId="1A54ABD1" w14:textId="3651BF73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390" w:type="pct"/>
            <w:vAlign w:val="center"/>
          </w:tcPr>
          <w:p w14:paraId="3D503197" w14:textId="2D26464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307</w:t>
            </w:r>
          </w:p>
        </w:tc>
        <w:tc>
          <w:tcPr>
            <w:tcW w:w="390" w:type="pct"/>
            <w:vAlign w:val="center"/>
          </w:tcPr>
          <w:p w14:paraId="46764DB7" w14:textId="30BBB493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1</w:t>
            </w:r>
          </w:p>
        </w:tc>
      </w:tr>
      <w:tr w:rsidR="00F05193" w:rsidRPr="00237510" w14:paraId="4F98ADBF" w14:textId="43904DC8" w:rsidTr="00F05193">
        <w:trPr>
          <w:trHeight w:val="170"/>
        </w:trPr>
        <w:tc>
          <w:tcPr>
            <w:tcW w:w="1015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8358DEF" w14:textId="42AAFBF2" w:rsidR="00AF4CA0" w:rsidRPr="00237510" w:rsidRDefault="00AF4CA0" w:rsidP="00580103">
            <w:pPr>
              <w:widowControl/>
              <w:ind w:left="144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37510">
              <w:rPr>
                <w:rFonts w:ascii="Arial" w:hAnsi="Arial" w:cs="Arial"/>
                <w:sz w:val="18"/>
                <w:szCs w:val="18"/>
              </w:rPr>
              <w:t xml:space="preserve">vs </w:t>
            </w:r>
            <w:proofErr w:type="spellStart"/>
            <w:r w:rsidRPr="00237510">
              <w:rPr>
                <w:rFonts w:ascii="Arial" w:hAnsi="Arial" w:cs="Arial"/>
                <w:sz w:val="18"/>
                <w:szCs w:val="18"/>
              </w:rPr>
              <w:t>ΔActivity</w:t>
            </w:r>
            <w:proofErr w:type="spellEnd"/>
            <w:r w:rsidRPr="00237510">
              <w:rPr>
                <w:rFonts w:ascii="Arial" w:hAnsi="Arial" w:cs="Arial"/>
                <w:sz w:val="18"/>
                <w:szCs w:val="18"/>
              </w:rPr>
              <w:t xml:space="preserve"> impairment 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14:paraId="5992B98D" w14:textId="4F650A3D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54B1C" w14:textId="3062E27E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36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2A5EB200" w14:textId="2C0B301D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5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377E6C0B" w14:textId="77F919C6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0803A4FC" w14:textId="5C97C74D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406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562BC03F" w14:textId="444191AA" w:rsidR="00AF4CA0" w:rsidRPr="00237510" w:rsidRDefault="00AA6142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&lt;</w:t>
            </w:r>
            <w:r w:rsidR="00AF4CA0"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vAlign w:val="center"/>
          </w:tcPr>
          <w:p w14:paraId="5335DD3F" w14:textId="14031AE7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547588EF" w14:textId="45C5B269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355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326B991B" w14:textId="227E0B63" w:rsidR="00AF4CA0" w:rsidRPr="00237510" w:rsidRDefault="00AA6142" w:rsidP="00AF4CA0">
            <w:pPr>
              <w:widowControl/>
              <w:jc w:val="center"/>
              <w:rPr>
                <w:rFonts w:ascii="Arial" w:eastAsia="Meiryo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eiryo" w:hAnsi="Arial" w:cs="Arial"/>
                <w:kern w:val="0"/>
                <w:sz w:val="18"/>
                <w:szCs w:val="18"/>
              </w:rPr>
              <w:t>&lt;</w:t>
            </w:r>
            <w:r w:rsidR="00AF4CA0"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1</w:t>
            </w:r>
          </w:p>
        </w:tc>
        <w:tc>
          <w:tcPr>
            <w:tcW w:w="216" w:type="pct"/>
            <w:tcBorders>
              <w:bottom w:val="single" w:sz="4" w:space="0" w:color="auto"/>
            </w:tcBorders>
            <w:vAlign w:val="center"/>
          </w:tcPr>
          <w:p w14:paraId="46604BA8" w14:textId="6A7F584E" w:rsidR="00AF4CA0" w:rsidRPr="00237510" w:rsidRDefault="00AF4CA0" w:rsidP="00B15B3D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77435108" w14:textId="55488A07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261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vAlign w:val="center"/>
          </w:tcPr>
          <w:p w14:paraId="1204C581" w14:textId="5887ACA1" w:rsidR="00AF4CA0" w:rsidRPr="00237510" w:rsidRDefault="00AF4CA0" w:rsidP="00AF4CA0">
            <w:pPr>
              <w:widowControl/>
              <w:jc w:val="center"/>
              <w:rPr>
                <w:rFonts w:ascii="Arial" w:eastAsia="Meiryo" w:hAnsi="Arial" w:cs="Arial"/>
                <w:kern w:val="0"/>
                <w:sz w:val="18"/>
                <w:szCs w:val="18"/>
              </w:rPr>
            </w:pPr>
            <w:r w:rsidRPr="00237510">
              <w:rPr>
                <w:rFonts w:ascii="Arial" w:eastAsia="Meiryo" w:hAnsi="Arial" w:cs="Arial"/>
                <w:kern w:val="0"/>
                <w:sz w:val="18"/>
                <w:szCs w:val="18"/>
              </w:rPr>
              <w:t>0.002</w:t>
            </w:r>
          </w:p>
        </w:tc>
      </w:tr>
    </w:tbl>
    <w:p w14:paraId="5EE5ECCE" w14:textId="77777777" w:rsidR="00824214" w:rsidRPr="00D60B1C" w:rsidRDefault="00824214" w:rsidP="00921CAF">
      <w:pPr>
        <w:jc w:val="left"/>
        <w:rPr>
          <w:rFonts w:ascii="Arial" w:hAnsi="Arial" w:cs="Arial"/>
          <w:sz w:val="22"/>
        </w:rPr>
      </w:pPr>
      <w:r w:rsidRPr="00D60B1C">
        <w:rPr>
          <w:rFonts w:ascii="Arial" w:eastAsia="Meiryo" w:hAnsi="Arial" w:cs="Arial"/>
          <w:kern w:val="0"/>
          <w:sz w:val="22"/>
        </w:rPr>
        <w:t>Δ indicates change from baseline.</w:t>
      </w:r>
    </w:p>
    <w:p w14:paraId="75E66095" w14:textId="5AE40515" w:rsidR="00031122" w:rsidRPr="00D60B1C" w:rsidRDefault="00031122" w:rsidP="00921CAF">
      <w:pPr>
        <w:jc w:val="left"/>
        <w:rPr>
          <w:rFonts w:ascii="Arial" w:hAnsi="Arial" w:cs="Arial"/>
          <w:sz w:val="22"/>
        </w:rPr>
      </w:pPr>
      <w:r w:rsidRPr="00D60B1C">
        <w:rPr>
          <w:rFonts w:ascii="Arial" w:hAnsi="Arial" w:cs="Arial"/>
          <w:sz w:val="22"/>
        </w:rPr>
        <w:t>AIS, Athens Insomnia Scale; COBRA, Cognitive Complaints in Bipolar Disorder Rating Assessment; PHQ-9, Patient Health Questionnaire-9</w:t>
      </w:r>
      <w:r w:rsidR="00FB2FC3" w:rsidRPr="00D60B1C">
        <w:rPr>
          <w:rFonts w:ascii="Arial" w:hAnsi="Arial" w:cs="Arial"/>
          <w:sz w:val="22"/>
        </w:rPr>
        <w:t xml:space="preserve">; </w:t>
      </w:r>
      <w:r w:rsidR="0014706A" w:rsidRPr="008732E7">
        <w:rPr>
          <w:rFonts w:ascii="Arial" w:hAnsi="Arial" w:cs="Arial"/>
          <w:i/>
          <w:iCs/>
          <w:sz w:val="22"/>
        </w:rPr>
        <w:t>R</w:t>
      </w:r>
      <w:r w:rsidR="00FB2FC3" w:rsidRPr="00D60B1C">
        <w:rPr>
          <w:rFonts w:ascii="Arial" w:hAnsi="Arial" w:cs="Arial"/>
          <w:sz w:val="22"/>
        </w:rPr>
        <w:t>, Pearson correlation coefficient</w:t>
      </w:r>
    </w:p>
    <w:p w14:paraId="3AA0C0F7" w14:textId="77777777" w:rsidR="00031122" w:rsidRPr="00D60B1C" w:rsidRDefault="00031122">
      <w:pPr>
        <w:widowControl/>
        <w:jc w:val="left"/>
        <w:rPr>
          <w:rFonts w:ascii="Arial" w:hAnsi="Arial" w:cs="Arial"/>
          <w:sz w:val="24"/>
          <w:szCs w:val="24"/>
        </w:rPr>
      </w:pPr>
      <w:r w:rsidRPr="00D60B1C">
        <w:rPr>
          <w:rFonts w:ascii="Arial" w:hAnsi="Arial" w:cs="Arial"/>
          <w:sz w:val="24"/>
          <w:szCs w:val="24"/>
        </w:rPr>
        <w:br w:type="page"/>
      </w:r>
    </w:p>
    <w:p w14:paraId="502EDF26" w14:textId="194512CA" w:rsidR="00031122" w:rsidRPr="00D60B1C" w:rsidRDefault="00031122" w:rsidP="00921CAF">
      <w:pPr>
        <w:spacing w:line="480" w:lineRule="auto"/>
        <w:jc w:val="left"/>
        <w:rPr>
          <w:rFonts w:ascii="Arial" w:hAnsi="Arial" w:cs="Arial"/>
          <w:sz w:val="22"/>
        </w:rPr>
      </w:pPr>
      <w:r w:rsidRPr="00D60B1C">
        <w:rPr>
          <w:rFonts w:ascii="Arial" w:hAnsi="Arial" w:cs="Arial"/>
          <w:b/>
          <w:bCs/>
          <w:sz w:val="22"/>
        </w:rPr>
        <w:lastRenderedPageBreak/>
        <w:t xml:space="preserve">Table </w:t>
      </w:r>
      <w:r w:rsidR="00D633FB" w:rsidRPr="00D60B1C">
        <w:rPr>
          <w:rFonts w:ascii="Arial" w:hAnsi="Arial" w:cs="Arial"/>
          <w:b/>
          <w:bCs/>
          <w:sz w:val="22"/>
        </w:rPr>
        <w:t>S</w:t>
      </w:r>
      <w:r w:rsidR="00D633FB">
        <w:rPr>
          <w:rFonts w:ascii="Arial" w:hAnsi="Arial" w:cs="Arial"/>
          <w:b/>
          <w:bCs/>
          <w:sz w:val="22"/>
        </w:rPr>
        <w:t>5</w:t>
      </w:r>
      <w:r w:rsidRPr="00D60B1C">
        <w:rPr>
          <w:rFonts w:ascii="Arial" w:hAnsi="Arial" w:cs="Arial"/>
          <w:b/>
          <w:bCs/>
          <w:sz w:val="22"/>
        </w:rPr>
        <w:t>.</w:t>
      </w:r>
      <w:r w:rsidRPr="008732E7">
        <w:rPr>
          <w:rFonts w:ascii="Arial" w:hAnsi="Arial" w:cs="Arial"/>
          <w:sz w:val="22"/>
        </w:rPr>
        <w:t xml:space="preserve"> </w:t>
      </w:r>
      <w:r w:rsidRPr="00D60B1C">
        <w:rPr>
          <w:rFonts w:ascii="Arial" w:hAnsi="Arial" w:cs="Arial"/>
          <w:sz w:val="22"/>
        </w:rPr>
        <w:t>Single regression analysis: change from baseline to Week 48 in WPAI-GH</w:t>
      </w:r>
    </w:p>
    <w:tbl>
      <w:tblPr>
        <w:tblStyle w:val="TableGrid"/>
        <w:tblW w:w="13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5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  <w:gridCol w:w="1020"/>
        <w:gridCol w:w="794"/>
        <w:gridCol w:w="851"/>
      </w:tblGrid>
      <w:tr w:rsidR="001968E1" w:rsidRPr="00662BE3" w14:paraId="2234C822" w14:textId="77777777" w:rsidTr="005A0893">
        <w:trPr>
          <w:trHeight w:val="170"/>
        </w:trPr>
        <w:tc>
          <w:tcPr>
            <w:tcW w:w="3175" w:type="dxa"/>
            <w:tcBorders>
              <w:top w:val="single" w:sz="4" w:space="0" w:color="auto"/>
            </w:tcBorders>
          </w:tcPr>
          <w:p w14:paraId="2FBEE676" w14:textId="77777777" w:rsidR="001968E1" w:rsidRPr="00D60B1C" w:rsidRDefault="001968E1" w:rsidP="005A0893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2665" w:type="dxa"/>
            <w:gridSpan w:val="3"/>
            <w:tcBorders>
              <w:top w:val="single" w:sz="4" w:space="0" w:color="auto"/>
            </w:tcBorders>
            <w:vAlign w:val="center"/>
          </w:tcPr>
          <w:p w14:paraId="499C1AE7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sz w:val="12"/>
                <w:szCs w:val="12"/>
              </w:rPr>
              <w:t>Pre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C0E830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sz w:val="12"/>
                <w:szCs w:val="12"/>
              </w:rPr>
              <w:t>Absenteeism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82BDC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sz w:val="12"/>
                <w:szCs w:val="12"/>
              </w:rPr>
              <w:t>Overall work impairment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7A07E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sz w:val="12"/>
                <w:szCs w:val="12"/>
              </w:rPr>
              <w:t>Activity impairment</w:t>
            </w:r>
          </w:p>
        </w:tc>
      </w:tr>
      <w:tr w:rsidR="001968E1" w:rsidRPr="00662BE3" w14:paraId="0A4AF87F" w14:textId="77777777" w:rsidTr="005A0893">
        <w:trPr>
          <w:trHeight w:val="170"/>
        </w:trPr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5DEE8955" w14:textId="77777777" w:rsidR="001968E1" w:rsidRPr="00662BE3" w:rsidRDefault="001968E1" w:rsidP="005A0893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sz w:val="12"/>
                <w:szCs w:val="12"/>
              </w:rPr>
              <w:t>Explanatory variabl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75893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sz w:val="12"/>
                <w:szCs w:val="12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DB8F2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12"/>
                <w:szCs w:val="12"/>
              </w:rPr>
            </w:pPr>
            <w:r w:rsidRPr="00662BE3">
              <w:rPr>
                <w:rFonts w:ascii="Arial" w:eastAsia="MS Mincho" w:hAnsi="Arial" w:cs="Arial"/>
                <w:b/>
                <w:bCs/>
                <w:iCs/>
                <w:color w:val="000000"/>
                <w:kern w:val="24"/>
                <w:sz w:val="12"/>
                <w:szCs w:val="1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D08F0" w14:textId="32D62CAB" w:rsidR="001968E1" w:rsidRPr="00662BE3" w:rsidRDefault="004F6C54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</w:rPr>
              <w:t>P</w:t>
            </w:r>
            <w:r w:rsidRPr="00662BE3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 xml:space="preserve"> </w:t>
            </w:r>
            <w:r w:rsidR="001968E1" w:rsidRPr="00662BE3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C9DAD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sz w:val="12"/>
                <w:szCs w:val="12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9E26C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sz w:val="12"/>
                <w:szCs w:val="1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0045B" w14:textId="09EE99BE" w:rsidR="001968E1" w:rsidRPr="00662BE3" w:rsidRDefault="004F6C54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i/>
                <w:iCs/>
                <w:sz w:val="12"/>
                <w:szCs w:val="12"/>
              </w:rPr>
              <w:t>P</w:t>
            </w:r>
            <w:r w:rsidRPr="00662BE3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 </w:t>
            </w:r>
            <w:r w:rsidR="001968E1" w:rsidRPr="00662BE3">
              <w:rPr>
                <w:rFonts w:ascii="Arial" w:hAnsi="Arial" w:cs="Arial"/>
                <w:b/>
                <w:bCs/>
                <w:sz w:val="12"/>
                <w:szCs w:val="12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3D699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sz w:val="12"/>
                <w:szCs w:val="12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C869E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</w:rPr>
            </w:pPr>
            <w:r w:rsidRPr="00662BE3">
              <w:rPr>
                <w:rFonts w:ascii="Arial" w:eastAsia="MS Mincho" w:hAnsi="Arial" w:cs="Arial"/>
                <w:b/>
                <w:bCs/>
                <w:iCs/>
                <w:color w:val="000000"/>
                <w:kern w:val="24"/>
                <w:sz w:val="12"/>
                <w:szCs w:val="1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54FD6" w14:textId="302A3A33" w:rsidR="001968E1" w:rsidRPr="00662BE3" w:rsidRDefault="004F6C54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</w:rPr>
              <w:t>P</w:t>
            </w:r>
            <w:r w:rsidRPr="00662BE3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 xml:space="preserve"> </w:t>
            </w:r>
            <w:r w:rsidR="001968E1" w:rsidRPr="00662BE3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>value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4A8ED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sz w:val="12"/>
                <w:szCs w:val="12"/>
              </w:rPr>
              <w:t>Regression coefficient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139F4" w14:textId="7777777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</w:rPr>
            </w:pPr>
            <w:r w:rsidRPr="00662BE3">
              <w:rPr>
                <w:rFonts w:ascii="Arial" w:eastAsia="MS Mincho" w:hAnsi="Arial" w:cs="Arial"/>
                <w:b/>
                <w:bCs/>
                <w:iCs/>
                <w:color w:val="000000"/>
                <w:kern w:val="24"/>
                <w:sz w:val="12"/>
                <w:szCs w:val="12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925C6" w14:textId="3D7437C4" w:rsidR="001968E1" w:rsidRPr="00662BE3" w:rsidRDefault="004F6C54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2"/>
                <w:szCs w:val="12"/>
              </w:rPr>
              <w:t>P</w:t>
            </w:r>
            <w:r w:rsidRPr="00662BE3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 xml:space="preserve"> </w:t>
            </w:r>
            <w:r w:rsidR="001968E1" w:rsidRPr="00662BE3">
              <w:rPr>
                <w:rFonts w:ascii="Arial" w:hAnsi="Arial" w:cs="Arial"/>
                <w:b/>
                <w:bCs/>
                <w:color w:val="000000"/>
                <w:kern w:val="24"/>
                <w:sz w:val="12"/>
                <w:szCs w:val="12"/>
              </w:rPr>
              <w:t>value</w:t>
            </w:r>
          </w:p>
        </w:tc>
      </w:tr>
      <w:tr w:rsidR="001968E1" w:rsidRPr="00662BE3" w14:paraId="3795D586" w14:textId="77777777" w:rsidTr="005A0893">
        <w:trPr>
          <w:trHeight w:val="170"/>
        </w:trPr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792BD243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Cognitive impairment (COBRA)</w:t>
            </w:r>
          </w:p>
          <w:p w14:paraId="212E4209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Absence [ref] / Presence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06A82A1E" w14:textId="7822E3C9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63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7C646203" w14:textId="4EF68140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9.7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8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3.0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211183C" w14:textId="61C95D5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77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4DB751C" w14:textId="050FFFA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02289FAC" w14:textId="15E2A36B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2.8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7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2.6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B823D8F" w14:textId="32A3EFC0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8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7E807A01" w14:textId="5631753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4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1D56E3A" w14:textId="098A7A9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1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4.1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F27646" w14:textId="208E67A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2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7B00EAE" w14:textId="122B0EE5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.89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18300C58" w14:textId="740B2E65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5.4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7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5.6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6564B5D" w14:textId="6BFFD119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62</w:t>
            </w:r>
          </w:p>
        </w:tc>
      </w:tr>
      <w:tr w:rsidR="001968E1" w:rsidRPr="00662BE3" w14:paraId="4DFB2E97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0A2D4C00" w14:textId="09EE7FDD" w:rsidR="001968E1" w:rsidRPr="00662BE3" w:rsidRDefault="00EA4F8A" w:rsidP="005A0893">
            <w:pPr>
              <w:jc w:val="left"/>
              <w:rPr>
                <w:rFonts w:ascii="Arial" w:hAnsi="Arial" w:cs="Arial"/>
                <w:color w:val="000000" w:themeColor="text1"/>
                <w:kern w:val="24"/>
                <w:sz w:val="12"/>
                <w:szCs w:val="12"/>
              </w:rPr>
            </w:pPr>
            <w:r>
              <w:rPr>
                <w:rFonts w:ascii="Arial" w:hAnsi="Arial" w:cs="Arial" w:hint="eastAsia"/>
                <w:color w:val="000000" w:themeColor="text1"/>
                <w:kern w:val="24"/>
                <w:sz w:val="12"/>
                <w:szCs w:val="12"/>
              </w:rPr>
              <w:t>D</w:t>
            </w:r>
            <w:r w:rsidR="001968E1" w:rsidRPr="00662BE3">
              <w:rPr>
                <w:rFonts w:ascii="Arial" w:hAnsi="Arial" w:cs="Arial"/>
                <w:color w:val="000000" w:themeColor="text1"/>
                <w:kern w:val="24"/>
                <w:sz w:val="12"/>
                <w:szCs w:val="12"/>
              </w:rPr>
              <w:t>epressive symptoms</w:t>
            </w:r>
          </w:p>
          <w:p w14:paraId="06C95912" w14:textId="5DA32222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color w:val="000000" w:themeColor="text1"/>
                <w:kern w:val="24"/>
                <w:sz w:val="12"/>
                <w:szCs w:val="12"/>
              </w:rPr>
              <w:t>(</w:t>
            </w:r>
            <w:r w:rsidRPr="00662BE3">
              <w:rPr>
                <w:rFonts w:ascii="Arial" w:hAnsi="Arial" w:cs="Arial"/>
                <w:sz w:val="12"/>
                <w:szCs w:val="12"/>
              </w:rPr>
              <w:t>PHQ-9)</w:t>
            </w:r>
          </w:p>
          <w:p w14:paraId="756ABC6F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Absence [ref] / Presence</w:t>
            </w:r>
          </w:p>
        </w:tc>
        <w:tc>
          <w:tcPr>
            <w:tcW w:w="1020" w:type="dxa"/>
          </w:tcPr>
          <w:p w14:paraId="1ACBF7AC" w14:textId="5005A86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9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794" w:type="dxa"/>
          </w:tcPr>
          <w:p w14:paraId="1DE93304" w14:textId="6BA714BE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9.55, 13.47</w:t>
            </w:r>
          </w:p>
        </w:tc>
        <w:tc>
          <w:tcPr>
            <w:tcW w:w="851" w:type="dxa"/>
          </w:tcPr>
          <w:p w14:paraId="1656D668" w14:textId="03D3C060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36</w:t>
            </w:r>
          </w:p>
        </w:tc>
        <w:tc>
          <w:tcPr>
            <w:tcW w:w="1020" w:type="dxa"/>
          </w:tcPr>
          <w:p w14:paraId="1C6BFEDE" w14:textId="6D87E662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.4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794" w:type="dxa"/>
          </w:tcPr>
          <w:p w14:paraId="761D4F21" w14:textId="7CBED023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5.48, 10.55</w:t>
            </w:r>
          </w:p>
        </w:tc>
        <w:tc>
          <w:tcPr>
            <w:tcW w:w="851" w:type="dxa"/>
          </w:tcPr>
          <w:p w14:paraId="5D71A5F0" w14:textId="3F43C6C0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08</w:t>
            </w:r>
          </w:p>
        </w:tc>
        <w:tc>
          <w:tcPr>
            <w:tcW w:w="1020" w:type="dxa"/>
          </w:tcPr>
          <w:p w14:paraId="6BF7D940" w14:textId="262C8D4B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09</w:t>
            </w:r>
          </w:p>
        </w:tc>
        <w:tc>
          <w:tcPr>
            <w:tcW w:w="794" w:type="dxa"/>
          </w:tcPr>
          <w:p w14:paraId="1E567020" w14:textId="10E78BDF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3.92, 11.73</w:t>
            </w:r>
          </w:p>
        </w:tc>
        <w:tc>
          <w:tcPr>
            <w:tcW w:w="851" w:type="dxa"/>
          </w:tcPr>
          <w:p w14:paraId="75184979" w14:textId="1DEDB6BE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6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1020" w:type="dxa"/>
          </w:tcPr>
          <w:p w14:paraId="3FC79C98" w14:textId="43884A80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794" w:type="dxa"/>
          </w:tcPr>
          <w:p w14:paraId="67CF53F3" w14:textId="10578B61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1.23, 10.58</w:t>
            </w:r>
          </w:p>
        </w:tc>
        <w:tc>
          <w:tcPr>
            <w:tcW w:w="851" w:type="dxa"/>
          </w:tcPr>
          <w:p w14:paraId="17D47E3A" w14:textId="098AB01B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5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</w:tr>
      <w:tr w:rsidR="001968E1" w:rsidRPr="00662BE3" w14:paraId="7CD270D3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3837478C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color w:val="000000" w:themeColor="text1"/>
                <w:kern w:val="24"/>
                <w:sz w:val="12"/>
                <w:szCs w:val="12"/>
              </w:rPr>
              <w:t>Sleep disturbance (somnolence) (ESS)</w:t>
            </w:r>
          </w:p>
          <w:p w14:paraId="3BC0A6E4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color w:val="000000" w:themeColor="text1"/>
                <w:kern w:val="24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Absence [ref] / Presence</w:t>
            </w:r>
          </w:p>
        </w:tc>
        <w:tc>
          <w:tcPr>
            <w:tcW w:w="1020" w:type="dxa"/>
          </w:tcPr>
          <w:p w14:paraId="68CF5B48" w14:textId="2892A13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4.82</w:t>
            </w:r>
          </w:p>
        </w:tc>
        <w:tc>
          <w:tcPr>
            <w:tcW w:w="794" w:type="dxa"/>
          </w:tcPr>
          <w:p w14:paraId="75EDCCEB" w14:textId="352A4EBF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6.82, 16.4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851" w:type="dxa"/>
          </w:tcPr>
          <w:p w14:paraId="3EDB4590" w14:textId="331BC9E8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13</w:t>
            </w:r>
          </w:p>
        </w:tc>
        <w:tc>
          <w:tcPr>
            <w:tcW w:w="1020" w:type="dxa"/>
          </w:tcPr>
          <w:p w14:paraId="7D087841" w14:textId="4C1D9EED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0.61</w:t>
            </w:r>
          </w:p>
        </w:tc>
        <w:tc>
          <w:tcPr>
            <w:tcW w:w="794" w:type="dxa"/>
          </w:tcPr>
          <w:p w14:paraId="48FA58BD" w14:textId="2A415957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.21, 23.4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851" w:type="dxa"/>
          </w:tcPr>
          <w:p w14:paraId="472B1FB4" w14:textId="280D17DA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0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1020" w:type="dxa"/>
          </w:tcPr>
          <w:p w14:paraId="5C6C1C73" w14:textId="1958D758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4.8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794" w:type="dxa"/>
          </w:tcPr>
          <w:p w14:paraId="3A8C3C5F" w14:textId="35D21DA0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8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7.85</w:t>
            </w:r>
          </w:p>
        </w:tc>
        <w:tc>
          <w:tcPr>
            <w:tcW w:w="851" w:type="dxa"/>
          </w:tcPr>
          <w:p w14:paraId="30F4E520" w14:textId="58C74C41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5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1020" w:type="dxa"/>
          </w:tcPr>
          <w:p w14:paraId="3E06C395" w14:textId="70C54CA0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6.0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248A057F" w14:textId="5B9D925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.62, 16.80</w:t>
            </w:r>
          </w:p>
        </w:tc>
        <w:tc>
          <w:tcPr>
            <w:tcW w:w="851" w:type="dxa"/>
          </w:tcPr>
          <w:p w14:paraId="5E018EDC" w14:textId="4704E0BD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6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</w:tr>
      <w:tr w:rsidR="001968E1" w:rsidRPr="00662BE3" w14:paraId="45C7435F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303F45DD" w14:textId="77777777" w:rsidR="001968E1" w:rsidRPr="00662BE3" w:rsidRDefault="001968E1" w:rsidP="005A0893">
            <w:pPr>
              <w:jc w:val="left"/>
              <w:rPr>
                <w:rFonts w:ascii="Arial" w:hAnsi="Arial" w:cs="Arial"/>
                <w:color w:val="000000" w:themeColor="text1"/>
                <w:kern w:val="24"/>
                <w:sz w:val="12"/>
                <w:szCs w:val="12"/>
              </w:rPr>
            </w:pPr>
            <w:r w:rsidRPr="00662BE3">
              <w:rPr>
                <w:rFonts w:ascii="Arial" w:hAnsi="Arial" w:cs="Arial"/>
                <w:color w:val="000000" w:themeColor="text1"/>
                <w:kern w:val="24"/>
                <w:sz w:val="12"/>
                <w:szCs w:val="12"/>
              </w:rPr>
              <w:t>Sleep disturbance (insomnia) (AIS)</w:t>
            </w:r>
          </w:p>
          <w:p w14:paraId="066808D4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Absence [ref] / Presence</w:t>
            </w:r>
          </w:p>
        </w:tc>
        <w:tc>
          <w:tcPr>
            <w:tcW w:w="1020" w:type="dxa"/>
          </w:tcPr>
          <w:p w14:paraId="602762D0" w14:textId="212E7C2B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1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6206AF6F" w14:textId="2CA53136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3.07, 10.80</w:t>
            </w:r>
          </w:p>
        </w:tc>
        <w:tc>
          <w:tcPr>
            <w:tcW w:w="851" w:type="dxa"/>
          </w:tcPr>
          <w:p w14:paraId="3585286A" w14:textId="585DADE5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5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1020" w:type="dxa"/>
          </w:tcPr>
          <w:p w14:paraId="506C4459" w14:textId="1CE51CC2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.1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794" w:type="dxa"/>
          </w:tcPr>
          <w:p w14:paraId="6486DC01" w14:textId="6A5B1F12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6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7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0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24B2EBC1" w14:textId="44C3F2AB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4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1020" w:type="dxa"/>
          </w:tcPr>
          <w:p w14:paraId="7F0B1956" w14:textId="2C417100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.98</w:t>
            </w:r>
          </w:p>
        </w:tc>
        <w:tc>
          <w:tcPr>
            <w:tcW w:w="794" w:type="dxa"/>
          </w:tcPr>
          <w:p w14:paraId="67D7EA5B" w14:textId="325EA000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7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6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9.29</w:t>
            </w:r>
          </w:p>
        </w:tc>
        <w:tc>
          <w:tcPr>
            <w:tcW w:w="851" w:type="dxa"/>
          </w:tcPr>
          <w:p w14:paraId="61469779" w14:textId="732CE2A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53</w:t>
            </w:r>
          </w:p>
        </w:tc>
        <w:tc>
          <w:tcPr>
            <w:tcW w:w="1020" w:type="dxa"/>
          </w:tcPr>
          <w:p w14:paraId="6C2DE4CE" w14:textId="1C0146BE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5.78</w:t>
            </w:r>
          </w:p>
        </w:tc>
        <w:tc>
          <w:tcPr>
            <w:tcW w:w="794" w:type="dxa"/>
          </w:tcPr>
          <w:p w14:paraId="37AFA999" w14:textId="3E592604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6.53, 4.96</w:t>
            </w:r>
          </w:p>
        </w:tc>
        <w:tc>
          <w:tcPr>
            <w:tcW w:w="851" w:type="dxa"/>
          </w:tcPr>
          <w:p w14:paraId="690A28AC" w14:textId="7D143D18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89</w:t>
            </w:r>
          </w:p>
        </w:tc>
      </w:tr>
      <w:tr w:rsidR="001968E1" w:rsidRPr="00662BE3" w14:paraId="52149648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08707B24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Sex</w:t>
            </w:r>
          </w:p>
          <w:p w14:paraId="5E30CF92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Male [ref] / Female</w:t>
            </w:r>
          </w:p>
        </w:tc>
        <w:tc>
          <w:tcPr>
            <w:tcW w:w="1020" w:type="dxa"/>
          </w:tcPr>
          <w:p w14:paraId="1197F66C" w14:textId="1DAC08C5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794" w:type="dxa"/>
          </w:tcPr>
          <w:p w14:paraId="0DD553AC" w14:textId="36BA4E74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1.69, 11.7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851" w:type="dxa"/>
          </w:tcPr>
          <w:p w14:paraId="4BF79712" w14:textId="2460810C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93</w:t>
            </w:r>
          </w:p>
        </w:tc>
        <w:tc>
          <w:tcPr>
            <w:tcW w:w="1020" w:type="dxa"/>
          </w:tcPr>
          <w:p w14:paraId="746B601B" w14:textId="2543791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82</w:t>
            </w:r>
          </w:p>
        </w:tc>
        <w:tc>
          <w:tcPr>
            <w:tcW w:w="794" w:type="dxa"/>
          </w:tcPr>
          <w:p w14:paraId="5652F274" w14:textId="2A9E5FAE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3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2.25</w:t>
            </w:r>
          </w:p>
        </w:tc>
        <w:tc>
          <w:tcPr>
            <w:tcW w:w="851" w:type="dxa"/>
          </w:tcPr>
          <w:p w14:paraId="472C35B7" w14:textId="18C9583A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01</w:t>
            </w:r>
          </w:p>
        </w:tc>
        <w:tc>
          <w:tcPr>
            <w:tcW w:w="1020" w:type="dxa"/>
          </w:tcPr>
          <w:p w14:paraId="061584B3" w14:textId="7F4A5D84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37</w:t>
            </w:r>
          </w:p>
        </w:tc>
        <w:tc>
          <w:tcPr>
            <w:tcW w:w="794" w:type="dxa"/>
          </w:tcPr>
          <w:p w14:paraId="02908AFE" w14:textId="0F91F374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4.44, 11.70</w:t>
            </w:r>
          </w:p>
        </w:tc>
        <w:tc>
          <w:tcPr>
            <w:tcW w:w="851" w:type="dxa"/>
          </w:tcPr>
          <w:p w14:paraId="7E30DC14" w14:textId="6D355CD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3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1020" w:type="dxa"/>
          </w:tcPr>
          <w:p w14:paraId="3377F91C" w14:textId="33378AA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1.55</w:t>
            </w:r>
          </w:p>
        </w:tc>
        <w:tc>
          <w:tcPr>
            <w:tcW w:w="794" w:type="dxa"/>
          </w:tcPr>
          <w:p w14:paraId="1C9C6BBC" w14:textId="70B54B2A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2.31, −0.7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851" w:type="dxa"/>
          </w:tcPr>
          <w:p w14:paraId="37DDC67E" w14:textId="76116DA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3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</w:tr>
      <w:tr w:rsidR="001968E1" w:rsidRPr="00662BE3" w14:paraId="26758AEA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44C01A52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Comorbidity</w:t>
            </w:r>
          </w:p>
          <w:p w14:paraId="18BE861F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Absence [ref] / Presence</w:t>
            </w:r>
          </w:p>
        </w:tc>
        <w:tc>
          <w:tcPr>
            <w:tcW w:w="1020" w:type="dxa"/>
          </w:tcPr>
          <w:p w14:paraId="602C0DEE" w14:textId="15A9D447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7.4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794" w:type="dxa"/>
          </w:tcPr>
          <w:p w14:paraId="151F45EB" w14:textId="7BC41BC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.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9.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0</w:t>
            </w:r>
          </w:p>
        </w:tc>
        <w:tc>
          <w:tcPr>
            <w:tcW w:w="851" w:type="dxa"/>
          </w:tcPr>
          <w:p w14:paraId="6BCA15C5" w14:textId="2D6B7F6F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15</w:t>
            </w:r>
          </w:p>
        </w:tc>
        <w:tc>
          <w:tcPr>
            <w:tcW w:w="1020" w:type="dxa"/>
          </w:tcPr>
          <w:p w14:paraId="42B218C2" w14:textId="100497D3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1.3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794" w:type="dxa"/>
          </w:tcPr>
          <w:p w14:paraId="456C9D6C" w14:textId="2E58FD91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59, 24.31</w:t>
            </w:r>
          </w:p>
        </w:tc>
        <w:tc>
          <w:tcPr>
            <w:tcW w:w="851" w:type="dxa"/>
          </w:tcPr>
          <w:p w14:paraId="72E014FE" w14:textId="2704738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85</w:t>
            </w:r>
          </w:p>
        </w:tc>
        <w:tc>
          <w:tcPr>
            <w:tcW w:w="1020" w:type="dxa"/>
          </w:tcPr>
          <w:p w14:paraId="19924F88" w14:textId="70D1B3D3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7.8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794" w:type="dxa"/>
          </w:tcPr>
          <w:p w14:paraId="1D01E69B" w14:textId="08792437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5.34, 21.07</w:t>
            </w:r>
          </w:p>
        </w:tc>
        <w:tc>
          <w:tcPr>
            <w:tcW w:w="851" w:type="dxa"/>
          </w:tcPr>
          <w:p w14:paraId="6CF885BF" w14:textId="2A6EFF63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40</w:t>
            </w:r>
          </w:p>
        </w:tc>
        <w:tc>
          <w:tcPr>
            <w:tcW w:w="1020" w:type="dxa"/>
          </w:tcPr>
          <w:p w14:paraId="152FEE7E" w14:textId="7F4855A6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5</w:t>
            </w:r>
          </w:p>
        </w:tc>
        <w:tc>
          <w:tcPr>
            <w:tcW w:w="794" w:type="dxa"/>
          </w:tcPr>
          <w:p w14:paraId="6ADD2639" w14:textId="56E55E76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0.5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6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0.86</w:t>
            </w:r>
          </w:p>
        </w:tc>
        <w:tc>
          <w:tcPr>
            <w:tcW w:w="851" w:type="dxa"/>
          </w:tcPr>
          <w:p w14:paraId="4110395D" w14:textId="3865B154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7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</w:tr>
      <w:tr w:rsidR="001968E1" w:rsidRPr="00662BE3" w14:paraId="47D0C1B0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065EFC97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Highest level of education</w:t>
            </w:r>
          </w:p>
          <w:p w14:paraId="050CEE92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Did not graduate university </w:t>
            </w:r>
            <w:r w:rsidRPr="00662BE3">
              <w:rPr>
                <w:rFonts w:ascii="Arial" w:eastAsia="MS Mincho" w:hAnsi="Arial" w:cs="Arial"/>
                <w:sz w:val="12"/>
                <w:szCs w:val="12"/>
              </w:rPr>
              <w:t>[ref]</w:t>
            </w:r>
            <w:r w:rsidRPr="00662BE3">
              <w:rPr>
                <w:rFonts w:ascii="Arial" w:hAnsi="Arial" w:cs="Arial"/>
                <w:sz w:val="12"/>
                <w:szCs w:val="12"/>
              </w:rPr>
              <w:t xml:space="preserve"> / </w:t>
            </w:r>
            <w:r w:rsidRPr="00662BE3">
              <w:rPr>
                <w:rFonts w:ascii="Arial" w:eastAsia="MS Mincho" w:hAnsi="Arial" w:cs="Arial"/>
                <w:sz w:val="12"/>
                <w:szCs w:val="12"/>
              </w:rPr>
              <w:t>University graduate or higher</w:t>
            </w:r>
          </w:p>
        </w:tc>
        <w:tc>
          <w:tcPr>
            <w:tcW w:w="1020" w:type="dxa"/>
          </w:tcPr>
          <w:p w14:paraId="5C2915FA" w14:textId="3050C2E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6.73</w:t>
            </w:r>
          </w:p>
        </w:tc>
        <w:tc>
          <w:tcPr>
            <w:tcW w:w="794" w:type="dxa"/>
          </w:tcPr>
          <w:p w14:paraId="2F3D07D7" w14:textId="4F45043B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8.2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4.74</w:t>
            </w:r>
          </w:p>
        </w:tc>
        <w:tc>
          <w:tcPr>
            <w:tcW w:w="851" w:type="dxa"/>
          </w:tcPr>
          <w:p w14:paraId="53628BC9" w14:textId="25C03562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47</w:t>
            </w:r>
          </w:p>
        </w:tc>
        <w:tc>
          <w:tcPr>
            <w:tcW w:w="1020" w:type="dxa"/>
          </w:tcPr>
          <w:p w14:paraId="06997F35" w14:textId="59CCC44C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.2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49B1B7EB" w14:textId="75D6018F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5.21, 10.7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851" w:type="dxa"/>
          </w:tcPr>
          <w:p w14:paraId="41E99DE5" w14:textId="2E06C72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33</w:t>
            </w:r>
          </w:p>
        </w:tc>
        <w:tc>
          <w:tcPr>
            <w:tcW w:w="1020" w:type="dxa"/>
          </w:tcPr>
          <w:p w14:paraId="3A5B26C5" w14:textId="55140FD8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8.56</w:t>
            </w:r>
          </w:p>
        </w:tc>
        <w:tc>
          <w:tcPr>
            <w:tcW w:w="794" w:type="dxa"/>
          </w:tcPr>
          <w:p w14:paraId="55EB1F78" w14:textId="7DEAE465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1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4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0</w:t>
            </w:r>
          </w:p>
        </w:tc>
        <w:tc>
          <w:tcPr>
            <w:tcW w:w="851" w:type="dxa"/>
          </w:tcPr>
          <w:p w14:paraId="38231882" w14:textId="3748E47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86</w:t>
            </w:r>
          </w:p>
        </w:tc>
        <w:tc>
          <w:tcPr>
            <w:tcW w:w="1020" w:type="dxa"/>
          </w:tcPr>
          <w:p w14:paraId="35700BDE" w14:textId="027160C2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5</w:t>
            </w:r>
          </w:p>
        </w:tc>
        <w:tc>
          <w:tcPr>
            <w:tcW w:w="794" w:type="dxa"/>
          </w:tcPr>
          <w:p w14:paraId="268418EB" w14:textId="692D4E15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0.7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8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0.88</w:t>
            </w:r>
          </w:p>
        </w:tc>
        <w:tc>
          <w:tcPr>
            <w:tcW w:w="851" w:type="dxa"/>
          </w:tcPr>
          <w:p w14:paraId="34BCBDF9" w14:textId="0A19751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92</w:t>
            </w:r>
          </w:p>
        </w:tc>
      </w:tr>
      <w:tr w:rsidR="001968E1" w:rsidRPr="00662BE3" w14:paraId="44C639E2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2EA35AAD" w14:textId="77777777" w:rsidR="001968E1" w:rsidRPr="00662BE3" w:rsidRDefault="001968E1" w:rsidP="005A0893">
            <w:pPr>
              <w:jc w:val="left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662BE3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Marital status</w:t>
            </w:r>
          </w:p>
          <w:p w14:paraId="4BDA5B3D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Unmarried [ref] / Married</w:t>
            </w:r>
          </w:p>
        </w:tc>
        <w:tc>
          <w:tcPr>
            <w:tcW w:w="1020" w:type="dxa"/>
          </w:tcPr>
          <w:p w14:paraId="12EB1C70" w14:textId="0DADB7B2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7.9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794" w:type="dxa"/>
          </w:tcPr>
          <w:p w14:paraId="60AEB007" w14:textId="5525DC83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9.5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3.65</w:t>
            </w:r>
          </w:p>
        </w:tc>
        <w:tc>
          <w:tcPr>
            <w:tcW w:w="851" w:type="dxa"/>
          </w:tcPr>
          <w:p w14:paraId="28A3F75A" w14:textId="28896362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77</w:t>
            </w:r>
          </w:p>
        </w:tc>
        <w:tc>
          <w:tcPr>
            <w:tcW w:w="1020" w:type="dxa"/>
          </w:tcPr>
          <w:p w14:paraId="3555065F" w14:textId="39B67F9E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6.03</w:t>
            </w:r>
          </w:p>
        </w:tc>
        <w:tc>
          <w:tcPr>
            <w:tcW w:w="794" w:type="dxa"/>
          </w:tcPr>
          <w:p w14:paraId="19E239B7" w14:textId="2F3B45C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6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8.9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851" w:type="dxa"/>
          </w:tcPr>
          <w:p w14:paraId="16CCD4BC" w14:textId="0FF19394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57</w:t>
            </w:r>
          </w:p>
        </w:tc>
        <w:tc>
          <w:tcPr>
            <w:tcW w:w="1020" w:type="dxa"/>
          </w:tcPr>
          <w:p w14:paraId="4B09ED10" w14:textId="41B760E5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.5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794" w:type="dxa"/>
          </w:tcPr>
          <w:p w14:paraId="56D86490" w14:textId="13D22196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6.57, 9.42</w:t>
            </w:r>
          </w:p>
        </w:tc>
        <w:tc>
          <w:tcPr>
            <w:tcW w:w="851" w:type="dxa"/>
          </w:tcPr>
          <w:p w14:paraId="4696DBC7" w14:textId="7F5F2785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86</w:t>
            </w:r>
          </w:p>
        </w:tc>
        <w:tc>
          <w:tcPr>
            <w:tcW w:w="1020" w:type="dxa"/>
          </w:tcPr>
          <w:p w14:paraId="247A379D" w14:textId="007C03B8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.41</w:t>
            </w:r>
          </w:p>
        </w:tc>
        <w:tc>
          <w:tcPr>
            <w:tcW w:w="794" w:type="dxa"/>
          </w:tcPr>
          <w:p w14:paraId="7FB43F19" w14:textId="1F4C691F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5.21, 6.39</w:t>
            </w:r>
          </w:p>
        </w:tc>
        <w:tc>
          <w:tcPr>
            <w:tcW w:w="851" w:type="dxa"/>
          </w:tcPr>
          <w:p w14:paraId="40E5A3B5" w14:textId="516983B2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2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</w:tr>
      <w:tr w:rsidR="001968E1" w:rsidRPr="00662BE3" w14:paraId="78336372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03A778DC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lastRenderedPageBreak/>
              <w:t>Living with partner</w:t>
            </w:r>
          </w:p>
          <w:p w14:paraId="4AD436A9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Living alone [ref] / Not living alone</w:t>
            </w:r>
          </w:p>
        </w:tc>
        <w:tc>
          <w:tcPr>
            <w:tcW w:w="1020" w:type="dxa"/>
          </w:tcPr>
          <w:p w14:paraId="4A41C7B6" w14:textId="57EE130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3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5897748C" w14:textId="1C70D07B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3.3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2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2.5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851" w:type="dxa"/>
          </w:tcPr>
          <w:p w14:paraId="455EFA1F" w14:textId="2EFAADE4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53</w:t>
            </w:r>
          </w:p>
        </w:tc>
        <w:tc>
          <w:tcPr>
            <w:tcW w:w="1020" w:type="dxa"/>
          </w:tcPr>
          <w:p w14:paraId="67AE5A3D" w14:textId="61EDC7F0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4.5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26C8D457" w14:textId="240FE2D8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9.96, 19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851" w:type="dxa"/>
          </w:tcPr>
          <w:p w14:paraId="0186E2F4" w14:textId="107E4D37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33</w:t>
            </w:r>
          </w:p>
        </w:tc>
        <w:tc>
          <w:tcPr>
            <w:tcW w:w="1020" w:type="dxa"/>
          </w:tcPr>
          <w:p w14:paraId="2EBD59D9" w14:textId="5864FB2A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794" w:type="dxa"/>
          </w:tcPr>
          <w:p w14:paraId="312C9DF2" w14:textId="03CA415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3.7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5.08</w:t>
            </w:r>
          </w:p>
        </w:tc>
        <w:tc>
          <w:tcPr>
            <w:tcW w:w="851" w:type="dxa"/>
          </w:tcPr>
          <w:p w14:paraId="17B4102A" w14:textId="013A151B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2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1020" w:type="dxa"/>
          </w:tcPr>
          <w:p w14:paraId="71DCE2C6" w14:textId="2C486681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6.0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41F4C160" w14:textId="0E096B9F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7.9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1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5.7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851" w:type="dxa"/>
          </w:tcPr>
          <w:p w14:paraId="65AB5045" w14:textId="1A72620B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10</w:t>
            </w:r>
          </w:p>
        </w:tc>
      </w:tr>
      <w:tr w:rsidR="001968E1" w:rsidRPr="00662BE3" w14:paraId="3B41C1F8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72A07290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Alcohol use</w:t>
            </w:r>
          </w:p>
          <w:p w14:paraId="1057E7D1" w14:textId="38E5AB3E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None [ref] / ≤</w:t>
            </w:r>
            <w:r w:rsidR="00F22D94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662BE3">
              <w:rPr>
                <w:rFonts w:ascii="Arial" w:hAnsi="Arial" w:cs="Arial"/>
                <w:sz w:val="12"/>
                <w:szCs w:val="12"/>
              </w:rPr>
              <w:t>once/month</w:t>
            </w:r>
          </w:p>
        </w:tc>
        <w:tc>
          <w:tcPr>
            <w:tcW w:w="1020" w:type="dxa"/>
          </w:tcPr>
          <w:p w14:paraId="1764E6D0" w14:textId="31280B13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.8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14F781A5" w14:textId="21DE5770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9.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0.2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763566BD" w14:textId="69CD34D5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2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1020" w:type="dxa"/>
          </w:tcPr>
          <w:p w14:paraId="79B34BA8" w14:textId="0070C4B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.98</w:t>
            </w:r>
          </w:p>
        </w:tc>
        <w:tc>
          <w:tcPr>
            <w:tcW w:w="794" w:type="dxa"/>
          </w:tcPr>
          <w:p w14:paraId="6E6A548E" w14:textId="4AF18FB7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0.8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2.8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851" w:type="dxa"/>
          </w:tcPr>
          <w:p w14:paraId="003AB46A" w14:textId="30234F9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40</w:t>
            </w:r>
          </w:p>
        </w:tc>
        <w:tc>
          <w:tcPr>
            <w:tcW w:w="1020" w:type="dxa"/>
          </w:tcPr>
          <w:p w14:paraId="6727FE7A" w14:textId="55B1E305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5.8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794" w:type="dxa"/>
          </w:tcPr>
          <w:p w14:paraId="045A8277" w14:textId="701CD70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2.30, 10.6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1F4BBF90" w14:textId="1D725AC6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82</w:t>
            </w:r>
          </w:p>
        </w:tc>
        <w:tc>
          <w:tcPr>
            <w:tcW w:w="1020" w:type="dxa"/>
          </w:tcPr>
          <w:p w14:paraId="3800B0DC" w14:textId="471123F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19</w:t>
            </w:r>
          </w:p>
        </w:tc>
        <w:tc>
          <w:tcPr>
            <w:tcW w:w="794" w:type="dxa"/>
          </w:tcPr>
          <w:p w14:paraId="0D8DAE95" w14:textId="14E3946B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5.54, 13.1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851" w:type="dxa"/>
          </w:tcPr>
          <w:p w14:paraId="0F6F489F" w14:textId="79C184F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70</w:t>
            </w:r>
          </w:p>
        </w:tc>
      </w:tr>
      <w:tr w:rsidR="001968E1" w:rsidRPr="00662BE3" w14:paraId="178907F6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64BB2880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None [ref] / 2–4 times/month</w:t>
            </w:r>
          </w:p>
        </w:tc>
        <w:tc>
          <w:tcPr>
            <w:tcW w:w="1020" w:type="dxa"/>
          </w:tcPr>
          <w:p w14:paraId="7B0D956E" w14:textId="1017DFF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.0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794" w:type="dxa"/>
          </w:tcPr>
          <w:p w14:paraId="532AA27B" w14:textId="2510B1E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8.90, 10.89</w:t>
            </w:r>
          </w:p>
        </w:tc>
        <w:tc>
          <w:tcPr>
            <w:tcW w:w="851" w:type="dxa"/>
          </w:tcPr>
          <w:p w14:paraId="25A83CE6" w14:textId="0C860F64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9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1020" w:type="dxa"/>
          </w:tcPr>
          <w:p w14:paraId="423512D4" w14:textId="0E091758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3.28</w:t>
            </w:r>
          </w:p>
        </w:tc>
        <w:tc>
          <w:tcPr>
            <w:tcW w:w="794" w:type="dxa"/>
          </w:tcPr>
          <w:p w14:paraId="09202F9A" w14:textId="2F4FAD5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3.0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9.6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32CEDF98" w14:textId="1EB9EA9A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91</w:t>
            </w:r>
          </w:p>
        </w:tc>
        <w:tc>
          <w:tcPr>
            <w:tcW w:w="1020" w:type="dxa"/>
          </w:tcPr>
          <w:p w14:paraId="456489FC" w14:textId="5D69E36B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.64</w:t>
            </w:r>
          </w:p>
        </w:tc>
        <w:tc>
          <w:tcPr>
            <w:tcW w:w="794" w:type="dxa"/>
          </w:tcPr>
          <w:p w14:paraId="3D0E5221" w14:textId="249DF6B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0.91, 11.6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69717DB3" w14:textId="5B0F4111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7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1020" w:type="dxa"/>
          </w:tcPr>
          <w:p w14:paraId="41F02155" w14:textId="734020E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6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794" w:type="dxa"/>
          </w:tcPr>
          <w:p w14:paraId="343B8389" w14:textId="490BE977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5.82, 12.61</w:t>
            </w:r>
          </w:p>
        </w:tc>
        <w:tc>
          <w:tcPr>
            <w:tcW w:w="851" w:type="dxa"/>
          </w:tcPr>
          <w:p w14:paraId="6A31E773" w14:textId="69084B87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2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</w:tr>
      <w:tr w:rsidR="001968E1" w:rsidRPr="00662BE3" w14:paraId="3B6C5188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7F033265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None [ref] / 2–3 times/week</w:t>
            </w:r>
          </w:p>
        </w:tc>
        <w:tc>
          <w:tcPr>
            <w:tcW w:w="1020" w:type="dxa"/>
          </w:tcPr>
          <w:p w14:paraId="38B13837" w14:textId="7E4656F3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0.7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01C662A3" w14:textId="0FDF38EA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3.20, 11.73</w:t>
            </w:r>
          </w:p>
        </w:tc>
        <w:tc>
          <w:tcPr>
            <w:tcW w:w="851" w:type="dxa"/>
          </w:tcPr>
          <w:p w14:paraId="32C2B3B9" w14:textId="01972747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45</w:t>
            </w:r>
          </w:p>
        </w:tc>
        <w:tc>
          <w:tcPr>
            <w:tcW w:w="1020" w:type="dxa"/>
          </w:tcPr>
          <w:p w14:paraId="72759600" w14:textId="1ECA801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5.95</w:t>
            </w:r>
          </w:p>
        </w:tc>
        <w:tc>
          <w:tcPr>
            <w:tcW w:w="794" w:type="dxa"/>
          </w:tcPr>
          <w:p w14:paraId="24086E05" w14:textId="1182D2BA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1.87, 19.9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851" w:type="dxa"/>
          </w:tcPr>
          <w:p w14:paraId="72717E92" w14:textId="62DAD52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50</w:t>
            </w:r>
          </w:p>
        </w:tc>
        <w:tc>
          <w:tcPr>
            <w:tcW w:w="1020" w:type="dxa"/>
          </w:tcPr>
          <w:p w14:paraId="07118F31" w14:textId="0031149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2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794" w:type="dxa"/>
          </w:tcPr>
          <w:p w14:paraId="47AF10DC" w14:textId="27BC078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6.8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2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0</w:t>
            </w:r>
          </w:p>
        </w:tc>
        <w:tc>
          <w:tcPr>
            <w:tcW w:w="851" w:type="dxa"/>
          </w:tcPr>
          <w:p w14:paraId="22269B65" w14:textId="737A5235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2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1020" w:type="dxa"/>
          </w:tcPr>
          <w:p w14:paraId="3E243281" w14:textId="36B0BEFB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7.4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794" w:type="dxa"/>
          </w:tcPr>
          <w:p w14:paraId="0DB25D47" w14:textId="253B4D57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8.80, 13.96</w:t>
            </w:r>
          </w:p>
        </w:tc>
        <w:tc>
          <w:tcPr>
            <w:tcW w:w="851" w:type="dxa"/>
          </w:tcPr>
          <w:p w14:paraId="0EB11B2D" w14:textId="6F12DA32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9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</w:tr>
      <w:tr w:rsidR="001968E1" w:rsidRPr="00662BE3" w14:paraId="175FE6BF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4580B37C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None [ref] / ≥4 times/week</w:t>
            </w:r>
          </w:p>
        </w:tc>
        <w:tc>
          <w:tcPr>
            <w:tcW w:w="1020" w:type="dxa"/>
          </w:tcPr>
          <w:p w14:paraId="75727728" w14:textId="414996F7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5.65</w:t>
            </w:r>
          </w:p>
        </w:tc>
        <w:tc>
          <w:tcPr>
            <w:tcW w:w="794" w:type="dxa"/>
          </w:tcPr>
          <w:p w14:paraId="435234F0" w14:textId="64C933BE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5.78, 37.0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851" w:type="dxa"/>
          </w:tcPr>
          <w:p w14:paraId="43C5BB52" w14:textId="15D2E8B3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50</w:t>
            </w:r>
          </w:p>
        </w:tc>
        <w:tc>
          <w:tcPr>
            <w:tcW w:w="1020" w:type="dxa"/>
          </w:tcPr>
          <w:p w14:paraId="13B0145B" w14:textId="5735EB5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6.2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6509992F" w14:textId="77AD2D10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59, 49.9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851" w:type="dxa"/>
          </w:tcPr>
          <w:p w14:paraId="3C468DC5" w14:textId="49A6AA2F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30</w:t>
            </w:r>
          </w:p>
        </w:tc>
        <w:tc>
          <w:tcPr>
            <w:tcW w:w="1020" w:type="dxa"/>
          </w:tcPr>
          <w:p w14:paraId="79B99568" w14:textId="19DBB228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6.0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794" w:type="dxa"/>
          </w:tcPr>
          <w:p w14:paraId="5FA5A4A0" w14:textId="055D6834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66, 49.4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851" w:type="dxa"/>
          </w:tcPr>
          <w:p w14:paraId="70A9730D" w14:textId="6B734C95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29</w:t>
            </w:r>
          </w:p>
        </w:tc>
        <w:tc>
          <w:tcPr>
            <w:tcW w:w="1020" w:type="dxa"/>
          </w:tcPr>
          <w:p w14:paraId="2FAFAD43" w14:textId="414DEB16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8.9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794" w:type="dxa"/>
          </w:tcPr>
          <w:p w14:paraId="0196C0C8" w14:textId="77A1EC22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9.3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5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7.1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851" w:type="dxa"/>
          </w:tcPr>
          <w:p w14:paraId="0F6E592E" w14:textId="19ECD0F6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3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</w:tr>
      <w:tr w:rsidR="001968E1" w:rsidRPr="00662BE3" w14:paraId="1FCC0A6B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5523F2BB" w14:textId="77777777" w:rsidR="001968E1" w:rsidRPr="00662BE3" w:rsidRDefault="001968E1" w:rsidP="005A0893">
            <w:pPr>
              <w:jc w:val="left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662BE3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Smoking history</w:t>
            </w:r>
          </w:p>
          <w:p w14:paraId="5F23E11C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Never smoker [ref] / Current smoker</w:t>
            </w:r>
          </w:p>
        </w:tc>
        <w:tc>
          <w:tcPr>
            <w:tcW w:w="1020" w:type="dxa"/>
          </w:tcPr>
          <w:p w14:paraId="7E7FEA5A" w14:textId="2D19238B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80</w:t>
            </w:r>
          </w:p>
        </w:tc>
        <w:tc>
          <w:tcPr>
            <w:tcW w:w="794" w:type="dxa"/>
          </w:tcPr>
          <w:p w14:paraId="0C4E7037" w14:textId="06DDB28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1.1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4.74</w:t>
            </w:r>
          </w:p>
        </w:tc>
        <w:tc>
          <w:tcPr>
            <w:tcW w:w="851" w:type="dxa"/>
          </w:tcPr>
          <w:p w14:paraId="3833A8A6" w14:textId="0216E71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8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1020" w:type="dxa"/>
          </w:tcPr>
          <w:p w14:paraId="30D9CAC3" w14:textId="43AD505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4.31</w:t>
            </w:r>
          </w:p>
        </w:tc>
        <w:tc>
          <w:tcPr>
            <w:tcW w:w="794" w:type="dxa"/>
          </w:tcPr>
          <w:p w14:paraId="2E44683E" w14:textId="7D19D9E6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9.6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8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115FDE5B" w14:textId="63C950A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4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1020" w:type="dxa"/>
          </w:tcPr>
          <w:p w14:paraId="25E1F5A5" w14:textId="3D27F980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5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794" w:type="dxa"/>
          </w:tcPr>
          <w:p w14:paraId="68997156" w14:textId="02BFFFD4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1.76, 16.91</w:t>
            </w:r>
          </w:p>
        </w:tc>
        <w:tc>
          <w:tcPr>
            <w:tcW w:w="851" w:type="dxa"/>
          </w:tcPr>
          <w:p w14:paraId="619DEB7F" w14:textId="1AC61679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22</w:t>
            </w:r>
          </w:p>
        </w:tc>
        <w:tc>
          <w:tcPr>
            <w:tcW w:w="1020" w:type="dxa"/>
          </w:tcPr>
          <w:p w14:paraId="02605FA0" w14:textId="3C58EB1D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4.17</w:t>
            </w:r>
          </w:p>
        </w:tc>
        <w:tc>
          <w:tcPr>
            <w:tcW w:w="794" w:type="dxa"/>
          </w:tcPr>
          <w:p w14:paraId="46413399" w14:textId="58D9AFC6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7.61, 15.9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851" w:type="dxa"/>
          </w:tcPr>
          <w:p w14:paraId="4E655072" w14:textId="3239114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85</w:t>
            </w:r>
          </w:p>
        </w:tc>
      </w:tr>
      <w:tr w:rsidR="001968E1" w:rsidRPr="00662BE3" w14:paraId="2B6EAE71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71B87F03" w14:textId="77777777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Never smoker [ref] / Prior smoker</w:t>
            </w:r>
          </w:p>
        </w:tc>
        <w:tc>
          <w:tcPr>
            <w:tcW w:w="1020" w:type="dxa"/>
          </w:tcPr>
          <w:p w14:paraId="4DED959E" w14:textId="52589C2C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6.48</w:t>
            </w:r>
          </w:p>
        </w:tc>
        <w:tc>
          <w:tcPr>
            <w:tcW w:w="794" w:type="dxa"/>
          </w:tcPr>
          <w:p w14:paraId="2E91AE3C" w14:textId="49344B2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4.1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6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1.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20</w:t>
            </w:r>
          </w:p>
        </w:tc>
        <w:tc>
          <w:tcPr>
            <w:tcW w:w="851" w:type="dxa"/>
          </w:tcPr>
          <w:p w14:paraId="25D5F37D" w14:textId="7634A9A1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6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1020" w:type="dxa"/>
          </w:tcPr>
          <w:p w14:paraId="1BEAC506" w14:textId="5D5C6CBD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4.35</w:t>
            </w:r>
          </w:p>
        </w:tc>
        <w:tc>
          <w:tcPr>
            <w:tcW w:w="794" w:type="dxa"/>
          </w:tcPr>
          <w:p w14:paraId="18953D04" w14:textId="34AA33FF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4.76, 6.0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851" w:type="dxa"/>
          </w:tcPr>
          <w:p w14:paraId="30528105" w14:textId="0099A052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66</w:t>
            </w:r>
          </w:p>
        </w:tc>
        <w:tc>
          <w:tcPr>
            <w:tcW w:w="1020" w:type="dxa"/>
          </w:tcPr>
          <w:p w14:paraId="682C69FE" w14:textId="20A825BC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1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794" w:type="dxa"/>
          </w:tcPr>
          <w:p w14:paraId="0AEB1290" w14:textId="6E3F846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0.9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7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8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7733D741" w14:textId="15C79108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52</w:t>
            </w:r>
          </w:p>
        </w:tc>
        <w:tc>
          <w:tcPr>
            <w:tcW w:w="1020" w:type="dxa"/>
          </w:tcPr>
          <w:p w14:paraId="1AD5DA9E" w14:textId="24138E24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0.0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794" w:type="dxa"/>
          </w:tcPr>
          <w:p w14:paraId="19309892" w14:textId="55DFAA7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7.12, 6.9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851" w:type="dxa"/>
          </w:tcPr>
          <w:p w14:paraId="7859E337" w14:textId="009BBE5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44</w:t>
            </w:r>
          </w:p>
        </w:tc>
      </w:tr>
      <w:tr w:rsidR="001968E1" w:rsidRPr="00662BE3" w14:paraId="2F3DA3C7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5026E976" w14:textId="77777777" w:rsidR="001968E1" w:rsidRPr="00662BE3" w:rsidRDefault="001968E1" w:rsidP="005A0893">
            <w:pPr>
              <w:jc w:val="left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662BE3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Eating habits</w:t>
            </w:r>
          </w:p>
          <w:p w14:paraId="7FD7277C" w14:textId="6627314C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Regular [ref] / </w:t>
            </w:r>
            <w:r w:rsidR="001E589F" w:rsidRPr="00662BE3">
              <w:rPr>
                <w:rFonts w:ascii="Arial" w:hAnsi="Arial" w:cs="Arial"/>
                <w:sz w:val="12"/>
                <w:szCs w:val="12"/>
              </w:rPr>
              <w:t>A</w:t>
            </w:r>
            <w:r w:rsidRPr="00662BE3">
              <w:rPr>
                <w:rFonts w:ascii="Arial" w:hAnsi="Arial" w:cs="Arial"/>
                <w:sz w:val="12"/>
                <w:szCs w:val="12"/>
              </w:rPr>
              <w:t xml:space="preserve"> little regular</w:t>
            </w:r>
          </w:p>
        </w:tc>
        <w:tc>
          <w:tcPr>
            <w:tcW w:w="1020" w:type="dxa"/>
          </w:tcPr>
          <w:p w14:paraId="7C12B528" w14:textId="71E12BE0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8.41</w:t>
            </w:r>
          </w:p>
        </w:tc>
        <w:tc>
          <w:tcPr>
            <w:tcW w:w="794" w:type="dxa"/>
          </w:tcPr>
          <w:p w14:paraId="74BCBC22" w14:textId="1BB98D8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7.4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4.2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078A6741" w14:textId="3877E5EA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9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1020" w:type="dxa"/>
          </w:tcPr>
          <w:p w14:paraId="63A7E8AD" w14:textId="6ABC025E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9.9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794" w:type="dxa"/>
          </w:tcPr>
          <w:p w14:paraId="3B961A4D" w14:textId="1277FC6E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7.12, 7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087BD391" w14:textId="201BC9E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5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1020" w:type="dxa"/>
          </w:tcPr>
          <w:p w14:paraId="1170221E" w14:textId="651D506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5.5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15D99478" w14:textId="5AFFDBE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1.9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3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851" w:type="dxa"/>
          </w:tcPr>
          <w:p w14:paraId="57218294" w14:textId="24A4C35A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29</w:t>
            </w:r>
          </w:p>
        </w:tc>
        <w:tc>
          <w:tcPr>
            <w:tcW w:w="1020" w:type="dxa"/>
          </w:tcPr>
          <w:p w14:paraId="3B9B5071" w14:textId="5FE72CA2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1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5069CF60" w14:textId="49DF7BC1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.4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5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5.8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064564EE" w14:textId="1D9B64D8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3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</w:tr>
      <w:tr w:rsidR="001968E1" w:rsidRPr="00662BE3" w14:paraId="5698DEE7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6AC0CE4D" w14:textId="089B1624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Regular [ref] / </w:t>
            </w:r>
            <w:r w:rsidR="001E589F" w:rsidRPr="00662BE3">
              <w:rPr>
                <w:rFonts w:ascii="Arial" w:hAnsi="Arial" w:cs="Arial"/>
                <w:sz w:val="12"/>
                <w:szCs w:val="12"/>
              </w:rPr>
              <w:t>A</w:t>
            </w:r>
            <w:r w:rsidRPr="00662BE3">
              <w:rPr>
                <w:rFonts w:ascii="Arial" w:hAnsi="Arial" w:cs="Arial"/>
                <w:sz w:val="12"/>
                <w:szCs w:val="12"/>
              </w:rPr>
              <w:t xml:space="preserve"> little irregular</w:t>
            </w:r>
          </w:p>
        </w:tc>
        <w:tc>
          <w:tcPr>
            <w:tcW w:w="1020" w:type="dxa"/>
          </w:tcPr>
          <w:p w14:paraId="01B744FB" w14:textId="6D78821D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9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6EDDFEF6" w14:textId="6D99C8EB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3.4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6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9.33</w:t>
            </w:r>
          </w:p>
        </w:tc>
        <w:tc>
          <w:tcPr>
            <w:tcW w:w="851" w:type="dxa"/>
          </w:tcPr>
          <w:p w14:paraId="558B22E6" w14:textId="3FBDD54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2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1020" w:type="dxa"/>
          </w:tcPr>
          <w:p w14:paraId="55C6A1F4" w14:textId="70AD0DF0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.2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794" w:type="dxa"/>
          </w:tcPr>
          <w:p w14:paraId="403FE3A9" w14:textId="2E6C59A0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1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4.64</w:t>
            </w:r>
          </w:p>
        </w:tc>
        <w:tc>
          <w:tcPr>
            <w:tcW w:w="851" w:type="dxa"/>
          </w:tcPr>
          <w:p w14:paraId="6E0D91F3" w14:textId="0DB7194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21</w:t>
            </w:r>
          </w:p>
        </w:tc>
        <w:tc>
          <w:tcPr>
            <w:tcW w:w="1020" w:type="dxa"/>
          </w:tcPr>
          <w:p w14:paraId="19A50307" w14:textId="4452986E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17</w:t>
            </w:r>
          </w:p>
        </w:tc>
        <w:tc>
          <w:tcPr>
            <w:tcW w:w="794" w:type="dxa"/>
          </w:tcPr>
          <w:p w14:paraId="6A71DECF" w14:textId="5909860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6.0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0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851" w:type="dxa"/>
          </w:tcPr>
          <w:p w14:paraId="2D7D9F0A" w14:textId="5D684D3B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13</w:t>
            </w:r>
          </w:p>
        </w:tc>
        <w:tc>
          <w:tcPr>
            <w:tcW w:w="1020" w:type="dxa"/>
          </w:tcPr>
          <w:p w14:paraId="474B156E" w14:textId="0567A63B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59</w:t>
            </w:r>
          </w:p>
        </w:tc>
        <w:tc>
          <w:tcPr>
            <w:tcW w:w="794" w:type="dxa"/>
          </w:tcPr>
          <w:p w14:paraId="2681EBCA" w14:textId="424E95B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6.4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9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3.3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613F5B27" w14:textId="5BD3541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33</w:t>
            </w:r>
          </w:p>
        </w:tc>
      </w:tr>
      <w:tr w:rsidR="001968E1" w:rsidRPr="00662BE3" w14:paraId="298B53EE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41AC27CC" w14:textId="40AD1B46" w:rsidR="001968E1" w:rsidRPr="00662BE3" w:rsidRDefault="001968E1" w:rsidP="00854DA7">
            <w:pPr>
              <w:ind w:left="144"/>
              <w:jc w:val="left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Regular [ref] / </w:t>
            </w:r>
            <w:r w:rsidR="001E589F" w:rsidRPr="00662BE3">
              <w:rPr>
                <w:rFonts w:ascii="Arial" w:hAnsi="Arial" w:cs="Arial"/>
                <w:sz w:val="12"/>
                <w:szCs w:val="12"/>
              </w:rPr>
              <w:t>I</w:t>
            </w:r>
            <w:r w:rsidRPr="00662BE3">
              <w:rPr>
                <w:rFonts w:ascii="Arial" w:hAnsi="Arial" w:cs="Arial"/>
                <w:sz w:val="12"/>
                <w:szCs w:val="12"/>
              </w:rPr>
              <w:t>rregular</w:t>
            </w:r>
          </w:p>
        </w:tc>
        <w:tc>
          <w:tcPr>
            <w:tcW w:w="1020" w:type="dxa"/>
          </w:tcPr>
          <w:p w14:paraId="047F9BD3" w14:textId="554DEDCA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5.27</w:t>
            </w:r>
          </w:p>
        </w:tc>
        <w:tc>
          <w:tcPr>
            <w:tcW w:w="794" w:type="dxa"/>
          </w:tcPr>
          <w:p w14:paraId="2E89918B" w14:textId="389550F2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6.86, 16.3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6EA15B8F" w14:textId="534F1CAB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29</w:t>
            </w:r>
          </w:p>
        </w:tc>
        <w:tc>
          <w:tcPr>
            <w:tcW w:w="1020" w:type="dxa"/>
          </w:tcPr>
          <w:p w14:paraId="3F426387" w14:textId="1D0BB44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2.1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70F0FF24" w14:textId="24937A24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55.70, −8.5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851" w:type="dxa"/>
          </w:tcPr>
          <w:p w14:paraId="687904C2" w14:textId="48C18022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8</w:t>
            </w:r>
          </w:p>
        </w:tc>
        <w:tc>
          <w:tcPr>
            <w:tcW w:w="1020" w:type="dxa"/>
          </w:tcPr>
          <w:p w14:paraId="05B869E9" w14:textId="425D760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3.50</w:t>
            </w:r>
          </w:p>
        </w:tc>
        <w:tc>
          <w:tcPr>
            <w:tcW w:w="794" w:type="dxa"/>
          </w:tcPr>
          <w:p w14:paraId="0EC3C48C" w14:textId="0E177AC6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7.47, 10.4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851" w:type="dxa"/>
          </w:tcPr>
          <w:p w14:paraId="0757EB7B" w14:textId="35CDB8E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66</w:t>
            </w:r>
          </w:p>
        </w:tc>
        <w:tc>
          <w:tcPr>
            <w:tcW w:w="1020" w:type="dxa"/>
          </w:tcPr>
          <w:p w14:paraId="52F17F23" w14:textId="303B278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3.5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794" w:type="dxa"/>
          </w:tcPr>
          <w:p w14:paraId="15A73710" w14:textId="785246E8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4.77, 21.8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4AF81004" w14:textId="07771D82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04</w:t>
            </w:r>
          </w:p>
        </w:tc>
      </w:tr>
      <w:tr w:rsidR="001968E1" w:rsidRPr="00662BE3" w14:paraId="7AF4029D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611F8935" w14:textId="203D665F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Age</w:t>
            </w:r>
            <w:r w:rsidR="00EA4F8A">
              <w:rPr>
                <w:rFonts w:ascii="Arial" w:hAnsi="Arial" w:cs="Arial" w:hint="eastAsia"/>
                <w:sz w:val="12"/>
                <w:szCs w:val="12"/>
              </w:rPr>
              <w:t>,</w:t>
            </w:r>
            <w:r w:rsidR="00EA4F8A">
              <w:rPr>
                <w:rFonts w:ascii="Arial" w:hAnsi="Arial" w:cs="Arial"/>
                <w:sz w:val="12"/>
                <w:szCs w:val="12"/>
              </w:rPr>
              <w:t xml:space="preserve"> years</w:t>
            </w:r>
          </w:p>
        </w:tc>
        <w:tc>
          <w:tcPr>
            <w:tcW w:w="1020" w:type="dxa"/>
          </w:tcPr>
          <w:p w14:paraId="11DF957E" w14:textId="7FB3B500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4976B114" w14:textId="59F4C94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43, 0.7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69742FD8" w14:textId="1EDAEA8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3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1020" w:type="dxa"/>
          </w:tcPr>
          <w:p w14:paraId="295C5AAB" w14:textId="4F653F2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2</w:t>
            </w:r>
          </w:p>
        </w:tc>
        <w:tc>
          <w:tcPr>
            <w:tcW w:w="794" w:type="dxa"/>
          </w:tcPr>
          <w:p w14:paraId="570F2CDC" w14:textId="487CE200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21, 1.05</w:t>
            </w:r>
          </w:p>
        </w:tc>
        <w:tc>
          <w:tcPr>
            <w:tcW w:w="851" w:type="dxa"/>
          </w:tcPr>
          <w:p w14:paraId="7C38CC7C" w14:textId="79F6FFD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9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1020" w:type="dxa"/>
          </w:tcPr>
          <w:p w14:paraId="2A09A5B6" w14:textId="13C13C1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794" w:type="dxa"/>
          </w:tcPr>
          <w:p w14:paraId="4F2709EA" w14:textId="446CD6F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40, 0.86</w:t>
            </w:r>
          </w:p>
        </w:tc>
        <w:tc>
          <w:tcPr>
            <w:tcW w:w="851" w:type="dxa"/>
          </w:tcPr>
          <w:p w14:paraId="27B424D6" w14:textId="1E80513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75</w:t>
            </w:r>
          </w:p>
        </w:tc>
        <w:tc>
          <w:tcPr>
            <w:tcW w:w="1020" w:type="dxa"/>
          </w:tcPr>
          <w:p w14:paraId="44F5DC84" w14:textId="3BB7C83A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2</w:t>
            </w:r>
          </w:p>
        </w:tc>
        <w:tc>
          <w:tcPr>
            <w:tcW w:w="794" w:type="dxa"/>
          </w:tcPr>
          <w:p w14:paraId="27198554" w14:textId="6C22C0F5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0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9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0.93</w:t>
            </w:r>
          </w:p>
        </w:tc>
        <w:tc>
          <w:tcPr>
            <w:tcW w:w="851" w:type="dxa"/>
          </w:tcPr>
          <w:p w14:paraId="191CA509" w14:textId="0C515558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03</w:t>
            </w:r>
          </w:p>
        </w:tc>
      </w:tr>
      <w:tr w:rsidR="001968E1" w:rsidRPr="00662BE3" w14:paraId="30667B5B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7E1531A6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Duration of current employment, years</w:t>
            </w:r>
          </w:p>
        </w:tc>
        <w:tc>
          <w:tcPr>
            <w:tcW w:w="1020" w:type="dxa"/>
          </w:tcPr>
          <w:p w14:paraId="0E1EADCF" w14:textId="2743B875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7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49FEA575" w14:textId="111DC5E1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 xml:space="preserve">−1.46, 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−0.01</w:t>
            </w:r>
          </w:p>
        </w:tc>
        <w:tc>
          <w:tcPr>
            <w:tcW w:w="851" w:type="dxa"/>
          </w:tcPr>
          <w:p w14:paraId="491E4961" w14:textId="3E3D017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0.04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1020" w:type="dxa"/>
          </w:tcPr>
          <w:p w14:paraId="29F1D9D8" w14:textId="456DD299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794" w:type="dxa"/>
          </w:tcPr>
          <w:p w14:paraId="3E3EF183" w14:textId="0E9C0EDF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6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 xml:space="preserve">, 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1.10</w:t>
            </w:r>
          </w:p>
        </w:tc>
        <w:tc>
          <w:tcPr>
            <w:tcW w:w="851" w:type="dxa"/>
          </w:tcPr>
          <w:p w14:paraId="0FC3F15B" w14:textId="13F33C6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0.56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1020" w:type="dxa"/>
          </w:tcPr>
          <w:p w14:paraId="6B0EDD76" w14:textId="7562235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56</w:t>
            </w:r>
          </w:p>
        </w:tc>
        <w:tc>
          <w:tcPr>
            <w:tcW w:w="794" w:type="dxa"/>
          </w:tcPr>
          <w:p w14:paraId="3452FAEB" w14:textId="378F1F9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 xml:space="preserve">−1.38, 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0.25</w:t>
            </w:r>
          </w:p>
        </w:tc>
        <w:tc>
          <w:tcPr>
            <w:tcW w:w="851" w:type="dxa"/>
          </w:tcPr>
          <w:p w14:paraId="6E70D75E" w14:textId="08BC80BD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0.17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1020" w:type="dxa"/>
          </w:tcPr>
          <w:p w14:paraId="7A0334B8" w14:textId="42A376B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20</w:t>
            </w:r>
          </w:p>
        </w:tc>
        <w:tc>
          <w:tcPr>
            <w:tcW w:w="794" w:type="dxa"/>
          </w:tcPr>
          <w:p w14:paraId="680A758C" w14:textId="68B47FE0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8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5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 xml:space="preserve">, 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0.4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851" w:type="dxa"/>
          </w:tcPr>
          <w:p w14:paraId="744C5BB1" w14:textId="6F9AA88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0.541</w:t>
            </w:r>
          </w:p>
        </w:tc>
      </w:tr>
      <w:tr w:rsidR="001968E1" w:rsidRPr="00662BE3" w14:paraId="45D8E135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669714D1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Duration of disease, years</w:t>
            </w:r>
          </w:p>
        </w:tc>
        <w:tc>
          <w:tcPr>
            <w:tcW w:w="1020" w:type="dxa"/>
          </w:tcPr>
          <w:p w14:paraId="4D06900F" w14:textId="1B3F984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794" w:type="dxa"/>
          </w:tcPr>
          <w:p w14:paraId="0FD16C24" w14:textId="1446D1B8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5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.1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702E48A3" w14:textId="7BE83F01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4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1020" w:type="dxa"/>
          </w:tcPr>
          <w:p w14:paraId="3AA591D2" w14:textId="17C60E4A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06</w:t>
            </w:r>
          </w:p>
        </w:tc>
        <w:tc>
          <w:tcPr>
            <w:tcW w:w="794" w:type="dxa"/>
          </w:tcPr>
          <w:p w14:paraId="7CD801D2" w14:textId="50EAEB93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9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0.86</w:t>
            </w:r>
          </w:p>
        </w:tc>
        <w:tc>
          <w:tcPr>
            <w:tcW w:w="851" w:type="dxa"/>
          </w:tcPr>
          <w:p w14:paraId="05CAE202" w14:textId="5F5C43FC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93</w:t>
            </w:r>
          </w:p>
        </w:tc>
        <w:tc>
          <w:tcPr>
            <w:tcW w:w="1020" w:type="dxa"/>
          </w:tcPr>
          <w:p w14:paraId="534D1EFF" w14:textId="71A915BA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794" w:type="dxa"/>
          </w:tcPr>
          <w:p w14:paraId="50AB0649" w14:textId="452C9706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6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4C1CFCB4" w14:textId="5AAAA3B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0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1020" w:type="dxa"/>
          </w:tcPr>
          <w:p w14:paraId="0F176B99" w14:textId="5F57517C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1</w:t>
            </w:r>
          </w:p>
        </w:tc>
        <w:tc>
          <w:tcPr>
            <w:tcW w:w="794" w:type="dxa"/>
          </w:tcPr>
          <w:p w14:paraId="108776C5" w14:textId="64518238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43, 1.06</w:t>
            </w:r>
          </w:p>
        </w:tc>
        <w:tc>
          <w:tcPr>
            <w:tcW w:w="851" w:type="dxa"/>
          </w:tcPr>
          <w:p w14:paraId="37E42129" w14:textId="25FD779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0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</w:tr>
      <w:tr w:rsidR="001968E1" w:rsidRPr="00662BE3" w14:paraId="34365A1D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2C449AC0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Age of diagnosis, years</w:t>
            </w:r>
          </w:p>
        </w:tc>
        <w:tc>
          <w:tcPr>
            <w:tcW w:w="1020" w:type="dxa"/>
          </w:tcPr>
          <w:p w14:paraId="5EF19230" w14:textId="07E175C9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02</w:t>
            </w:r>
          </w:p>
        </w:tc>
        <w:tc>
          <w:tcPr>
            <w:tcW w:w="794" w:type="dxa"/>
          </w:tcPr>
          <w:p w14:paraId="74821E7D" w14:textId="425FCAE5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66, 0.62</w:t>
            </w:r>
          </w:p>
        </w:tc>
        <w:tc>
          <w:tcPr>
            <w:tcW w:w="851" w:type="dxa"/>
          </w:tcPr>
          <w:p w14:paraId="3ED8A68F" w14:textId="6FF79B1D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49</w:t>
            </w:r>
          </w:p>
        </w:tc>
        <w:tc>
          <w:tcPr>
            <w:tcW w:w="1020" w:type="dxa"/>
          </w:tcPr>
          <w:p w14:paraId="187A8D40" w14:textId="0906A545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794" w:type="dxa"/>
          </w:tcPr>
          <w:p w14:paraId="308986CD" w14:textId="75D9E29D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851" w:type="dxa"/>
          </w:tcPr>
          <w:p w14:paraId="270522F1" w14:textId="42D7A762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2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1020" w:type="dxa"/>
          </w:tcPr>
          <w:p w14:paraId="0B1A416F" w14:textId="663D284D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0</w:t>
            </w:r>
          </w:p>
        </w:tc>
        <w:tc>
          <w:tcPr>
            <w:tcW w:w="794" w:type="dxa"/>
          </w:tcPr>
          <w:p w14:paraId="094CF68D" w14:textId="585A244F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6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0.8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689B2DAD" w14:textId="152FC8F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84</w:t>
            </w:r>
          </w:p>
        </w:tc>
        <w:tc>
          <w:tcPr>
            <w:tcW w:w="1020" w:type="dxa"/>
          </w:tcPr>
          <w:p w14:paraId="2434375E" w14:textId="653D4C2C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3</w:t>
            </w:r>
          </w:p>
        </w:tc>
        <w:tc>
          <w:tcPr>
            <w:tcW w:w="794" w:type="dxa"/>
          </w:tcPr>
          <w:p w14:paraId="023CCBBF" w14:textId="49FC5E42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23, 0.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90</w:t>
            </w:r>
          </w:p>
        </w:tc>
        <w:tc>
          <w:tcPr>
            <w:tcW w:w="851" w:type="dxa"/>
          </w:tcPr>
          <w:p w14:paraId="71611382" w14:textId="71B8EC34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4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</w:tr>
      <w:tr w:rsidR="001968E1" w:rsidRPr="00662BE3" w14:paraId="55CD7499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242BED11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Sleep duration (weekdays), hours/day</w:t>
            </w:r>
          </w:p>
        </w:tc>
        <w:tc>
          <w:tcPr>
            <w:tcW w:w="1020" w:type="dxa"/>
          </w:tcPr>
          <w:p w14:paraId="4432798C" w14:textId="5E4A8C1D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3.8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794" w:type="dxa"/>
          </w:tcPr>
          <w:p w14:paraId="5F6DB790" w14:textId="0370CD23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7.93</w:t>
            </w:r>
          </w:p>
        </w:tc>
        <w:tc>
          <w:tcPr>
            <w:tcW w:w="851" w:type="dxa"/>
          </w:tcPr>
          <w:p w14:paraId="0F280900" w14:textId="197A709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6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1020" w:type="dxa"/>
          </w:tcPr>
          <w:p w14:paraId="0DEDF7E1" w14:textId="093DFF2A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4.1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794" w:type="dxa"/>
          </w:tcPr>
          <w:p w14:paraId="7D4B3306" w14:textId="0C292A29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4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8.7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48F1678A" w14:textId="22431B46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75</w:t>
            </w:r>
          </w:p>
        </w:tc>
        <w:tc>
          <w:tcPr>
            <w:tcW w:w="1020" w:type="dxa"/>
          </w:tcPr>
          <w:p w14:paraId="701DE46F" w14:textId="0379FEA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3.79</w:t>
            </w:r>
          </w:p>
        </w:tc>
        <w:tc>
          <w:tcPr>
            <w:tcW w:w="794" w:type="dxa"/>
          </w:tcPr>
          <w:p w14:paraId="45D16538" w14:textId="45F7B9E4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80, 8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851" w:type="dxa"/>
          </w:tcPr>
          <w:p w14:paraId="0D24E898" w14:textId="4BA327AF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0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1020" w:type="dxa"/>
          </w:tcPr>
          <w:p w14:paraId="5BFBBB20" w14:textId="4D3645D5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18</w:t>
            </w:r>
          </w:p>
        </w:tc>
        <w:tc>
          <w:tcPr>
            <w:tcW w:w="794" w:type="dxa"/>
          </w:tcPr>
          <w:p w14:paraId="6346A565" w14:textId="49D0C347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.37, 4.7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851" w:type="dxa"/>
          </w:tcPr>
          <w:p w14:paraId="28440DAD" w14:textId="68E047BE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1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</w:tr>
      <w:tr w:rsidR="001968E1" w:rsidRPr="00662BE3" w14:paraId="6695CEA0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45FEE7C0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Sleep duration (weekends), hours/day</w:t>
            </w:r>
          </w:p>
        </w:tc>
        <w:tc>
          <w:tcPr>
            <w:tcW w:w="1020" w:type="dxa"/>
          </w:tcPr>
          <w:p w14:paraId="5F0D863E" w14:textId="7F2D32C4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4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794" w:type="dxa"/>
          </w:tcPr>
          <w:p w14:paraId="24E3DC08" w14:textId="46ED8FF7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1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5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4.96</w:t>
            </w:r>
          </w:p>
        </w:tc>
        <w:tc>
          <w:tcPr>
            <w:tcW w:w="851" w:type="dxa"/>
          </w:tcPr>
          <w:p w14:paraId="547CDAC6" w14:textId="22B8C15C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64</w:t>
            </w:r>
          </w:p>
        </w:tc>
        <w:tc>
          <w:tcPr>
            <w:tcW w:w="1020" w:type="dxa"/>
          </w:tcPr>
          <w:p w14:paraId="54E1BCCA" w14:textId="24DEBCF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33</w:t>
            </w:r>
          </w:p>
        </w:tc>
        <w:tc>
          <w:tcPr>
            <w:tcW w:w="794" w:type="dxa"/>
          </w:tcPr>
          <w:p w14:paraId="73146992" w14:textId="098DC54B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59, 4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851" w:type="dxa"/>
          </w:tcPr>
          <w:p w14:paraId="7122FE39" w14:textId="1ED68BFD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68</w:t>
            </w:r>
          </w:p>
        </w:tc>
        <w:tc>
          <w:tcPr>
            <w:tcW w:w="1020" w:type="dxa"/>
          </w:tcPr>
          <w:p w14:paraId="667FB808" w14:textId="27C5362A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4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4CC3F754" w14:textId="610837FE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7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5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851" w:type="dxa"/>
          </w:tcPr>
          <w:p w14:paraId="14F424FD" w14:textId="1358E74A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8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1020" w:type="dxa"/>
          </w:tcPr>
          <w:p w14:paraId="753BBEB8" w14:textId="54ADB775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794" w:type="dxa"/>
          </w:tcPr>
          <w:p w14:paraId="10109D9F" w14:textId="3C74730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.4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6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.0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687B8B24" w14:textId="5A6E6C1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4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</w:tr>
      <w:tr w:rsidR="001968E1" w:rsidRPr="00662BE3" w14:paraId="1AF8642D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1C24B535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Exercise habits, steps/day</w:t>
            </w:r>
          </w:p>
        </w:tc>
        <w:tc>
          <w:tcPr>
            <w:tcW w:w="1020" w:type="dxa"/>
          </w:tcPr>
          <w:p w14:paraId="47486701" w14:textId="5934F12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</w:t>
            </w:r>
          </w:p>
        </w:tc>
        <w:tc>
          <w:tcPr>
            <w:tcW w:w="794" w:type="dxa"/>
          </w:tcPr>
          <w:p w14:paraId="3FA46668" w14:textId="057921CA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0</w:t>
            </w:r>
            <w:r w:rsidR="00EA4F8A">
              <w:rPr>
                <w:rFonts w:ascii="Arial" w:eastAsia="Meiryo" w:hAnsi="Arial" w:cs="Arial"/>
                <w:sz w:val="12"/>
                <w:szCs w:val="12"/>
              </w:rPr>
              <w:t>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0.0</w:t>
            </w:r>
            <w:r w:rsidR="00EA4F8A">
              <w:rPr>
                <w:rFonts w:ascii="Arial" w:eastAsia="Meiryo" w:hAnsi="Arial" w:cs="Arial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20F983D7" w14:textId="06DE5BCE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2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1020" w:type="dxa"/>
          </w:tcPr>
          <w:p w14:paraId="1F43A3B4" w14:textId="1B7495A0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</w:t>
            </w:r>
          </w:p>
        </w:tc>
        <w:tc>
          <w:tcPr>
            <w:tcW w:w="794" w:type="dxa"/>
          </w:tcPr>
          <w:p w14:paraId="00EBE6A5" w14:textId="3746BDBE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, 0.00</w:t>
            </w:r>
          </w:p>
        </w:tc>
        <w:tc>
          <w:tcPr>
            <w:tcW w:w="851" w:type="dxa"/>
          </w:tcPr>
          <w:p w14:paraId="74FBE888" w14:textId="2FEA0288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13</w:t>
            </w:r>
          </w:p>
        </w:tc>
        <w:tc>
          <w:tcPr>
            <w:tcW w:w="1020" w:type="dxa"/>
          </w:tcPr>
          <w:p w14:paraId="7F14AA21" w14:textId="3F6FF373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</w:t>
            </w:r>
          </w:p>
        </w:tc>
        <w:tc>
          <w:tcPr>
            <w:tcW w:w="794" w:type="dxa"/>
          </w:tcPr>
          <w:p w14:paraId="56CFC1FA" w14:textId="34D2366B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0</w:t>
            </w:r>
            <w:r w:rsidR="00EA4F8A">
              <w:rPr>
                <w:rFonts w:ascii="Arial" w:eastAsia="Meiryo" w:hAnsi="Arial" w:cs="Arial"/>
                <w:sz w:val="12"/>
                <w:szCs w:val="12"/>
              </w:rPr>
              <w:t>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0.0</w:t>
            </w:r>
            <w:r w:rsidR="00EA4F8A">
              <w:rPr>
                <w:rFonts w:ascii="Arial" w:eastAsia="Meiryo" w:hAnsi="Arial" w:cs="Arial"/>
                <w:sz w:val="12"/>
                <w:szCs w:val="12"/>
              </w:rPr>
              <w:t>0</w:t>
            </w:r>
          </w:p>
        </w:tc>
        <w:tc>
          <w:tcPr>
            <w:tcW w:w="851" w:type="dxa"/>
          </w:tcPr>
          <w:p w14:paraId="7B5175C0" w14:textId="52BBB8F7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60</w:t>
            </w:r>
          </w:p>
        </w:tc>
        <w:tc>
          <w:tcPr>
            <w:tcW w:w="1020" w:type="dxa"/>
          </w:tcPr>
          <w:p w14:paraId="7F1F3018" w14:textId="06B3AF48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</w:t>
            </w:r>
          </w:p>
        </w:tc>
        <w:tc>
          <w:tcPr>
            <w:tcW w:w="794" w:type="dxa"/>
          </w:tcPr>
          <w:p w14:paraId="6A8517E8" w14:textId="7F7E898C" w:rsidR="001968E1" w:rsidRPr="00662BE3" w:rsidRDefault="001968E1" w:rsidP="005A0893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0</w:t>
            </w:r>
            <w:r w:rsidR="00EA4F8A">
              <w:rPr>
                <w:rFonts w:ascii="Arial" w:eastAsia="Meiryo" w:hAnsi="Arial" w:cs="Arial"/>
                <w:sz w:val="12"/>
                <w:szCs w:val="12"/>
              </w:rPr>
              <w:t>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0.00</w:t>
            </w:r>
          </w:p>
        </w:tc>
        <w:tc>
          <w:tcPr>
            <w:tcW w:w="851" w:type="dxa"/>
          </w:tcPr>
          <w:p w14:paraId="0EF2FD9F" w14:textId="47D5866B" w:rsidR="001968E1" w:rsidRPr="00662BE3" w:rsidRDefault="001968E1" w:rsidP="005A0893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8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</w:tr>
      <w:tr w:rsidR="001968E1" w:rsidRPr="00662BE3" w14:paraId="082B4D05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71112588" w14:textId="61FF5925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Change from baseline to Week 48 in </w:t>
            </w:r>
            <w:r w:rsidR="00CB5F65" w:rsidRPr="00662BE3">
              <w:rPr>
                <w:rFonts w:ascii="Arial" w:hAnsi="Arial" w:cs="Arial"/>
                <w:sz w:val="12"/>
                <w:szCs w:val="12"/>
              </w:rPr>
              <w:t xml:space="preserve">cognitive </w:t>
            </w:r>
            <w:r w:rsidRPr="00662BE3">
              <w:rPr>
                <w:rFonts w:ascii="Arial" w:hAnsi="Arial" w:cs="Arial"/>
                <w:sz w:val="12"/>
                <w:szCs w:val="12"/>
              </w:rPr>
              <w:t>impairment (COBRA)</w:t>
            </w:r>
          </w:p>
        </w:tc>
        <w:tc>
          <w:tcPr>
            <w:tcW w:w="1020" w:type="dxa"/>
          </w:tcPr>
          <w:p w14:paraId="39D9BFBA" w14:textId="65929DE5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20</w:t>
            </w:r>
          </w:p>
        </w:tc>
        <w:tc>
          <w:tcPr>
            <w:tcW w:w="794" w:type="dxa"/>
          </w:tcPr>
          <w:p w14:paraId="719D1D02" w14:textId="20F1568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.10</w:t>
            </w:r>
          </w:p>
        </w:tc>
        <w:tc>
          <w:tcPr>
            <w:tcW w:w="851" w:type="dxa"/>
          </w:tcPr>
          <w:p w14:paraId="336EB8C8" w14:textId="659162D7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9</w:t>
            </w:r>
          </w:p>
        </w:tc>
        <w:tc>
          <w:tcPr>
            <w:tcW w:w="1020" w:type="dxa"/>
          </w:tcPr>
          <w:p w14:paraId="39B3AF97" w14:textId="1589BE3B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794" w:type="dxa"/>
          </w:tcPr>
          <w:p w14:paraId="3D641304" w14:textId="01892535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.5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433A4E27" w14:textId="056518CE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18</w:t>
            </w:r>
          </w:p>
        </w:tc>
        <w:tc>
          <w:tcPr>
            <w:tcW w:w="1020" w:type="dxa"/>
          </w:tcPr>
          <w:p w14:paraId="2ED515DF" w14:textId="1275534F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3FB4CE79" w14:textId="2033A6BB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851" w:type="dxa"/>
          </w:tcPr>
          <w:p w14:paraId="1661D638" w14:textId="78900D1A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2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1020" w:type="dxa"/>
          </w:tcPr>
          <w:p w14:paraId="4263E927" w14:textId="49538EFD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794" w:type="dxa"/>
          </w:tcPr>
          <w:p w14:paraId="0DF44999" w14:textId="38FFF7CE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9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.7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851" w:type="dxa"/>
          </w:tcPr>
          <w:p w14:paraId="6FB8308C" w14:textId="4ED25E3F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31</w:t>
            </w:r>
          </w:p>
        </w:tc>
      </w:tr>
      <w:tr w:rsidR="001968E1" w:rsidRPr="00662BE3" w14:paraId="27AECDD2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00366A80" w14:textId="050C279D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Change from baseline to Week 48 in</w:t>
            </w:r>
            <w:r w:rsidRPr="00662BE3">
              <w:rPr>
                <w:sz w:val="12"/>
                <w:szCs w:val="12"/>
              </w:rPr>
              <w:t xml:space="preserve"> </w:t>
            </w:r>
            <w:r w:rsidRPr="00662BE3">
              <w:rPr>
                <w:rFonts w:ascii="Arial" w:hAnsi="Arial" w:cs="Arial"/>
                <w:sz w:val="12"/>
                <w:szCs w:val="12"/>
              </w:rPr>
              <w:t>depressive symptoms (PHQ-9)</w:t>
            </w:r>
          </w:p>
        </w:tc>
        <w:tc>
          <w:tcPr>
            <w:tcW w:w="1020" w:type="dxa"/>
          </w:tcPr>
          <w:p w14:paraId="42A04E06" w14:textId="77766A81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50</w:t>
            </w:r>
          </w:p>
        </w:tc>
        <w:tc>
          <w:tcPr>
            <w:tcW w:w="794" w:type="dxa"/>
          </w:tcPr>
          <w:p w14:paraId="1ADE0564" w14:textId="0EFE0C11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5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3.4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52817A96" w14:textId="43219E46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&lt;0.001</w:t>
            </w:r>
          </w:p>
        </w:tc>
        <w:tc>
          <w:tcPr>
            <w:tcW w:w="1020" w:type="dxa"/>
          </w:tcPr>
          <w:p w14:paraId="4C489B3E" w14:textId="7BC1C2CF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2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794" w:type="dxa"/>
          </w:tcPr>
          <w:p w14:paraId="18786FB2" w14:textId="7983B4F5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15, 3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851" w:type="dxa"/>
          </w:tcPr>
          <w:p w14:paraId="5F61AECB" w14:textId="4CC204F4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&lt;0.001</w:t>
            </w:r>
          </w:p>
        </w:tc>
        <w:tc>
          <w:tcPr>
            <w:tcW w:w="1020" w:type="dxa"/>
          </w:tcPr>
          <w:p w14:paraId="417B8540" w14:textId="4A44D87C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90</w:t>
            </w:r>
          </w:p>
        </w:tc>
        <w:tc>
          <w:tcPr>
            <w:tcW w:w="794" w:type="dxa"/>
          </w:tcPr>
          <w:p w14:paraId="3AB3CA7B" w14:textId="6CEBF331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3.9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1E6BAF8C" w14:textId="32DD9BC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&lt;0.001</w:t>
            </w:r>
          </w:p>
        </w:tc>
        <w:tc>
          <w:tcPr>
            <w:tcW w:w="1020" w:type="dxa"/>
          </w:tcPr>
          <w:p w14:paraId="243A3FB0" w14:textId="7AAE209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794" w:type="dxa"/>
          </w:tcPr>
          <w:p w14:paraId="69AA14C2" w14:textId="04BBA60E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2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9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3.13</w:t>
            </w:r>
          </w:p>
        </w:tc>
        <w:tc>
          <w:tcPr>
            <w:tcW w:w="851" w:type="dxa"/>
          </w:tcPr>
          <w:p w14:paraId="3CEB3DCE" w14:textId="2DDE1864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&lt;0.001</w:t>
            </w:r>
          </w:p>
        </w:tc>
      </w:tr>
      <w:tr w:rsidR="001968E1" w:rsidRPr="00662BE3" w14:paraId="714C68F2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781ABDCA" w14:textId="1C0BDAE0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Change from baseline to Week 48 in </w:t>
            </w:r>
            <w:r w:rsidR="001E589F" w:rsidRPr="00662BE3">
              <w:rPr>
                <w:rFonts w:ascii="Arial" w:hAnsi="Arial" w:cs="Arial"/>
                <w:sz w:val="12"/>
                <w:szCs w:val="12"/>
              </w:rPr>
              <w:t>s</w:t>
            </w:r>
            <w:r w:rsidRPr="00662BE3">
              <w:rPr>
                <w:rFonts w:ascii="Arial" w:hAnsi="Arial" w:cs="Arial"/>
                <w:sz w:val="12"/>
                <w:szCs w:val="12"/>
              </w:rPr>
              <w:t>leep disturbance (somnolence) (ESS)</w:t>
            </w:r>
          </w:p>
        </w:tc>
        <w:tc>
          <w:tcPr>
            <w:tcW w:w="1020" w:type="dxa"/>
          </w:tcPr>
          <w:p w14:paraId="34EFD9AE" w14:textId="3C5A7BBC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20</w:t>
            </w:r>
          </w:p>
        </w:tc>
        <w:tc>
          <w:tcPr>
            <w:tcW w:w="794" w:type="dxa"/>
          </w:tcPr>
          <w:p w14:paraId="707EC63E" w14:textId="054F2A8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20, 2.61</w:t>
            </w:r>
          </w:p>
        </w:tc>
        <w:tc>
          <w:tcPr>
            <w:tcW w:w="851" w:type="dxa"/>
          </w:tcPr>
          <w:p w14:paraId="4A883727" w14:textId="491F88A2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9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1020" w:type="dxa"/>
          </w:tcPr>
          <w:p w14:paraId="66B8AC1B" w14:textId="59C997E6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55AF78F3" w14:textId="01E084A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9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851" w:type="dxa"/>
          </w:tcPr>
          <w:p w14:paraId="47BFE6C2" w14:textId="1D4DC83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62</w:t>
            </w:r>
          </w:p>
        </w:tc>
        <w:tc>
          <w:tcPr>
            <w:tcW w:w="1020" w:type="dxa"/>
          </w:tcPr>
          <w:p w14:paraId="28046A35" w14:textId="4C06E61C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794" w:type="dxa"/>
          </w:tcPr>
          <w:p w14:paraId="4C6B42E7" w14:textId="5C6D092E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36, 2.78</w:t>
            </w:r>
          </w:p>
        </w:tc>
        <w:tc>
          <w:tcPr>
            <w:tcW w:w="851" w:type="dxa"/>
          </w:tcPr>
          <w:p w14:paraId="49F274FB" w14:textId="5E061EBF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30</w:t>
            </w:r>
          </w:p>
        </w:tc>
        <w:tc>
          <w:tcPr>
            <w:tcW w:w="1020" w:type="dxa"/>
          </w:tcPr>
          <w:p w14:paraId="757E8B96" w14:textId="2BD67AF3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794" w:type="dxa"/>
          </w:tcPr>
          <w:p w14:paraId="12BDE17F" w14:textId="157E2EF6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9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3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.58</w:t>
            </w:r>
          </w:p>
        </w:tc>
        <w:tc>
          <w:tcPr>
            <w:tcW w:w="851" w:type="dxa"/>
          </w:tcPr>
          <w:p w14:paraId="19807D1C" w14:textId="24DC52C2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06</w:t>
            </w:r>
          </w:p>
        </w:tc>
      </w:tr>
      <w:tr w:rsidR="001968E1" w:rsidRPr="00662BE3" w14:paraId="63F393A4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1B62FA96" w14:textId="0DD89593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Change from baseline to Week 48 in </w:t>
            </w:r>
            <w:r w:rsidR="001E589F" w:rsidRPr="00662BE3">
              <w:rPr>
                <w:rFonts w:ascii="Arial" w:hAnsi="Arial" w:cs="Arial"/>
                <w:sz w:val="12"/>
                <w:szCs w:val="12"/>
              </w:rPr>
              <w:t>s</w:t>
            </w:r>
            <w:r w:rsidRPr="00662BE3">
              <w:rPr>
                <w:rFonts w:ascii="Arial" w:hAnsi="Arial" w:cs="Arial"/>
                <w:sz w:val="12"/>
                <w:szCs w:val="12"/>
              </w:rPr>
              <w:t>leep disturbance (insomnia) (AIS)</w:t>
            </w:r>
          </w:p>
        </w:tc>
        <w:tc>
          <w:tcPr>
            <w:tcW w:w="1020" w:type="dxa"/>
          </w:tcPr>
          <w:p w14:paraId="3F340AE8" w14:textId="335FA994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0</w:t>
            </w:r>
          </w:p>
        </w:tc>
        <w:tc>
          <w:tcPr>
            <w:tcW w:w="794" w:type="dxa"/>
          </w:tcPr>
          <w:p w14:paraId="4A934BE2" w14:textId="36412E0F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7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3.8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0FD302A2" w14:textId="7D90D0C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1020" w:type="dxa"/>
          </w:tcPr>
          <w:p w14:paraId="2D18B90D" w14:textId="37A698F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2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794" w:type="dxa"/>
          </w:tcPr>
          <w:p w14:paraId="287FE40B" w14:textId="7FED1BD7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3.89</w:t>
            </w:r>
          </w:p>
        </w:tc>
        <w:tc>
          <w:tcPr>
            <w:tcW w:w="851" w:type="dxa"/>
          </w:tcPr>
          <w:p w14:paraId="4D5C35F0" w14:textId="4651F746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1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1020" w:type="dxa"/>
          </w:tcPr>
          <w:p w14:paraId="658E1E03" w14:textId="51880F1F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64</w:t>
            </w:r>
          </w:p>
        </w:tc>
        <w:tc>
          <w:tcPr>
            <w:tcW w:w="794" w:type="dxa"/>
          </w:tcPr>
          <w:p w14:paraId="18225387" w14:textId="321576A5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4, 4.34</w:t>
            </w:r>
          </w:p>
        </w:tc>
        <w:tc>
          <w:tcPr>
            <w:tcW w:w="851" w:type="dxa"/>
          </w:tcPr>
          <w:p w14:paraId="77EB0DDF" w14:textId="7C755681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1020" w:type="dxa"/>
          </w:tcPr>
          <w:p w14:paraId="0F802E2F" w14:textId="3C848667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2.4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794" w:type="dxa"/>
          </w:tcPr>
          <w:p w14:paraId="43787274" w14:textId="7CB86A70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1.03, 3.80</w:t>
            </w:r>
          </w:p>
        </w:tc>
        <w:tc>
          <w:tcPr>
            <w:tcW w:w="851" w:type="dxa"/>
          </w:tcPr>
          <w:p w14:paraId="7ECB9A83" w14:textId="49D84472" w:rsidR="001968E1" w:rsidRPr="00662BE3" w:rsidRDefault="00AA6142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>
              <w:rPr>
                <w:rFonts w:ascii="Arial" w:eastAsia="Meiryo" w:hAnsi="Arial" w:cs="Arial"/>
                <w:sz w:val="12"/>
                <w:szCs w:val="12"/>
              </w:rPr>
              <w:t>&lt;</w:t>
            </w:r>
            <w:r w:rsidR="001968E1" w:rsidRPr="00662BE3">
              <w:rPr>
                <w:rFonts w:ascii="Arial" w:eastAsia="Meiryo" w:hAnsi="Arial" w:cs="Arial"/>
                <w:sz w:val="12"/>
                <w:szCs w:val="12"/>
              </w:rPr>
              <w:t>0.00</w:t>
            </w:r>
            <w:r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</w:tr>
      <w:tr w:rsidR="001968E1" w:rsidRPr="00662BE3" w14:paraId="5F5615A5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1273E4C1" w14:textId="77777777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Change in living with partner</w:t>
            </w:r>
          </w:p>
          <w:p w14:paraId="031B825B" w14:textId="77777777" w:rsidR="001968E1" w:rsidRPr="00662BE3" w:rsidRDefault="001968E1" w:rsidP="005A0893">
            <w:pPr>
              <w:ind w:leftChars="81" w:left="17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>Living alone to Living alone [ref] / Living alone to Not living alone</w:t>
            </w:r>
          </w:p>
        </w:tc>
        <w:tc>
          <w:tcPr>
            <w:tcW w:w="1020" w:type="dxa"/>
          </w:tcPr>
          <w:p w14:paraId="5164800D" w14:textId="08C6A9B3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4.40</w:t>
            </w:r>
          </w:p>
        </w:tc>
        <w:tc>
          <w:tcPr>
            <w:tcW w:w="794" w:type="dxa"/>
          </w:tcPr>
          <w:p w14:paraId="179145E6" w14:textId="7E784A81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76.37, 7.57</w:t>
            </w:r>
          </w:p>
        </w:tc>
        <w:tc>
          <w:tcPr>
            <w:tcW w:w="851" w:type="dxa"/>
          </w:tcPr>
          <w:p w14:paraId="3B33447F" w14:textId="67CF254E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07</w:t>
            </w:r>
          </w:p>
        </w:tc>
        <w:tc>
          <w:tcPr>
            <w:tcW w:w="1020" w:type="dxa"/>
          </w:tcPr>
          <w:p w14:paraId="38D7A1F7" w14:textId="10D717A7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9.0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794" w:type="dxa"/>
          </w:tcPr>
          <w:p w14:paraId="436D54CD" w14:textId="3E282AA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68.7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7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30.7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545B0EAB" w14:textId="25F9588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50</w:t>
            </w:r>
          </w:p>
        </w:tc>
        <w:tc>
          <w:tcPr>
            <w:tcW w:w="1020" w:type="dxa"/>
          </w:tcPr>
          <w:p w14:paraId="444E99ED" w14:textId="69C629A7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1.99</w:t>
            </w:r>
          </w:p>
        </w:tc>
        <w:tc>
          <w:tcPr>
            <w:tcW w:w="794" w:type="dxa"/>
          </w:tcPr>
          <w:p w14:paraId="1673F0D7" w14:textId="0A145A56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88.6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6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4.67</w:t>
            </w:r>
          </w:p>
        </w:tc>
        <w:tc>
          <w:tcPr>
            <w:tcW w:w="851" w:type="dxa"/>
          </w:tcPr>
          <w:p w14:paraId="78EB367A" w14:textId="49DA59F3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77</w:t>
            </w:r>
          </w:p>
        </w:tc>
        <w:tc>
          <w:tcPr>
            <w:tcW w:w="1020" w:type="dxa"/>
          </w:tcPr>
          <w:p w14:paraId="7295E65F" w14:textId="58B9AEC5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0.88</w:t>
            </w:r>
          </w:p>
        </w:tc>
        <w:tc>
          <w:tcPr>
            <w:tcW w:w="794" w:type="dxa"/>
          </w:tcPr>
          <w:p w14:paraId="7BB3B4AF" w14:textId="567875D4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84.59, 2.8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38278640" w14:textId="664D33C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6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</w:tr>
      <w:tr w:rsidR="001968E1" w:rsidRPr="00662BE3" w14:paraId="263D5B5A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04895754" w14:textId="48EEE5D8" w:rsidR="001968E1" w:rsidRPr="00662BE3" w:rsidRDefault="001968E1" w:rsidP="005A0893">
            <w:pPr>
              <w:ind w:leftChars="81" w:left="170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Living alone to Living alone [ref] / Not living alone to </w:t>
            </w:r>
            <w:r w:rsidR="001E589F" w:rsidRPr="00662BE3">
              <w:rPr>
                <w:rFonts w:ascii="Arial" w:hAnsi="Arial" w:cs="Arial"/>
                <w:sz w:val="12"/>
                <w:szCs w:val="12"/>
              </w:rPr>
              <w:lastRenderedPageBreak/>
              <w:t>L</w:t>
            </w:r>
            <w:r w:rsidRPr="00662BE3">
              <w:rPr>
                <w:rFonts w:ascii="Arial" w:hAnsi="Arial" w:cs="Arial"/>
                <w:sz w:val="12"/>
                <w:szCs w:val="12"/>
              </w:rPr>
              <w:t>iving alone</w:t>
            </w:r>
          </w:p>
        </w:tc>
        <w:tc>
          <w:tcPr>
            <w:tcW w:w="1020" w:type="dxa"/>
          </w:tcPr>
          <w:p w14:paraId="23E7D2B6" w14:textId="3AC883D5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−16.40</w:t>
            </w:r>
          </w:p>
        </w:tc>
        <w:tc>
          <w:tcPr>
            <w:tcW w:w="794" w:type="dxa"/>
          </w:tcPr>
          <w:p w14:paraId="0F8B5581" w14:textId="095E48D1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 xml:space="preserve">−44.38, 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11.58</w:t>
            </w:r>
          </w:p>
        </w:tc>
        <w:tc>
          <w:tcPr>
            <w:tcW w:w="851" w:type="dxa"/>
          </w:tcPr>
          <w:p w14:paraId="6F5BF0FB" w14:textId="011C35A6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0.24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1020" w:type="dxa"/>
          </w:tcPr>
          <w:p w14:paraId="3538B316" w14:textId="3242CBDD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.13</w:t>
            </w:r>
          </w:p>
        </w:tc>
        <w:tc>
          <w:tcPr>
            <w:tcW w:w="794" w:type="dxa"/>
          </w:tcPr>
          <w:p w14:paraId="5B3B2E07" w14:textId="09E2186C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5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 xml:space="preserve">, 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30.9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0861B6FC" w14:textId="41CF977D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0.898</w:t>
            </w:r>
          </w:p>
        </w:tc>
        <w:tc>
          <w:tcPr>
            <w:tcW w:w="1020" w:type="dxa"/>
          </w:tcPr>
          <w:p w14:paraId="27B59F5D" w14:textId="53F36F5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6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794" w:type="dxa"/>
          </w:tcPr>
          <w:p w14:paraId="7DAF8700" w14:textId="4E49F86F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7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6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 xml:space="preserve">, 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14.86</w:t>
            </w:r>
          </w:p>
        </w:tc>
        <w:tc>
          <w:tcPr>
            <w:tcW w:w="851" w:type="dxa"/>
          </w:tcPr>
          <w:p w14:paraId="51DB117F" w14:textId="06CCAA6C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0.30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1020" w:type="dxa"/>
          </w:tcPr>
          <w:p w14:paraId="5C3B10C6" w14:textId="74B29A84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6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60</w:t>
            </w:r>
          </w:p>
        </w:tc>
        <w:tc>
          <w:tcPr>
            <w:tcW w:w="794" w:type="dxa"/>
          </w:tcPr>
          <w:p w14:paraId="60FF5B63" w14:textId="3613FCCB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 xml:space="preserve">−31.53, 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18.3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851" w:type="dxa"/>
          </w:tcPr>
          <w:p w14:paraId="3F61CE8A" w14:textId="37D5C753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lastRenderedPageBreak/>
              <w:t>0.60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</w:tr>
      <w:tr w:rsidR="001968E1" w:rsidRPr="00662BE3" w14:paraId="2987D31F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1AE64FA8" w14:textId="0FF46737" w:rsidR="001968E1" w:rsidRPr="00662BE3" w:rsidRDefault="001968E1" w:rsidP="005A0893">
            <w:pPr>
              <w:ind w:leftChars="82" w:left="172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Living alone to Living alone [ref] / Not living alone to </w:t>
            </w:r>
            <w:r w:rsidR="001E589F" w:rsidRPr="00662BE3">
              <w:rPr>
                <w:rFonts w:ascii="Arial" w:hAnsi="Arial" w:cs="Arial"/>
                <w:sz w:val="12"/>
                <w:szCs w:val="12"/>
              </w:rPr>
              <w:t>N</w:t>
            </w:r>
            <w:r w:rsidRPr="00662BE3">
              <w:rPr>
                <w:rFonts w:ascii="Arial" w:hAnsi="Arial" w:cs="Arial"/>
                <w:sz w:val="12"/>
                <w:szCs w:val="12"/>
              </w:rPr>
              <w:t>ot living alone</w:t>
            </w:r>
          </w:p>
        </w:tc>
        <w:tc>
          <w:tcPr>
            <w:tcW w:w="1020" w:type="dxa"/>
          </w:tcPr>
          <w:p w14:paraId="108AB035" w14:textId="1F4C81E3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97</w:t>
            </w:r>
          </w:p>
        </w:tc>
        <w:tc>
          <w:tcPr>
            <w:tcW w:w="794" w:type="dxa"/>
          </w:tcPr>
          <w:p w14:paraId="3396A25E" w14:textId="3368B0DB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5.2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8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1.3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851" w:type="dxa"/>
          </w:tcPr>
          <w:p w14:paraId="34DFC412" w14:textId="52559CF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69</w:t>
            </w:r>
          </w:p>
        </w:tc>
        <w:tc>
          <w:tcPr>
            <w:tcW w:w="1020" w:type="dxa"/>
          </w:tcPr>
          <w:p w14:paraId="0771AACD" w14:textId="3973C703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3.62</w:t>
            </w:r>
          </w:p>
        </w:tc>
        <w:tc>
          <w:tcPr>
            <w:tcW w:w="794" w:type="dxa"/>
          </w:tcPr>
          <w:p w14:paraId="2EB24028" w14:textId="759588D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1.53, 18.7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851" w:type="dxa"/>
          </w:tcPr>
          <w:p w14:paraId="07541587" w14:textId="04AFE1B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3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1020" w:type="dxa"/>
          </w:tcPr>
          <w:p w14:paraId="3FCA8B19" w14:textId="6A73377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4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794" w:type="dxa"/>
          </w:tcPr>
          <w:p w14:paraId="58471A9E" w14:textId="3733962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6.24, 13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851" w:type="dxa"/>
          </w:tcPr>
          <w:p w14:paraId="3AD505C0" w14:textId="51146954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4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1020" w:type="dxa"/>
          </w:tcPr>
          <w:p w14:paraId="194A753D" w14:textId="17198B7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8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0</w:t>
            </w:r>
          </w:p>
        </w:tc>
        <w:tc>
          <w:tcPr>
            <w:tcW w:w="794" w:type="dxa"/>
          </w:tcPr>
          <w:p w14:paraId="58805A82" w14:textId="35C566C2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0.6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3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3.63</w:t>
            </w:r>
          </w:p>
        </w:tc>
        <w:tc>
          <w:tcPr>
            <w:tcW w:w="851" w:type="dxa"/>
          </w:tcPr>
          <w:p w14:paraId="4F1D13A7" w14:textId="7103E39C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68</w:t>
            </w:r>
          </w:p>
        </w:tc>
      </w:tr>
      <w:tr w:rsidR="001968E1" w:rsidRPr="00662BE3" w14:paraId="0C17B162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5ABB23DA" w14:textId="2E2850FE" w:rsidR="001968E1" w:rsidRPr="00662BE3" w:rsidRDefault="001968E1" w:rsidP="005A0893">
            <w:pPr>
              <w:jc w:val="left"/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</w:pPr>
            <w:r w:rsidRPr="00662BE3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 xml:space="preserve">Change in </w:t>
            </w:r>
            <w:r w:rsidR="001802DD" w:rsidRPr="00662BE3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 xml:space="preserve">eating </w:t>
            </w:r>
            <w:r w:rsidRPr="00662BE3">
              <w:rPr>
                <w:rFonts w:ascii="Arial" w:hAnsi="Arial" w:cs="Arial"/>
                <w:color w:val="000000"/>
                <w:kern w:val="24"/>
                <w:sz w:val="12"/>
                <w:szCs w:val="12"/>
              </w:rPr>
              <w:t>habits</w:t>
            </w:r>
          </w:p>
          <w:p w14:paraId="585B48FF" w14:textId="53D98EAD" w:rsidR="001968E1" w:rsidRPr="00662BE3" w:rsidRDefault="001968E1" w:rsidP="00D53139">
            <w:pPr>
              <w:ind w:leftChars="82" w:left="172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Regular to </w:t>
            </w:r>
            <w:r w:rsidR="004A2627">
              <w:rPr>
                <w:rFonts w:ascii="Arial" w:hAnsi="Arial" w:cs="Arial"/>
                <w:sz w:val="12"/>
                <w:szCs w:val="12"/>
              </w:rPr>
              <w:t>R</w:t>
            </w:r>
            <w:r w:rsidR="004A2627" w:rsidRPr="00662BE3">
              <w:rPr>
                <w:rFonts w:ascii="Arial" w:hAnsi="Arial" w:cs="Arial"/>
                <w:sz w:val="12"/>
                <w:szCs w:val="12"/>
              </w:rPr>
              <w:t xml:space="preserve">egular </w:t>
            </w:r>
            <w:r w:rsidRPr="00662BE3">
              <w:rPr>
                <w:rFonts w:ascii="Arial" w:hAnsi="Arial" w:cs="Arial"/>
                <w:sz w:val="12"/>
                <w:szCs w:val="12"/>
              </w:rPr>
              <w:t xml:space="preserve">[ref] / Regular to </w:t>
            </w:r>
            <w:r w:rsidR="004A2627">
              <w:rPr>
                <w:rFonts w:ascii="Arial" w:hAnsi="Arial" w:cs="Arial"/>
                <w:sz w:val="12"/>
                <w:szCs w:val="12"/>
              </w:rPr>
              <w:t>I</w:t>
            </w:r>
            <w:r w:rsidR="004A2627" w:rsidRPr="00662BE3">
              <w:rPr>
                <w:rFonts w:ascii="Arial" w:hAnsi="Arial" w:cs="Arial"/>
                <w:sz w:val="12"/>
                <w:szCs w:val="12"/>
              </w:rPr>
              <w:t>rregular</w:t>
            </w:r>
          </w:p>
        </w:tc>
        <w:tc>
          <w:tcPr>
            <w:tcW w:w="1020" w:type="dxa"/>
          </w:tcPr>
          <w:p w14:paraId="410C4091" w14:textId="5C43599D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3.11</w:t>
            </w:r>
          </w:p>
        </w:tc>
        <w:tc>
          <w:tcPr>
            <w:tcW w:w="794" w:type="dxa"/>
          </w:tcPr>
          <w:p w14:paraId="0E15E407" w14:textId="702F4D8B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8.66, 24.8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851" w:type="dxa"/>
          </w:tcPr>
          <w:p w14:paraId="78D9A2DA" w14:textId="61BEB2B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777</w:t>
            </w:r>
          </w:p>
        </w:tc>
        <w:tc>
          <w:tcPr>
            <w:tcW w:w="1020" w:type="dxa"/>
          </w:tcPr>
          <w:p w14:paraId="50497BE2" w14:textId="6BDB4C54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6.92</w:t>
            </w:r>
          </w:p>
        </w:tc>
        <w:tc>
          <w:tcPr>
            <w:tcW w:w="794" w:type="dxa"/>
          </w:tcPr>
          <w:p w14:paraId="2E225C27" w14:textId="0919B925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6.30, 30.1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851" w:type="dxa"/>
          </w:tcPr>
          <w:p w14:paraId="77360FD8" w14:textId="3AE075F1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5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1020" w:type="dxa"/>
          </w:tcPr>
          <w:p w14:paraId="700ABCD7" w14:textId="50196C8D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5.6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794" w:type="dxa"/>
          </w:tcPr>
          <w:p w14:paraId="66FB692F" w14:textId="3EDC8CAA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8.62, 29.93</w:t>
            </w:r>
          </w:p>
        </w:tc>
        <w:tc>
          <w:tcPr>
            <w:tcW w:w="851" w:type="dxa"/>
          </w:tcPr>
          <w:p w14:paraId="55FF0B43" w14:textId="2E0D359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4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1020" w:type="dxa"/>
          </w:tcPr>
          <w:p w14:paraId="345FE55A" w14:textId="4BCDC7E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79</w:t>
            </w:r>
          </w:p>
        </w:tc>
        <w:tc>
          <w:tcPr>
            <w:tcW w:w="794" w:type="dxa"/>
          </w:tcPr>
          <w:p w14:paraId="5DEE89A1" w14:textId="7892C1CE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2.13, 20.5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5</w:t>
            </w:r>
          </w:p>
        </w:tc>
        <w:tc>
          <w:tcPr>
            <w:tcW w:w="851" w:type="dxa"/>
          </w:tcPr>
          <w:p w14:paraId="2322E0D3" w14:textId="31220721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41</w:t>
            </w:r>
          </w:p>
        </w:tc>
      </w:tr>
      <w:tr w:rsidR="001968E1" w:rsidRPr="00662BE3" w14:paraId="2A41C29C" w14:textId="77777777" w:rsidTr="005A0893">
        <w:trPr>
          <w:trHeight w:val="170"/>
        </w:trPr>
        <w:tc>
          <w:tcPr>
            <w:tcW w:w="3175" w:type="dxa"/>
          </w:tcPr>
          <w:p w14:paraId="03FCAEF5" w14:textId="33263C0B" w:rsidR="001968E1" w:rsidRPr="00662BE3" w:rsidRDefault="001968E1" w:rsidP="00EA4F8A">
            <w:pPr>
              <w:ind w:leftChars="82" w:left="172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Regular to </w:t>
            </w:r>
            <w:r w:rsidR="004A2627">
              <w:rPr>
                <w:rFonts w:ascii="Arial" w:hAnsi="Arial" w:cs="Arial"/>
                <w:sz w:val="12"/>
                <w:szCs w:val="12"/>
              </w:rPr>
              <w:t>R</w:t>
            </w:r>
            <w:r w:rsidR="004A2627" w:rsidRPr="00662BE3">
              <w:rPr>
                <w:rFonts w:ascii="Arial" w:hAnsi="Arial" w:cs="Arial"/>
                <w:sz w:val="12"/>
                <w:szCs w:val="12"/>
              </w:rPr>
              <w:t xml:space="preserve">egular </w:t>
            </w:r>
            <w:r w:rsidRPr="00662BE3">
              <w:rPr>
                <w:rFonts w:ascii="Arial" w:hAnsi="Arial" w:cs="Arial"/>
                <w:sz w:val="12"/>
                <w:szCs w:val="12"/>
              </w:rPr>
              <w:t xml:space="preserve">[ref] / </w:t>
            </w:r>
            <w:r w:rsidR="004A2627">
              <w:rPr>
                <w:rFonts w:ascii="Arial" w:hAnsi="Arial" w:cs="Arial" w:hint="eastAsia"/>
                <w:sz w:val="12"/>
                <w:szCs w:val="12"/>
              </w:rPr>
              <w:t>I</w:t>
            </w:r>
            <w:r w:rsidRPr="00662BE3">
              <w:rPr>
                <w:rFonts w:ascii="Arial" w:hAnsi="Arial" w:cs="Arial"/>
                <w:sz w:val="12"/>
                <w:szCs w:val="12"/>
              </w:rPr>
              <w:t>rregula</w:t>
            </w:r>
            <w:r w:rsidR="001802DD" w:rsidRPr="00662BE3">
              <w:rPr>
                <w:rFonts w:ascii="Arial" w:hAnsi="Arial" w:cs="Arial"/>
                <w:sz w:val="12"/>
                <w:szCs w:val="12"/>
              </w:rPr>
              <w:t>r</w:t>
            </w:r>
            <w:r w:rsidR="00DE4964" w:rsidRPr="00662BE3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4A2627" w:rsidRPr="00662BE3">
              <w:rPr>
                <w:rFonts w:ascii="Arial" w:hAnsi="Arial" w:cs="Arial"/>
                <w:sz w:val="12"/>
                <w:szCs w:val="12"/>
              </w:rPr>
              <w:t xml:space="preserve">to </w:t>
            </w:r>
            <w:r w:rsidR="004A2627">
              <w:rPr>
                <w:rFonts w:ascii="Arial" w:hAnsi="Arial" w:cs="Arial"/>
                <w:sz w:val="12"/>
                <w:szCs w:val="12"/>
              </w:rPr>
              <w:t>R</w:t>
            </w:r>
            <w:r w:rsidR="00DE4964" w:rsidRPr="00662BE3">
              <w:rPr>
                <w:rFonts w:ascii="Arial" w:hAnsi="Arial" w:cs="Arial"/>
                <w:sz w:val="12"/>
                <w:szCs w:val="12"/>
              </w:rPr>
              <w:t>egular</w:t>
            </w:r>
          </w:p>
        </w:tc>
        <w:tc>
          <w:tcPr>
            <w:tcW w:w="1020" w:type="dxa"/>
          </w:tcPr>
          <w:p w14:paraId="0FD0A2E1" w14:textId="5CDA386D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5.6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52055C37" w14:textId="18A3F43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4.0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.73</w:t>
            </w:r>
          </w:p>
        </w:tc>
        <w:tc>
          <w:tcPr>
            <w:tcW w:w="851" w:type="dxa"/>
          </w:tcPr>
          <w:p w14:paraId="32AF98F3" w14:textId="64DCC243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94</w:t>
            </w:r>
          </w:p>
        </w:tc>
        <w:tc>
          <w:tcPr>
            <w:tcW w:w="1020" w:type="dxa"/>
          </w:tcPr>
          <w:p w14:paraId="158B7C7E" w14:textId="04156DD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2.3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2333BBED" w14:textId="02F1E825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3.17, 8.50</w:t>
            </w:r>
          </w:p>
        </w:tc>
        <w:tc>
          <w:tcPr>
            <w:tcW w:w="851" w:type="dxa"/>
          </w:tcPr>
          <w:p w14:paraId="12BD37E3" w14:textId="15637CE1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243</w:t>
            </w:r>
          </w:p>
        </w:tc>
        <w:tc>
          <w:tcPr>
            <w:tcW w:w="1020" w:type="dxa"/>
          </w:tcPr>
          <w:p w14:paraId="0015A934" w14:textId="24BA8860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6.39</w:t>
            </w:r>
          </w:p>
        </w:tc>
        <w:tc>
          <w:tcPr>
            <w:tcW w:w="794" w:type="dxa"/>
          </w:tcPr>
          <w:p w14:paraId="5A08EA09" w14:textId="03B7F352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6.8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4.0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851" w:type="dxa"/>
          </w:tcPr>
          <w:p w14:paraId="23073350" w14:textId="42FE428B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15</w:t>
            </w:r>
          </w:p>
        </w:tc>
        <w:tc>
          <w:tcPr>
            <w:tcW w:w="1020" w:type="dxa"/>
          </w:tcPr>
          <w:p w14:paraId="66485595" w14:textId="2F4B995A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9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4</w:t>
            </w:r>
          </w:p>
        </w:tc>
        <w:tc>
          <w:tcPr>
            <w:tcW w:w="794" w:type="dxa"/>
          </w:tcPr>
          <w:p w14:paraId="000826F3" w14:textId="72AA7C43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36.10, −2.57</w:t>
            </w:r>
          </w:p>
        </w:tc>
        <w:tc>
          <w:tcPr>
            <w:tcW w:w="851" w:type="dxa"/>
          </w:tcPr>
          <w:p w14:paraId="53CAE861" w14:textId="116E0CBB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24</w:t>
            </w:r>
          </w:p>
        </w:tc>
      </w:tr>
      <w:tr w:rsidR="001968E1" w:rsidRPr="00662BE3" w14:paraId="5BA1EAE6" w14:textId="77777777" w:rsidTr="005A0893">
        <w:trPr>
          <w:trHeight w:val="170"/>
        </w:trPr>
        <w:tc>
          <w:tcPr>
            <w:tcW w:w="3175" w:type="dxa"/>
          </w:tcPr>
          <w:p w14:paraId="37D394F8" w14:textId="6A0B0780" w:rsidR="001968E1" w:rsidRPr="00662BE3" w:rsidRDefault="001968E1" w:rsidP="00EA4F8A">
            <w:pPr>
              <w:ind w:leftChars="82" w:left="172"/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Regular to Regular [ref] / Irregular to </w:t>
            </w:r>
            <w:r w:rsidR="004A2627">
              <w:rPr>
                <w:rFonts w:ascii="Arial" w:hAnsi="Arial" w:cs="Arial"/>
                <w:sz w:val="12"/>
                <w:szCs w:val="12"/>
              </w:rPr>
              <w:t>I</w:t>
            </w:r>
            <w:r w:rsidR="004A2627" w:rsidRPr="00662BE3">
              <w:rPr>
                <w:rFonts w:ascii="Arial" w:hAnsi="Arial" w:cs="Arial"/>
                <w:sz w:val="12"/>
                <w:szCs w:val="12"/>
              </w:rPr>
              <w:t>rregular</w:t>
            </w:r>
          </w:p>
        </w:tc>
        <w:tc>
          <w:tcPr>
            <w:tcW w:w="1020" w:type="dxa"/>
          </w:tcPr>
          <w:p w14:paraId="4B06ADB5" w14:textId="346FC88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5A42DAC2" w14:textId="57C895F2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2.95, 13.1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51CF34CB" w14:textId="452D3B3B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89</w:t>
            </w:r>
          </w:p>
        </w:tc>
        <w:tc>
          <w:tcPr>
            <w:tcW w:w="1020" w:type="dxa"/>
          </w:tcPr>
          <w:p w14:paraId="1529344E" w14:textId="734629DC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68C83EAB" w14:textId="332683FE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4.15, 15.3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  <w:tc>
          <w:tcPr>
            <w:tcW w:w="851" w:type="dxa"/>
          </w:tcPr>
          <w:p w14:paraId="65191803" w14:textId="67A266A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37</w:t>
            </w:r>
          </w:p>
        </w:tc>
        <w:tc>
          <w:tcPr>
            <w:tcW w:w="1020" w:type="dxa"/>
          </w:tcPr>
          <w:p w14:paraId="0EBB0887" w14:textId="5C4954DC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0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6</w:t>
            </w:r>
          </w:p>
        </w:tc>
        <w:tc>
          <w:tcPr>
            <w:tcW w:w="794" w:type="dxa"/>
          </w:tcPr>
          <w:p w14:paraId="3842E9ED" w14:textId="0BE4D19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4.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0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4.28</w:t>
            </w:r>
          </w:p>
        </w:tc>
        <w:tc>
          <w:tcPr>
            <w:tcW w:w="851" w:type="dxa"/>
          </w:tcPr>
          <w:p w14:paraId="7A14FC7D" w14:textId="6449691E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972</w:t>
            </w:r>
          </w:p>
        </w:tc>
        <w:tc>
          <w:tcPr>
            <w:tcW w:w="1020" w:type="dxa"/>
          </w:tcPr>
          <w:p w14:paraId="12274DFC" w14:textId="6F5286E0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.5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794" w:type="dxa"/>
          </w:tcPr>
          <w:p w14:paraId="08E778B8" w14:textId="32FF45EE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4.42, 9.2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7</w:t>
            </w:r>
          </w:p>
        </w:tc>
        <w:tc>
          <w:tcPr>
            <w:tcW w:w="851" w:type="dxa"/>
          </w:tcPr>
          <w:p w14:paraId="330ED8DA" w14:textId="062A910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6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</w:tr>
      <w:tr w:rsidR="001968E1" w:rsidRPr="00662BE3" w14:paraId="72CA73C2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6DBD733C" w14:textId="7D0582DC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Change in </w:t>
            </w:r>
            <w:r w:rsidR="001802DD" w:rsidRPr="00662BE3">
              <w:rPr>
                <w:rFonts w:ascii="Arial" w:hAnsi="Arial" w:cs="Arial"/>
                <w:sz w:val="12"/>
                <w:szCs w:val="12"/>
              </w:rPr>
              <w:t xml:space="preserve">sleep </w:t>
            </w:r>
            <w:r w:rsidRPr="00662BE3">
              <w:rPr>
                <w:rFonts w:ascii="Arial" w:hAnsi="Arial" w:cs="Arial"/>
                <w:sz w:val="12"/>
                <w:szCs w:val="12"/>
              </w:rPr>
              <w:t>duration (weekdays), hours/day</w:t>
            </w:r>
          </w:p>
        </w:tc>
        <w:tc>
          <w:tcPr>
            <w:tcW w:w="1020" w:type="dxa"/>
          </w:tcPr>
          <w:p w14:paraId="17FAC467" w14:textId="2A0AA405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98</w:t>
            </w:r>
          </w:p>
        </w:tc>
        <w:tc>
          <w:tcPr>
            <w:tcW w:w="794" w:type="dxa"/>
          </w:tcPr>
          <w:p w14:paraId="0A4D63C9" w14:textId="281F728C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6.2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8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.31</w:t>
            </w:r>
          </w:p>
        </w:tc>
        <w:tc>
          <w:tcPr>
            <w:tcW w:w="851" w:type="dxa"/>
          </w:tcPr>
          <w:p w14:paraId="55F9CA9E" w14:textId="597A399A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62</w:t>
            </w:r>
          </w:p>
        </w:tc>
        <w:tc>
          <w:tcPr>
            <w:tcW w:w="1020" w:type="dxa"/>
          </w:tcPr>
          <w:p w14:paraId="6ADEFCDE" w14:textId="4100B37E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.7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0797B8F4" w14:textId="47CFFF4F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6.67, 1.10</w:t>
            </w:r>
          </w:p>
        </w:tc>
        <w:tc>
          <w:tcPr>
            <w:tcW w:w="851" w:type="dxa"/>
          </w:tcPr>
          <w:p w14:paraId="629F161F" w14:textId="3F6CC8DF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5</w:t>
            </w:r>
            <w:r w:rsidR="00EA4F8A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1020" w:type="dxa"/>
          </w:tcPr>
          <w:p w14:paraId="0C2086EB" w14:textId="4F13AF15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2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794" w:type="dxa"/>
          </w:tcPr>
          <w:p w14:paraId="56E4AF2D" w14:textId="7EA6A051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6.00, 3.59</w:t>
            </w:r>
          </w:p>
        </w:tc>
        <w:tc>
          <w:tcPr>
            <w:tcW w:w="851" w:type="dxa"/>
          </w:tcPr>
          <w:p w14:paraId="1E2127F8" w14:textId="596130BF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61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1020" w:type="dxa"/>
          </w:tcPr>
          <w:p w14:paraId="790707AB" w14:textId="0097E9D4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52</w:t>
            </w:r>
          </w:p>
        </w:tc>
        <w:tc>
          <w:tcPr>
            <w:tcW w:w="794" w:type="dxa"/>
          </w:tcPr>
          <w:p w14:paraId="1DBE1C44" w14:textId="0AC3CC8B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5.0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8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2.03</w:t>
            </w:r>
          </w:p>
        </w:tc>
        <w:tc>
          <w:tcPr>
            <w:tcW w:w="851" w:type="dxa"/>
          </w:tcPr>
          <w:p w14:paraId="214F1AF9" w14:textId="148AA6D2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39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</w:tr>
      <w:tr w:rsidR="001968E1" w:rsidRPr="00662BE3" w14:paraId="2AAB2D26" w14:textId="77777777" w:rsidTr="005A0893">
        <w:trPr>
          <w:trHeight w:val="170"/>
        </w:trPr>
        <w:tc>
          <w:tcPr>
            <w:tcW w:w="3175" w:type="dxa"/>
            <w:vAlign w:val="center"/>
          </w:tcPr>
          <w:p w14:paraId="5BC7C73F" w14:textId="577A25C3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Change in </w:t>
            </w:r>
            <w:r w:rsidR="001802DD" w:rsidRPr="00662BE3">
              <w:rPr>
                <w:rFonts w:ascii="Arial" w:hAnsi="Arial" w:cs="Arial"/>
                <w:sz w:val="12"/>
                <w:szCs w:val="12"/>
              </w:rPr>
              <w:t xml:space="preserve">sleep </w:t>
            </w:r>
            <w:r w:rsidRPr="00662BE3">
              <w:rPr>
                <w:rFonts w:ascii="Arial" w:hAnsi="Arial" w:cs="Arial"/>
                <w:sz w:val="12"/>
                <w:szCs w:val="12"/>
              </w:rPr>
              <w:t>duration (weekends), hours/day</w:t>
            </w:r>
          </w:p>
        </w:tc>
        <w:tc>
          <w:tcPr>
            <w:tcW w:w="1020" w:type="dxa"/>
          </w:tcPr>
          <w:p w14:paraId="1A3399C6" w14:textId="262E9437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.7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794" w:type="dxa"/>
          </w:tcPr>
          <w:p w14:paraId="489F0B42" w14:textId="5C8BDF2B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5.60, 0.1</w:t>
            </w:r>
            <w:r w:rsidR="00C7216C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851" w:type="dxa"/>
          </w:tcPr>
          <w:p w14:paraId="187FC403" w14:textId="7CFD5400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66</w:t>
            </w:r>
          </w:p>
        </w:tc>
        <w:tc>
          <w:tcPr>
            <w:tcW w:w="1020" w:type="dxa"/>
          </w:tcPr>
          <w:p w14:paraId="788F632E" w14:textId="1D8C8CF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30</w:t>
            </w:r>
          </w:p>
        </w:tc>
        <w:tc>
          <w:tcPr>
            <w:tcW w:w="794" w:type="dxa"/>
          </w:tcPr>
          <w:p w14:paraId="2FDCCF7A" w14:textId="53BD22E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.62, 2.0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2</w:t>
            </w:r>
          </w:p>
        </w:tc>
        <w:tc>
          <w:tcPr>
            <w:tcW w:w="851" w:type="dxa"/>
          </w:tcPr>
          <w:p w14:paraId="45104739" w14:textId="19F1185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438</w:t>
            </w:r>
          </w:p>
        </w:tc>
        <w:tc>
          <w:tcPr>
            <w:tcW w:w="1020" w:type="dxa"/>
          </w:tcPr>
          <w:p w14:paraId="1C892FA0" w14:textId="513F9753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2.24</w:t>
            </w:r>
          </w:p>
        </w:tc>
        <w:tc>
          <w:tcPr>
            <w:tcW w:w="794" w:type="dxa"/>
          </w:tcPr>
          <w:p w14:paraId="55F4BF67" w14:textId="19760366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5.4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1.0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1</w:t>
            </w:r>
          </w:p>
        </w:tc>
        <w:tc>
          <w:tcPr>
            <w:tcW w:w="851" w:type="dxa"/>
          </w:tcPr>
          <w:p w14:paraId="295FA7B0" w14:textId="5F6D19AC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74</w:t>
            </w:r>
          </w:p>
        </w:tc>
        <w:tc>
          <w:tcPr>
            <w:tcW w:w="1020" w:type="dxa"/>
          </w:tcPr>
          <w:p w14:paraId="55B0D989" w14:textId="777ECF7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1.8</w:t>
            </w:r>
            <w:r w:rsidR="00AE5FE1">
              <w:rPr>
                <w:rFonts w:ascii="Arial" w:eastAsia="Meiryo" w:hAnsi="Arial" w:cs="Arial"/>
                <w:sz w:val="12"/>
                <w:szCs w:val="12"/>
              </w:rPr>
              <w:t>9</w:t>
            </w:r>
          </w:p>
        </w:tc>
        <w:tc>
          <w:tcPr>
            <w:tcW w:w="794" w:type="dxa"/>
          </w:tcPr>
          <w:p w14:paraId="7C964B5C" w14:textId="721A8DF5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−4.3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7</w:t>
            </w:r>
            <w:r w:rsidRPr="00662BE3">
              <w:rPr>
                <w:rFonts w:ascii="Arial" w:eastAsia="Meiryo" w:hAnsi="Arial" w:cs="Arial"/>
                <w:sz w:val="12"/>
                <w:szCs w:val="12"/>
              </w:rPr>
              <w:t>, 0.</w:t>
            </w:r>
            <w:r w:rsidR="0053698A">
              <w:rPr>
                <w:rFonts w:ascii="Arial" w:eastAsia="Meiryo" w:hAnsi="Arial" w:cs="Arial"/>
                <w:sz w:val="12"/>
                <w:szCs w:val="12"/>
              </w:rPr>
              <w:t>60</w:t>
            </w:r>
          </w:p>
        </w:tc>
        <w:tc>
          <w:tcPr>
            <w:tcW w:w="851" w:type="dxa"/>
          </w:tcPr>
          <w:p w14:paraId="2CD60C86" w14:textId="7FC4D4DB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35</w:t>
            </w:r>
          </w:p>
        </w:tc>
      </w:tr>
      <w:tr w:rsidR="001968E1" w:rsidRPr="00D60B1C" w14:paraId="43A36A01" w14:textId="77777777" w:rsidTr="005A0893">
        <w:trPr>
          <w:trHeight w:val="170"/>
        </w:trPr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03EFD4B0" w14:textId="04077CCA" w:rsidR="001968E1" w:rsidRPr="00662BE3" w:rsidRDefault="001968E1" w:rsidP="005A0893">
            <w:pPr>
              <w:jc w:val="left"/>
              <w:rPr>
                <w:rFonts w:ascii="Arial" w:hAnsi="Arial" w:cs="Arial"/>
                <w:sz w:val="12"/>
                <w:szCs w:val="12"/>
              </w:rPr>
            </w:pPr>
            <w:r w:rsidRPr="00662BE3">
              <w:rPr>
                <w:rFonts w:ascii="Arial" w:hAnsi="Arial" w:cs="Arial"/>
                <w:sz w:val="12"/>
                <w:szCs w:val="12"/>
              </w:rPr>
              <w:t xml:space="preserve">Change in </w:t>
            </w:r>
            <w:r w:rsidR="001802DD" w:rsidRPr="00662BE3">
              <w:rPr>
                <w:rFonts w:ascii="Arial" w:hAnsi="Arial" w:cs="Arial"/>
                <w:sz w:val="12"/>
                <w:szCs w:val="12"/>
              </w:rPr>
              <w:t xml:space="preserve">exercise </w:t>
            </w:r>
            <w:r w:rsidRPr="00662BE3">
              <w:rPr>
                <w:rFonts w:ascii="Arial" w:hAnsi="Arial" w:cs="Arial"/>
                <w:sz w:val="12"/>
                <w:szCs w:val="12"/>
              </w:rPr>
              <w:t>habits, steps/day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2BF1B29" w14:textId="3D26C248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1881C8B7" w14:textId="511FAE47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, 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5FDDFA2" w14:textId="476DB594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53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7792ACF" w14:textId="56DBDC2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E6C22B0" w14:textId="6BEE730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, 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7B8B75" w14:textId="35C0038D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53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FA1F951" w14:textId="225505A0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03E69543" w14:textId="613CE196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, 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F8D021" w14:textId="77A71440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13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8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75562F2" w14:textId="5FC0D681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1C1B967" w14:textId="77AD1209" w:rsidR="001968E1" w:rsidRPr="00662BE3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00, 0.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FF275F0" w14:textId="4599E160" w:rsidR="001968E1" w:rsidRPr="002839C0" w:rsidRDefault="001968E1" w:rsidP="005A0893">
            <w:pPr>
              <w:jc w:val="center"/>
              <w:rPr>
                <w:rFonts w:ascii="Arial" w:eastAsia="Meiryo" w:hAnsi="Arial" w:cs="Arial"/>
                <w:sz w:val="12"/>
                <w:szCs w:val="12"/>
              </w:rPr>
            </w:pPr>
            <w:r w:rsidRPr="00662BE3">
              <w:rPr>
                <w:rFonts w:ascii="Arial" w:eastAsia="Meiryo" w:hAnsi="Arial" w:cs="Arial"/>
                <w:sz w:val="12"/>
                <w:szCs w:val="12"/>
              </w:rPr>
              <w:t>0.84</w:t>
            </w:r>
            <w:r w:rsidR="00AA6142">
              <w:rPr>
                <w:rFonts w:ascii="Arial" w:eastAsia="Meiryo" w:hAnsi="Arial" w:cs="Arial"/>
                <w:sz w:val="12"/>
                <w:szCs w:val="12"/>
              </w:rPr>
              <w:t>3</w:t>
            </w:r>
          </w:p>
        </w:tc>
      </w:tr>
    </w:tbl>
    <w:p w14:paraId="24A1D8BF" w14:textId="2738F4FC" w:rsidR="00031122" w:rsidRPr="00D60B1C" w:rsidRDefault="00031122" w:rsidP="00921CAF">
      <w:pPr>
        <w:jc w:val="left"/>
        <w:rPr>
          <w:rFonts w:ascii="Arial" w:hAnsi="Arial" w:cs="Arial"/>
          <w:b/>
          <w:bCs/>
          <w:sz w:val="22"/>
        </w:rPr>
      </w:pPr>
      <w:r w:rsidRPr="00D60B1C">
        <w:rPr>
          <w:rFonts w:ascii="Arial" w:hAnsi="Arial" w:cs="Arial"/>
          <w:sz w:val="22"/>
        </w:rPr>
        <w:t xml:space="preserve">AIS, Athens Insomnia Scale; CI, confidence interval; COBRA, Cognitive Complaints in Bipolar Disorder Rating Assessment; ESS, Epworth Sleepiness Scale; PHQ-9, Patient Health Questionnaire-9; </w:t>
      </w:r>
      <w:r w:rsidRPr="00D60B1C">
        <w:rPr>
          <w:rFonts w:ascii="Arial" w:eastAsia="Meiryo" w:hAnsi="Arial" w:cs="Arial"/>
          <w:color w:val="000000" w:themeColor="text1"/>
          <w:kern w:val="24"/>
          <w:sz w:val="22"/>
        </w:rPr>
        <w:t>ref, reference;</w:t>
      </w:r>
      <w:r w:rsidRPr="00D60B1C">
        <w:rPr>
          <w:rFonts w:ascii="Arial" w:hAnsi="Arial" w:cs="Arial"/>
          <w:sz w:val="22"/>
        </w:rPr>
        <w:t xml:space="preserve"> WPAI-GH</w:t>
      </w:r>
      <w:bookmarkStart w:id="11" w:name="_Hlk188554045"/>
      <w:r w:rsidRPr="00D60B1C">
        <w:rPr>
          <w:rFonts w:ascii="Arial" w:hAnsi="Arial" w:cs="Arial"/>
          <w:sz w:val="22"/>
        </w:rPr>
        <w:t>, Work Productivity and Activity Impairment: General Health</w:t>
      </w:r>
      <w:bookmarkEnd w:id="11"/>
      <w:r w:rsidRPr="00D60B1C">
        <w:rPr>
          <w:rFonts w:ascii="Arial" w:hAnsi="Arial" w:cs="Arial"/>
          <w:b/>
          <w:bCs/>
          <w:sz w:val="22"/>
        </w:rPr>
        <w:br w:type="page"/>
      </w:r>
    </w:p>
    <w:p w14:paraId="7004EF6D" w14:textId="47E24F35" w:rsidR="00031122" w:rsidRPr="00D60B1C" w:rsidRDefault="00031122" w:rsidP="00921CAF">
      <w:pPr>
        <w:spacing w:line="480" w:lineRule="auto"/>
        <w:jc w:val="left"/>
        <w:rPr>
          <w:rFonts w:ascii="Arial" w:hAnsi="Arial" w:cs="Arial"/>
          <w:sz w:val="22"/>
        </w:rPr>
      </w:pPr>
      <w:r w:rsidRPr="00D60B1C">
        <w:rPr>
          <w:rFonts w:ascii="Arial" w:hAnsi="Arial" w:cs="Arial"/>
          <w:b/>
          <w:bCs/>
          <w:sz w:val="22"/>
        </w:rPr>
        <w:lastRenderedPageBreak/>
        <w:t xml:space="preserve">Table </w:t>
      </w:r>
      <w:r w:rsidR="00D633FB" w:rsidRPr="00D60B1C">
        <w:rPr>
          <w:rFonts w:ascii="Arial" w:hAnsi="Arial" w:cs="Arial"/>
          <w:b/>
          <w:bCs/>
          <w:sz w:val="22"/>
        </w:rPr>
        <w:t>S</w:t>
      </w:r>
      <w:r w:rsidR="00D633FB">
        <w:rPr>
          <w:rFonts w:ascii="Arial" w:hAnsi="Arial" w:cs="Arial"/>
          <w:b/>
          <w:bCs/>
          <w:sz w:val="22"/>
        </w:rPr>
        <w:t>6</w:t>
      </w:r>
      <w:r w:rsidRPr="00D60B1C">
        <w:rPr>
          <w:rFonts w:ascii="Arial" w:hAnsi="Arial" w:cs="Arial"/>
          <w:b/>
          <w:bCs/>
          <w:sz w:val="22"/>
        </w:rPr>
        <w:t xml:space="preserve">. </w:t>
      </w:r>
      <w:r w:rsidRPr="00D60B1C">
        <w:rPr>
          <w:rFonts w:ascii="Arial" w:hAnsi="Arial" w:cs="Arial"/>
          <w:sz w:val="22"/>
        </w:rPr>
        <w:t>Multiple regression analysis: change from baseline to Week 48 in WPAI-GH</w:t>
      </w:r>
    </w:p>
    <w:tbl>
      <w:tblPr>
        <w:tblStyle w:val="TableGrid"/>
        <w:tblW w:w="138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74"/>
        <w:gridCol w:w="1701"/>
        <w:gridCol w:w="1125"/>
        <w:gridCol w:w="1701"/>
        <w:gridCol w:w="907"/>
        <w:gridCol w:w="1701"/>
        <w:gridCol w:w="907"/>
        <w:gridCol w:w="1701"/>
        <w:gridCol w:w="907"/>
      </w:tblGrid>
      <w:tr w:rsidR="00031122" w:rsidRPr="00237510" w14:paraId="2EBF61F2" w14:textId="77777777" w:rsidTr="00634091">
        <w:trPr>
          <w:trHeight w:val="57"/>
        </w:trPr>
        <w:tc>
          <w:tcPr>
            <w:tcW w:w="3174" w:type="dxa"/>
            <w:tcBorders>
              <w:top w:val="single" w:sz="4" w:space="0" w:color="auto"/>
            </w:tcBorders>
          </w:tcPr>
          <w:p w14:paraId="086212DA" w14:textId="77777777" w:rsidR="00031122" w:rsidRPr="00921CAF" w:rsidRDefault="00031122" w:rsidP="0003112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79D830" w14:textId="77777777" w:rsidR="00031122" w:rsidRPr="00921CAF" w:rsidRDefault="00031122" w:rsidP="000311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>Presenteeism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677C9C" w14:textId="77777777" w:rsidR="00031122" w:rsidRPr="00921CAF" w:rsidRDefault="00031122" w:rsidP="000311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>Absenteeism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2437FB" w14:textId="77777777" w:rsidR="00031122" w:rsidRPr="00921CAF" w:rsidRDefault="00031122" w:rsidP="000311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>Overall work impairment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843A5A" w14:textId="77777777" w:rsidR="00031122" w:rsidRPr="00921CAF" w:rsidRDefault="00031122" w:rsidP="000311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>Activity impairment</w:t>
            </w:r>
          </w:p>
        </w:tc>
      </w:tr>
      <w:tr w:rsidR="00031122" w:rsidRPr="00237510" w14:paraId="40267C0D" w14:textId="77777777" w:rsidTr="00634091">
        <w:trPr>
          <w:trHeight w:val="57"/>
        </w:trPr>
        <w:tc>
          <w:tcPr>
            <w:tcW w:w="3174" w:type="dxa"/>
          </w:tcPr>
          <w:p w14:paraId="7F1D43D2" w14:textId="77777777" w:rsidR="00031122" w:rsidRPr="00921CAF" w:rsidRDefault="00031122" w:rsidP="0003112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26" w:type="dxa"/>
            <w:gridSpan w:val="2"/>
            <w:tcBorders>
              <w:top w:val="single" w:sz="4" w:space="0" w:color="auto"/>
            </w:tcBorders>
          </w:tcPr>
          <w:p w14:paraId="20BFD75C" w14:textId="50058C41" w:rsidR="00031122" w:rsidRPr="00921CAF" w:rsidRDefault="00CB5F65" w:rsidP="0003112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</w:t>
            </w:r>
            <w:r w:rsidR="00031122" w:rsidRPr="00921CA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="00031122" w:rsidRPr="00921CA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= </w:t>
            </w:r>
            <w:r w:rsidR="00945F7E" w:rsidRPr="00921CAF">
              <w:rPr>
                <w:rFonts w:ascii="Arial" w:hAnsi="Arial" w:cs="Arial"/>
                <w:b/>
                <w:bCs/>
                <w:sz w:val="18"/>
                <w:szCs w:val="18"/>
              </w:rPr>
              <w:t>0.30</w:t>
            </w:r>
            <w:r w:rsidR="00476B18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B5B8DD" w14:textId="7FE277F2" w:rsidR="00031122" w:rsidRPr="00921CAF" w:rsidRDefault="00CB5F65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</w:t>
            </w:r>
            <w:r w:rsidRPr="00921CA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2</w:t>
            </w: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031122" w:rsidRPr="00921CA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= </w:t>
            </w:r>
            <w:r w:rsidR="00945F7E" w:rsidRPr="00921CAF">
              <w:rPr>
                <w:rFonts w:ascii="Arial" w:eastAsia="Meiryo" w:hAnsi="Arial" w:cs="Arial"/>
                <w:b/>
                <w:bCs/>
                <w:sz w:val="18"/>
                <w:szCs w:val="18"/>
              </w:rPr>
              <w:t>0.13</w:t>
            </w:r>
            <w:r w:rsidR="00476B18">
              <w:rPr>
                <w:rFonts w:ascii="Arial" w:eastAsia="Meiryo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81EB53" w14:textId="2E20730E" w:rsidR="00031122" w:rsidRPr="00921CAF" w:rsidRDefault="00CB5F65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</w:t>
            </w:r>
            <w:r w:rsidRPr="00921CA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031122" w:rsidRPr="00921CA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= </w:t>
            </w:r>
            <w:r w:rsidR="00945F7E" w:rsidRPr="00921CAF">
              <w:rPr>
                <w:rFonts w:ascii="Arial" w:eastAsia="Meiryo" w:hAnsi="Arial" w:cs="Arial"/>
                <w:b/>
                <w:bCs/>
                <w:sz w:val="18"/>
                <w:szCs w:val="18"/>
              </w:rPr>
              <w:t>0.28</w:t>
            </w:r>
            <w:r w:rsidR="00476B18">
              <w:rPr>
                <w:rFonts w:ascii="Arial" w:eastAsia="Meiryo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2D9E81" w14:textId="2DEAA88B" w:rsidR="00031122" w:rsidRPr="00921CAF" w:rsidRDefault="00CB5F65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R</w:t>
            </w:r>
            <w:r w:rsidRPr="00921CAF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031122" w:rsidRPr="00921CA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= </w:t>
            </w:r>
            <w:r w:rsidR="00945F7E" w:rsidRPr="00921CAF">
              <w:rPr>
                <w:rFonts w:ascii="Arial" w:eastAsia="Meiryo" w:hAnsi="Arial" w:cs="Arial"/>
                <w:b/>
                <w:bCs/>
                <w:sz w:val="18"/>
                <w:szCs w:val="18"/>
              </w:rPr>
              <w:t>0.176</w:t>
            </w:r>
          </w:p>
        </w:tc>
      </w:tr>
      <w:tr w:rsidR="00945F7E" w:rsidRPr="00237510" w14:paraId="7F240802" w14:textId="77777777" w:rsidTr="00634091">
        <w:trPr>
          <w:trHeight w:val="57"/>
        </w:trPr>
        <w:tc>
          <w:tcPr>
            <w:tcW w:w="3174" w:type="dxa"/>
            <w:tcBorders>
              <w:bottom w:val="single" w:sz="4" w:space="0" w:color="auto"/>
            </w:tcBorders>
            <w:vAlign w:val="center"/>
          </w:tcPr>
          <w:p w14:paraId="1F71D99D" w14:textId="77777777" w:rsidR="00945F7E" w:rsidRPr="00921CAF" w:rsidRDefault="00945F7E" w:rsidP="003C069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>Explanatory 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AA027" w14:textId="56DD86B5" w:rsidR="00945F7E" w:rsidRPr="00921CAF" w:rsidRDefault="00945F7E" w:rsidP="003C06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</w:t>
            </w:r>
          </w:p>
          <w:p w14:paraId="7E63B067" w14:textId="1BBFB325" w:rsidR="00945F7E" w:rsidRPr="00921CAF" w:rsidRDefault="00945F7E" w:rsidP="003C0690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18"/>
                <w:szCs w:val="18"/>
              </w:rPr>
            </w:pPr>
            <w:r w:rsidRPr="00921CAF">
              <w:rPr>
                <w:rFonts w:ascii="Arial" w:eastAsia="MS Mincho" w:hAnsi="Arial" w:cs="Arial"/>
                <w:b/>
                <w:bCs/>
                <w:iCs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35953" w14:textId="38B62D8C" w:rsidR="00945F7E" w:rsidRPr="00921CAF" w:rsidRDefault="00945F7E" w:rsidP="003C06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  <w:r w:rsidR="00CB5F65" w:rsidRPr="00921CA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921CA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2E3D7" w14:textId="77777777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</w:t>
            </w:r>
          </w:p>
          <w:p w14:paraId="3A8C24C5" w14:textId="2BBBB155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18"/>
                <w:szCs w:val="18"/>
              </w:rPr>
            </w:pPr>
            <w:r w:rsidRPr="00921CAF">
              <w:rPr>
                <w:rFonts w:ascii="Arial" w:eastAsia="MS Mincho" w:hAnsi="Arial" w:cs="Arial"/>
                <w:b/>
                <w:bCs/>
                <w:iCs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B6A91" w14:textId="3FFE1439" w:rsidR="00945F7E" w:rsidRPr="00921CAF" w:rsidRDefault="00945F7E" w:rsidP="003C06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  <w:r w:rsidR="00CB5F65" w:rsidRPr="00921CA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921CA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26FB1" w14:textId="77777777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</w:t>
            </w:r>
          </w:p>
          <w:p w14:paraId="2189226F" w14:textId="3983A966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18"/>
                <w:szCs w:val="18"/>
              </w:rPr>
            </w:pPr>
            <w:r w:rsidRPr="00921CAF">
              <w:rPr>
                <w:rFonts w:ascii="Arial" w:eastAsia="MS Mincho" w:hAnsi="Arial" w:cs="Arial"/>
                <w:b/>
                <w:bCs/>
                <w:iCs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AC4B5" w14:textId="115AA9AC" w:rsidR="00945F7E" w:rsidRPr="00921CAF" w:rsidRDefault="00945F7E" w:rsidP="003C06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  <w:r w:rsidR="00CB5F65" w:rsidRPr="00921CA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921CA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8025B" w14:textId="77777777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sz w:val="18"/>
                <w:szCs w:val="18"/>
              </w:rPr>
              <w:t>Regression coefficient</w:t>
            </w:r>
          </w:p>
          <w:p w14:paraId="4C235553" w14:textId="039F20F3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kern w:val="24"/>
                <w:sz w:val="18"/>
                <w:szCs w:val="18"/>
              </w:rPr>
            </w:pPr>
            <w:r w:rsidRPr="00921CAF">
              <w:rPr>
                <w:rFonts w:ascii="Arial" w:eastAsia="MS Mincho" w:hAnsi="Arial" w:cs="Arial"/>
                <w:b/>
                <w:bCs/>
                <w:iCs/>
                <w:color w:val="000000"/>
                <w:kern w:val="24"/>
                <w:sz w:val="18"/>
                <w:szCs w:val="18"/>
              </w:rPr>
              <w:t>(95% 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D3B2E" w14:textId="5E2BF297" w:rsidR="00945F7E" w:rsidRPr="00921CAF" w:rsidRDefault="00945F7E" w:rsidP="003C069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</w:rPr>
              <w:t>P</w:t>
            </w:r>
            <w:r w:rsidR="00CB5F65" w:rsidRPr="00921CA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 xml:space="preserve"> </w:t>
            </w:r>
            <w:r w:rsidRPr="00921CA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</w:rPr>
              <w:t>value</w:t>
            </w:r>
          </w:p>
        </w:tc>
      </w:tr>
      <w:tr w:rsidR="00945F7E" w:rsidRPr="00237510" w14:paraId="1CC84A3B" w14:textId="77777777" w:rsidTr="00634091">
        <w:trPr>
          <w:trHeight w:val="57"/>
        </w:trPr>
        <w:tc>
          <w:tcPr>
            <w:tcW w:w="3174" w:type="dxa"/>
            <w:tcBorders>
              <w:top w:val="single" w:sz="4" w:space="0" w:color="auto"/>
            </w:tcBorders>
            <w:vAlign w:val="center"/>
          </w:tcPr>
          <w:p w14:paraId="06911CFF" w14:textId="2E8AE555" w:rsidR="00945F7E" w:rsidRPr="00921CAF" w:rsidRDefault="00945F7E" w:rsidP="00945F7E">
            <w:pPr>
              <w:pStyle w:val="ListParagraph"/>
              <w:ind w:left="0" w:firstLine="2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Duration of current employment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4C80FD7" w14:textId="1E50A8C7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−0.81</w:t>
            </w:r>
          </w:p>
          <w:p w14:paraId="387CCCFE" w14:textId="7A32562F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1.44, −0.1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8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)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26D104B1" w14:textId="78214693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01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4BE528E" w14:textId="2F9D7F32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09</w:t>
            </w:r>
          </w:p>
          <w:p w14:paraId="12DEE6B9" w14:textId="61262472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0.72, 0.90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C460E51" w14:textId="0F51237A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82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92E675" w14:textId="36CAAEAD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−0.6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7</w:t>
            </w:r>
          </w:p>
          <w:p w14:paraId="727AF2A1" w14:textId="320ECB0F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1.38, 0.0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5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1BAEE37" w14:textId="7C90DE6E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06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5734D0" w14:textId="5CB215F3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−0.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30</w:t>
            </w:r>
          </w:p>
          <w:p w14:paraId="77215056" w14:textId="396AF5AC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0.89, 0.30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413F5C4" w14:textId="575FA55E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32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8</w:t>
            </w:r>
          </w:p>
        </w:tc>
      </w:tr>
      <w:tr w:rsidR="00945F7E" w:rsidRPr="00237510" w14:paraId="6F9E7842" w14:textId="77777777" w:rsidTr="00634091">
        <w:trPr>
          <w:trHeight w:val="57"/>
        </w:trPr>
        <w:tc>
          <w:tcPr>
            <w:tcW w:w="3174" w:type="dxa"/>
            <w:vAlign w:val="center"/>
          </w:tcPr>
          <w:p w14:paraId="4C43455C" w14:textId="30E7EEBE" w:rsidR="00945F7E" w:rsidRPr="00921CAF" w:rsidRDefault="00945F7E" w:rsidP="00945F7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Change in cognitive impairment (COBRA)</w:t>
            </w:r>
          </w:p>
        </w:tc>
        <w:tc>
          <w:tcPr>
            <w:tcW w:w="1701" w:type="dxa"/>
          </w:tcPr>
          <w:p w14:paraId="0478C663" w14:textId="0B57F7D8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6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8</w:t>
            </w:r>
          </w:p>
          <w:p w14:paraId="70FCBA60" w14:textId="4E96252C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0.1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6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, 1.5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1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)</w:t>
            </w:r>
          </w:p>
        </w:tc>
        <w:tc>
          <w:tcPr>
            <w:tcW w:w="1125" w:type="dxa"/>
          </w:tcPr>
          <w:p w14:paraId="2A86EAAA" w14:textId="711CD662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11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6BD17F4A" w14:textId="7A595FCA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−0.0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7</w:t>
            </w:r>
          </w:p>
          <w:p w14:paraId="3A6B3EC7" w14:textId="515F8023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1.09, 0.95)</w:t>
            </w:r>
          </w:p>
        </w:tc>
        <w:tc>
          <w:tcPr>
            <w:tcW w:w="907" w:type="dxa"/>
          </w:tcPr>
          <w:p w14:paraId="3F5418CE" w14:textId="57C39A93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893</w:t>
            </w:r>
          </w:p>
        </w:tc>
        <w:tc>
          <w:tcPr>
            <w:tcW w:w="1701" w:type="dxa"/>
          </w:tcPr>
          <w:p w14:paraId="7D7E7831" w14:textId="060DEDC5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54</w:t>
            </w:r>
          </w:p>
          <w:p w14:paraId="30593487" w14:textId="1A449BDA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0.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40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, 1.4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8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)</w:t>
            </w:r>
          </w:p>
        </w:tc>
        <w:tc>
          <w:tcPr>
            <w:tcW w:w="907" w:type="dxa"/>
          </w:tcPr>
          <w:p w14:paraId="6940E1BA" w14:textId="551BB397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255</w:t>
            </w:r>
          </w:p>
        </w:tc>
        <w:tc>
          <w:tcPr>
            <w:tcW w:w="1701" w:type="dxa"/>
          </w:tcPr>
          <w:p w14:paraId="62E97F26" w14:textId="22C586F1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41</w:t>
            </w:r>
          </w:p>
          <w:p w14:paraId="7137001A" w14:textId="58B6BFFA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0.41, 1.2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4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)</w:t>
            </w:r>
          </w:p>
        </w:tc>
        <w:tc>
          <w:tcPr>
            <w:tcW w:w="907" w:type="dxa"/>
          </w:tcPr>
          <w:p w14:paraId="660BD95B" w14:textId="75EFC244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325</w:t>
            </w:r>
          </w:p>
        </w:tc>
      </w:tr>
      <w:tr w:rsidR="00945F7E" w:rsidRPr="00237510" w14:paraId="01E29F81" w14:textId="77777777" w:rsidTr="00634091">
        <w:trPr>
          <w:trHeight w:val="57"/>
        </w:trPr>
        <w:tc>
          <w:tcPr>
            <w:tcW w:w="3174" w:type="dxa"/>
            <w:vAlign w:val="center"/>
          </w:tcPr>
          <w:p w14:paraId="33F9063A" w14:textId="4A66C369" w:rsidR="00945F7E" w:rsidRPr="00921CAF" w:rsidRDefault="00945F7E" w:rsidP="00945F7E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Change in depressive symptoms (PHQ-9)</w:t>
            </w:r>
          </w:p>
        </w:tc>
        <w:tc>
          <w:tcPr>
            <w:tcW w:w="1701" w:type="dxa"/>
          </w:tcPr>
          <w:p w14:paraId="730649EC" w14:textId="09FCB2DA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2.4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3</w:t>
            </w:r>
          </w:p>
          <w:p w14:paraId="42E35D50" w14:textId="6BA6BD4F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1.38, 3.47)</w:t>
            </w:r>
          </w:p>
        </w:tc>
        <w:tc>
          <w:tcPr>
            <w:tcW w:w="1125" w:type="dxa"/>
          </w:tcPr>
          <w:p w14:paraId="277FA18D" w14:textId="76B97183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0566E440" w14:textId="4344AB7F" w:rsidR="00945F7E" w:rsidRPr="00921CAF" w:rsidRDefault="00476B18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Meiryo" w:hAnsi="Arial" w:cs="Arial"/>
                <w:sz w:val="18"/>
                <w:szCs w:val="18"/>
              </w:rPr>
              <w:t>2.00</w:t>
            </w:r>
          </w:p>
          <w:p w14:paraId="5C7CBDD7" w14:textId="482B55F1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0.70, 3.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30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)</w:t>
            </w:r>
          </w:p>
        </w:tc>
        <w:tc>
          <w:tcPr>
            <w:tcW w:w="907" w:type="dxa"/>
          </w:tcPr>
          <w:p w14:paraId="388BB793" w14:textId="418CDE89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00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14:paraId="1030815E" w14:textId="5441FB65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2.8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1</w:t>
            </w:r>
          </w:p>
          <w:p w14:paraId="36BC61CD" w14:textId="3FD9462E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1.6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, 3.98)</w:t>
            </w:r>
          </w:p>
        </w:tc>
        <w:tc>
          <w:tcPr>
            <w:tcW w:w="907" w:type="dxa"/>
          </w:tcPr>
          <w:p w14:paraId="7400D933" w14:textId="0D66309A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237D38BA" w14:textId="24633EEA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1.79</w:t>
            </w:r>
          </w:p>
          <w:p w14:paraId="1C83FC68" w14:textId="30BB29BD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0.74, 2.84)</w:t>
            </w:r>
          </w:p>
        </w:tc>
        <w:tc>
          <w:tcPr>
            <w:tcW w:w="907" w:type="dxa"/>
          </w:tcPr>
          <w:p w14:paraId="0E76E2AC" w14:textId="173D04FD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001</w:t>
            </w:r>
          </w:p>
        </w:tc>
      </w:tr>
      <w:tr w:rsidR="00945F7E" w:rsidRPr="00237510" w14:paraId="0BD2D801" w14:textId="77777777" w:rsidTr="00634091">
        <w:trPr>
          <w:trHeight w:val="57"/>
        </w:trPr>
        <w:tc>
          <w:tcPr>
            <w:tcW w:w="3174" w:type="dxa"/>
            <w:tcBorders>
              <w:bottom w:val="single" w:sz="4" w:space="0" w:color="auto"/>
            </w:tcBorders>
            <w:vAlign w:val="center"/>
          </w:tcPr>
          <w:p w14:paraId="010770A2" w14:textId="78D18BC9" w:rsidR="00945F7E" w:rsidRPr="00921CAF" w:rsidRDefault="00945F7E" w:rsidP="00945F7E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hAnsi="Arial" w:cs="Arial"/>
                <w:sz w:val="18"/>
                <w:szCs w:val="18"/>
              </w:rPr>
              <w:t>Change in s</w:t>
            </w:r>
            <w:r w:rsidRPr="00921CAF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leep disturbance (insomnia) (AI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9AE1B6" w14:textId="1AF522C6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02</w:t>
            </w:r>
          </w:p>
          <w:p w14:paraId="5184462E" w14:textId="45C2413D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1.62, 1.66)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A852AF0" w14:textId="484D9993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9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1CF043" w14:textId="64098321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7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4</w:t>
            </w:r>
          </w:p>
          <w:p w14:paraId="75904BFE" w14:textId="631F4EBF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1.2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4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, 2.7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2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BC0510D" w14:textId="431CDDB0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4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9A4DCC" w14:textId="45717CC8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12</w:t>
            </w:r>
          </w:p>
          <w:p w14:paraId="744CB55D" w14:textId="28F90EDE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1.7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, 1.97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DD6AD3E" w14:textId="75BC3143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8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51F9BDC" w14:textId="4FBAD6A4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1.02</w:t>
            </w:r>
          </w:p>
          <w:p w14:paraId="58157DDB" w14:textId="3D145132" w:rsidR="00945F7E" w:rsidRPr="00921CAF" w:rsidRDefault="00945F7E" w:rsidP="00945F7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(−0.5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3</w:t>
            </w:r>
            <w:r w:rsidRPr="00921CAF">
              <w:rPr>
                <w:rFonts w:ascii="Arial" w:eastAsia="Meiryo" w:hAnsi="Arial" w:cs="Arial"/>
                <w:sz w:val="18"/>
                <w:szCs w:val="18"/>
              </w:rPr>
              <w:t>, 2.57)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B8A184B" w14:textId="4F7BB0C6" w:rsidR="00945F7E" w:rsidRPr="00921CAF" w:rsidRDefault="00945F7E" w:rsidP="00945F7E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21CAF">
              <w:rPr>
                <w:rFonts w:ascii="Arial" w:eastAsia="Meiryo" w:hAnsi="Arial" w:cs="Arial"/>
                <w:sz w:val="18"/>
                <w:szCs w:val="18"/>
              </w:rPr>
              <w:t>0.19</w:t>
            </w:r>
            <w:r w:rsidR="00476B18">
              <w:rPr>
                <w:rFonts w:ascii="Arial" w:eastAsia="Meiryo" w:hAnsi="Arial" w:cs="Arial"/>
                <w:sz w:val="18"/>
                <w:szCs w:val="18"/>
              </w:rPr>
              <w:t>5</w:t>
            </w:r>
          </w:p>
        </w:tc>
      </w:tr>
    </w:tbl>
    <w:p w14:paraId="4889D02D" w14:textId="72E32A55" w:rsidR="00031122" w:rsidRPr="00D60B1C" w:rsidRDefault="00031122" w:rsidP="00921CAF">
      <w:pPr>
        <w:jc w:val="left"/>
        <w:rPr>
          <w:rFonts w:ascii="Arial" w:eastAsia="Meiryo" w:hAnsi="Arial" w:cs="Arial"/>
          <w:color w:val="000000" w:themeColor="text1"/>
          <w:kern w:val="24"/>
          <w:sz w:val="22"/>
        </w:rPr>
      </w:pPr>
      <w:r w:rsidRPr="00D60B1C">
        <w:rPr>
          <w:rFonts w:ascii="Arial" w:hAnsi="Arial" w:cs="Arial"/>
          <w:sz w:val="22"/>
        </w:rPr>
        <w:t xml:space="preserve">AIS, Athens Insomnia Scale; CI, confidence interval; COBRA, Cognitive Complaints in Bipolar Disorder Rating Assessment; PHQ-9, Patient Health Questionnaire-9; </w:t>
      </w:r>
      <w:r w:rsidR="00CB5F65" w:rsidRPr="0014706A">
        <w:rPr>
          <w:rFonts w:ascii="Arial" w:hAnsi="Arial" w:cs="Arial"/>
          <w:i/>
          <w:iCs/>
          <w:sz w:val="22"/>
        </w:rPr>
        <w:t>R</w:t>
      </w:r>
      <w:r w:rsidRPr="008732E7">
        <w:rPr>
          <w:rFonts w:ascii="Arial" w:hAnsi="Arial" w:cs="Arial"/>
          <w:i/>
          <w:iCs/>
          <w:sz w:val="22"/>
          <w:vertAlign w:val="superscript"/>
        </w:rPr>
        <w:t>2</w:t>
      </w:r>
      <w:r w:rsidRPr="00D60B1C">
        <w:rPr>
          <w:rFonts w:ascii="Arial" w:hAnsi="Arial" w:cs="Arial"/>
          <w:sz w:val="22"/>
        </w:rPr>
        <w:t xml:space="preserve">, </w:t>
      </w:r>
      <w:r w:rsidRPr="00D60B1C">
        <w:rPr>
          <w:rFonts w:ascii="Arial" w:eastAsia="Meiryo" w:hAnsi="Arial" w:cs="Arial"/>
          <w:color w:val="000000" w:themeColor="text1"/>
          <w:kern w:val="24"/>
          <w:sz w:val="22"/>
        </w:rPr>
        <w:t>coefficient of determination; WPAI-GH, Work Productivity and Activity Impairment</w:t>
      </w:r>
      <w:r w:rsidR="00F53DD5" w:rsidRPr="00D60B1C">
        <w:rPr>
          <w:rFonts w:ascii="Arial" w:eastAsia="Meiryo" w:hAnsi="Arial" w:cs="Arial"/>
          <w:color w:val="000000" w:themeColor="text1"/>
          <w:kern w:val="24"/>
          <w:sz w:val="22"/>
        </w:rPr>
        <w:t xml:space="preserve"> Questionnaire</w:t>
      </w:r>
      <w:r w:rsidRPr="00D60B1C">
        <w:rPr>
          <w:rFonts w:ascii="Arial" w:eastAsia="Meiryo" w:hAnsi="Arial" w:cs="Arial"/>
          <w:color w:val="000000" w:themeColor="text1"/>
          <w:kern w:val="24"/>
          <w:sz w:val="22"/>
        </w:rPr>
        <w:t>: General Health</w:t>
      </w:r>
    </w:p>
    <w:p w14:paraId="5CD19DD9" w14:textId="77777777" w:rsidR="00031122" w:rsidRPr="00D60B1C" w:rsidRDefault="00031122">
      <w:pPr>
        <w:widowControl/>
        <w:jc w:val="left"/>
        <w:rPr>
          <w:rFonts w:ascii="Arial" w:eastAsia="Meiryo" w:hAnsi="Arial" w:cs="Arial"/>
          <w:color w:val="000000" w:themeColor="text1"/>
          <w:kern w:val="24"/>
          <w:sz w:val="24"/>
          <w:szCs w:val="24"/>
        </w:rPr>
      </w:pPr>
      <w:r w:rsidRPr="00D60B1C">
        <w:rPr>
          <w:rFonts w:ascii="Arial" w:eastAsia="Meiryo" w:hAnsi="Arial" w:cs="Arial"/>
          <w:color w:val="000000" w:themeColor="text1"/>
          <w:kern w:val="24"/>
          <w:sz w:val="24"/>
          <w:szCs w:val="24"/>
        </w:rPr>
        <w:br w:type="page"/>
      </w:r>
    </w:p>
    <w:p w14:paraId="50C2253D" w14:textId="77777777" w:rsidR="00C23FC8" w:rsidRDefault="00C23FC8" w:rsidP="00921CAF">
      <w:pPr>
        <w:spacing w:line="480" w:lineRule="auto"/>
        <w:jc w:val="left"/>
        <w:rPr>
          <w:rFonts w:ascii="Arial" w:hAnsi="Arial" w:cs="Arial"/>
          <w:sz w:val="22"/>
        </w:rPr>
        <w:sectPr w:rsidR="00C23FC8" w:rsidSect="00C23FC8">
          <w:pgSz w:w="16838" w:h="11906" w:orient="landscape" w:code="9"/>
          <w:pgMar w:top="1701" w:right="1985" w:bottom="1701" w:left="1701" w:header="851" w:footer="992" w:gutter="0"/>
          <w:cols w:space="425"/>
          <w:docGrid w:type="linesAndChars" w:linePitch="360"/>
        </w:sectPr>
      </w:pPr>
    </w:p>
    <w:p w14:paraId="77FDEAF4" w14:textId="1CBA2300" w:rsidR="00FD1108" w:rsidRPr="00921CAF" w:rsidRDefault="00FD1108" w:rsidP="00921CAF">
      <w:pPr>
        <w:spacing w:line="480" w:lineRule="auto"/>
        <w:jc w:val="left"/>
        <w:rPr>
          <w:rFonts w:ascii="Arial" w:hAnsi="Arial" w:cs="Arial"/>
          <w:sz w:val="22"/>
        </w:rPr>
      </w:pPr>
      <w:r w:rsidRPr="00921CAF">
        <w:rPr>
          <w:rFonts w:ascii="Arial" w:hAnsi="Arial" w:cs="Arial"/>
          <w:b/>
          <w:bCs/>
          <w:sz w:val="22"/>
        </w:rPr>
        <w:lastRenderedPageBreak/>
        <w:t>Table S</w:t>
      </w:r>
      <w:r w:rsidR="00D633FB" w:rsidRPr="00921CAF">
        <w:rPr>
          <w:rFonts w:ascii="Arial" w:hAnsi="Arial" w:cs="Arial"/>
          <w:b/>
          <w:bCs/>
          <w:sz w:val="22"/>
        </w:rPr>
        <w:t>7</w:t>
      </w:r>
      <w:r w:rsidRPr="00921CAF">
        <w:rPr>
          <w:rFonts w:ascii="Arial" w:hAnsi="Arial" w:cs="Arial"/>
          <w:b/>
          <w:bCs/>
          <w:sz w:val="22"/>
        </w:rPr>
        <w:t xml:space="preserve">. </w:t>
      </w:r>
      <w:r w:rsidRPr="00921CAF">
        <w:rPr>
          <w:rFonts w:ascii="Arial" w:hAnsi="Arial" w:cs="Arial"/>
          <w:sz w:val="22"/>
        </w:rPr>
        <w:t>Single regression analysis: change from baseline to Week 48 in QOL (HUI3)</w:t>
      </w:r>
    </w:p>
    <w:tbl>
      <w:tblPr>
        <w:tblW w:w="5037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16"/>
        <w:gridCol w:w="1635"/>
        <w:gridCol w:w="1474"/>
        <w:gridCol w:w="942"/>
      </w:tblGrid>
      <w:tr w:rsidR="00C23FC8" w:rsidRPr="00D91BFE" w14:paraId="62E84E2A" w14:textId="77777777" w:rsidTr="00BF3869">
        <w:trPr>
          <w:trHeight w:val="20"/>
        </w:trPr>
        <w:tc>
          <w:tcPr>
            <w:tcW w:w="2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51A42" w14:textId="77777777" w:rsidR="00276640" w:rsidRPr="00921CAF" w:rsidRDefault="00276640" w:rsidP="00237510">
            <w:pPr>
              <w:pStyle w:val="ListParagraph"/>
              <w:ind w:left="0"/>
              <w:rPr>
                <w:rFonts w:ascii="Arial" w:hAnsi="Arial" w:cs="Arial"/>
                <w:b/>
                <w:bCs/>
              </w:rPr>
            </w:pPr>
            <w:bookmarkStart w:id="12" w:name="_Hlk186118707"/>
            <w:r w:rsidRPr="00921CAF">
              <w:rPr>
                <w:rFonts w:ascii="Arial" w:eastAsiaTheme="minorEastAsia" w:hAnsi="Arial" w:cs="Arial"/>
                <w:b/>
                <w:bCs/>
                <w:kern w:val="2"/>
                <w14:ligatures w14:val="standardContextual"/>
              </w:rPr>
              <w:t>Explanatory</w:t>
            </w:r>
            <w:r w:rsidRPr="00921CAF">
              <w:rPr>
                <w:rFonts w:ascii="Arial" w:hAnsi="Arial" w:cs="Arial"/>
                <w:b/>
                <w:bCs/>
                <w:kern w:val="2"/>
                <w14:ligatures w14:val="standardContextual"/>
              </w:rPr>
              <w:t xml:space="preserve"> variable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DD1C69" w14:textId="77777777" w:rsidR="00276640" w:rsidRPr="00921CAF" w:rsidRDefault="00276640" w:rsidP="005A0893">
            <w:pPr>
              <w:pStyle w:val="ListParagraph"/>
              <w:ind w:left="1"/>
              <w:jc w:val="center"/>
              <w:rPr>
                <w:rFonts w:ascii="Arial" w:hAnsi="Arial" w:cs="Arial"/>
                <w:b/>
                <w:bCs/>
              </w:rPr>
            </w:pPr>
            <w:r w:rsidRPr="00921CAF">
              <w:rPr>
                <w:rFonts w:ascii="Arial" w:eastAsiaTheme="minorEastAsia" w:hAnsi="Arial" w:cs="Arial"/>
                <w:b/>
                <w:bCs/>
                <w:kern w:val="2"/>
                <w14:ligatures w14:val="standardContextual"/>
              </w:rPr>
              <w:t>Regression coefficient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7B818" w14:textId="7777777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</w:rPr>
            </w:pPr>
            <w:r w:rsidRPr="00921CAF">
              <w:rPr>
                <w:rFonts w:ascii="Arial" w:hAnsi="Arial" w:cs="Arial"/>
                <w:b/>
                <w:bCs/>
              </w:rPr>
              <w:t>95% CI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7E434B" w14:textId="5F55621A" w:rsidR="00276640" w:rsidRPr="00921CAF" w:rsidRDefault="00210C54" w:rsidP="005A0893">
            <w:pPr>
              <w:pStyle w:val="ListParagraph"/>
              <w:ind w:leftChars="-41" w:left="-86"/>
              <w:jc w:val="center"/>
              <w:rPr>
                <w:rFonts w:ascii="Arial" w:hAnsi="Arial" w:cs="Arial"/>
                <w:b/>
                <w:bCs/>
              </w:rPr>
            </w:pPr>
            <w:r w:rsidRPr="00921CAF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921CAF">
              <w:rPr>
                <w:rFonts w:ascii="Arial" w:hAnsi="Arial" w:cs="Arial"/>
                <w:b/>
                <w:bCs/>
              </w:rPr>
              <w:t xml:space="preserve"> </w:t>
            </w:r>
            <w:r w:rsidR="00276640" w:rsidRPr="00921CAF">
              <w:rPr>
                <w:rFonts w:ascii="Arial" w:hAnsi="Arial" w:cs="Arial"/>
                <w:b/>
                <w:bCs/>
              </w:rPr>
              <w:t>value</w:t>
            </w:r>
          </w:p>
        </w:tc>
      </w:tr>
      <w:tr w:rsidR="00C23FC8" w:rsidRPr="00D91BFE" w14:paraId="16DDE699" w14:textId="77777777" w:rsidTr="00BF3869">
        <w:trPr>
          <w:trHeight w:val="20"/>
        </w:trPr>
        <w:tc>
          <w:tcPr>
            <w:tcW w:w="263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B8AC3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Cognitive impairment (COBRA)</w:t>
            </w:r>
          </w:p>
          <w:p w14:paraId="26D704BA" w14:textId="77777777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eastAsiaTheme="minorEastAsia" w:hAnsi="Arial" w:cs="Arial"/>
              </w:rPr>
            </w:pPr>
            <w:r w:rsidRPr="00921CAF">
              <w:rPr>
                <w:rFonts w:ascii="Arial" w:eastAsiaTheme="minorEastAsia" w:hAnsi="Arial" w:cs="Arial"/>
              </w:rPr>
              <w:t>Absence [ref] / Presence</w:t>
            </w:r>
          </w:p>
        </w:tc>
        <w:tc>
          <w:tcPr>
            <w:tcW w:w="954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1DD1BA7" w14:textId="2BDD736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4</w:t>
            </w:r>
          </w:p>
        </w:tc>
        <w:tc>
          <w:tcPr>
            <w:tcW w:w="860" w:type="pct"/>
            <w:tcBorders>
              <w:top w:val="single" w:sz="4" w:space="0" w:color="auto"/>
            </w:tcBorders>
          </w:tcPr>
          <w:p w14:paraId="3A7AA578" w14:textId="540A71A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2, 0.1</w:t>
            </w:r>
            <w:r w:rsidR="00C92F73">
              <w:rPr>
                <w:rFonts w:ascii="Arial" w:eastAsia="Meiryo" w:hAnsi="Arial" w:cs="Arial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E2AB13B" w14:textId="2FB6E81D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189</w:t>
            </w:r>
          </w:p>
        </w:tc>
      </w:tr>
      <w:tr w:rsidR="00C23FC8" w:rsidRPr="00D91BFE" w14:paraId="3ADA97BD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43DF8" w14:textId="44FCE2A3" w:rsidR="00276640" w:rsidRPr="00921CAF" w:rsidRDefault="00A8491D" w:rsidP="00237510">
            <w:pPr>
              <w:pStyle w:val="ListParagraph"/>
              <w:ind w:left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  <w:color w:val="000000" w:themeColor="text1"/>
                <w:kern w:val="24"/>
              </w:rPr>
              <w:t>D</w:t>
            </w:r>
            <w:r w:rsidR="00276640" w:rsidRPr="00921CAF">
              <w:rPr>
                <w:rFonts w:ascii="Arial" w:hAnsi="Arial" w:cs="Arial"/>
                <w:color w:val="000000" w:themeColor="text1"/>
                <w:kern w:val="24"/>
              </w:rPr>
              <w:t>epressive symptoms (</w:t>
            </w:r>
            <w:r w:rsidR="00276640" w:rsidRPr="00921CAF">
              <w:rPr>
                <w:rFonts w:ascii="Arial" w:hAnsi="Arial" w:cs="Arial"/>
              </w:rPr>
              <w:t>PHQ-9)</w:t>
            </w:r>
          </w:p>
          <w:p w14:paraId="242A2A63" w14:textId="77777777" w:rsidR="00276640" w:rsidRPr="00921CAF" w:rsidRDefault="00276640" w:rsidP="00921CAF">
            <w:pPr>
              <w:pStyle w:val="ListParagraph"/>
              <w:ind w:left="2" w:firstLineChars="50" w:firstLine="110"/>
              <w:rPr>
                <w:rFonts w:ascii="Arial" w:eastAsiaTheme="minorEastAsia" w:hAnsi="Arial" w:cs="Arial"/>
              </w:rPr>
            </w:pPr>
            <w:r w:rsidRPr="00921CAF">
              <w:rPr>
                <w:rFonts w:ascii="Arial" w:eastAsiaTheme="minorEastAsia" w:hAnsi="Arial" w:cs="Arial"/>
              </w:rPr>
              <w:t>Absence [ref] / Presence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0A8E2E6" w14:textId="16F36F36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</w:t>
            </w:r>
            <w:r w:rsidR="00C92F73">
              <w:rPr>
                <w:rFonts w:ascii="Arial" w:eastAsia="Meiryo" w:hAnsi="Arial" w:cs="Arial"/>
              </w:rPr>
              <w:t>9</w:t>
            </w:r>
          </w:p>
        </w:tc>
        <w:tc>
          <w:tcPr>
            <w:tcW w:w="860" w:type="pct"/>
          </w:tcPr>
          <w:p w14:paraId="6A15373E" w14:textId="1AFCE08B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2, 0.1</w:t>
            </w:r>
            <w:r w:rsidR="00C92F73">
              <w:rPr>
                <w:rFonts w:ascii="Arial" w:eastAsia="Meiryo" w:hAnsi="Arial" w:cs="Arial"/>
              </w:rPr>
              <w:t>6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AF52D60" w14:textId="723EF143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</w:t>
            </w:r>
            <w:r w:rsidR="002951DA">
              <w:rPr>
                <w:rFonts w:ascii="Arial" w:eastAsia="Meiryo" w:hAnsi="Arial" w:cs="Arial"/>
              </w:rPr>
              <w:t>10</w:t>
            </w:r>
          </w:p>
        </w:tc>
      </w:tr>
      <w:tr w:rsidR="00C23FC8" w:rsidRPr="00D91BFE" w14:paraId="1C139B4A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BFBA8" w14:textId="77777777" w:rsidR="00276640" w:rsidRPr="00921CAF" w:rsidRDefault="00276640" w:rsidP="00237510">
            <w:pPr>
              <w:pStyle w:val="ListParagraph"/>
              <w:ind w:left="2"/>
              <w:rPr>
                <w:rFonts w:ascii="Arial" w:hAnsi="Arial" w:cs="Arial"/>
                <w:color w:val="000000" w:themeColor="text1"/>
                <w:kern w:val="24"/>
              </w:rPr>
            </w:pPr>
            <w:r w:rsidRPr="00921CAF">
              <w:rPr>
                <w:rFonts w:ascii="Arial" w:hAnsi="Arial" w:cs="Arial"/>
                <w:color w:val="000000" w:themeColor="text1"/>
                <w:kern w:val="24"/>
              </w:rPr>
              <w:t>Sleep disturbance (somnolence) (ESS)</w:t>
            </w:r>
          </w:p>
          <w:p w14:paraId="53F25F9B" w14:textId="77777777" w:rsidR="00276640" w:rsidRPr="00921CAF" w:rsidRDefault="00276640" w:rsidP="00921CAF">
            <w:pPr>
              <w:pStyle w:val="ListParagraph"/>
              <w:ind w:left="2" w:firstLineChars="50" w:firstLine="110"/>
              <w:rPr>
                <w:rFonts w:ascii="Arial" w:eastAsiaTheme="minorEastAsia" w:hAnsi="Arial" w:cs="Arial"/>
              </w:rPr>
            </w:pPr>
            <w:r w:rsidRPr="00921CAF">
              <w:rPr>
                <w:rFonts w:ascii="Arial" w:eastAsiaTheme="minorEastAsia" w:hAnsi="Arial" w:cs="Arial"/>
              </w:rPr>
              <w:t>Absence [ref] / Presence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4A95A7" w14:textId="73BA7D1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</w:t>
            </w:r>
          </w:p>
        </w:tc>
        <w:tc>
          <w:tcPr>
            <w:tcW w:w="860" w:type="pct"/>
          </w:tcPr>
          <w:p w14:paraId="0C5BE111" w14:textId="2DD9E46D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7, 0.06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D601E6" w14:textId="1B1CE56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900</w:t>
            </w:r>
          </w:p>
        </w:tc>
      </w:tr>
      <w:tr w:rsidR="00C23FC8" w:rsidRPr="00D91BFE" w14:paraId="643EB8B8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392B58" w14:textId="77777777" w:rsidR="00276640" w:rsidRPr="00921CAF" w:rsidRDefault="00276640" w:rsidP="00237510">
            <w:pPr>
              <w:pStyle w:val="ListParagraph"/>
              <w:ind w:left="2"/>
              <w:rPr>
                <w:rFonts w:ascii="Arial" w:hAnsi="Arial" w:cs="Arial"/>
                <w:color w:val="000000" w:themeColor="text1"/>
                <w:kern w:val="24"/>
              </w:rPr>
            </w:pPr>
            <w:r w:rsidRPr="00921CAF">
              <w:rPr>
                <w:rFonts w:ascii="Arial" w:hAnsi="Arial" w:cs="Arial"/>
                <w:color w:val="000000" w:themeColor="text1"/>
                <w:kern w:val="24"/>
              </w:rPr>
              <w:t>Sleep disturbance (insomnia) (AIS)</w:t>
            </w:r>
          </w:p>
          <w:p w14:paraId="2740910F" w14:textId="77777777" w:rsidR="00276640" w:rsidRPr="00921CAF" w:rsidRDefault="00276640" w:rsidP="00921CAF">
            <w:pPr>
              <w:pStyle w:val="ListParagraph"/>
              <w:ind w:left="2" w:firstLineChars="50" w:firstLine="110"/>
              <w:rPr>
                <w:rFonts w:ascii="Arial" w:eastAsiaTheme="minorEastAsia" w:hAnsi="Arial" w:cs="Arial"/>
              </w:rPr>
            </w:pPr>
            <w:r w:rsidRPr="00921CAF">
              <w:rPr>
                <w:rFonts w:ascii="Arial" w:eastAsiaTheme="minorEastAsia" w:hAnsi="Arial" w:cs="Arial"/>
              </w:rPr>
              <w:t>Absence [ref] / Presence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09A7DD" w14:textId="3E990538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1</w:t>
            </w:r>
            <w:r w:rsidR="00C92F73">
              <w:rPr>
                <w:rFonts w:ascii="Arial" w:eastAsia="Meiryo" w:hAnsi="Arial" w:cs="Arial"/>
              </w:rPr>
              <w:t>3</w:t>
            </w:r>
          </w:p>
        </w:tc>
        <w:tc>
          <w:tcPr>
            <w:tcW w:w="860" w:type="pct"/>
          </w:tcPr>
          <w:p w14:paraId="5479CB0F" w14:textId="73342B7A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6, 0.1</w:t>
            </w:r>
            <w:r w:rsidR="00C92F73">
              <w:rPr>
                <w:rFonts w:ascii="Arial" w:eastAsia="Meiryo" w:hAnsi="Arial" w:cs="Arial"/>
              </w:rPr>
              <w:t>9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6FEF5D" w14:textId="3374D22B" w:rsidR="00276640" w:rsidRPr="00921CAF" w:rsidRDefault="002951DA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>
              <w:rPr>
                <w:rFonts w:ascii="Arial" w:eastAsia="Meiryo" w:hAnsi="Arial" w:cs="Arial"/>
              </w:rPr>
              <w:t>&lt;</w:t>
            </w:r>
            <w:r w:rsidR="00276640" w:rsidRPr="00921CAF">
              <w:rPr>
                <w:rFonts w:ascii="Arial" w:eastAsia="Meiryo" w:hAnsi="Arial" w:cs="Arial"/>
              </w:rPr>
              <w:t>0.001</w:t>
            </w:r>
          </w:p>
        </w:tc>
      </w:tr>
      <w:tr w:rsidR="00C23FC8" w:rsidRPr="00D91BFE" w14:paraId="7FB7CDCA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41674C" w14:textId="77777777" w:rsidR="00276640" w:rsidRPr="00921CAF" w:rsidRDefault="00276640" w:rsidP="00237510">
            <w:pPr>
              <w:pStyle w:val="ListParagraph"/>
              <w:ind w:left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Sex</w:t>
            </w:r>
          </w:p>
          <w:p w14:paraId="4924C37F" w14:textId="77777777" w:rsidR="00276640" w:rsidRPr="00921CAF" w:rsidRDefault="00276640" w:rsidP="00921CAF">
            <w:pPr>
              <w:pStyle w:val="ListParagraph"/>
              <w:ind w:left="2" w:firstLineChars="50" w:firstLine="110"/>
              <w:rPr>
                <w:rFonts w:ascii="Arial" w:eastAsiaTheme="minorEastAsia" w:hAnsi="Arial" w:cs="Arial"/>
              </w:rPr>
            </w:pPr>
            <w:r w:rsidRPr="00921CAF">
              <w:rPr>
                <w:rFonts w:ascii="Arial" w:eastAsiaTheme="minorEastAsia" w:hAnsi="Arial" w:cs="Arial"/>
              </w:rPr>
              <w:t>Male [ref] / Female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6CC6C4" w14:textId="23AF965C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2</w:t>
            </w:r>
          </w:p>
        </w:tc>
        <w:tc>
          <w:tcPr>
            <w:tcW w:w="860" w:type="pct"/>
          </w:tcPr>
          <w:p w14:paraId="421208B2" w14:textId="785FFB3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9</w:t>
            </w:r>
            <w:r w:rsidRPr="00921CAF">
              <w:rPr>
                <w:rFonts w:ascii="Arial" w:eastAsia="Meiryo" w:hAnsi="Arial" w:cs="Arial"/>
              </w:rPr>
              <w:t>, 0.0</w:t>
            </w:r>
            <w:r w:rsidR="00C92F73">
              <w:rPr>
                <w:rFonts w:ascii="Arial" w:eastAsia="Meiryo" w:hAnsi="Arial" w:cs="Arial"/>
              </w:rPr>
              <w:t>5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E4770B" w14:textId="1535195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543</w:t>
            </w:r>
          </w:p>
        </w:tc>
      </w:tr>
      <w:tr w:rsidR="00C23FC8" w:rsidRPr="00D91BFE" w14:paraId="40991163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DD57B" w14:textId="77777777" w:rsidR="00276640" w:rsidRPr="00921CAF" w:rsidRDefault="00276640" w:rsidP="00237510">
            <w:pPr>
              <w:pStyle w:val="ListParagraph"/>
              <w:ind w:left="0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Comorbidity</w:t>
            </w:r>
          </w:p>
          <w:p w14:paraId="6DE3C325" w14:textId="77777777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hAnsi="Arial" w:cs="Arial"/>
              </w:rPr>
            </w:pPr>
            <w:r w:rsidRPr="00921CAF">
              <w:rPr>
                <w:rFonts w:ascii="Arial" w:eastAsiaTheme="minorEastAsia" w:hAnsi="Arial" w:cs="Arial"/>
              </w:rPr>
              <w:t>Absence [ref] / Presence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C25F32" w14:textId="3119E67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4</w:t>
            </w:r>
          </w:p>
        </w:tc>
        <w:tc>
          <w:tcPr>
            <w:tcW w:w="860" w:type="pct"/>
          </w:tcPr>
          <w:p w14:paraId="1CCAEBA4" w14:textId="44AF829F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10, 0.0</w:t>
            </w:r>
            <w:r w:rsidR="00C92F73">
              <w:rPr>
                <w:rFonts w:ascii="Arial" w:eastAsia="Meiryo" w:hAnsi="Arial" w:cs="Arial"/>
              </w:rPr>
              <w:t>3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BEAA53" w14:textId="1C32F52A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262</w:t>
            </w:r>
          </w:p>
        </w:tc>
      </w:tr>
      <w:tr w:rsidR="00C23FC8" w:rsidRPr="00D91BFE" w14:paraId="154F9F2D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3CD7A2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Highest level of education</w:t>
            </w:r>
          </w:p>
          <w:p w14:paraId="7829456E" w14:textId="77777777" w:rsidR="00276640" w:rsidRPr="00921CAF" w:rsidRDefault="00276640" w:rsidP="00BF3869">
            <w:pPr>
              <w:pStyle w:val="ListParagraph"/>
              <w:ind w:leftChars="50" w:left="105"/>
              <w:rPr>
                <w:rFonts w:ascii="Arial" w:eastAsiaTheme="minorEastAsia" w:hAnsi="Arial" w:cs="Arial"/>
              </w:rPr>
            </w:pPr>
            <w:r w:rsidRPr="00921CAF">
              <w:rPr>
                <w:rFonts w:ascii="Arial" w:hAnsi="Arial" w:cs="Arial"/>
              </w:rPr>
              <w:t xml:space="preserve">Did not graduate university </w:t>
            </w:r>
            <w:r w:rsidRPr="00921CAF">
              <w:rPr>
                <w:rFonts w:ascii="Arial" w:eastAsia="MS Mincho" w:hAnsi="Arial" w:cs="Arial"/>
              </w:rPr>
              <w:t>[ref]]</w:t>
            </w:r>
            <w:r w:rsidRPr="00921CAF">
              <w:rPr>
                <w:rFonts w:ascii="Arial" w:eastAsiaTheme="minorEastAsia" w:hAnsi="Arial" w:cs="Arial"/>
              </w:rPr>
              <w:t xml:space="preserve"> / </w:t>
            </w:r>
            <w:r w:rsidRPr="00921CAF">
              <w:rPr>
                <w:rFonts w:ascii="Arial" w:hAnsi="Arial" w:cs="Arial"/>
              </w:rPr>
              <w:t>University graduate or higher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2597629" w14:textId="69F4193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</w:t>
            </w:r>
          </w:p>
        </w:tc>
        <w:tc>
          <w:tcPr>
            <w:tcW w:w="860" w:type="pct"/>
          </w:tcPr>
          <w:p w14:paraId="1D16DDA3" w14:textId="18FEC65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7</w:t>
            </w:r>
            <w:r w:rsidRPr="00921CAF">
              <w:rPr>
                <w:rFonts w:ascii="Arial" w:eastAsia="Meiryo" w:hAnsi="Arial" w:cs="Arial"/>
              </w:rPr>
              <w:t>, 0.06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141686C" w14:textId="010A9F3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926</w:t>
            </w:r>
          </w:p>
        </w:tc>
      </w:tr>
      <w:tr w:rsidR="00C23FC8" w:rsidRPr="00D91BFE" w14:paraId="05EDD005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9A2DB5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  <w:color w:val="000000"/>
                <w:kern w:val="24"/>
              </w:rPr>
            </w:pPr>
            <w:r w:rsidRPr="00921CAF">
              <w:rPr>
                <w:rFonts w:ascii="Arial" w:hAnsi="Arial" w:cs="Arial"/>
                <w:color w:val="000000"/>
                <w:kern w:val="24"/>
              </w:rPr>
              <w:t>Marital status</w:t>
            </w:r>
          </w:p>
          <w:p w14:paraId="77D8409B" w14:textId="77777777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 xml:space="preserve">Unmarried </w:t>
            </w:r>
            <w:r w:rsidRPr="00921CAF">
              <w:rPr>
                <w:rFonts w:ascii="Arial" w:eastAsia="MS Mincho" w:hAnsi="Arial" w:cs="Arial"/>
              </w:rPr>
              <w:t>[ref]</w:t>
            </w:r>
            <w:r w:rsidRPr="00921CAF">
              <w:rPr>
                <w:rFonts w:ascii="Arial" w:eastAsiaTheme="minorEastAsia" w:hAnsi="Arial" w:cs="Arial"/>
              </w:rPr>
              <w:t xml:space="preserve"> / </w:t>
            </w:r>
            <w:r w:rsidRPr="00921CAF">
              <w:rPr>
                <w:rFonts w:ascii="Arial" w:hAnsi="Arial" w:cs="Arial"/>
                <w:color w:val="000000"/>
                <w:kern w:val="24"/>
              </w:rPr>
              <w:t>Married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3381EE" w14:textId="0F8AC4A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2</w:t>
            </w:r>
          </w:p>
        </w:tc>
        <w:tc>
          <w:tcPr>
            <w:tcW w:w="860" w:type="pct"/>
          </w:tcPr>
          <w:p w14:paraId="590C589B" w14:textId="68AB019F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9</w:t>
            </w:r>
            <w:r w:rsidRPr="00921CAF">
              <w:rPr>
                <w:rFonts w:ascii="Arial" w:eastAsia="Meiryo" w:hAnsi="Arial" w:cs="Arial"/>
              </w:rPr>
              <w:t>, 0.04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B027A5" w14:textId="036A11DF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517</w:t>
            </w:r>
          </w:p>
        </w:tc>
      </w:tr>
      <w:tr w:rsidR="00C23FC8" w:rsidRPr="00D91BFE" w14:paraId="7D99CD4C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51F296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Living with partner</w:t>
            </w:r>
          </w:p>
          <w:p w14:paraId="55D422C2" w14:textId="77777777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eastAsiaTheme="minorEastAsia" w:hAnsi="Arial" w:cs="Arial"/>
              </w:rPr>
            </w:pPr>
            <w:r w:rsidRPr="00921CAF">
              <w:rPr>
                <w:rFonts w:ascii="Arial" w:hAnsi="Arial" w:cs="Arial"/>
              </w:rPr>
              <w:t xml:space="preserve">Living alone </w:t>
            </w:r>
            <w:r w:rsidRPr="00921CAF">
              <w:rPr>
                <w:rFonts w:ascii="Arial" w:eastAsia="MS Mincho" w:hAnsi="Arial" w:cs="Arial"/>
              </w:rPr>
              <w:t>[ref]</w:t>
            </w:r>
            <w:r w:rsidRPr="00921CAF">
              <w:rPr>
                <w:rFonts w:ascii="Arial" w:eastAsiaTheme="minorEastAsia" w:hAnsi="Arial" w:cs="Arial"/>
              </w:rPr>
              <w:t xml:space="preserve"> / </w:t>
            </w:r>
            <w:r w:rsidRPr="00921CAF">
              <w:rPr>
                <w:rFonts w:ascii="Arial" w:hAnsi="Arial" w:cs="Arial"/>
              </w:rPr>
              <w:t>Not living alone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464425" w14:textId="173C5B13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</w:t>
            </w:r>
            <w:r w:rsidR="00C92F73">
              <w:rPr>
                <w:rFonts w:ascii="Arial" w:eastAsia="Meiryo" w:hAnsi="Arial" w:cs="Arial"/>
              </w:rPr>
              <w:t>2</w:t>
            </w:r>
          </w:p>
        </w:tc>
        <w:tc>
          <w:tcPr>
            <w:tcW w:w="860" w:type="pct"/>
          </w:tcPr>
          <w:p w14:paraId="10B106DA" w14:textId="74602446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6</w:t>
            </w:r>
            <w:r w:rsidRPr="00921CAF">
              <w:rPr>
                <w:rFonts w:ascii="Arial" w:eastAsia="Meiryo" w:hAnsi="Arial" w:cs="Arial"/>
              </w:rPr>
              <w:t>, 0.0</w:t>
            </w:r>
            <w:r w:rsidR="00C92F73">
              <w:rPr>
                <w:rFonts w:ascii="Arial" w:eastAsia="Meiryo" w:hAnsi="Arial" w:cs="Arial"/>
              </w:rPr>
              <w:t>9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26090A4" w14:textId="275C8738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68</w:t>
            </w:r>
            <w:r w:rsidR="002951DA">
              <w:rPr>
                <w:rFonts w:ascii="Arial" w:eastAsia="Meiryo" w:hAnsi="Arial" w:cs="Arial"/>
              </w:rPr>
              <w:t>5</w:t>
            </w:r>
          </w:p>
        </w:tc>
      </w:tr>
      <w:tr w:rsidR="00C23FC8" w:rsidRPr="00D91BFE" w14:paraId="0B9211A1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F6F304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Alcohol use</w:t>
            </w:r>
          </w:p>
          <w:p w14:paraId="65D5C6CE" w14:textId="77777777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eastAsiaTheme="minorEastAsia" w:hAnsi="Arial" w:cs="Arial"/>
              </w:rPr>
            </w:pPr>
            <w:r w:rsidRPr="00921CAF">
              <w:rPr>
                <w:rFonts w:ascii="Arial" w:hAnsi="Arial" w:cs="Arial"/>
              </w:rPr>
              <w:t xml:space="preserve">None </w:t>
            </w:r>
            <w:r w:rsidRPr="00921CAF">
              <w:rPr>
                <w:rFonts w:ascii="Arial" w:eastAsia="MS Mincho" w:hAnsi="Arial" w:cs="Arial"/>
              </w:rPr>
              <w:t>[ref]</w:t>
            </w:r>
            <w:r w:rsidRPr="00921CAF">
              <w:rPr>
                <w:rFonts w:ascii="Arial" w:eastAsiaTheme="minorEastAsia" w:hAnsi="Arial" w:cs="Arial"/>
              </w:rPr>
              <w:t xml:space="preserve"> / </w:t>
            </w:r>
            <w:r w:rsidRPr="00921CAF">
              <w:rPr>
                <w:rFonts w:ascii="Arial" w:hAnsi="Arial" w:cs="Arial"/>
              </w:rPr>
              <w:t>≤once/month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38AB52" w14:textId="23BC430A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11</w:t>
            </w:r>
          </w:p>
        </w:tc>
        <w:tc>
          <w:tcPr>
            <w:tcW w:w="860" w:type="pct"/>
          </w:tcPr>
          <w:p w14:paraId="7A114480" w14:textId="1934CABF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</w:t>
            </w:r>
            <w:r w:rsidR="00C92F73">
              <w:rPr>
                <w:rFonts w:ascii="Arial" w:eastAsia="Meiryo" w:hAnsi="Arial" w:cs="Arial"/>
              </w:rPr>
              <w:t>3</w:t>
            </w:r>
            <w:r w:rsidRPr="00921CAF">
              <w:rPr>
                <w:rFonts w:ascii="Arial" w:eastAsia="Meiryo" w:hAnsi="Arial" w:cs="Arial"/>
              </w:rPr>
              <w:t>, 0.</w:t>
            </w:r>
            <w:r w:rsidR="00C92F73">
              <w:rPr>
                <w:rFonts w:ascii="Arial" w:eastAsia="Meiryo" w:hAnsi="Arial" w:cs="Arial"/>
              </w:rPr>
              <w:t>2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37DC8EE" w14:textId="1952B0E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9</w:t>
            </w:r>
          </w:p>
        </w:tc>
      </w:tr>
      <w:tr w:rsidR="00C23FC8" w:rsidRPr="00D91BFE" w14:paraId="559EE37D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BB05AE" w14:textId="77777777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 xml:space="preserve">None </w:t>
            </w:r>
            <w:r w:rsidRPr="00921CAF">
              <w:rPr>
                <w:rFonts w:ascii="Arial" w:eastAsia="MS Mincho" w:hAnsi="Arial" w:cs="Arial"/>
              </w:rPr>
              <w:t>[ref]</w:t>
            </w:r>
            <w:r w:rsidRPr="00921CAF">
              <w:rPr>
                <w:rFonts w:ascii="Arial" w:eastAsiaTheme="minorEastAsia" w:hAnsi="Arial" w:cs="Arial"/>
              </w:rPr>
              <w:t xml:space="preserve"> / </w:t>
            </w:r>
            <w:r w:rsidRPr="00921CAF">
              <w:rPr>
                <w:rFonts w:ascii="Arial" w:hAnsi="Arial" w:cs="Arial"/>
              </w:rPr>
              <w:t>2–4 times/month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AD5ED42" w14:textId="1458FAD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1</w:t>
            </w:r>
          </w:p>
        </w:tc>
        <w:tc>
          <w:tcPr>
            <w:tcW w:w="860" w:type="pct"/>
          </w:tcPr>
          <w:p w14:paraId="4BFBB8FE" w14:textId="3171D12C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</w:t>
            </w:r>
            <w:r w:rsidR="00C92F73">
              <w:rPr>
                <w:rFonts w:ascii="Arial" w:eastAsia="Meiryo" w:hAnsi="Arial" w:cs="Arial"/>
              </w:rPr>
              <w:t>10</w:t>
            </w:r>
            <w:r w:rsidRPr="00921CAF">
              <w:rPr>
                <w:rFonts w:ascii="Arial" w:eastAsia="Meiryo" w:hAnsi="Arial" w:cs="Arial"/>
              </w:rPr>
              <w:t>, 0.0</w:t>
            </w:r>
            <w:r w:rsidR="00C92F73">
              <w:rPr>
                <w:rFonts w:ascii="Arial" w:eastAsia="Meiryo" w:hAnsi="Arial" w:cs="Arial"/>
              </w:rPr>
              <w:t>8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F4D513" w14:textId="76724B9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80</w:t>
            </w:r>
            <w:r w:rsidR="002951DA">
              <w:rPr>
                <w:rFonts w:ascii="Arial" w:eastAsia="Meiryo" w:hAnsi="Arial" w:cs="Arial"/>
              </w:rPr>
              <w:t>2</w:t>
            </w:r>
          </w:p>
        </w:tc>
      </w:tr>
      <w:tr w:rsidR="00C23FC8" w:rsidRPr="00D91BFE" w14:paraId="7C047427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8A04FB" w14:textId="77777777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 xml:space="preserve">None </w:t>
            </w:r>
            <w:r w:rsidRPr="00921CAF">
              <w:rPr>
                <w:rFonts w:ascii="Arial" w:eastAsia="MS Mincho" w:hAnsi="Arial" w:cs="Arial"/>
              </w:rPr>
              <w:t>[ref]</w:t>
            </w:r>
            <w:r w:rsidRPr="00921CAF">
              <w:rPr>
                <w:rFonts w:ascii="Arial" w:eastAsiaTheme="minorEastAsia" w:hAnsi="Arial" w:cs="Arial"/>
              </w:rPr>
              <w:t xml:space="preserve"> / </w:t>
            </w:r>
            <w:r w:rsidRPr="00921CAF">
              <w:rPr>
                <w:rFonts w:ascii="Arial" w:hAnsi="Arial" w:cs="Arial"/>
              </w:rPr>
              <w:t>2–3 times/week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EDF178" w14:textId="19C9D79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</w:t>
            </w:r>
            <w:r w:rsidR="00C92F73">
              <w:rPr>
                <w:rFonts w:ascii="Arial" w:eastAsia="Meiryo" w:hAnsi="Arial" w:cs="Arial"/>
              </w:rPr>
              <w:t>7</w:t>
            </w:r>
          </w:p>
        </w:tc>
        <w:tc>
          <w:tcPr>
            <w:tcW w:w="860" w:type="pct"/>
          </w:tcPr>
          <w:p w14:paraId="2B554BBB" w14:textId="3CCD497B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6</w:t>
            </w:r>
            <w:r w:rsidRPr="00921CAF">
              <w:rPr>
                <w:rFonts w:ascii="Arial" w:eastAsia="Meiryo" w:hAnsi="Arial" w:cs="Arial"/>
              </w:rPr>
              <w:t>, 0.19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471530" w14:textId="2A88D20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286</w:t>
            </w:r>
          </w:p>
        </w:tc>
      </w:tr>
      <w:tr w:rsidR="00C23FC8" w:rsidRPr="00D91BFE" w14:paraId="5CCDC3CD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8F255" w14:textId="77777777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 xml:space="preserve">None </w:t>
            </w:r>
            <w:r w:rsidRPr="00921CAF">
              <w:rPr>
                <w:rFonts w:ascii="Arial" w:eastAsia="MS Mincho" w:hAnsi="Arial" w:cs="Arial"/>
              </w:rPr>
              <w:t>[ref]</w:t>
            </w:r>
            <w:r w:rsidRPr="00921CAF">
              <w:rPr>
                <w:rFonts w:ascii="Arial" w:eastAsiaTheme="minorEastAsia" w:hAnsi="Arial" w:cs="Arial"/>
              </w:rPr>
              <w:t xml:space="preserve"> / </w:t>
            </w:r>
            <w:r w:rsidRPr="00921CAF">
              <w:rPr>
                <w:rFonts w:ascii="Arial" w:hAnsi="Arial" w:cs="Arial"/>
              </w:rPr>
              <w:t>≥4 times/week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A58283" w14:textId="5DEDD79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4</w:t>
            </w:r>
          </w:p>
        </w:tc>
        <w:tc>
          <w:tcPr>
            <w:tcW w:w="860" w:type="pct"/>
          </w:tcPr>
          <w:p w14:paraId="188CE16A" w14:textId="7EBEBB61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1</w:t>
            </w:r>
            <w:r w:rsidR="00C92F73">
              <w:rPr>
                <w:rFonts w:ascii="Arial" w:eastAsia="Meiryo" w:hAnsi="Arial" w:cs="Arial"/>
              </w:rPr>
              <w:t>5</w:t>
            </w:r>
            <w:r w:rsidRPr="00921CAF">
              <w:rPr>
                <w:rFonts w:ascii="Arial" w:eastAsia="Meiryo" w:hAnsi="Arial" w:cs="Arial"/>
              </w:rPr>
              <w:t>, 0.0</w:t>
            </w:r>
            <w:r w:rsidR="00C92F73">
              <w:rPr>
                <w:rFonts w:ascii="Arial" w:eastAsia="Meiryo" w:hAnsi="Arial" w:cs="Arial"/>
              </w:rPr>
              <w:t>6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B062DE" w14:textId="76277D3C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405</w:t>
            </w:r>
          </w:p>
        </w:tc>
      </w:tr>
      <w:tr w:rsidR="00C23FC8" w:rsidRPr="00D91BFE" w14:paraId="00CA7998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DD71B4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  <w:color w:val="000000"/>
                <w:kern w:val="24"/>
              </w:rPr>
            </w:pPr>
            <w:r w:rsidRPr="00921CAF">
              <w:rPr>
                <w:rFonts w:ascii="Arial" w:hAnsi="Arial" w:cs="Arial"/>
                <w:color w:val="000000"/>
                <w:kern w:val="24"/>
              </w:rPr>
              <w:t>Smoking history</w:t>
            </w:r>
          </w:p>
          <w:p w14:paraId="365FE540" w14:textId="77777777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eastAsiaTheme="minorEastAsia" w:hAnsi="Arial" w:cs="Arial"/>
              </w:rPr>
            </w:pPr>
            <w:r w:rsidRPr="00921CAF">
              <w:rPr>
                <w:rFonts w:ascii="Arial" w:hAnsi="Arial" w:cs="Arial"/>
                <w:color w:val="000000"/>
                <w:kern w:val="24"/>
              </w:rPr>
              <w:t xml:space="preserve">Never smoker </w:t>
            </w:r>
            <w:r w:rsidRPr="00921CAF">
              <w:rPr>
                <w:rFonts w:ascii="Arial" w:eastAsia="MS Mincho" w:hAnsi="Arial" w:cs="Arial"/>
                <w:color w:val="000000"/>
                <w:kern w:val="24"/>
              </w:rPr>
              <w:t>[ref]</w:t>
            </w:r>
            <w:r w:rsidRPr="00921CAF">
              <w:rPr>
                <w:rFonts w:ascii="Arial" w:eastAsiaTheme="minorEastAsia" w:hAnsi="Arial" w:cs="Arial"/>
              </w:rPr>
              <w:t xml:space="preserve"> / </w:t>
            </w:r>
            <w:r w:rsidRPr="00921CAF">
              <w:rPr>
                <w:rFonts w:ascii="Arial" w:eastAsia="MS Mincho" w:hAnsi="Arial" w:cs="Arial"/>
                <w:color w:val="000000"/>
                <w:kern w:val="24"/>
              </w:rPr>
              <w:t>Current</w:t>
            </w:r>
            <w:r w:rsidRPr="00921CAF">
              <w:rPr>
                <w:rFonts w:ascii="Arial" w:hAnsi="Arial" w:cs="Arial"/>
                <w:color w:val="000000"/>
                <w:kern w:val="24"/>
              </w:rPr>
              <w:t xml:space="preserve"> smoker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EAA072" w14:textId="63FC508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2</w:t>
            </w:r>
          </w:p>
        </w:tc>
        <w:tc>
          <w:tcPr>
            <w:tcW w:w="860" w:type="pct"/>
          </w:tcPr>
          <w:p w14:paraId="1F19E0E0" w14:textId="4D8B348C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9</w:t>
            </w:r>
            <w:r w:rsidRPr="00921CAF">
              <w:rPr>
                <w:rFonts w:ascii="Arial" w:eastAsia="Meiryo" w:hAnsi="Arial" w:cs="Arial"/>
              </w:rPr>
              <w:t>, 0.05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ED4B257" w14:textId="706BABA9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62</w:t>
            </w:r>
            <w:r w:rsidR="002951DA">
              <w:rPr>
                <w:rFonts w:ascii="Arial" w:eastAsia="Meiryo" w:hAnsi="Arial" w:cs="Arial"/>
              </w:rPr>
              <w:t>5</w:t>
            </w:r>
          </w:p>
        </w:tc>
      </w:tr>
      <w:tr w:rsidR="00C23FC8" w:rsidRPr="00D91BFE" w14:paraId="52BD1080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7625B" w14:textId="77777777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  <w:color w:val="000000"/>
                <w:kern w:val="24"/>
              </w:rPr>
              <w:lastRenderedPageBreak/>
              <w:t xml:space="preserve">Never smoker </w:t>
            </w:r>
            <w:r w:rsidRPr="00921CAF">
              <w:rPr>
                <w:rFonts w:ascii="Arial" w:eastAsia="MS Mincho" w:hAnsi="Arial" w:cs="Arial"/>
                <w:color w:val="000000"/>
                <w:kern w:val="24"/>
              </w:rPr>
              <w:t>[ref]</w:t>
            </w:r>
            <w:r w:rsidRPr="00921CAF">
              <w:rPr>
                <w:rFonts w:ascii="Arial" w:eastAsiaTheme="minorEastAsia" w:hAnsi="Arial" w:cs="Arial"/>
              </w:rPr>
              <w:t xml:space="preserve"> / </w:t>
            </w:r>
            <w:r w:rsidRPr="00921CAF">
              <w:rPr>
                <w:rFonts w:ascii="Arial" w:eastAsia="MS Mincho" w:hAnsi="Arial" w:cs="Arial"/>
                <w:color w:val="000000"/>
                <w:kern w:val="24"/>
              </w:rPr>
              <w:t>Prior</w:t>
            </w:r>
            <w:r w:rsidRPr="00921CAF">
              <w:rPr>
                <w:rFonts w:ascii="Arial" w:hAnsi="Arial" w:cs="Arial"/>
              </w:rPr>
              <w:t xml:space="preserve"> smoker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A75285C" w14:textId="6DA55333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2</w:t>
            </w:r>
          </w:p>
        </w:tc>
        <w:tc>
          <w:tcPr>
            <w:tcW w:w="860" w:type="pct"/>
          </w:tcPr>
          <w:p w14:paraId="1B9A14A3" w14:textId="123E2BE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8, 0.12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166212" w14:textId="422B36C3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67</w:t>
            </w:r>
            <w:r w:rsidR="002951DA">
              <w:rPr>
                <w:rFonts w:ascii="Arial" w:eastAsia="Meiryo" w:hAnsi="Arial" w:cs="Arial"/>
              </w:rPr>
              <w:t>3</w:t>
            </w:r>
          </w:p>
        </w:tc>
      </w:tr>
      <w:tr w:rsidR="00C23FC8" w:rsidRPr="00D91BFE" w14:paraId="3E552213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2ECEAD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  <w:color w:val="000000"/>
                <w:kern w:val="24"/>
              </w:rPr>
            </w:pPr>
            <w:r w:rsidRPr="00921CAF">
              <w:rPr>
                <w:rFonts w:ascii="Arial" w:hAnsi="Arial" w:cs="Arial"/>
                <w:color w:val="000000"/>
                <w:kern w:val="24"/>
              </w:rPr>
              <w:t>Eating habits</w:t>
            </w:r>
          </w:p>
          <w:p w14:paraId="30BB8F6D" w14:textId="4D594409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eastAsiaTheme="minorEastAsia" w:hAnsi="Arial" w:cs="Arial"/>
              </w:rPr>
            </w:pPr>
            <w:r w:rsidRPr="00921CAF">
              <w:rPr>
                <w:rFonts w:ascii="Arial" w:eastAsiaTheme="minorEastAsia" w:hAnsi="Arial" w:cs="Arial"/>
              </w:rPr>
              <w:t xml:space="preserve">Regular [ref] / </w:t>
            </w:r>
            <w:r w:rsidR="001E589F" w:rsidRPr="00921CAF">
              <w:rPr>
                <w:rFonts w:ascii="Arial" w:eastAsiaTheme="minorEastAsia" w:hAnsi="Arial" w:cs="Arial"/>
              </w:rPr>
              <w:t>A</w:t>
            </w:r>
            <w:r w:rsidRPr="00921CAF">
              <w:rPr>
                <w:rFonts w:ascii="Arial" w:eastAsiaTheme="minorEastAsia" w:hAnsi="Arial" w:cs="Arial"/>
              </w:rPr>
              <w:t xml:space="preserve"> little regular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7A1480" w14:textId="0EE0A119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</w:t>
            </w:r>
            <w:r w:rsidR="00C92F73">
              <w:rPr>
                <w:rFonts w:ascii="Arial" w:eastAsia="Meiryo" w:hAnsi="Arial" w:cs="Arial"/>
              </w:rPr>
              <w:t>3</w:t>
            </w:r>
          </w:p>
        </w:tc>
        <w:tc>
          <w:tcPr>
            <w:tcW w:w="860" w:type="pct"/>
          </w:tcPr>
          <w:p w14:paraId="34714C6A" w14:textId="054BB23D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7</w:t>
            </w:r>
            <w:r w:rsidRPr="00921CAF">
              <w:rPr>
                <w:rFonts w:ascii="Arial" w:eastAsia="Meiryo" w:hAnsi="Arial" w:cs="Arial"/>
              </w:rPr>
              <w:t>, 0.12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8D5725" w14:textId="440174D3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55</w:t>
            </w:r>
            <w:r w:rsidR="002951DA">
              <w:rPr>
                <w:rFonts w:ascii="Arial" w:eastAsia="Meiryo" w:hAnsi="Arial" w:cs="Arial"/>
              </w:rPr>
              <w:t>1</w:t>
            </w:r>
          </w:p>
        </w:tc>
      </w:tr>
      <w:tr w:rsidR="00C23FC8" w:rsidRPr="00D91BFE" w14:paraId="109E8514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0901A6" w14:textId="7493E9CE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hAnsi="Arial" w:cs="Arial"/>
                <w:color w:val="000000"/>
                <w:kern w:val="24"/>
              </w:rPr>
            </w:pPr>
            <w:r w:rsidRPr="00921CAF">
              <w:rPr>
                <w:rFonts w:ascii="Arial" w:eastAsiaTheme="minorEastAsia" w:hAnsi="Arial" w:cs="Arial"/>
              </w:rPr>
              <w:t xml:space="preserve">Regular [ref] / </w:t>
            </w:r>
            <w:r w:rsidR="001E589F" w:rsidRPr="00921CAF">
              <w:rPr>
                <w:rFonts w:ascii="Arial" w:eastAsiaTheme="minorEastAsia" w:hAnsi="Arial" w:cs="Arial"/>
              </w:rPr>
              <w:t>A</w:t>
            </w:r>
            <w:r w:rsidRPr="00921CAF">
              <w:rPr>
                <w:rFonts w:ascii="Arial" w:eastAsiaTheme="minorEastAsia" w:hAnsi="Arial" w:cs="Arial"/>
              </w:rPr>
              <w:t xml:space="preserve"> little irregular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B9139D5" w14:textId="06EB9201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0</w:t>
            </w:r>
          </w:p>
        </w:tc>
        <w:tc>
          <w:tcPr>
            <w:tcW w:w="860" w:type="pct"/>
          </w:tcPr>
          <w:p w14:paraId="3D649C3C" w14:textId="2127DDAD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</w:t>
            </w:r>
            <w:r w:rsidR="00C92F73">
              <w:rPr>
                <w:rFonts w:ascii="Arial" w:eastAsia="Meiryo" w:hAnsi="Arial" w:cs="Arial"/>
              </w:rPr>
              <w:t>10</w:t>
            </w:r>
            <w:r w:rsidRPr="00921CAF">
              <w:rPr>
                <w:rFonts w:ascii="Arial" w:eastAsia="Meiryo" w:hAnsi="Arial" w:cs="Arial"/>
              </w:rPr>
              <w:t>, 0.0</w:t>
            </w:r>
            <w:r w:rsidR="00C92F73">
              <w:rPr>
                <w:rFonts w:ascii="Arial" w:eastAsia="Meiryo" w:hAnsi="Arial" w:cs="Arial"/>
              </w:rPr>
              <w:t>9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7CA8D60" w14:textId="116FFBE9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92</w:t>
            </w:r>
            <w:r w:rsidR="002951DA">
              <w:rPr>
                <w:rFonts w:ascii="Arial" w:eastAsia="Meiryo" w:hAnsi="Arial" w:cs="Arial"/>
              </w:rPr>
              <w:t>8</w:t>
            </w:r>
          </w:p>
        </w:tc>
      </w:tr>
      <w:tr w:rsidR="00C23FC8" w:rsidRPr="00D91BFE" w14:paraId="11C6E73F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6404A4" w14:textId="77777777" w:rsidR="00276640" w:rsidRPr="00921CAF" w:rsidRDefault="00276640" w:rsidP="00921CAF">
            <w:pPr>
              <w:pStyle w:val="ListParagraph"/>
              <w:ind w:left="0" w:firstLineChars="50" w:firstLine="110"/>
              <w:rPr>
                <w:rFonts w:ascii="Arial" w:hAnsi="Arial" w:cs="Arial"/>
                <w:color w:val="000000"/>
                <w:kern w:val="24"/>
              </w:rPr>
            </w:pPr>
            <w:r w:rsidRPr="00921CAF">
              <w:rPr>
                <w:rFonts w:ascii="Arial" w:eastAsiaTheme="minorEastAsia" w:hAnsi="Arial" w:cs="Arial"/>
              </w:rPr>
              <w:t>Regular [ref] / Irregular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12E025" w14:textId="101FC6C1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</w:t>
            </w:r>
            <w:r w:rsidR="00C92F73">
              <w:rPr>
                <w:rFonts w:ascii="Arial" w:eastAsia="Meiryo" w:hAnsi="Arial" w:cs="Arial"/>
              </w:rPr>
              <w:t>4</w:t>
            </w:r>
          </w:p>
        </w:tc>
        <w:tc>
          <w:tcPr>
            <w:tcW w:w="860" w:type="pct"/>
          </w:tcPr>
          <w:p w14:paraId="332DB9BE" w14:textId="00FC5483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7, 0.14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3B80BE" w14:textId="6B42D3F8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508</w:t>
            </w:r>
          </w:p>
        </w:tc>
      </w:tr>
      <w:tr w:rsidR="00C23FC8" w:rsidRPr="00D91BFE" w14:paraId="37C56586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A216DC" w14:textId="20EC8683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Age</w:t>
            </w:r>
            <w:r w:rsidR="00CF6724">
              <w:rPr>
                <w:rFonts w:ascii="Arial" w:hAnsi="Arial" w:cs="Arial"/>
              </w:rPr>
              <w:t>, years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353A786" w14:textId="7DCABBA4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</w:t>
            </w:r>
          </w:p>
        </w:tc>
        <w:tc>
          <w:tcPr>
            <w:tcW w:w="860" w:type="pct"/>
          </w:tcPr>
          <w:p w14:paraId="1B4EA2F6" w14:textId="7E891F4D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1</w:t>
            </w:r>
            <w:r w:rsidRPr="00921CAF">
              <w:rPr>
                <w:rFonts w:ascii="Arial" w:eastAsia="Meiryo" w:hAnsi="Arial" w:cs="Arial"/>
              </w:rPr>
              <w:t>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CE84B2" w14:textId="6D82BA84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228</w:t>
            </w:r>
          </w:p>
        </w:tc>
      </w:tr>
      <w:tr w:rsidR="00C23FC8" w:rsidRPr="00D91BFE" w14:paraId="59F9ECA0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D49CBF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Duration of current employment, years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98E27C6" w14:textId="4B3A495F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</w:t>
            </w:r>
          </w:p>
        </w:tc>
        <w:tc>
          <w:tcPr>
            <w:tcW w:w="860" w:type="pct"/>
          </w:tcPr>
          <w:p w14:paraId="1D98AF59" w14:textId="097316A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8BA9B3" w14:textId="1F387ADB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927</w:t>
            </w:r>
          </w:p>
        </w:tc>
      </w:tr>
      <w:tr w:rsidR="00C23FC8" w:rsidRPr="00D91BFE" w14:paraId="4359A307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F7A398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Duration of disease, years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E4BE685" w14:textId="54CDDEE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</w:t>
            </w:r>
          </w:p>
        </w:tc>
        <w:tc>
          <w:tcPr>
            <w:tcW w:w="860" w:type="pct"/>
          </w:tcPr>
          <w:p w14:paraId="30D7502A" w14:textId="3ACC7676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1</w:t>
            </w:r>
            <w:r w:rsidRPr="00921CAF">
              <w:rPr>
                <w:rFonts w:ascii="Arial" w:eastAsia="Meiryo" w:hAnsi="Arial" w:cs="Arial"/>
              </w:rPr>
              <w:t>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F2B188C" w14:textId="50E95C3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30</w:t>
            </w:r>
            <w:r w:rsidR="002951DA">
              <w:rPr>
                <w:rFonts w:ascii="Arial" w:eastAsia="Meiryo" w:hAnsi="Arial" w:cs="Arial"/>
              </w:rPr>
              <w:t>4</w:t>
            </w:r>
          </w:p>
        </w:tc>
      </w:tr>
      <w:tr w:rsidR="00C23FC8" w:rsidRPr="00D91BFE" w14:paraId="564A8CD6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D01A29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Age at diagnosis, years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886FD6" w14:textId="23839189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</w:t>
            </w:r>
          </w:p>
        </w:tc>
        <w:tc>
          <w:tcPr>
            <w:tcW w:w="860" w:type="pct"/>
          </w:tcPr>
          <w:p w14:paraId="4F372F85" w14:textId="186CC8C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26E5CC" w14:textId="205E33CF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573</w:t>
            </w:r>
          </w:p>
        </w:tc>
      </w:tr>
      <w:tr w:rsidR="00C23FC8" w:rsidRPr="00D91BFE" w14:paraId="1DF98516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9E3C2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Sleep duration (weekdays), hours/day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73402C" w14:textId="58F65FAB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1</w:t>
            </w:r>
          </w:p>
        </w:tc>
        <w:tc>
          <w:tcPr>
            <w:tcW w:w="860" w:type="pct"/>
          </w:tcPr>
          <w:p w14:paraId="4B71C8C0" w14:textId="4EB4E40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3</w:t>
            </w:r>
            <w:r w:rsidRPr="00921CAF">
              <w:rPr>
                <w:rFonts w:ascii="Arial" w:eastAsia="Meiryo" w:hAnsi="Arial" w:cs="Arial"/>
              </w:rPr>
              <w:t>, 0.0</w:t>
            </w:r>
            <w:r w:rsidR="00C92F73">
              <w:rPr>
                <w:rFonts w:ascii="Arial" w:eastAsia="Meiryo" w:hAnsi="Arial" w:cs="Arial"/>
              </w:rPr>
              <w:t>2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2F55C0" w14:textId="0C9C689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55</w:t>
            </w:r>
            <w:r w:rsidR="002951DA">
              <w:rPr>
                <w:rFonts w:ascii="Arial" w:eastAsia="Meiryo" w:hAnsi="Arial" w:cs="Arial"/>
              </w:rPr>
              <w:t>7</w:t>
            </w:r>
          </w:p>
        </w:tc>
      </w:tr>
      <w:tr w:rsidR="00C23FC8" w:rsidRPr="00D91BFE" w14:paraId="0D609330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736AC5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Sleep duration (weekends), hours/day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ED3CFDF" w14:textId="6764207F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</w:t>
            </w:r>
          </w:p>
        </w:tc>
        <w:tc>
          <w:tcPr>
            <w:tcW w:w="860" w:type="pct"/>
          </w:tcPr>
          <w:p w14:paraId="2EDA82B7" w14:textId="2C195218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2</w:t>
            </w:r>
            <w:r w:rsidRPr="00921CAF">
              <w:rPr>
                <w:rFonts w:ascii="Arial" w:eastAsia="Meiryo" w:hAnsi="Arial" w:cs="Arial"/>
              </w:rPr>
              <w:t>, 0.01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FD5851E" w14:textId="626F37C3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940</w:t>
            </w:r>
          </w:p>
        </w:tc>
      </w:tr>
      <w:tr w:rsidR="00C23FC8" w:rsidRPr="00D91BFE" w14:paraId="77B93A49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FB5042" w14:textId="77777777" w:rsidR="00276640" w:rsidRPr="00921CAF" w:rsidRDefault="00276640" w:rsidP="00237510">
            <w:pPr>
              <w:pStyle w:val="ListParagraph"/>
              <w:ind w:left="0" w:firstLine="2"/>
              <w:rPr>
                <w:rFonts w:ascii="Arial" w:hAnsi="Arial" w:cs="Arial"/>
              </w:rPr>
            </w:pPr>
            <w:r w:rsidRPr="00921CAF">
              <w:rPr>
                <w:rFonts w:ascii="Arial" w:hAnsi="Arial" w:cs="Arial"/>
              </w:rPr>
              <w:t>Exercise habits, steps/day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42DA2D" w14:textId="5FBB13E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</w:t>
            </w:r>
          </w:p>
        </w:tc>
        <w:tc>
          <w:tcPr>
            <w:tcW w:w="860" w:type="pct"/>
          </w:tcPr>
          <w:p w14:paraId="7FB8E741" w14:textId="7472156A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8CB2EE" w14:textId="57AC70D4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883</w:t>
            </w:r>
          </w:p>
        </w:tc>
      </w:tr>
      <w:tr w:rsidR="00C23FC8" w:rsidRPr="00D91BFE" w14:paraId="404559DD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C0CD8" w14:textId="0AC1578B" w:rsidR="00276640" w:rsidRPr="00921CAF" w:rsidRDefault="00276640" w:rsidP="00921CAF">
            <w:pPr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>Work productivity (WPAI-GH)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557703" w14:textId="7777777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pct"/>
            <w:vAlign w:val="center"/>
          </w:tcPr>
          <w:p w14:paraId="66C37EEF" w14:textId="7777777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E996A6" w14:textId="7777777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C23FC8" w:rsidRPr="00D91BFE" w14:paraId="0B348E88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953AFE" w14:textId="77777777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>Presenteeism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04F598" w14:textId="0D714F7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</w:t>
            </w:r>
          </w:p>
        </w:tc>
        <w:tc>
          <w:tcPr>
            <w:tcW w:w="860" w:type="pct"/>
          </w:tcPr>
          <w:p w14:paraId="684EA175" w14:textId="199B74F3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B94EC28" w14:textId="7BE25F7F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11</w:t>
            </w:r>
            <w:r w:rsidR="002951DA">
              <w:rPr>
                <w:rFonts w:ascii="Arial" w:eastAsia="Meiryo" w:hAnsi="Arial" w:cs="Arial"/>
              </w:rPr>
              <w:t>8</w:t>
            </w:r>
          </w:p>
        </w:tc>
      </w:tr>
      <w:tr w:rsidR="00C23FC8" w:rsidRPr="00D91BFE" w14:paraId="30AF1C25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4C9C45" w14:textId="77777777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>Absenteeism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13EAFD" w14:textId="36768772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</w:t>
            </w:r>
          </w:p>
        </w:tc>
        <w:tc>
          <w:tcPr>
            <w:tcW w:w="860" w:type="pct"/>
          </w:tcPr>
          <w:p w14:paraId="5F2AE9B7" w14:textId="60658CBD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C54EA59" w14:textId="32D50BCC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164</w:t>
            </w:r>
          </w:p>
        </w:tc>
      </w:tr>
      <w:tr w:rsidR="00C23FC8" w:rsidRPr="00D91BFE" w14:paraId="38DCE13F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D779AE" w14:textId="77777777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>Overall work impairment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D63D192" w14:textId="3232627C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</w:t>
            </w:r>
          </w:p>
        </w:tc>
        <w:tc>
          <w:tcPr>
            <w:tcW w:w="860" w:type="pct"/>
          </w:tcPr>
          <w:p w14:paraId="496B7AD9" w14:textId="55982F0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54A223" w14:textId="4A50C36F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222</w:t>
            </w:r>
          </w:p>
        </w:tc>
      </w:tr>
      <w:tr w:rsidR="00C23FC8" w:rsidRPr="00D91BFE" w14:paraId="5A466B14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A0123" w14:textId="77777777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>Activity impairment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CA479F" w14:textId="17665364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</w:t>
            </w:r>
          </w:p>
        </w:tc>
        <w:tc>
          <w:tcPr>
            <w:tcW w:w="860" w:type="pct"/>
          </w:tcPr>
          <w:p w14:paraId="292A8989" w14:textId="69BB188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FEB2063" w14:textId="49A89C0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26</w:t>
            </w:r>
            <w:r w:rsidR="002951DA">
              <w:rPr>
                <w:rFonts w:ascii="Arial" w:eastAsia="Meiryo" w:hAnsi="Arial" w:cs="Arial"/>
              </w:rPr>
              <w:t>9</w:t>
            </w:r>
          </w:p>
        </w:tc>
      </w:tr>
      <w:tr w:rsidR="00C23FC8" w:rsidRPr="00D91BFE" w14:paraId="107A40AA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86B46F" w14:textId="697D6A30" w:rsidR="00276640" w:rsidRPr="00921CAF" w:rsidRDefault="00276640" w:rsidP="00921CAF">
            <w:pPr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 xml:space="preserve">Change from baseline to Week 48 in </w:t>
            </w:r>
            <w:r w:rsidR="001E589F" w:rsidRPr="00921CAF">
              <w:rPr>
                <w:rFonts w:ascii="Arial" w:hAnsi="Arial" w:cs="Arial"/>
                <w:sz w:val="22"/>
              </w:rPr>
              <w:t>c</w:t>
            </w:r>
            <w:r w:rsidRPr="00921CAF">
              <w:rPr>
                <w:rFonts w:ascii="Arial" w:hAnsi="Arial" w:cs="Arial"/>
                <w:sz w:val="22"/>
              </w:rPr>
              <w:t>ognitive impairment (COBRA)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CC4DBD0" w14:textId="6476A018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1</w:t>
            </w:r>
          </w:p>
        </w:tc>
        <w:tc>
          <w:tcPr>
            <w:tcW w:w="860" w:type="pct"/>
          </w:tcPr>
          <w:p w14:paraId="2731C46F" w14:textId="367387D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1, −0.0</w:t>
            </w:r>
            <w:r w:rsidR="00C92F73">
              <w:rPr>
                <w:rFonts w:ascii="Arial" w:eastAsia="Meiryo" w:hAnsi="Arial" w:cs="Arial"/>
              </w:rPr>
              <w:t>1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B499231" w14:textId="092DFCA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&lt;0.001</w:t>
            </w:r>
          </w:p>
        </w:tc>
      </w:tr>
      <w:tr w:rsidR="00C23FC8" w:rsidRPr="00D91BFE" w14:paraId="028D1E92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0F6B96" w14:textId="0B079E63" w:rsidR="00276640" w:rsidRPr="00921CAF" w:rsidRDefault="00276640" w:rsidP="00921CAF">
            <w:pPr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>Change from baseline to Week 48 in depressive symptoms (PHQ-9)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39F2B51" w14:textId="4441333B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2</w:t>
            </w:r>
          </w:p>
        </w:tc>
        <w:tc>
          <w:tcPr>
            <w:tcW w:w="860" w:type="pct"/>
          </w:tcPr>
          <w:p w14:paraId="5C4D8363" w14:textId="73165014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2, −0.01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4B65950" w14:textId="3A0B0A6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&lt;0.001</w:t>
            </w:r>
          </w:p>
        </w:tc>
      </w:tr>
      <w:tr w:rsidR="00C23FC8" w:rsidRPr="00D91BFE" w14:paraId="4BA3B4F2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DA659B" w14:textId="0B5F9213" w:rsidR="00276640" w:rsidRPr="00921CAF" w:rsidRDefault="00276640" w:rsidP="00921CAF">
            <w:pPr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 xml:space="preserve">Change from baseline to Week 48 in </w:t>
            </w:r>
            <w:r w:rsidR="001E589F" w:rsidRPr="00921CAF">
              <w:rPr>
                <w:rFonts w:ascii="Arial" w:hAnsi="Arial" w:cs="Arial"/>
                <w:sz w:val="22"/>
              </w:rPr>
              <w:t>s</w:t>
            </w:r>
            <w:r w:rsidRPr="00921CAF">
              <w:rPr>
                <w:rFonts w:ascii="Arial" w:hAnsi="Arial" w:cs="Arial"/>
                <w:sz w:val="22"/>
              </w:rPr>
              <w:t>leep disturbance (somnolence) (ESS)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778EFB6" w14:textId="5499C922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1</w:t>
            </w:r>
          </w:p>
        </w:tc>
        <w:tc>
          <w:tcPr>
            <w:tcW w:w="860" w:type="pct"/>
          </w:tcPr>
          <w:p w14:paraId="6590E205" w14:textId="0A63650D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1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23BCFE8" w14:textId="222852C8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100</w:t>
            </w:r>
          </w:p>
        </w:tc>
      </w:tr>
      <w:tr w:rsidR="00C23FC8" w:rsidRPr="00D91BFE" w14:paraId="51FB3C21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619490" w14:textId="6C73A630" w:rsidR="00276640" w:rsidRPr="00921CAF" w:rsidRDefault="00276640" w:rsidP="00921CAF">
            <w:pPr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 xml:space="preserve">Change from baseline to Week 48 in </w:t>
            </w:r>
            <w:r w:rsidR="001E589F" w:rsidRPr="00921CAF">
              <w:rPr>
                <w:rFonts w:ascii="Arial" w:hAnsi="Arial" w:cs="Arial"/>
                <w:sz w:val="22"/>
              </w:rPr>
              <w:t>s</w:t>
            </w:r>
            <w:r w:rsidRPr="00921CAF">
              <w:rPr>
                <w:rFonts w:ascii="Arial" w:hAnsi="Arial" w:cs="Arial"/>
                <w:sz w:val="22"/>
              </w:rPr>
              <w:t>leep disturbance (insomnia) (AIS)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8D3154" w14:textId="7FFC78D3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2</w:t>
            </w:r>
          </w:p>
        </w:tc>
        <w:tc>
          <w:tcPr>
            <w:tcW w:w="860" w:type="pct"/>
          </w:tcPr>
          <w:p w14:paraId="47AA3543" w14:textId="05894BC9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3, −0.0</w:t>
            </w:r>
            <w:r w:rsidR="00C92F73">
              <w:rPr>
                <w:rFonts w:ascii="Arial" w:eastAsia="Meiryo" w:hAnsi="Arial" w:cs="Arial"/>
              </w:rPr>
              <w:t>2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CA2BB2" w14:textId="7F2D214D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&lt;0.001</w:t>
            </w:r>
          </w:p>
        </w:tc>
      </w:tr>
      <w:tr w:rsidR="00C23FC8" w:rsidRPr="00D91BFE" w14:paraId="36551070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3EB07B" w14:textId="77777777" w:rsidR="00276640" w:rsidRPr="00921CAF" w:rsidRDefault="00276640" w:rsidP="00237510">
            <w:pPr>
              <w:jc w:val="left"/>
              <w:rPr>
                <w:rFonts w:ascii="Arial" w:hAnsi="Arial" w:cs="Arial"/>
                <w:sz w:val="22"/>
                <w14:ligatures w14:val="standardContextual"/>
              </w:rPr>
            </w:pPr>
            <w:r w:rsidRPr="00921CAF">
              <w:rPr>
                <w:rFonts w:ascii="Arial" w:hAnsi="Arial" w:cs="Arial"/>
                <w:sz w:val="22"/>
              </w:rPr>
              <w:t xml:space="preserve">Change in 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>living with partner</w:t>
            </w:r>
          </w:p>
          <w:p w14:paraId="36052724" w14:textId="77777777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  <w14:ligatures w14:val="standardContextual"/>
              </w:rPr>
              <w:t xml:space="preserve">Living alone </w:t>
            </w:r>
            <w:r w:rsidRPr="00921CAF">
              <w:rPr>
                <w:rFonts w:ascii="Arial" w:hAnsi="Arial" w:cs="Arial"/>
                <w:sz w:val="22"/>
              </w:rPr>
              <w:t xml:space="preserve">to 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>Living alone</w:t>
            </w:r>
            <w:r w:rsidRPr="00921CAF">
              <w:rPr>
                <w:rFonts w:ascii="Arial" w:hAnsi="Arial" w:cs="Arial"/>
                <w:sz w:val="22"/>
              </w:rPr>
              <w:t xml:space="preserve"> 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>[ref] / Living alone</w:t>
            </w:r>
            <w:r w:rsidRPr="00921CAF">
              <w:rPr>
                <w:rFonts w:ascii="Arial" w:hAnsi="Arial" w:cs="Arial"/>
                <w:sz w:val="22"/>
              </w:rPr>
              <w:t xml:space="preserve"> to 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>Not living alone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BB5C5A" w14:textId="01638B86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1</w:t>
            </w:r>
          </w:p>
        </w:tc>
        <w:tc>
          <w:tcPr>
            <w:tcW w:w="860" w:type="pct"/>
          </w:tcPr>
          <w:p w14:paraId="74D2E573" w14:textId="1F4FC5BD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2</w:t>
            </w:r>
            <w:r w:rsidR="00C92F73">
              <w:rPr>
                <w:rFonts w:ascii="Arial" w:eastAsia="Meiryo" w:hAnsi="Arial" w:cs="Arial"/>
              </w:rPr>
              <w:t>4</w:t>
            </w:r>
            <w:r w:rsidRPr="00921CAF">
              <w:rPr>
                <w:rFonts w:ascii="Arial" w:eastAsia="Meiryo" w:hAnsi="Arial" w:cs="Arial"/>
              </w:rPr>
              <w:t>, 0.26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9B95740" w14:textId="5261A898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91</w:t>
            </w:r>
            <w:r w:rsidR="002951DA">
              <w:rPr>
                <w:rFonts w:ascii="Arial" w:eastAsia="Meiryo" w:hAnsi="Arial" w:cs="Arial"/>
              </w:rPr>
              <w:t>2</w:t>
            </w:r>
          </w:p>
        </w:tc>
      </w:tr>
      <w:tr w:rsidR="00C23FC8" w:rsidRPr="00D91BFE" w14:paraId="030C9CC4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645886" w14:textId="2BBB5DA0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  <w14:ligatures w14:val="standardContextual"/>
              </w:rPr>
              <w:lastRenderedPageBreak/>
              <w:t xml:space="preserve">Living alone </w:t>
            </w:r>
            <w:r w:rsidRPr="00921CAF">
              <w:rPr>
                <w:rFonts w:ascii="Arial" w:hAnsi="Arial" w:cs="Arial"/>
                <w:sz w:val="22"/>
              </w:rPr>
              <w:t xml:space="preserve">to 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>Living alone</w:t>
            </w:r>
            <w:r w:rsidRPr="00921CAF">
              <w:rPr>
                <w:rFonts w:ascii="Arial" w:hAnsi="Arial" w:cs="Arial"/>
                <w:sz w:val="22"/>
              </w:rPr>
              <w:t xml:space="preserve"> 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 xml:space="preserve">[ref] / </w:t>
            </w:r>
            <w:r w:rsidRPr="00921CAF">
              <w:rPr>
                <w:rFonts w:ascii="Arial" w:hAnsi="Arial" w:cs="Arial"/>
                <w:sz w:val="22"/>
              </w:rPr>
              <w:t>Not l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>iving alone</w:t>
            </w:r>
            <w:r w:rsidRPr="00921CAF">
              <w:rPr>
                <w:rFonts w:ascii="Arial" w:hAnsi="Arial" w:cs="Arial"/>
                <w:sz w:val="22"/>
              </w:rPr>
              <w:t xml:space="preserve"> to </w:t>
            </w:r>
            <w:r w:rsidR="001E589F" w:rsidRPr="00921CAF">
              <w:rPr>
                <w:rFonts w:ascii="Arial" w:hAnsi="Arial" w:cs="Arial"/>
                <w:sz w:val="22"/>
                <w14:ligatures w14:val="standardContextual"/>
              </w:rPr>
              <w:t>L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>iving alone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CA50397" w14:textId="078DAD42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15</w:t>
            </w:r>
          </w:p>
        </w:tc>
        <w:tc>
          <w:tcPr>
            <w:tcW w:w="860" w:type="pct"/>
          </w:tcPr>
          <w:p w14:paraId="21879BE3" w14:textId="6676868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, 0.3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A7419BF" w14:textId="6C13CC3F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5</w:t>
            </w:r>
            <w:r w:rsidR="002951DA">
              <w:rPr>
                <w:rFonts w:ascii="Arial" w:eastAsia="Meiryo" w:hAnsi="Arial" w:cs="Arial"/>
              </w:rPr>
              <w:t>3</w:t>
            </w:r>
          </w:p>
        </w:tc>
      </w:tr>
      <w:tr w:rsidR="00C23FC8" w:rsidRPr="00D91BFE" w14:paraId="69C9E8FB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6BFA8" w14:textId="4E03830A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  <w14:ligatures w14:val="standardContextual"/>
              </w:rPr>
              <w:t xml:space="preserve">Living alone </w:t>
            </w:r>
            <w:r w:rsidRPr="00921CAF">
              <w:rPr>
                <w:rFonts w:ascii="Arial" w:hAnsi="Arial" w:cs="Arial"/>
                <w:sz w:val="22"/>
              </w:rPr>
              <w:t xml:space="preserve">to 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>Living alone</w:t>
            </w:r>
            <w:r w:rsidRPr="00921CAF">
              <w:rPr>
                <w:rFonts w:ascii="Arial" w:hAnsi="Arial" w:cs="Arial"/>
                <w:sz w:val="22"/>
              </w:rPr>
              <w:t xml:space="preserve"> 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 xml:space="preserve">[ref] / </w:t>
            </w:r>
            <w:r w:rsidRPr="00921CAF">
              <w:rPr>
                <w:rFonts w:ascii="Arial" w:hAnsi="Arial" w:cs="Arial"/>
                <w:sz w:val="22"/>
              </w:rPr>
              <w:t>Not l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>iving alone</w:t>
            </w:r>
            <w:r w:rsidRPr="00921CAF">
              <w:rPr>
                <w:rFonts w:ascii="Arial" w:hAnsi="Arial" w:cs="Arial"/>
                <w:sz w:val="22"/>
              </w:rPr>
              <w:t xml:space="preserve"> to </w:t>
            </w:r>
            <w:r w:rsidR="001E589F" w:rsidRPr="00921CAF">
              <w:rPr>
                <w:rFonts w:ascii="Arial" w:hAnsi="Arial" w:cs="Arial"/>
                <w:sz w:val="22"/>
              </w:rPr>
              <w:t>N</w:t>
            </w:r>
            <w:r w:rsidRPr="00921CAF">
              <w:rPr>
                <w:rFonts w:ascii="Arial" w:hAnsi="Arial" w:cs="Arial"/>
                <w:sz w:val="22"/>
              </w:rPr>
              <w:t xml:space="preserve">ot </w:t>
            </w:r>
            <w:r w:rsidRPr="00921CAF">
              <w:rPr>
                <w:rFonts w:ascii="Arial" w:hAnsi="Arial" w:cs="Arial"/>
                <w:sz w:val="22"/>
                <w14:ligatures w14:val="standardContextual"/>
              </w:rPr>
              <w:t>living alone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534934" w14:textId="4E8F799B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</w:t>
            </w:r>
            <w:r w:rsidR="00C92F73">
              <w:rPr>
                <w:rFonts w:ascii="Arial" w:eastAsia="Meiryo" w:hAnsi="Arial" w:cs="Arial"/>
              </w:rPr>
              <w:t>1</w:t>
            </w:r>
          </w:p>
        </w:tc>
        <w:tc>
          <w:tcPr>
            <w:tcW w:w="860" w:type="pct"/>
          </w:tcPr>
          <w:p w14:paraId="262C3113" w14:textId="375CA33B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7</w:t>
            </w:r>
            <w:r w:rsidRPr="00921CAF">
              <w:rPr>
                <w:rFonts w:ascii="Arial" w:eastAsia="Meiryo" w:hAnsi="Arial" w:cs="Arial"/>
              </w:rPr>
              <w:t>, 0.0</w:t>
            </w:r>
            <w:r w:rsidR="00C92F73">
              <w:rPr>
                <w:rFonts w:ascii="Arial" w:eastAsia="Meiryo" w:hAnsi="Arial" w:cs="Arial"/>
              </w:rPr>
              <w:t>8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8636FEF" w14:textId="77EEEA5E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894</w:t>
            </w:r>
          </w:p>
        </w:tc>
      </w:tr>
      <w:tr w:rsidR="00C23FC8" w:rsidRPr="00D91BFE" w14:paraId="6C0ABFA6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FBD821" w14:textId="77C6EE25" w:rsidR="00276640" w:rsidRPr="00921CAF" w:rsidRDefault="00276640" w:rsidP="00237510">
            <w:pPr>
              <w:jc w:val="left"/>
              <w:rPr>
                <w:rFonts w:ascii="Arial" w:hAnsi="Arial" w:cs="Arial"/>
                <w:color w:val="000000"/>
                <w:kern w:val="24"/>
                <w:sz w:val="22"/>
              </w:rPr>
            </w:pPr>
            <w:r w:rsidRPr="00921CAF">
              <w:rPr>
                <w:rFonts w:ascii="Arial" w:hAnsi="Arial" w:cs="Arial"/>
                <w:color w:val="000000"/>
                <w:kern w:val="24"/>
                <w:sz w:val="22"/>
              </w:rPr>
              <w:t xml:space="preserve">Change in </w:t>
            </w:r>
            <w:r w:rsidR="001E589F" w:rsidRPr="00921CAF">
              <w:rPr>
                <w:rFonts w:ascii="Arial" w:hAnsi="Arial" w:cs="Arial"/>
                <w:color w:val="000000"/>
                <w:kern w:val="24"/>
                <w:sz w:val="22"/>
              </w:rPr>
              <w:t>e</w:t>
            </w:r>
            <w:r w:rsidRPr="00921CAF">
              <w:rPr>
                <w:rFonts w:ascii="Arial" w:hAnsi="Arial" w:cs="Arial"/>
                <w:color w:val="000000"/>
                <w:kern w:val="24"/>
                <w:sz w:val="22"/>
              </w:rPr>
              <w:t>ating habits</w:t>
            </w:r>
          </w:p>
          <w:p w14:paraId="359F0F87" w14:textId="25AB07A4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 xml:space="preserve">Regular to Regular [ref] / Regular to </w:t>
            </w:r>
            <w:r w:rsidR="001E589F" w:rsidRPr="00921CAF">
              <w:rPr>
                <w:rFonts w:ascii="Arial" w:hAnsi="Arial" w:cs="Arial"/>
                <w:sz w:val="22"/>
              </w:rPr>
              <w:t>I</w:t>
            </w:r>
            <w:r w:rsidRPr="00921CAF">
              <w:rPr>
                <w:rFonts w:ascii="Arial" w:hAnsi="Arial" w:cs="Arial"/>
                <w:sz w:val="22"/>
              </w:rPr>
              <w:t>rregular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2387F6" w14:textId="23A2137C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</w:t>
            </w:r>
            <w:r w:rsidR="00C92F73">
              <w:rPr>
                <w:rFonts w:ascii="Arial" w:eastAsia="Meiryo" w:hAnsi="Arial" w:cs="Arial"/>
              </w:rPr>
              <w:t>3</w:t>
            </w:r>
          </w:p>
        </w:tc>
        <w:tc>
          <w:tcPr>
            <w:tcW w:w="860" w:type="pct"/>
          </w:tcPr>
          <w:p w14:paraId="1823B1A6" w14:textId="695EFA62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1</w:t>
            </w:r>
            <w:r w:rsidR="00C92F73">
              <w:rPr>
                <w:rFonts w:ascii="Arial" w:eastAsia="Meiryo" w:hAnsi="Arial" w:cs="Arial"/>
              </w:rPr>
              <w:t>5</w:t>
            </w:r>
            <w:r w:rsidRPr="00921CAF">
              <w:rPr>
                <w:rFonts w:ascii="Arial" w:eastAsia="Meiryo" w:hAnsi="Arial" w:cs="Arial"/>
              </w:rPr>
              <w:t>, 0.</w:t>
            </w:r>
            <w:r w:rsidR="00C92F73">
              <w:rPr>
                <w:rFonts w:ascii="Arial" w:eastAsia="Meiryo" w:hAnsi="Arial" w:cs="Arial"/>
              </w:rPr>
              <w:t>1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C62F982" w14:textId="7BB87BF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685</w:t>
            </w:r>
          </w:p>
        </w:tc>
      </w:tr>
      <w:tr w:rsidR="00C23FC8" w:rsidRPr="00D91BFE" w14:paraId="1A57E8FE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731D2" w14:textId="6F785798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 xml:space="preserve">Regular to Regular [ref] / </w:t>
            </w:r>
            <w:r w:rsidR="001E589F" w:rsidRPr="00921CAF">
              <w:rPr>
                <w:rFonts w:ascii="Arial" w:hAnsi="Arial" w:cs="Arial"/>
                <w:sz w:val="22"/>
              </w:rPr>
              <w:t>I</w:t>
            </w:r>
            <w:r w:rsidRPr="00921CAF">
              <w:rPr>
                <w:rFonts w:ascii="Arial" w:hAnsi="Arial" w:cs="Arial"/>
                <w:sz w:val="22"/>
              </w:rPr>
              <w:t>rregula</w:t>
            </w:r>
            <w:r w:rsidR="001E589F" w:rsidRPr="00921CAF">
              <w:rPr>
                <w:rFonts w:ascii="Arial" w:hAnsi="Arial" w:cs="Arial"/>
                <w:sz w:val="22"/>
              </w:rPr>
              <w:t>r</w:t>
            </w:r>
            <w:r w:rsidR="004A2627" w:rsidRPr="00921CAF">
              <w:rPr>
                <w:rFonts w:ascii="Arial" w:hAnsi="Arial" w:cs="Arial"/>
                <w:sz w:val="22"/>
              </w:rPr>
              <w:t xml:space="preserve"> to Regular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8EF427E" w14:textId="76C54A24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</w:t>
            </w:r>
            <w:r w:rsidR="00C92F73">
              <w:rPr>
                <w:rFonts w:ascii="Arial" w:eastAsia="Meiryo" w:hAnsi="Arial" w:cs="Arial"/>
              </w:rPr>
              <w:t>4</w:t>
            </w:r>
          </w:p>
        </w:tc>
        <w:tc>
          <w:tcPr>
            <w:tcW w:w="860" w:type="pct"/>
          </w:tcPr>
          <w:p w14:paraId="6DD6C9B1" w14:textId="49F16B0B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6, 0.1</w:t>
            </w:r>
            <w:r w:rsidR="00C92F73">
              <w:rPr>
                <w:rFonts w:ascii="Arial" w:eastAsia="Meiryo" w:hAnsi="Arial" w:cs="Arial"/>
              </w:rPr>
              <w:t>4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04770C" w14:textId="4DA44FC6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46</w:t>
            </w:r>
            <w:r w:rsidR="002951DA">
              <w:rPr>
                <w:rFonts w:ascii="Arial" w:eastAsia="Meiryo" w:hAnsi="Arial" w:cs="Arial"/>
              </w:rPr>
              <w:t>6</w:t>
            </w:r>
          </w:p>
        </w:tc>
      </w:tr>
      <w:tr w:rsidR="00C23FC8" w:rsidRPr="00D91BFE" w14:paraId="374E137D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9225C0" w14:textId="126E9F8D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 xml:space="preserve">Regular to Regular [ref] / Irregular to </w:t>
            </w:r>
            <w:r w:rsidR="001E589F" w:rsidRPr="00921CAF">
              <w:rPr>
                <w:rFonts w:ascii="Arial" w:hAnsi="Arial" w:cs="Arial"/>
                <w:sz w:val="22"/>
              </w:rPr>
              <w:t>I</w:t>
            </w:r>
            <w:r w:rsidRPr="00921CAF">
              <w:rPr>
                <w:rFonts w:ascii="Arial" w:hAnsi="Arial" w:cs="Arial"/>
                <w:sz w:val="22"/>
              </w:rPr>
              <w:t>rregula</w:t>
            </w:r>
            <w:r w:rsidR="001E589F" w:rsidRPr="00921CAF">
              <w:rPr>
                <w:rFonts w:ascii="Arial" w:hAnsi="Arial" w:cs="Arial"/>
                <w:sz w:val="22"/>
              </w:rPr>
              <w:t>r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BF098C" w14:textId="33954369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3</w:t>
            </w:r>
          </w:p>
        </w:tc>
        <w:tc>
          <w:tcPr>
            <w:tcW w:w="860" w:type="pct"/>
          </w:tcPr>
          <w:p w14:paraId="59DE0EAF" w14:textId="5FF14D06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10, 0.04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6E62CB6" w14:textId="4724BC3E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400</w:t>
            </w:r>
          </w:p>
        </w:tc>
      </w:tr>
      <w:tr w:rsidR="00C23FC8" w:rsidRPr="00D91BFE" w14:paraId="2D963A66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4E864A" w14:textId="38EBA5EF" w:rsidR="00276640" w:rsidRPr="00921CAF" w:rsidRDefault="00276640" w:rsidP="00921CAF">
            <w:pPr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 xml:space="preserve">Change in </w:t>
            </w:r>
            <w:r w:rsidR="001E589F" w:rsidRPr="00921CAF">
              <w:rPr>
                <w:rFonts w:ascii="Arial" w:hAnsi="Arial" w:cs="Arial"/>
                <w:sz w:val="22"/>
              </w:rPr>
              <w:t>s</w:t>
            </w:r>
            <w:r w:rsidRPr="00921CAF">
              <w:rPr>
                <w:rFonts w:ascii="Arial" w:hAnsi="Arial" w:cs="Arial"/>
                <w:sz w:val="22"/>
              </w:rPr>
              <w:t>leep duration (weekdays), hours/day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82A397" w14:textId="67566F5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</w:t>
            </w:r>
            <w:r w:rsidR="00C92F73">
              <w:rPr>
                <w:rFonts w:ascii="Arial" w:eastAsia="Meiryo" w:hAnsi="Arial" w:cs="Arial"/>
              </w:rPr>
              <w:t>1</w:t>
            </w:r>
          </w:p>
        </w:tc>
        <w:tc>
          <w:tcPr>
            <w:tcW w:w="860" w:type="pct"/>
          </w:tcPr>
          <w:p w14:paraId="02CAC87A" w14:textId="6830A46C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1, 0.02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879A406" w14:textId="2D20B2A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470</w:t>
            </w:r>
          </w:p>
        </w:tc>
      </w:tr>
      <w:tr w:rsidR="00C23FC8" w:rsidRPr="00D91BFE" w14:paraId="6E7321D7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4B18B8" w14:textId="4349A721" w:rsidR="00276640" w:rsidRPr="00921CAF" w:rsidRDefault="00276640" w:rsidP="00921CAF">
            <w:pPr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 xml:space="preserve">Change in </w:t>
            </w:r>
            <w:r w:rsidR="001E589F" w:rsidRPr="00921CAF">
              <w:rPr>
                <w:rFonts w:ascii="Arial" w:hAnsi="Arial" w:cs="Arial"/>
                <w:sz w:val="22"/>
              </w:rPr>
              <w:t>s</w:t>
            </w:r>
            <w:r w:rsidRPr="00921CAF">
              <w:rPr>
                <w:rFonts w:ascii="Arial" w:hAnsi="Arial" w:cs="Arial"/>
                <w:sz w:val="22"/>
              </w:rPr>
              <w:t>leep duration (weekends), hours/day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700377E" w14:textId="5A728E54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</w:t>
            </w:r>
          </w:p>
        </w:tc>
        <w:tc>
          <w:tcPr>
            <w:tcW w:w="860" w:type="pct"/>
          </w:tcPr>
          <w:p w14:paraId="7E5D9EEF" w14:textId="430A5F5E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1, 0.0</w:t>
            </w:r>
            <w:r w:rsidR="00C92F73">
              <w:rPr>
                <w:rFonts w:ascii="Arial" w:eastAsia="Meiryo" w:hAnsi="Arial" w:cs="Arial"/>
              </w:rPr>
              <w:t>2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8A71F92" w14:textId="7FF97A7A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891</w:t>
            </w:r>
          </w:p>
        </w:tc>
      </w:tr>
      <w:tr w:rsidR="00C23FC8" w:rsidRPr="00D91BFE" w14:paraId="06864DCE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E63455" w14:textId="7B9D66A4" w:rsidR="00276640" w:rsidRPr="00921CAF" w:rsidRDefault="00276640" w:rsidP="00921CAF">
            <w:pPr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 xml:space="preserve">Change in </w:t>
            </w:r>
            <w:r w:rsidR="001E589F" w:rsidRPr="00921CAF">
              <w:rPr>
                <w:rFonts w:ascii="Arial" w:hAnsi="Arial" w:cs="Arial"/>
                <w:sz w:val="22"/>
              </w:rPr>
              <w:t>e</w:t>
            </w:r>
            <w:r w:rsidRPr="00921CAF">
              <w:rPr>
                <w:rFonts w:ascii="Arial" w:hAnsi="Arial" w:cs="Arial"/>
                <w:sz w:val="22"/>
              </w:rPr>
              <w:t>xercise habits, steps/day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728B35" w14:textId="20DC98A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</w:t>
            </w:r>
          </w:p>
        </w:tc>
        <w:tc>
          <w:tcPr>
            <w:tcW w:w="860" w:type="pct"/>
          </w:tcPr>
          <w:p w14:paraId="50531A10" w14:textId="243E369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F1BBF4A" w14:textId="01BFEEEF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207</w:t>
            </w:r>
          </w:p>
        </w:tc>
      </w:tr>
      <w:tr w:rsidR="00C23FC8" w:rsidRPr="00D91BFE" w14:paraId="1662ADAB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639C18" w14:textId="6077909F" w:rsidR="00276640" w:rsidRPr="00921CAF" w:rsidRDefault="00276640" w:rsidP="00921CAF">
            <w:pPr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 xml:space="preserve">Change from baseline to Week 48 in </w:t>
            </w:r>
            <w:r w:rsidR="001E589F" w:rsidRPr="00921CAF">
              <w:rPr>
                <w:rFonts w:ascii="Arial" w:hAnsi="Arial" w:cs="Arial"/>
                <w:sz w:val="22"/>
              </w:rPr>
              <w:t>w</w:t>
            </w:r>
            <w:r w:rsidRPr="00921CAF">
              <w:rPr>
                <w:rFonts w:ascii="Arial" w:hAnsi="Arial" w:cs="Arial"/>
                <w:sz w:val="22"/>
              </w:rPr>
              <w:t>ork productivity (WPAI-GH)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6830C4" w14:textId="7777777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860" w:type="pct"/>
            <w:vAlign w:val="center"/>
          </w:tcPr>
          <w:p w14:paraId="1123A633" w14:textId="7777777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ABA196" w14:textId="7777777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C23FC8" w:rsidRPr="00D91BFE" w14:paraId="6733C53A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D391C" w14:textId="77777777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>Presenteeism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A74C5A8" w14:textId="3B3DF847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</w:t>
            </w:r>
          </w:p>
        </w:tc>
        <w:tc>
          <w:tcPr>
            <w:tcW w:w="860" w:type="pct"/>
          </w:tcPr>
          <w:p w14:paraId="5CCF99BE" w14:textId="3A4ED849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, −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349F474" w14:textId="7DCC49EC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</w:t>
            </w:r>
            <w:r w:rsidR="002951DA">
              <w:rPr>
                <w:rFonts w:ascii="Arial" w:eastAsia="Meiryo" w:hAnsi="Arial" w:cs="Arial"/>
              </w:rPr>
              <w:t>6</w:t>
            </w:r>
          </w:p>
        </w:tc>
      </w:tr>
      <w:tr w:rsidR="00C23FC8" w:rsidRPr="00D91BFE" w14:paraId="01DD56C8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224006" w14:textId="77777777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>Absenteeism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FF0CFB" w14:textId="213CE809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</w:t>
            </w:r>
          </w:p>
        </w:tc>
        <w:tc>
          <w:tcPr>
            <w:tcW w:w="860" w:type="pct"/>
          </w:tcPr>
          <w:p w14:paraId="27A1DB1E" w14:textId="2DF4EBC0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, 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5FD0E3" w14:textId="2804E1F8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17</w:t>
            </w:r>
          </w:p>
        </w:tc>
      </w:tr>
      <w:tr w:rsidR="00C23FC8" w:rsidRPr="00D91BFE" w14:paraId="6C634706" w14:textId="77777777" w:rsidTr="00BF3869">
        <w:trPr>
          <w:trHeight w:val="20"/>
        </w:trPr>
        <w:tc>
          <w:tcPr>
            <w:tcW w:w="26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6E09E" w14:textId="77777777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>Overall work impairment</w:t>
            </w:r>
          </w:p>
        </w:tc>
        <w:tc>
          <w:tcPr>
            <w:tcW w:w="954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6F3DC73" w14:textId="5E5DA9EE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</w:t>
            </w:r>
          </w:p>
        </w:tc>
        <w:tc>
          <w:tcPr>
            <w:tcW w:w="860" w:type="pct"/>
          </w:tcPr>
          <w:p w14:paraId="645D0A75" w14:textId="03C17F19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, −0.00</w:t>
            </w:r>
          </w:p>
        </w:tc>
        <w:tc>
          <w:tcPr>
            <w:tcW w:w="550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670CCF" w14:textId="31358A05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5</w:t>
            </w:r>
          </w:p>
        </w:tc>
      </w:tr>
      <w:tr w:rsidR="00C23FC8" w:rsidRPr="00D91BFE" w14:paraId="05E366B4" w14:textId="77777777" w:rsidTr="00BF3869">
        <w:trPr>
          <w:trHeight w:val="20"/>
        </w:trPr>
        <w:tc>
          <w:tcPr>
            <w:tcW w:w="2636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A8AB9D" w14:textId="77777777" w:rsidR="00276640" w:rsidRPr="00921CAF" w:rsidRDefault="00276640" w:rsidP="00921CAF">
            <w:pPr>
              <w:ind w:leftChars="68" w:left="143"/>
              <w:jc w:val="left"/>
              <w:rPr>
                <w:rFonts w:ascii="Arial" w:hAnsi="Arial" w:cs="Arial"/>
                <w:sz w:val="22"/>
              </w:rPr>
            </w:pPr>
            <w:r w:rsidRPr="00921CAF">
              <w:rPr>
                <w:rFonts w:ascii="Arial" w:hAnsi="Arial" w:cs="Arial"/>
                <w:sz w:val="22"/>
              </w:rPr>
              <w:t>Activity impairment</w:t>
            </w:r>
          </w:p>
        </w:tc>
        <w:tc>
          <w:tcPr>
            <w:tcW w:w="954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CC7861" w14:textId="6DFCB489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</w:t>
            </w:r>
          </w:p>
        </w:tc>
        <w:tc>
          <w:tcPr>
            <w:tcW w:w="860" w:type="pct"/>
            <w:tcBorders>
              <w:bottom w:val="single" w:sz="4" w:space="0" w:color="auto"/>
            </w:tcBorders>
          </w:tcPr>
          <w:p w14:paraId="2B3312FB" w14:textId="2605A03E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−0.00, −0.00</w:t>
            </w:r>
          </w:p>
        </w:tc>
        <w:tc>
          <w:tcPr>
            <w:tcW w:w="550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16BF6AE" w14:textId="40E1427D" w:rsidR="00276640" w:rsidRPr="00921CAF" w:rsidRDefault="00276640" w:rsidP="005A0893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921CAF">
              <w:rPr>
                <w:rFonts w:ascii="Arial" w:eastAsia="Meiryo" w:hAnsi="Arial" w:cs="Arial"/>
              </w:rPr>
              <w:t>0.001</w:t>
            </w:r>
          </w:p>
        </w:tc>
      </w:tr>
    </w:tbl>
    <w:p w14:paraId="48D993DF" w14:textId="32BD369D" w:rsidR="00031122" w:rsidRPr="008732E7" w:rsidRDefault="00FD1108" w:rsidP="00921CAF">
      <w:pPr>
        <w:jc w:val="left"/>
        <w:rPr>
          <w:sz w:val="20"/>
          <w:szCs w:val="21"/>
        </w:rPr>
      </w:pPr>
      <w:r w:rsidRPr="00D60B1C">
        <w:rPr>
          <w:rFonts w:ascii="Arial" w:hAnsi="Arial" w:cs="Arial"/>
          <w:sz w:val="22"/>
        </w:rPr>
        <w:t xml:space="preserve">AIS, Athens Insomnia Scale; CI, confidence interval; COBRA, Cognitive Complaints in Bipolar Disorder Rating Assessment; ESS, Epworth Sleepiness Scale; HUI3, Health Utilities Index Mark 3; PHQ-9, Patient Health Questionnaire-9; QOL, quality of life; </w:t>
      </w:r>
      <w:r w:rsidRPr="00D60B1C">
        <w:rPr>
          <w:rFonts w:ascii="Arial" w:eastAsia="Meiryo" w:hAnsi="Arial" w:cs="Arial"/>
          <w:color w:val="000000" w:themeColor="text1"/>
          <w:kern w:val="24"/>
          <w:sz w:val="22"/>
        </w:rPr>
        <w:t xml:space="preserve">ref, reference; </w:t>
      </w:r>
      <w:r w:rsidRPr="00D60B1C">
        <w:rPr>
          <w:rFonts w:ascii="Arial" w:hAnsi="Arial" w:cs="Arial"/>
          <w:sz w:val="22"/>
        </w:rPr>
        <w:t>WPAI-GH, Work Productivity and Activity Impairment</w:t>
      </w:r>
      <w:r w:rsidR="005242E5" w:rsidRPr="00D60B1C">
        <w:rPr>
          <w:rFonts w:ascii="Arial" w:hAnsi="Arial" w:cs="Arial"/>
          <w:sz w:val="22"/>
        </w:rPr>
        <w:t xml:space="preserve"> Questionnaire</w:t>
      </w:r>
      <w:r w:rsidRPr="00D60B1C">
        <w:rPr>
          <w:rFonts w:ascii="Arial" w:hAnsi="Arial" w:cs="Arial"/>
          <w:sz w:val="22"/>
        </w:rPr>
        <w:t>: General Health</w:t>
      </w:r>
      <w:bookmarkEnd w:id="0"/>
      <w:bookmarkEnd w:id="12"/>
    </w:p>
    <w:sectPr w:rsidR="00031122" w:rsidRPr="008732E7" w:rsidSect="007D6B84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6AD33F" w14:textId="77777777" w:rsidR="00433C82" w:rsidRDefault="00433C82" w:rsidP="009E2A82">
      <w:r>
        <w:separator/>
      </w:r>
    </w:p>
  </w:endnote>
  <w:endnote w:type="continuationSeparator" w:id="0">
    <w:p w14:paraId="0AE67014" w14:textId="77777777" w:rsidR="00433C82" w:rsidRDefault="00433C82" w:rsidP="009E2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BIZ UDPGothic">
    <w:altName w:val="BIZ UDPゴシック"/>
    <w:panose1 w:val="020B0400000000000000"/>
    <w:charset w:val="80"/>
    <w:family w:val="swiss"/>
    <w:pitch w:val="variable"/>
    <w:sig w:usb0="E00002F7" w:usb1="2AC7EDF8" w:usb2="00000012" w:usb3="00000000" w:csb0="00020001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eiryo">
    <w:altName w:val="Yu Gothic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5C82D2" w14:textId="77777777" w:rsidR="007D6B84" w:rsidRDefault="007D6B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896FF4" w14:textId="77777777" w:rsidR="007D6B84" w:rsidRDefault="007D6B8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75FD57" w14:textId="77777777" w:rsidR="007D6B84" w:rsidRDefault="007D6B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76A216" w14:textId="77777777" w:rsidR="00433C82" w:rsidRDefault="00433C82" w:rsidP="009E2A82">
      <w:r>
        <w:separator/>
      </w:r>
    </w:p>
  </w:footnote>
  <w:footnote w:type="continuationSeparator" w:id="0">
    <w:p w14:paraId="66A7C35F" w14:textId="77777777" w:rsidR="00433C82" w:rsidRDefault="00433C82" w:rsidP="009E2A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A0AAACB" w14:textId="77777777" w:rsidR="007D6B84" w:rsidRDefault="007D6B8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D95DC8" w14:textId="77777777" w:rsidR="007D6B84" w:rsidRDefault="007D6B8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2AC46B3" w14:textId="77777777" w:rsidR="007D6B84" w:rsidRDefault="007D6B8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FA33AA"/>
    <w:multiLevelType w:val="hybridMultilevel"/>
    <w:tmpl w:val="B3F66F1C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3755B00"/>
    <w:multiLevelType w:val="hybridMultilevel"/>
    <w:tmpl w:val="8B1E8156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04222B61"/>
    <w:multiLevelType w:val="hybridMultilevel"/>
    <w:tmpl w:val="AF803172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0AEC3F50"/>
    <w:multiLevelType w:val="hybridMultilevel"/>
    <w:tmpl w:val="656EA1EA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  <w:sz w:val="24"/>
      </w:rPr>
    </w:lvl>
    <w:lvl w:ilvl="1" w:tplc="FFFFFFFF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0D8421DD"/>
    <w:multiLevelType w:val="hybridMultilevel"/>
    <w:tmpl w:val="C1266276"/>
    <w:lvl w:ilvl="0" w:tplc="A12CAEC6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84E023E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F010D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BF46ED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5FC91F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7AD2EA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2066E2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E48AA96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D4C568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744A43"/>
    <w:multiLevelType w:val="hybridMultilevel"/>
    <w:tmpl w:val="BE8A4E80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1CF51712"/>
    <w:multiLevelType w:val="hybridMultilevel"/>
    <w:tmpl w:val="732CE77C"/>
    <w:lvl w:ilvl="0" w:tplc="08E4903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A286B32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B21876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150CF3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002A32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D92151E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C5AC5C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FC2A4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1684D2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427873"/>
    <w:multiLevelType w:val="hybridMultilevel"/>
    <w:tmpl w:val="F5B2642A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22984EE2"/>
    <w:multiLevelType w:val="hybridMultilevel"/>
    <w:tmpl w:val="09AA3E20"/>
    <w:lvl w:ilvl="0" w:tplc="B4C2004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3EC5C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60A7C3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C283C46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44C21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3B0639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B98495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DE447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D0A7BA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B66E5D"/>
    <w:multiLevelType w:val="hybridMultilevel"/>
    <w:tmpl w:val="A888D9E6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2EB16E70"/>
    <w:multiLevelType w:val="hybridMultilevel"/>
    <w:tmpl w:val="313E92C4"/>
    <w:lvl w:ilvl="0" w:tplc="07A0F18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570364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A6F0EA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0650CC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06BADA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17EE0D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E23158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50914A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C7AB350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4827BF"/>
    <w:multiLevelType w:val="hybridMultilevel"/>
    <w:tmpl w:val="17021A38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354C614A"/>
    <w:multiLevelType w:val="hybridMultilevel"/>
    <w:tmpl w:val="4B4856E0"/>
    <w:lvl w:ilvl="0" w:tplc="239094C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1" w:tplc="58E25F3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2" w:tplc="9CE0EC9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3" w:tplc="F068705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4" w:tplc="A5E8356E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5" w:tplc="4B14AFC2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6" w:tplc="4BDA68DA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7" w:tplc="DF242136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  <w:lvl w:ilvl="8" w:tplc="8C5897D8">
      <w:start w:val="1"/>
      <w:numFmt w:val="bullet"/>
      <w:lvlText w:val=""/>
      <w:lvlJc w:val="left"/>
      <w:pPr>
        <w:ind w:left="1160" w:hanging="360"/>
      </w:pPr>
      <w:rPr>
        <w:rFonts w:ascii="Symbol" w:hAnsi="Symbol"/>
      </w:rPr>
    </w:lvl>
  </w:abstractNum>
  <w:abstractNum w:abstractNumId="13" w15:restartNumberingAfterBreak="0">
    <w:nsid w:val="40A2374B"/>
    <w:multiLevelType w:val="hybridMultilevel"/>
    <w:tmpl w:val="FB1E43F8"/>
    <w:lvl w:ilvl="0" w:tplc="E41C9066">
      <w:start w:val="1"/>
      <w:numFmt w:val="bullet"/>
      <w:lvlText w:val="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5214660"/>
    <w:multiLevelType w:val="hybridMultilevel"/>
    <w:tmpl w:val="DDB88DE0"/>
    <w:lvl w:ilvl="0" w:tplc="04883DD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sz w:val="24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48466302"/>
    <w:multiLevelType w:val="hybridMultilevel"/>
    <w:tmpl w:val="37868628"/>
    <w:lvl w:ilvl="0" w:tplc="E41C9066">
      <w:start w:val="1"/>
      <w:numFmt w:val="bullet"/>
      <w:lvlText w:val="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E52F52"/>
    <w:multiLevelType w:val="hybridMultilevel"/>
    <w:tmpl w:val="3956F344"/>
    <w:lvl w:ilvl="0" w:tplc="1540768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83EEBD8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9E78E29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0B4253E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FC26E2E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0E40E7E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D8549C40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D87C8E9A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2A80C55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17" w15:restartNumberingAfterBreak="0">
    <w:nsid w:val="4A444A30"/>
    <w:multiLevelType w:val="hybridMultilevel"/>
    <w:tmpl w:val="4BEAE65E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514A5616"/>
    <w:multiLevelType w:val="hybridMultilevel"/>
    <w:tmpl w:val="0B867E88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528B6524"/>
    <w:multiLevelType w:val="hybridMultilevel"/>
    <w:tmpl w:val="8F0EB0A4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55B30404"/>
    <w:multiLevelType w:val="hybridMultilevel"/>
    <w:tmpl w:val="9F645BEA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5BEB106E"/>
    <w:multiLevelType w:val="hybridMultilevel"/>
    <w:tmpl w:val="DC089B96"/>
    <w:lvl w:ilvl="0" w:tplc="5AEC8C2E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1" w:tplc="284EA8F0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2" w:tplc="9E1E5E42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3" w:tplc="755E15C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4" w:tplc="BA0E47A4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5" w:tplc="C47AFC10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6" w:tplc="A01CFF56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7" w:tplc="2F2CFCC8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  <w:lvl w:ilvl="8" w:tplc="28F0DA2C">
      <w:start w:val="1"/>
      <w:numFmt w:val="bullet"/>
      <w:lvlText w:val=""/>
      <w:lvlJc w:val="left"/>
      <w:pPr>
        <w:ind w:left="1140" w:hanging="360"/>
      </w:pPr>
      <w:rPr>
        <w:rFonts w:ascii="Symbol" w:hAnsi="Symbol"/>
      </w:rPr>
    </w:lvl>
  </w:abstractNum>
  <w:abstractNum w:abstractNumId="22" w15:restartNumberingAfterBreak="0">
    <w:nsid w:val="60C52029"/>
    <w:multiLevelType w:val="hybridMultilevel"/>
    <w:tmpl w:val="35DCA028"/>
    <w:lvl w:ilvl="0" w:tplc="04090003">
      <w:start w:val="1"/>
      <w:numFmt w:val="bullet"/>
      <w:lvlText w:val="o"/>
      <w:lvlJc w:val="left"/>
      <w:pPr>
        <w:ind w:left="880" w:hanging="44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3" w15:restartNumberingAfterBreak="0">
    <w:nsid w:val="61CB0095"/>
    <w:multiLevelType w:val="hybridMultilevel"/>
    <w:tmpl w:val="FFC829D0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4" w15:restartNumberingAfterBreak="0">
    <w:nsid w:val="64A37A80"/>
    <w:multiLevelType w:val="hybridMultilevel"/>
    <w:tmpl w:val="4C8C2306"/>
    <w:lvl w:ilvl="0" w:tplc="FFFFFFFF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5" w15:restartNumberingAfterBreak="0">
    <w:nsid w:val="64B77FDA"/>
    <w:multiLevelType w:val="hybridMultilevel"/>
    <w:tmpl w:val="1B6EAFA0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6" w15:restartNumberingAfterBreak="0">
    <w:nsid w:val="6BC11BAC"/>
    <w:multiLevelType w:val="hybridMultilevel"/>
    <w:tmpl w:val="AEE06B1A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7" w15:restartNumberingAfterBreak="0">
    <w:nsid w:val="6FB547AC"/>
    <w:multiLevelType w:val="hybridMultilevel"/>
    <w:tmpl w:val="A3E4F0F6"/>
    <w:lvl w:ilvl="0" w:tplc="C9EE6D60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E3AD068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68F37E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ECC01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BEE6DE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AAF764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10E97A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97AA0CC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BAA7656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7E4468"/>
    <w:multiLevelType w:val="hybridMultilevel"/>
    <w:tmpl w:val="0F3CED98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9" w15:restartNumberingAfterBreak="0">
    <w:nsid w:val="72EB042B"/>
    <w:multiLevelType w:val="hybridMultilevel"/>
    <w:tmpl w:val="32403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484689"/>
    <w:multiLevelType w:val="hybridMultilevel"/>
    <w:tmpl w:val="8B64E0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C852D1"/>
    <w:multiLevelType w:val="hybridMultilevel"/>
    <w:tmpl w:val="4BFEAC02"/>
    <w:lvl w:ilvl="0" w:tplc="04883DDE">
      <w:start w:val="1"/>
      <w:numFmt w:val="bullet"/>
      <w:lvlText w:val=""/>
      <w:lvlJc w:val="left"/>
      <w:pPr>
        <w:ind w:left="880" w:hanging="440"/>
      </w:pPr>
      <w:rPr>
        <w:rFonts w:ascii="Symbol" w:hAnsi="Symbol" w:hint="default"/>
        <w:sz w:val="24"/>
      </w:rPr>
    </w:lvl>
    <w:lvl w:ilvl="1" w:tplc="FFFFFFFF" w:tentative="1">
      <w:start w:val="1"/>
      <w:numFmt w:val="bullet"/>
      <w:lvlText w:val=""/>
      <w:lvlJc w:val="left"/>
      <w:pPr>
        <w:ind w:left="132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76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64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308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96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2" w15:restartNumberingAfterBreak="0">
    <w:nsid w:val="7922536D"/>
    <w:multiLevelType w:val="hybridMultilevel"/>
    <w:tmpl w:val="9A5AF5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F461D7"/>
    <w:multiLevelType w:val="hybridMultilevel"/>
    <w:tmpl w:val="2C2C1030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800" w:hanging="360"/>
      </w:pPr>
      <w:rPr>
        <w:rFonts w:ascii="Courier New" w:hAnsi="Courier New" w:cs="Courier New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4" w15:restartNumberingAfterBreak="0">
    <w:nsid w:val="7F4A03FC"/>
    <w:multiLevelType w:val="hybridMultilevel"/>
    <w:tmpl w:val="2CE47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900A17"/>
    <w:multiLevelType w:val="hybridMultilevel"/>
    <w:tmpl w:val="953818A2"/>
    <w:lvl w:ilvl="0" w:tplc="E41C9066">
      <w:start w:val="1"/>
      <w:numFmt w:val="bullet"/>
      <w:lvlText w:val=""/>
      <w:lvlJc w:val="left"/>
      <w:pPr>
        <w:ind w:left="440" w:hanging="44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38214716">
    <w:abstractNumId w:val="34"/>
  </w:num>
  <w:num w:numId="2" w16cid:durableId="1714227544">
    <w:abstractNumId w:val="35"/>
  </w:num>
  <w:num w:numId="3" w16cid:durableId="2138912556">
    <w:abstractNumId w:val="0"/>
  </w:num>
  <w:num w:numId="4" w16cid:durableId="1417896300">
    <w:abstractNumId w:val="2"/>
  </w:num>
  <w:num w:numId="5" w16cid:durableId="138810132">
    <w:abstractNumId w:val="26"/>
  </w:num>
  <w:num w:numId="6" w16cid:durableId="705789404">
    <w:abstractNumId w:val="1"/>
  </w:num>
  <w:num w:numId="7" w16cid:durableId="2137022444">
    <w:abstractNumId w:val="33"/>
  </w:num>
  <w:num w:numId="8" w16cid:durableId="113138031">
    <w:abstractNumId w:val="23"/>
  </w:num>
  <w:num w:numId="9" w16cid:durableId="113253522">
    <w:abstractNumId w:val="11"/>
  </w:num>
  <w:num w:numId="10" w16cid:durableId="1861553468">
    <w:abstractNumId w:val="28"/>
  </w:num>
  <w:num w:numId="11" w16cid:durableId="1063287120">
    <w:abstractNumId w:val="14"/>
  </w:num>
  <w:num w:numId="12" w16cid:durableId="1013147481">
    <w:abstractNumId w:val="25"/>
  </w:num>
  <w:num w:numId="13" w16cid:durableId="785974637">
    <w:abstractNumId w:val="5"/>
  </w:num>
  <w:num w:numId="14" w16cid:durableId="1626351766">
    <w:abstractNumId w:val="31"/>
  </w:num>
  <w:num w:numId="15" w16cid:durableId="588344307">
    <w:abstractNumId w:val="19"/>
  </w:num>
  <w:num w:numId="16" w16cid:durableId="143276174">
    <w:abstractNumId w:val="7"/>
  </w:num>
  <w:num w:numId="17" w16cid:durableId="1715738576">
    <w:abstractNumId w:val="29"/>
  </w:num>
  <w:num w:numId="18" w16cid:durableId="1682393053">
    <w:abstractNumId w:val="20"/>
  </w:num>
  <w:num w:numId="19" w16cid:durableId="710231027">
    <w:abstractNumId w:val="22"/>
  </w:num>
  <w:num w:numId="20" w16cid:durableId="674382833">
    <w:abstractNumId w:val="24"/>
  </w:num>
  <w:num w:numId="21" w16cid:durableId="1477574754">
    <w:abstractNumId w:val="17"/>
  </w:num>
  <w:num w:numId="22" w16cid:durableId="656110118">
    <w:abstractNumId w:val="18"/>
  </w:num>
  <w:num w:numId="23" w16cid:durableId="671613713">
    <w:abstractNumId w:val="9"/>
  </w:num>
  <w:num w:numId="24" w16cid:durableId="2080514951">
    <w:abstractNumId w:val="3"/>
  </w:num>
  <w:num w:numId="25" w16cid:durableId="1160539710">
    <w:abstractNumId w:val="13"/>
  </w:num>
  <w:num w:numId="26" w16cid:durableId="1955626003">
    <w:abstractNumId w:val="15"/>
  </w:num>
  <w:num w:numId="27" w16cid:durableId="475152168">
    <w:abstractNumId w:val="12"/>
  </w:num>
  <w:num w:numId="28" w16cid:durableId="335961761">
    <w:abstractNumId w:val="27"/>
  </w:num>
  <w:num w:numId="29" w16cid:durableId="1273516227">
    <w:abstractNumId w:val="8"/>
  </w:num>
  <w:num w:numId="30" w16cid:durableId="804544808">
    <w:abstractNumId w:val="10"/>
  </w:num>
  <w:num w:numId="31" w16cid:durableId="1960601263">
    <w:abstractNumId w:val="6"/>
  </w:num>
  <w:num w:numId="32" w16cid:durableId="1801414048">
    <w:abstractNumId w:val="4"/>
  </w:num>
  <w:num w:numId="33" w16cid:durableId="1877692225">
    <w:abstractNumId w:val="21"/>
  </w:num>
  <w:num w:numId="34" w16cid:durableId="1388453271">
    <w:abstractNumId w:val="16"/>
  </w:num>
  <w:num w:numId="35" w16cid:durableId="1888108376">
    <w:abstractNumId w:val="32"/>
  </w:num>
  <w:num w:numId="36" w16cid:durableId="84031328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1122"/>
    <w:rsid w:val="00000090"/>
    <w:rsid w:val="0001396F"/>
    <w:rsid w:val="000144EE"/>
    <w:rsid w:val="0002270E"/>
    <w:rsid w:val="00031122"/>
    <w:rsid w:val="000321CC"/>
    <w:rsid w:val="00041D2A"/>
    <w:rsid w:val="0008122D"/>
    <w:rsid w:val="000B532D"/>
    <w:rsid w:val="000C1A7A"/>
    <w:rsid w:val="000D2D83"/>
    <w:rsid w:val="000E2F82"/>
    <w:rsid w:val="000F7025"/>
    <w:rsid w:val="00143A3B"/>
    <w:rsid w:val="0014706A"/>
    <w:rsid w:val="00167642"/>
    <w:rsid w:val="0017415B"/>
    <w:rsid w:val="001802DD"/>
    <w:rsid w:val="00192DC9"/>
    <w:rsid w:val="001956B8"/>
    <w:rsid w:val="001968E1"/>
    <w:rsid w:val="001A0607"/>
    <w:rsid w:val="001B1D36"/>
    <w:rsid w:val="001B411A"/>
    <w:rsid w:val="001C542F"/>
    <w:rsid w:val="001D27E0"/>
    <w:rsid w:val="001E589F"/>
    <w:rsid w:val="001F75DE"/>
    <w:rsid w:val="00210C54"/>
    <w:rsid w:val="002172CB"/>
    <w:rsid w:val="00221214"/>
    <w:rsid w:val="00221E85"/>
    <w:rsid w:val="00237510"/>
    <w:rsid w:val="002379F3"/>
    <w:rsid w:val="00253E68"/>
    <w:rsid w:val="00276640"/>
    <w:rsid w:val="002839C0"/>
    <w:rsid w:val="00284DB1"/>
    <w:rsid w:val="002864CC"/>
    <w:rsid w:val="002951DA"/>
    <w:rsid w:val="002A1C14"/>
    <w:rsid w:val="002B05B3"/>
    <w:rsid w:val="002B76C7"/>
    <w:rsid w:val="002D7DF7"/>
    <w:rsid w:val="002E536F"/>
    <w:rsid w:val="00301487"/>
    <w:rsid w:val="00311CC7"/>
    <w:rsid w:val="003120A9"/>
    <w:rsid w:val="00335DC2"/>
    <w:rsid w:val="00336425"/>
    <w:rsid w:val="00355D5C"/>
    <w:rsid w:val="00361408"/>
    <w:rsid w:val="00363041"/>
    <w:rsid w:val="00365A48"/>
    <w:rsid w:val="003673E3"/>
    <w:rsid w:val="00384FD3"/>
    <w:rsid w:val="003930C4"/>
    <w:rsid w:val="003A0374"/>
    <w:rsid w:val="003A7A08"/>
    <w:rsid w:val="003B5087"/>
    <w:rsid w:val="003C0690"/>
    <w:rsid w:val="003D3DD0"/>
    <w:rsid w:val="00404C87"/>
    <w:rsid w:val="00433C82"/>
    <w:rsid w:val="00433FDE"/>
    <w:rsid w:val="004366F5"/>
    <w:rsid w:val="00443153"/>
    <w:rsid w:val="004723FA"/>
    <w:rsid w:val="00476AC2"/>
    <w:rsid w:val="00476B18"/>
    <w:rsid w:val="00484EFD"/>
    <w:rsid w:val="00486EC9"/>
    <w:rsid w:val="004A1A92"/>
    <w:rsid w:val="004A2627"/>
    <w:rsid w:val="004B75DF"/>
    <w:rsid w:val="004C2EE4"/>
    <w:rsid w:val="004C77FF"/>
    <w:rsid w:val="004D0F8E"/>
    <w:rsid w:val="004D1C3C"/>
    <w:rsid w:val="004D1EC6"/>
    <w:rsid w:val="004D7CB7"/>
    <w:rsid w:val="004E6713"/>
    <w:rsid w:val="004F0695"/>
    <w:rsid w:val="004F5260"/>
    <w:rsid w:val="004F6C54"/>
    <w:rsid w:val="005028B4"/>
    <w:rsid w:val="005146D5"/>
    <w:rsid w:val="005242E5"/>
    <w:rsid w:val="00525C01"/>
    <w:rsid w:val="0053391B"/>
    <w:rsid w:val="0053698A"/>
    <w:rsid w:val="0054422E"/>
    <w:rsid w:val="00551509"/>
    <w:rsid w:val="00562424"/>
    <w:rsid w:val="00575B9A"/>
    <w:rsid w:val="00580103"/>
    <w:rsid w:val="00583DFF"/>
    <w:rsid w:val="005861CC"/>
    <w:rsid w:val="005A0182"/>
    <w:rsid w:val="005A0893"/>
    <w:rsid w:val="005A12A4"/>
    <w:rsid w:val="005A3E97"/>
    <w:rsid w:val="005B089A"/>
    <w:rsid w:val="005C0D5E"/>
    <w:rsid w:val="005C0DCF"/>
    <w:rsid w:val="005C1075"/>
    <w:rsid w:val="005C2A8C"/>
    <w:rsid w:val="005C3CB7"/>
    <w:rsid w:val="005C7C3D"/>
    <w:rsid w:val="005D6401"/>
    <w:rsid w:val="005F54F7"/>
    <w:rsid w:val="006049C5"/>
    <w:rsid w:val="0060516E"/>
    <w:rsid w:val="006164C2"/>
    <w:rsid w:val="00634091"/>
    <w:rsid w:val="00635876"/>
    <w:rsid w:val="00654DFC"/>
    <w:rsid w:val="00662BE3"/>
    <w:rsid w:val="00675987"/>
    <w:rsid w:val="00680962"/>
    <w:rsid w:val="00691F98"/>
    <w:rsid w:val="00694EEA"/>
    <w:rsid w:val="006A400B"/>
    <w:rsid w:val="006A57AB"/>
    <w:rsid w:val="006C27D4"/>
    <w:rsid w:val="006D35FF"/>
    <w:rsid w:val="006E02FA"/>
    <w:rsid w:val="006F19E4"/>
    <w:rsid w:val="006F709E"/>
    <w:rsid w:val="00701340"/>
    <w:rsid w:val="00707165"/>
    <w:rsid w:val="00726B51"/>
    <w:rsid w:val="007279D9"/>
    <w:rsid w:val="007338CD"/>
    <w:rsid w:val="0073567D"/>
    <w:rsid w:val="007577C6"/>
    <w:rsid w:val="007730CA"/>
    <w:rsid w:val="007A0317"/>
    <w:rsid w:val="007A1FE8"/>
    <w:rsid w:val="007A5066"/>
    <w:rsid w:val="007B56DD"/>
    <w:rsid w:val="007D6B84"/>
    <w:rsid w:val="007E194D"/>
    <w:rsid w:val="007E5CAC"/>
    <w:rsid w:val="007F04B9"/>
    <w:rsid w:val="008230F4"/>
    <w:rsid w:val="00824214"/>
    <w:rsid w:val="00824F98"/>
    <w:rsid w:val="00825E7B"/>
    <w:rsid w:val="00836682"/>
    <w:rsid w:val="00842EAE"/>
    <w:rsid w:val="00852206"/>
    <w:rsid w:val="00854DA7"/>
    <w:rsid w:val="008732E7"/>
    <w:rsid w:val="008809E5"/>
    <w:rsid w:val="0089628D"/>
    <w:rsid w:val="008B6FFC"/>
    <w:rsid w:val="008C52B1"/>
    <w:rsid w:val="008D0D69"/>
    <w:rsid w:val="008D2138"/>
    <w:rsid w:val="008D643D"/>
    <w:rsid w:val="00902308"/>
    <w:rsid w:val="0090243F"/>
    <w:rsid w:val="0091684D"/>
    <w:rsid w:val="00921CAF"/>
    <w:rsid w:val="00923FFA"/>
    <w:rsid w:val="009247DC"/>
    <w:rsid w:val="0093611D"/>
    <w:rsid w:val="00945F7E"/>
    <w:rsid w:val="00951F0D"/>
    <w:rsid w:val="00963015"/>
    <w:rsid w:val="00983AC2"/>
    <w:rsid w:val="00983ED2"/>
    <w:rsid w:val="00986227"/>
    <w:rsid w:val="009902CF"/>
    <w:rsid w:val="009A2679"/>
    <w:rsid w:val="009B2F6B"/>
    <w:rsid w:val="009B2F87"/>
    <w:rsid w:val="009B6227"/>
    <w:rsid w:val="009B7A74"/>
    <w:rsid w:val="009C3D24"/>
    <w:rsid w:val="009E2A82"/>
    <w:rsid w:val="009E4641"/>
    <w:rsid w:val="009E77F8"/>
    <w:rsid w:val="009F2869"/>
    <w:rsid w:val="009F444D"/>
    <w:rsid w:val="00A102F5"/>
    <w:rsid w:val="00A1137C"/>
    <w:rsid w:val="00A16B51"/>
    <w:rsid w:val="00A20005"/>
    <w:rsid w:val="00A21586"/>
    <w:rsid w:val="00A32B48"/>
    <w:rsid w:val="00A33291"/>
    <w:rsid w:val="00A34F12"/>
    <w:rsid w:val="00A417BD"/>
    <w:rsid w:val="00A43105"/>
    <w:rsid w:val="00A47776"/>
    <w:rsid w:val="00A47BCB"/>
    <w:rsid w:val="00A52906"/>
    <w:rsid w:val="00A55A54"/>
    <w:rsid w:val="00A60E73"/>
    <w:rsid w:val="00A75081"/>
    <w:rsid w:val="00A81E09"/>
    <w:rsid w:val="00A8491D"/>
    <w:rsid w:val="00A84C01"/>
    <w:rsid w:val="00A915D8"/>
    <w:rsid w:val="00A956C6"/>
    <w:rsid w:val="00A96B0E"/>
    <w:rsid w:val="00AA6142"/>
    <w:rsid w:val="00AA7E8C"/>
    <w:rsid w:val="00AB48D8"/>
    <w:rsid w:val="00AB4C3E"/>
    <w:rsid w:val="00AE59CD"/>
    <w:rsid w:val="00AE5FE1"/>
    <w:rsid w:val="00AF4A60"/>
    <w:rsid w:val="00AF4CA0"/>
    <w:rsid w:val="00B01057"/>
    <w:rsid w:val="00B0114F"/>
    <w:rsid w:val="00B014F2"/>
    <w:rsid w:val="00B0496E"/>
    <w:rsid w:val="00B11C35"/>
    <w:rsid w:val="00B15B3D"/>
    <w:rsid w:val="00B33BFD"/>
    <w:rsid w:val="00B4251B"/>
    <w:rsid w:val="00B471F2"/>
    <w:rsid w:val="00B50E4F"/>
    <w:rsid w:val="00B604AC"/>
    <w:rsid w:val="00B70620"/>
    <w:rsid w:val="00B92730"/>
    <w:rsid w:val="00BB3FAE"/>
    <w:rsid w:val="00BC026C"/>
    <w:rsid w:val="00BC1372"/>
    <w:rsid w:val="00BC7736"/>
    <w:rsid w:val="00BD4153"/>
    <w:rsid w:val="00BD7BD7"/>
    <w:rsid w:val="00BF3869"/>
    <w:rsid w:val="00C011DF"/>
    <w:rsid w:val="00C07BCD"/>
    <w:rsid w:val="00C14617"/>
    <w:rsid w:val="00C20457"/>
    <w:rsid w:val="00C23FC8"/>
    <w:rsid w:val="00C244B5"/>
    <w:rsid w:val="00C252C2"/>
    <w:rsid w:val="00C527E5"/>
    <w:rsid w:val="00C65A8E"/>
    <w:rsid w:val="00C70AD1"/>
    <w:rsid w:val="00C7216C"/>
    <w:rsid w:val="00C75017"/>
    <w:rsid w:val="00C92F73"/>
    <w:rsid w:val="00C93C68"/>
    <w:rsid w:val="00C956DD"/>
    <w:rsid w:val="00CA1645"/>
    <w:rsid w:val="00CB5F65"/>
    <w:rsid w:val="00CC16AE"/>
    <w:rsid w:val="00CC27C7"/>
    <w:rsid w:val="00CD0550"/>
    <w:rsid w:val="00CD6158"/>
    <w:rsid w:val="00CE02E4"/>
    <w:rsid w:val="00CF6724"/>
    <w:rsid w:val="00CF76ED"/>
    <w:rsid w:val="00D10F46"/>
    <w:rsid w:val="00D512EE"/>
    <w:rsid w:val="00D53139"/>
    <w:rsid w:val="00D60B1C"/>
    <w:rsid w:val="00D633FB"/>
    <w:rsid w:val="00D65691"/>
    <w:rsid w:val="00D67560"/>
    <w:rsid w:val="00D90F8B"/>
    <w:rsid w:val="00D91BFE"/>
    <w:rsid w:val="00DA095E"/>
    <w:rsid w:val="00DA4292"/>
    <w:rsid w:val="00DB1C09"/>
    <w:rsid w:val="00DB470B"/>
    <w:rsid w:val="00DE4964"/>
    <w:rsid w:val="00DE508C"/>
    <w:rsid w:val="00E002C3"/>
    <w:rsid w:val="00E027A0"/>
    <w:rsid w:val="00E23490"/>
    <w:rsid w:val="00E23795"/>
    <w:rsid w:val="00E3756C"/>
    <w:rsid w:val="00E64822"/>
    <w:rsid w:val="00E70717"/>
    <w:rsid w:val="00E92039"/>
    <w:rsid w:val="00EA4F8A"/>
    <w:rsid w:val="00EB07D8"/>
    <w:rsid w:val="00EB35E3"/>
    <w:rsid w:val="00EC5BB5"/>
    <w:rsid w:val="00ED09CC"/>
    <w:rsid w:val="00ED3AEA"/>
    <w:rsid w:val="00ED5EF1"/>
    <w:rsid w:val="00F041CC"/>
    <w:rsid w:val="00F05193"/>
    <w:rsid w:val="00F22D94"/>
    <w:rsid w:val="00F3759A"/>
    <w:rsid w:val="00F42A22"/>
    <w:rsid w:val="00F4433F"/>
    <w:rsid w:val="00F52587"/>
    <w:rsid w:val="00F53DD5"/>
    <w:rsid w:val="00F73842"/>
    <w:rsid w:val="00F92263"/>
    <w:rsid w:val="00F97FDE"/>
    <w:rsid w:val="00FB0C2E"/>
    <w:rsid w:val="00FB2FC3"/>
    <w:rsid w:val="00FB4FAD"/>
    <w:rsid w:val="00FC33FD"/>
    <w:rsid w:val="00FC783F"/>
    <w:rsid w:val="00FD1108"/>
    <w:rsid w:val="00FD7E53"/>
    <w:rsid w:val="00FF7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5104667"/>
  <w15:chartTrackingRefBased/>
  <w15:docId w15:val="{F522944B-8D26-462B-8909-4DCB48F30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67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1122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1122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1122"/>
    <w:pPr>
      <w:keepNext/>
      <w:keepLines/>
      <w:widowControl/>
      <w:spacing w:before="160" w:after="80"/>
      <w:jc w:val="left"/>
      <w:outlineLvl w:val="2"/>
    </w:pPr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1122"/>
    <w:pPr>
      <w:keepNext/>
      <w:keepLines/>
      <w:widowControl/>
      <w:spacing w:before="80" w:after="40"/>
      <w:jc w:val="left"/>
      <w:outlineLvl w:val="3"/>
    </w:pPr>
    <w:rPr>
      <w:rFonts w:ascii="Times New Roman" w:eastAsiaTheme="majorEastAsia" w:hAnsi="Times New Roman" w:cstheme="majorBidi"/>
      <w:i/>
      <w:iCs/>
      <w:color w:val="2F5496" w:themeColor="accent1" w:themeShade="BF"/>
      <w:kern w:val="0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1122"/>
    <w:pPr>
      <w:keepNext/>
      <w:keepLines/>
      <w:widowControl/>
      <w:spacing w:before="80" w:after="40"/>
      <w:jc w:val="left"/>
      <w:outlineLvl w:val="4"/>
    </w:pPr>
    <w:rPr>
      <w:rFonts w:ascii="Times New Roman" w:eastAsiaTheme="majorEastAsia" w:hAnsi="Times New Roman" w:cstheme="majorBidi"/>
      <w:color w:val="2F5496" w:themeColor="accent1" w:themeShade="BF"/>
      <w:kern w:val="0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1122"/>
    <w:pPr>
      <w:keepNext/>
      <w:keepLines/>
      <w:widowControl/>
      <w:spacing w:before="40"/>
      <w:jc w:val="left"/>
      <w:outlineLvl w:val="5"/>
    </w:pPr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1122"/>
    <w:pPr>
      <w:keepNext/>
      <w:keepLines/>
      <w:widowControl/>
      <w:spacing w:before="40"/>
      <w:jc w:val="left"/>
      <w:outlineLvl w:val="6"/>
    </w:pPr>
    <w:rPr>
      <w:rFonts w:ascii="Times New Roman" w:eastAsiaTheme="majorEastAsia" w:hAnsi="Times New Roman" w:cstheme="majorBidi"/>
      <w:color w:val="595959" w:themeColor="text1" w:themeTint="A6"/>
      <w:kern w:val="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1122"/>
    <w:pPr>
      <w:keepNext/>
      <w:keepLines/>
      <w:widowControl/>
      <w:jc w:val="left"/>
      <w:outlineLvl w:val="7"/>
    </w:pPr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1122"/>
    <w:pPr>
      <w:keepNext/>
      <w:keepLines/>
      <w:widowControl/>
      <w:jc w:val="left"/>
      <w:outlineLvl w:val="8"/>
    </w:pPr>
    <w:rPr>
      <w:rFonts w:ascii="Times New Roman" w:eastAsiaTheme="majorEastAsia" w:hAnsi="Times New Roman" w:cstheme="majorBidi"/>
      <w:color w:val="272727" w:themeColor="text1" w:themeTint="D8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311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3112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3112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1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12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031122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112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1122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1122"/>
    <w:rPr>
      <w:rFonts w:ascii="Times New Roman" w:eastAsiaTheme="majorEastAsia" w:hAnsi="Times New Roman" w:cstheme="majorBidi"/>
      <w:i/>
      <w:iCs/>
      <w:color w:val="2F5496" w:themeColor="accent1" w:themeShade="BF"/>
      <w:kern w:val="0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1122"/>
    <w:rPr>
      <w:rFonts w:ascii="Times New Roman" w:eastAsiaTheme="majorEastAsia" w:hAnsi="Times New Roman" w:cstheme="majorBidi"/>
      <w:color w:val="2F5496" w:themeColor="accent1" w:themeShade="BF"/>
      <w:kern w:val="0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1122"/>
    <w:rPr>
      <w:rFonts w:ascii="Times New Roman" w:eastAsiaTheme="majorEastAsia" w:hAnsi="Times New Roman" w:cstheme="majorBidi"/>
      <w:i/>
      <w:iCs/>
      <w:color w:val="595959" w:themeColor="text1" w:themeTint="A6"/>
      <w:kern w:val="0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1122"/>
    <w:rPr>
      <w:rFonts w:ascii="Times New Roman" w:eastAsiaTheme="majorEastAsia" w:hAnsi="Times New Roman" w:cstheme="majorBidi"/>
      <w:color w:val="595959" w:themeColor="text1" w:themeTint="A6"/>
      <w:kern w:val="0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1122"/>
    <w:rPr>
      <w:rFonts w:ascii="Times New Roman" w:eastAsiaTheme="majorEastAsia" w:hAnsi="Times New Roman" w:cstheme="majorBidi"/>
      <w:i/>
      <w:iCs/>
      <w:color w:val="272727" w:themeColor="text1" w:themeTint="D8"/>
      <w:kern w:val="0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1122"/>
    <w:rPr>
      <w:rFonts w:ascii="Times New Roman" w:eastAsiaTheme="majorEastAsia" w:hAnsi="Times New Roman" w:cstheme="majorBidi"/>
      <w:color w:val="272727" w:themeColor="text1" w:themeTint="D8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3112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1122"/>
    <w:pPr>
      <w:widowControl/>
      <w:numPr>
        <w:ilvl w:val="1"/>
      </w:numPr>
      <w:jc w:val="left"/>
    </w:pPr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1122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1122"/>
    <w:pPr>
      <w:widowControl/>
      <w:spacing w:before="160"/>
      <w:jc w:val="center"/>
    </w:pPr>
    <w:rPr>
      <w:rFonts w:ascii="Times New Roman" w:eastAsia="Times New Roman" w:hAnsi="Times New Roman"/>
      <w:i/>
      <w:iCs/>
      <w:color w:val="404040" w:themeColor="text1" w:themeTint="BF"/>
      <w:kern w:val="0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031122"/>
    <w:rPr>
      <w:rFonts w:ascii="Times New Roman" w:eastAsia="Times New Roman" w:hAnsi="Times New Roman"/>
      <w:i/>
      <w:iCs/>
      <w:color w:val="404040" w:themeColor="text1" w:themeTint="BF"/>
      <w:kern w:val="0"/>
      <w:sz w:val="22"/>
    </w:rPr>
  </w:style>
  <w:style w:type="paragraph" w:styleId="ListParagraph">
    <w:name w:val="List Paragraph"/>
    <w:basedOn w:val="Normal"/>
    <w:uiPriority w:val="34"/>
    <w:qFormat/>
    <w:rsid w:val="00031122"/>
    <w:pPr>
      <w:widowControl/>
      <w:ind w:left="720"/>
      <w:contextualSpacing/>
      <w:jc w:val="left"/>
    </w:pPr>
    <w:rPr>
      <w:rFonts w:ascii="Times New Roman" w:eastAsia="Times New Roman" w:hAnsi="Times New Roman"/>
      <w:kern w:val="0"/>
      <w:sz w:val="22"/>
    </w:rPr>
  </w:style>
  <w:style w:type="character" w:styleId="IntenseEmphasis">
    <w:name w:val="Intense Emphasis"/>
    <w:basedOn w:val="DefaultParagraphFont"/>
    <w:uiPriority w:val="21"/>
    <w:qFormat/>
    <w:rsid w:val="0003112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112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eastAsia="Times New Roman" w:hAnsi="Times New Roman"/>
      <w:i/>
      <w:iCs/>
      <w:color w:val="2F5496" w:themeColor="accent1" w:themeShade="BF"/>
      <w:kern w:val="0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1122"/>
    <w:rPr>
      <w:rFonts w:ascii="Times New Roman" w:eastAsia="Times New Roman" w:hAnsi="Times New Roman"/>
      <w:i/>
      <w:iCs/>
      <w:color w:val="2F5496" w:themeColor="accent1" w:themeShade="BF"/>
      <w:kern w:val="0"/>
      <w:sz w:val="22"/>
    </w:rPr>
  </w:style>
  <w:style w:type="character" w:styleId="IntenseReference">
    <w:name w:val="Intense Reference"/>
    <w:basedOn w:val="DefaultParagraphFont"/>
    <w:uiPriority w:val="32"/>
    <w:qFormat/>
    <w:rsid w:val="00031122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311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1122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31122"/>
  </w:style>
  <w:style w:type="paragraph" w:styleId="Header">
    <w:name w:val="header"/>
    <w:basedOn w:val="Normal"/>
    <w:link w:val="HeaderChar"/>
    <w:uiPriority w:val="99"/>
    <w:unhideWhenUsed/>
    <w:rsid w:val="00031122"/>
    <w:pPr>
      <w:widowControl/>
      <w:tabs>
        <w:tab w:val="center" w:pos="4680"/>
        <w:tab w:val="right" w:pos="9360"/>
      </w:tabs>
      <w:jc w:val="left"/>
    </w:pPr>
    <w:rPr>
      <w:rFonts w:ascii="Times New Roman" w:eastAsia="Times New Roman" w:hAnsi="Times New Roman"/>
      <w:kern w:val="0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031122"/>
    <w:rPr>
      <w:rFonts w:ascii="Times New Roman" w:eastAsia="Times New Roman" w:hAnsi="Times New Roman"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031122"/>
    <w:pPr>
      <w:widowControl/>
      <w:tabs>
        <w:tab w:val="center" w:pos="4680"/>
        <w:tab w:val="right" w:pos="9360"/>
      </w:tabs>
      <w:jc w:val="left"/>
    </w:pPr>
    <w:rPr>
      <w:rFonts w:ascii="Times New Roman" w:eastAsia="Times New Roman" w:hAnsi="Times New Roman"/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031122"/>
    <w:rPr>
      <w:rFonts w:ascii="Times New Roman" w:eastAsia="Times New Roman" w:hAnsi="Times New Roman"/>
      <w:kern w:val="0"/>
      <w:sz w:val="22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03112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3112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Default">
    <w:name w:val="Default"/>
    <w:rsid w:val="00031122"/>
    <w:pPr>
      <w:widowControl w:val="0"/>
      <w:autoSpaceDE w:val="0"/>
      <w:autoSpaceDN w:val="0"/>
      <w:adjustRightInd w:val="0"/>
    </w:pPr>
    <w:rPr>
      <w:rFonts w:ascii="BIZ UDPGothic" w:eastAsia="BIZ UDPGothic" w:cs="BIZ UDPGothic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031122"/>
    <w:rPr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31122"/>
    <w:rPr>
      <w:rFonts w:ascii="Times New Roman" w:eastAsia="Times New Roman" w:hAnsi="Times New Roman"/>
      <w:kern w:val="0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122"/>
    <w:pPr>
      <w:widowControl/>
      <w:jc w:val="left"/>
    </w:pPr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122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cf01">
    <w:name w:val="cf01"/>
    <w:basedOn w:val="DefaultParagraphFont"/>
    <w:rsid w:val="00031122"/>
    <w:rPr>
      <w:rFonts w:ascii="Meiryo UI" w:eastAsia="Meiryo UI" w:hAnsi="Meiryo UI" w:hint="eastAsia"/>
      <w:sz w:val="18"/>
      <w:szCs w:val="18"/>
      <w:shd w:val="clear" w:color="auto" w:fill="00FF00"/>
    </w:rPr>
  </w:style>
  <w:style w:type="paragraph" w:customStyle="1" w:styleId="pf0">
    <w:name w:val="pf0"/>
    <w:basedOn w:val="Normal"/>
    <w:rsid w:val="0003112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msonormal0">
    <w:name w:val="msonormal"/>
    <w:basedOn w:val="Normal"/>
    <w:rsid w:val="00A7508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A75081"/>
    <w:pPr>
      <w:widowControl/>
      <w:spacing w:before="100" w:beforeAutospacing="1" w:after="100" w:afterAutospacing="1"/>
      <w:jc w:val="left"/>
    </w:pPr>
    <w:rPr>
      <w:rFonts w:ascii="Meiryo" w:eastAsia="Meiryo" w:hAnsi="Meiryo" w:cs="MS PGothic"/>
      <w:kern w:val="0"/>
      <w:sz w:val="12"/>
      <w:szCs w:val="12"/>
    </w:rPr>
  </w:style>
  <w:style w:type="paragraph" w:customStyle="1" w:styleId="font6">
    <w:name w:val="font6"/>
    <w:basedOn w:val="Normal"/>
    <w:rsid w:val="00A75081"/>
    <w:pPr>
      <w:widowControl/>
      <w:spacing w:before="100" w:beforeAutospacing="1" w:after="100" w:afterAutospacing="1"/>
      <w:jc w:val="left"/>
    </w:pPr>
    <w:rPr>
      <w:rFonts w:ascii="Meiryo" w:eastAsia="Meiryo" w:hAnsi="Meiryo" w:cs="MS PGothic"/>
      <w:kern w:val="0"/>
      <w:sz w:val="22"/>
    </w:rPr>
  </w:style>
  <w:style w:type="paragraph" w:customStyle="1" w:styleId="font7">
    <w:name w:val="font7"/>
    <w:basedOn w:val="Normal"/>
    <w:rsid w:val="00A75081"/>
    <w:pPr>
      <w:widowControl/>
      <w:spacing w:before="100" w:beforeAutospacing="1" w:after="100" w:afterAutospacing="1"/>
      <w:jc w:val="left"/>
    </w:pPr>
    <w:rPr>
      <w:rFonts w:ascii="Meiryo" w:eastAsia="Meiryo" w:hAnsi="Meiryo" w:cs="MS PGothic"/>
      <w:kern w:val="0"/>
      <w:sz w:val="22"/>
    </w:rPr>
  </w:style>
  <w:style w:type="paragraph" w:customStyle="1" w:styleId="xl14802">
    <w:name w:val="xl14802"/>
    <w:basedOn w:val="Normal"/>
    <w:rsid w:val="00A7508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03">
    <w:name w:val="xl14803"/>
    <w:basedOn w:val="Normal"/>
    <w:rsid w:val="00A75081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04">
    <w:name w:val="xl14804"/>
    <w:basedOn w:val="Normal"/>
    <w:rsid w:val="00A75081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05">
    <w:name w:val="xl14805"/>
    <w:basedOn w:val="Normal"/>
    <w:rsid w:val="00A75081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06">
    <w:name w:val="xl14806"/>
    <w:basedOn w:val="Normal"/>
    <w:rsid w:val="00A7508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07">
    <w:name w:val="xl14807"/>
    <w:basedOn w:val="Normal"/>
    <w:rsid w:val="00A75081"/>
    <w:pPr>
      <w:widowControl/>
      <w:pBdr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08">
    <w:name w:val="xl14808"/>
    <w:basedOn w:val="Normal"/>
    <w:rsid w:val="00A75081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09">
    <w:name w:val="xl14809"/>
    <w:basedOn w:val="Normal"/>
    <w:rsid w:val="00A75081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10">
    <w:name w:val="xl14810"/>
    <w:basedOn w:val="Normal"/>
    <w:rsid w:val="00A75081"/>
    <w:pPr>
      <w:widowControl/>
      <w:pBdr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11">
    <w:name w:val="xl14811"/>
    <w:basedOn w:val="Normal"/>
    <w:rsid w:val="00A75081"/>
    <w:pPr>
      <w:widowControl/>
      <w:pBdr>
        <w:lef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12">
    <w:name w:val="xl14812"/>
    <w:basedOn w:val="Normal"/>
    <w:rsid w:val="00A75081"/>
    <w:pPr>
      <w:widowControl/>
      <w:pBdr>
        <w:top w:val="single" w:sz="4" w:space="0" w:color="auto"/>
        <w:lef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13">
    <w:name w:val="xl14813"/>
    <w:basedOn w:val="Normal"/>
    <w:rsid w:val="00A75081"/>
    <w:pPr>
      <w:widowControl/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14">
    <w:name w:val="xl14814"/>
    <w:basedOn w:val="Normal"/>
    <w:rsid w:val="00A75081"/>
    <w:pPr>
      <w:widowControl/>
      <w:pBdr>
        <w:lef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15">
    <w:name w:val="xl14815"/>
    <w:basedOn w:val="Normal"/>
    <w:rsid w:val="00A75081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16">
    <w:name w:val="xl14816"/>
    <w:basedOn w:val="Normal"/>
    <w:rsid w:val="00A75081"/>
    <w:pPr>
      <w:widowControl/>
      <w:spacing w:before="100" w:beforeAutospacing="1" w:after="100" w:afterAutospacing="1"/>
      <w:ind w:firstLineChars="100" w:firstLine="10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17">
    <w:name w:val="xl14817"/>
    <w:basedOn w:val="Normal"/>
    <w:rsid w:val="00A75081"/>
    <w:pPr>
      <w:widowControl/>
      <w:pBdr>
        <w:top w:val="single" w:sz="4" w:space="0" w:color="auto"/>
        <w:left w:val="single" w:sz="4" w:space="0" w:color="auto"/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18">
    <w:name w:val="xl14818"/>
    <w:basedOn w:val="Normal"/>
    <w:rsid w:val="00A75081"/>
    <w:pPr>
      <w:widowControl/>
      <w:pBdr>
        <w:left w:val="single" w:sz="4" w:space="0" w:color="auto"/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19">
    <w:name w:val="xl14819"/>
    <w:basedOn w:val="Normal"/>
    <w:rsid w:val="00A7508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20">
    <w:name w:val="xl14820"/>
    <w:basedOn w:val="Normal"/>
    <w:rsid w:val="00A7508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21">
    <w:name w:val="xl14821"/>
    <w:basedOn w:val="Normal"/>
    <w:rsid w:val="00A7508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22">
    <w:name w:val="xl14822"/>
    <w:basedOn w:val="Normal"/>
    <w:rsid w:val="00A75081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23">
    <w:name w:val="xl14823"/>
    <w:basedOn w:val="Normal"/>
    <w:rsid w:val="00A75081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24">
    <w:name w:val="xl14824"/>
    <w:basedOn w:val="Normal"/>
    <w:rsid w:val="00A75081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25">
    <w:name w:val="xl14825"/>
    <w:basedOn w:val="Normal"/>
    <w:rsid w:val="00A75081"/>
    <w:pPr>
      <w:widowControl/>
      <w:pBdr>
        <w:top w:val="single" w:sz="4" w:space="0" w:color="auto"/>
        <w:left w:val="single" w:sz="4" w:space="0" w:color="auto"/>
        <w:bottom w:val="double" w:sz="6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26">
    <w:name w:val="xl14826"/>
    <w:basedOn w:val="Normal"/>
    <w:rsid w:val="00A75081"/>
    <w:pPr>
      <w:widowControl/>
      <w:pBdr>
        <w:top w:val="double" w:sz="6" w:space="0" w:color="auto"/>
        <w:bottom w:val="double" w:sz="6" w:space="0" w:color="auto"/>
      </w:pBdr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27">
    <w:name w:val="xl14827"/>
    <w:basedOn w:val="Normal"/>
    <w:rsid w:val="00A75081"/>
    <w:pPr>
      <w:widowControl/>
      <w:pBdr>
        <w:top w:val="double" w:sz="6" w:space="0" w:color="auto"/>
        <w:left w:val="single" w:sz="4" w:space="0" w:color="auto"/>
        <w:bottom w:val="double" w:sz="6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28">
    <w:name w:val="xl14828"/>
    <w:basedOn w:val="Normal"/>
    <w:rsid w:val="00A75081"/>
    <w:pPr>
      <w:widowControl/>
      <w:pBdr>
        <w:top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29">
    <w:name w:val="xl14829"/>
    <w:basedOn w:val="Normal"/>
    <w:rsid w:val="00A75081"/>
    <w:pPr>
      <w:widowControl/>
      <w:pBdr>
        <w:bottom w:val="double" w:sz="6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30">
    <w:name w:val="xl14830"/>
    <w:basedOn w:val="Normal"/>
    <w:rsid w:val="00A75081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31">
    <w:name w:val="xl14831"/>
    <w:basedOn w:val="Normal"/>
    <w:rsid w:val="00A75081"/>
    <w:pPr>
      <w:widowControl/>
      <w:pBdr>
        <w:top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14832">
    <w:name w:val="xl14832"/>
    <w:basedOn w:val="Normal"/>
    <w:rsid w:val="00A75081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0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E18D97635B49AC730E8449F6A3F9" ma:contentTypeVersion="17" ma:contentTypeDescription="Create a new document." ma:contentTypeScope="" ma:versionID="ba64c2abd742a8183c063c8ebc6ca96b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4459adc72ce4e42afe701485e1cb0dd2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B67773-EB2C-4CD3-BB56-89D5ADFB6D41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2.xml><?xml version="1.0" encoding="utf-8"?>
<ds:datastoreItem xmlns:ds="http://schemas.openxmlformats.org/officeDocument/2006/customXml" ds:itemID="{F1E21F8D-2EBF-4B17-B638-7188F50F36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6DE6CE9-58AE-44CB-B707-0E6017BD78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3022</Words>
  <Characters>17226</Characters>
  <Application>Microsoft Office Word</Application>
  <DocSecurity>0</DocSecurity>
  <Lines>143</Lines>
  <Paragraphs>4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見 善平(Shigemi,Zenpei)IMP</dc:creator>
  <cp:keywords/>
  <dc:description/>
  <cp:lastModifiedBy>Jennifer Noyola</cp:lastModifiedBy>
  <cp:revision>2</cp:revision>
  <cp:lastPrinted>2025-03-21T05:48:00Z</cp:lastPrinted>
  <dcterms:created xsi:type="dcterms:W3CDTF">2025-04-07T06:57:00Z</dcterms:created>
  <dcterms:modified xsi:type="dcterms:W3CDTF">2025-04-07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MediaServiceImageTags">
    <vt:lpwstr/>
  </property>
  <property fmtid="{D5CDD505-2E9C-101B-9397-08002B2CF9AE}" pid="4" name="MSIP_Label_4695be0c-d8a3-4cbb-83d7-ed943866e6ed_Enabled">
    <vt:lpwstr>true</vt:lpwstr>
  </property>
  <property fmtid="{D5CDD505-2E9C-101B-9397-08002B2CF9AE}" pid="5" name="MSIP_Label_4695be0c-d8a3-4cbb-83d7-ed943866e6ed_SetDate">
    <vt:lpwstr>2025-01-16T23:59:29Z</vt:lpwstr>
  </property>
  <property fmtid="{D5CDD505-2E9C-101B-9397-08002B2CF9AE}" pid="6" name="MSIP_Label_4695be0c-d8a3-4cbb-83d7-ed943866e6ed_Method">
    <vt:lpwstr>Standard</vt:lpwstr>
  </property>
  <property fmtid="{D5CDD505-2E9C-101B-9397-08002B2CF9AE}" pid="7" name="MSIP_Label_4695be0c-d8a3-4cbb-83d7-ed943866e6ed_Name">
    <vt:lpwstr>Level1：制限なし</vt:lpwstr>
  </property>
  <property fmtid="{D5CDD505-2E9C-101B-9397-08002B2CF9AE}" pid="8" name="MSIP_Label_4695be0c-d8a3-4cbb-83d7-ed943866e6ed_SiteId">
    <vt:lpwstr>0c5063b9-e6ab-4cef-ab5c-669390af04ac</vt:lpwstr>
  </property>
  <property fmtid="{D5CDD505-2E9C-101B-9397-08002B2CF9AE}" pid="9" name="MSIP_Label_4695be0c-d8a3-4cbb-83d7-ed943866e6ed_ActionId">
    <vt:lpwstr>2b300bd1-8e60-4731-9a23-9e1d58d6a95f</vt:lpwstr>
  </property>
  <property fmtid="{D5CDD505-2E9C-101B-9397-08002B2CF9AE}" pid="10" name="MSIP_Label_4695be0c-d8a3-4cbb-83d7-ed943866e6ed_ContentBits">
    <vt:lpwstr>0</vt:lpwstr>
  </property>
</Properties>
</file>